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EA6A9" w14:textId="7BC6C60D" w:rsidR="00D001E8" w:rsidRPr="001B4B07" w:rsidRDefault="004A3D92" w:rsidP="00D001E8">
      <w:pPr>
        <w:ind w:left="0"/>
        <w:jc w:val="center"/>
        <w:rPr>
          <w:b/>
          <w:bCs/>
          <w:sz w:val="32"/>
          <w:szCs w:val="32"/>
        </w:rPr>
      </w:pPr>
      <w:bookmarkStart w:id="0" w:name="_GoBack"/>
      <w:bookmarkEnd w:id="0"/>
      <w:r>
        <w:rPr>
          <w:b/>
          <w:bCs/>
          <w:sz w:val="32"/>
          <w:szCs w:val="32"/>
        </w:rPr>
        <w:t>Long-term disease interactions amongst surgical patients:</w:t>
      </w:r>
      <w:r w:rsidR="00D001E8" w:rsidRPr="001B4B07">
        <w:rPr>
          <w:b/>
          <w:bCs/>
          <w:sz w:val="32"/>
          <w:szCs w:val="32"/>
        </w:rPr>
        <w:t xml:space="preserve"> A population cohort study</w:t>
      </w:r>
    </w:p>
    <w:p w14:paraId="29C9B6B9" w14:textId="77777777" w:rsidR="00760045" w:rsidRDefault="00760045" w:rsidP="00D001E8">
      <w:pPr>
        <w:spacing w:after="0"/>
        <w:jc w:val="center"/>
        <w:rPr>
          <w:rFonts w:cstheme="minorHAnsi"/>
          <w:b/>
          <w:bCs/>
          <w:sz w:val="32"/>
          <w:szCs w:val="32"/>
        </w:rPr>
      </w:pPr>
    </w:p>
    <w:p w14:paraId="7F4879F9" w14:textId="77777777" w:rsidR="00760045" w:rsidRDefault="00760045" w:rsidP="00D001E8">
      <w:pPr>
        <w:spacing w:after="0"/>
        <w:jc w:val="center"/>
        <w:rPr>
          <w:rFonts w:cstheme="minorHAnsi"/>
          <w:b/>
          <w:bCs/>
          <w:sz w:val="32"/>
          <w:szCs w:val="32"/>
        </w:rPr>
      </w:pPr>
    </w:p>
    <w:p w14:paraId="2C6F5762" w14:textId="77777777" w:rsidR="00760045" w:rsidRDefault="00760045" w:rsidP="00D001E8">
      <w:pPr>
        <w:spacing w:after="0"/>
        <w:jc w:val="center"/>
        <w:rPr>
          <w:rFonts w:cstheme="minorHAnsi"/>
          <w:b/>
          <w:bCs/>
          <w:sz w:val="32"/>
          <w:szCs w:val="32"/>
        </w:rPr>
      </w:pPr>
    </w:p>
    <w:p w14:paraId="062FA1DC" w14:textId="77777777" w:rsidR="00760045" w:rsidRDefault="00760045" w:rsidP="00D001E8">
      <w:pPr>
        <w:spacing w:after="0"/>
        <w:jc w:val="center"/>
        <w:rPr>
          <w:rFonts w:cstheme="minorHAnsi"/>
          <w:b/>
          <w:bCs/>
          <w:sz w:val="32"/>
          <w:szCs w:val="32"/>
        </w:rPr>
      </w:pPr>
    </w:p>
    <w:p w14:paraId="6917E30A" w14:textId="77777777" w:rsidR="00760045" w:rsidRDefault="00760045" w:rsidP="00D001E8">
      <w:pPr>
        <w:spacing w:after="0"/>
        <w:jc w:val="center"/>
        <w:rPr>
          <w:rFonts w:cstheme="minorHAnsi"/>
          <w:b/>
          <w:bCs/>
          <w:sz w:val="32"/>
          <w:szCs w:val="32"/>
        </w:rPr>
      </w:pPr>
    </w:p>
    <w:p w14:paraId="17C05725" w14:textId="77777777" w:rsidR="00760045" w:rsidRDefault="00760045" w:rsidP="00D001E8">
      <w:pPr>
        <w:spacing w:after="0"/>
        <w:jc w:val="center"/>
        <w:rPr>
          <w:rFonts w:cstheme="minorHAnsi"/>
          <w:b/>
          <w:bCs/>
          <w:sz w:val="32"/>
          <w:szCs w:val="32"/>
        </w:rPr>
      </w:pPr>
    </w:p>
    <w:p w14:paraId="35779BB7" w14:textId="77777777" w:rsidR="00760045" w:rsidRDefault="00760045" w:rsidP="00D001E8">
      <w:pPr>
        <w:spacing w:after="0"/>
        <w:jc w:val="center"/>
        <w:rPr>
          <w:rFonts w:cstheme="minorHAnsi"/>
          <w:b/>
          <w:bCs/>
          <w:sz w:val="32"/>
          <w:szCs w:val="32"/>
        </w:rPr>
      </w:pPr>
    </w:p>
    <w:p w14:paraId="60C6B8D7" w14:textId="77777777" w:rsidR="00760045" w:rsidRDefault="00760045" w:rsidP="00D001E8">
      <w:pPr>
        <w:spacing w:after="0"/>
        <w:jc w:val="center"/>
        <w:rPr>
          <w:rFonts w:cstheme="minorHAnsi"/>
          <w:b/>
          <w:bCs/>
          <w:sz w:val="32"/>
          <w:szCs w:val="32"/>
        </w:rPr>
      </w:pPr>
    </w:p>
    <w:p w14:paraId="1505D6A4" w14:textId="2F00ABAB" w:rsidR="00D001E8" w:rsidRPr="00D001E8" w:rsidRDefault="00D001E8" w:rsidP="00D001E8">
      <w:pPr>
        <w:spacing w:after="0"/>
        <w:jc w:val="center"/>
        <w:rPr>
          <w:rFonts w:cstheme="minorHAnsi"/>
          <w:b/>
          <w:bCs/>
          <w:sz w:val="32"/>
          <w:szCs w:val="32"/>
          <w:vertAlign w:val="superscript"/>
        </w:rPr>
      </w:pPr>
      <w:r w:rsidRPr="00D001E8">
        <w:rPr>
          <w:rFonts w:cstheme="minorHAnsi"/>
          <w:b/>
          <w:bCs/>
          <w:sz w:val="32"/>
          <w:szCs w:val="32"/>
        </w:rPr>
        <w:t>SUPPLEMENTARY FILE</w:t>
      </w:r>
    </w:p>
    <w:p w14:paraId="7B1861E9" w14:textId="760A2A94" w:rsidR="00D001E8" w:rsidRPr="00D001E8" w:rsidRDefault="00D001E8" w:rsidP="00E3345A">
      <w:pPr>
        <w:spacing w:after="0" w:line="240" w:lineRule="auto"/>
        <w:rPr>
          <w:rFonts w:cstheme="minorHAnsi"/>
          <w:b/>
          <w:sz w:val="36"/>
          <w:szCs w:val="36"/>
        </w:rPr>
      </w:pPr>
    </w:p>
    <w:p w14:paraId="736BA828" w14:textId="77777777" w:rsidR="00D001E8" w:rsidRDefault="00D001E8">
      <w:pPr>
        <w:sectPr w:rsidR="00D001E8" w:rsidSect="004564E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2B4F13" w14:textId="26AF2DF9" w:rsidR="00BC20AF" w:rsidRPr="00567BDD" w:rsidRDefault="00BC20AF">
      <w:pPr>
        <w:rPr>
          <w:b/>
          <w:bCs/>
        </w:rPr>
      </w:pPr>
      <w:r w:rsidRPr="00567BDD">
        <w:rPr>
          <w:b/>
          <w:bCs/>
        </w:rPr>
        <w:lastRenderedPageBreak/>
        <w:t>Supplementary methods</w:t>
      </w:r>
    </w:p>
    <w:p w14:paraId="09D312B8" w14:textId="52FAA37C" w:rsidR="00BC20AF" w:rsidRPr="00567BDD" w:rsidRDefault="00BC20AF" w:rsidP="00FC56A7">
      <w:pPr>
        <w:pStyle w:val="ListParagraph"/>
        <w:spacing w:after="160"/>
        <w:rPr>
          <w:rFonts w:cstheme="minorHAnsi"/>
          <w:shd w:val="clear" w:color="auto" w:fill="FFFFFF"/>
        </w:rPr>
      </w:pPr>
      <w:r w:rsidRPr="00567BDD">
        <w:rPr>
          <w:rFonts w:cstheme="minorHAnsi"/>
          <w:shd w:val="clear" w:color="auto" w:fill="FFFFFF"/>
        </w:rPr>
        <w:t>We</w:t>
      </w:r>
      <w:r w:rsidR="00273B2D" w:rsidRPr="00567BDD">
        <w:rPr>
          <w:rFonts w:cstheme="minorHAnsi"/>
          <w:shd w:val="clear" w:color="auto" w:fill="FFFFFF"/>
        </w:rPr>
        <w:t xml:space="preserve"> explored potential cluster effects with an</w:t>
      </w:r>
      <w:r w:rsidRPr="00567BDD">
        <w:rPr>
          <w:rFonts w:cstheme="minorHAnsi"/>
          <w:shd w:val="clear" w:color="auto" w:fill="FFFFFF"/>
        </w:rPr>
        <w:t xml:space="preserve"> exploratory multi-level model</w:t>
      </w:r>
      <w:r w:rsidR="004046B3" w:rsidRPr="00567BDD">
        <w:rPr>
          <w:rFonts w:cstheme="minorHAnsi"/>
          <w:shd w:val="clear" w:color="auto" w:fill="FFFFFF"/>
        </w:rPr>
        <w:t>s</w:t>
      </w:r>
      <w:r w:rsidRPr="00567BDD">
        <w:rPr>
          <w:rFonts w:cstheme="minorHAnsi"/>
          <w:shd w:val="clear" w:color="auto" w:fill="FFFFFF"/>
        </w:rPr>
        <w:t xml:space="preserve"> including provider codes</w:t>
      </w:r>
      <w:r w:rsidR="00273B2D" w:rsidRPr="00567BDD">
        <w:rPr>
          <w:rFonts w:cstheme="minorHAnsi"/>
          <w:shd w:val="clear" w:color="auto" w:fill="FFFFFF"/>
        </w:rPr>
        <w:t xml:space="preserve"> as random intercepts</w:t>
      </w:r>
      <w:r w:rsidRPr="00567BDD">
        <w:rPr>
          <w:rFonts w:cstheme="minorHAnsi"/>
          <w:shd w:val="clear" w:color="auto" w:fill="FFFFFF"/>
        </w:rPr>
        <w:t xml:space="preserve">. </w:t>
      </w:r>
      <w:r w:rsidR="00A76851" w:rsidRPr="00567BDD">
        <w:rPr>
          <w:rFonts w:cstheme="minorHAnsi"/>
          <w:shd w:val="clear" w:color="auto" w:fill="FFFFFF"/>
        </w:rPr>
        <w:t xml:space="preserve">Multi-level models </w:t>
      </w:r>
      <w:r w:rsidR="009D4ACB" w:rsidRPr="00567BDD">
        <w:rPr>
          <w:rFonts w:cstheme="minorHAnsi"/>
          <w:shd w:val="clear" w:color="auto" w:fill="FFFFFF"/>
        </w:rPr>
        <w:t>account for</w:t>
      </w:r>
      <w:r w:rsidR="00A76851" w:rsidRPr="00567BDD">
        <w:rPr>
          <w:rFonts w:cstheme="minorHAnsi"/>
          <w:shd w:val="clear" w:color="auto" w:fill="FFFFFF"/>
        </w:rPr>
        <w:t xml:space="preserve"> hierarchical data</w:t>
      </w:r>
      <w:r w:rsidR="009D4ACB" w:rsidRPr="00567BDD">
        <w:rPr>
          <w:rFonts w:cstheme="minorHAnsi"/>
          <w:shd w:val="clear" w:color="auto" w:fill="FFFFFF"/>
        </w:rPr>
        <w:t xml:space="preserve"> structures (for example, patients within hospital providers) and generate standard errors that are </w:t>
      </w:r>
      <w:r w:rsidR="00A76851" w:rsidRPr="00567BDD">
        <w:rPr>
          <w:rFonts w:cstheme="minorHAnsi"/>
          <w:shd w:val="clear" w:color="auto" w:fill="FFFFFF"/>
        </w:rPr>
        <w:t xml:space="preserve">robust to the potential similarity of individuals within clustering units. </w:t>
      </w:r>
      <w:r w:rsidR="00A0436A" w:rsidRPr="00567BDD">
        <w:rPr>
          <w:rFonts w:cstheme="minorHAnsi"/>
          <w:shd w:val="clear" w:color="auto" w:fill="FFFFFF"/>
        </w:rPr>
        <w:t>Fitting t</w:t>
      </w:r>
      <w:r w:rsidRPr="00567BDD">
        <w:rPr>
          <w:rFonts w:cstheme="minorHAnsi"/>
          <w:shd w:val="clear" w:color="auto" w:fill="FFFFFF"/>
        </w:rPr>
        <w:t xml:space="preserve">hese models were challenging </w:t>
      </w:r>
      <w:r w:rsidR="00A0436A" w:rsidRPr="00567BDD">
        <w:rPr>
          <w:rFonts w:cstheme="minorHAnsi"/>
          <w:shd w:val="clear" w:color="auto" w:fill="FFFFFF"/>
        </w:rPr>
        <w:t>due to</w:t>
      </w:r>
      <w:r w:rsidRPr="00567BDD">
        <w:rPr>
          <w:rFonts w:cstheme="minorHAnsi"/>
          <w:shd w:val="clear" w:color="auto" w:fill="FFFFFF"/>
        </w:rPr>
        <w:t xml:space="preserve"> model complexity and large data size. We </w:t>
      </w:r>
      <w:r w:rsidR="00FC56A7" w:rsidRPr="00567BDD">
        <w:rPr>
          <w:rFonts w:cstheme="minorHAnsi"/>
          <w:shd w:val="clear" w:color="auto" w:fill="FFFFFF"/>
        </w:rPr>
        <w:t>randomly sampled</w:t>
      </w:r>
      <w:r w:rsidRPr="00567BDD">
        <w:rPr>
          <w:rFonts w:cstheme="minorHAnsi"/>
          <w:shd w:val="clear" w:color="auto" w:fill="FFFFFF"/>
        </w:rPr>
        <w:t xml:space="preserve"> </w:t>
      </w:r>
      <w:r w:rsidR="009E4317" w:rsidRPr="00567BDD">
        <w:rPr>
          <w:rFonts w:cstheme="minorHAnsi"/>
          <w:shd w:val="clear" w:color="auto" w:fill="FFFFFF"/>
        </w:rPr>
        <w:t>10% of the cohort</w:t>
      </w:r>
      <w:r w:rsidR="00FC56A7" w:rsidRPr="00567BDD">
        <w:rPr>
          <w:rFonts w:cstheme="minorHAnsi"/>
          <w:shd w:val="clear" w:color="auto" w:fill="FFFFFF"/>
        </w:rPr>
        <w:t xml:space="preserve"> and fitted multi-level models with provider as a random intercept and included multi-morbidity as a random slope for each provider. Sex and age were fixed effects. </w:t>
      </w:r>
      <w:r w:rsidR="00273B2D" w:rsidRPr="00567BDD">
        <w:rPr>
          <w:rFonts w:cstheme="minorHAnsi"/>
          <w:shd w:val="clear" w:color="auto" w:fill="FFFFFF"/>
        </w:rPr>
        <w:t xml:space="preserve">Provider codes were entered at the three-character level which represents organisations i.e., NHS Trusts. </w:t>
      </w:r>
      <w:r w:rsidR="00FC56A7" w:rsidRPr="00567BDD">
        <w:rPr>
          <w:rFonts w:cstheme="minorHAnsi"/>
          <w:shd w:val="clear" w:color="auto" w:fill="FFFFFF"/>
        </w:rPr>
        <w:t xml:space="preserve">We </w:t>
      </w:r>
      <w:r w:rsidRPr="00567BDD">
        <w:rPr>
          <w:rFonts w:cstheme="minorHAnsi"/>
          <w:shd w:val="clear" w:color="auto" w:fill="FFFFFF"/>
        </w:rPr>
        <w:t xml:space="preserve">modelled ninety-day death and </w:t>
      </w:r>
      <w:r w:rsidR="00FC56A7" w:rsidRPr="00567BDD">
        <w:rPr>
          <w:rFonts w:cstheme="minorHAnsi"/>
          <w:shd w:val="clear" w:color="auto" w:fill="FFFFFF"/>
        </w:rPr>
        <w:t xml:space="preserve">emergency </w:t>
      </w:r>
      <w:r w:rsidRPr="00567BDD">
        <w:rPr>
          <w:rFonts w:cstheme="minorHAnsi"/>
          <w:shd w:val="clear" w:color="auto" w:fill="FFFFFF"/>
        </w:rPr>
        <w:t>hospital readmission using multi-level, multivariable logistic regression. We modelled length of stay with a multi-level, multi</w:t>
      </w:r>
      <w:r w:rsidR="00C466AF" w:rsidRPr="00567BDD">
        <w:rPr>
          <w:rFonts w:cstheme="minorHAnsi"/>
          <w:shd w:val="clear" w:color="auto" w:fill="FFFFFF"/>
        </w:rPr>
        <w:t>-</w:t>
      </w:r>
      <w:r w:rsidRPr="00567BDD">
        <w:rPr>
          <w:rFonts w:cstheme="minorHAnsi"/>
          <w:shd w:val="clear" w:color="auto" w:fill="FFFFFF"/>
        </w:rPr>
        <w:t xml:space="preserve">variable </w:t>
      </w:r>
      <w:r w:rsidR="00651897" w:rsidRPr="00567BDD">
        <w:rPr>
          <w:rFonts w:cstheme="minorHAnsi"/>
          <w:shd w:val="clear" w:color="auto" w:fill="FFFFFF"/>
        </w:rPr>
        <w:t>negative binomial</w:t>
      </w:r>
      <w:r w:rsidRPr="00567BDD">
        <w:rPr>
          <w:rFonts w:cstheme="minorHAnsi"/>
          <w:shd w:val="clear" w:color="auto" w:fill="FFFFFF"/>
        </w:rPr>
        <w:t xml:space="preserve"> regression. </w:t>
      </w:r>
      <w:r w:rsidR="006615FE">
        <w:rPr>
          <w:rFonts w:cstheme="minorHAnsi"/>
          <w:shd w:val="clear" w:color="auto" w:fill="FFFFFF"/>
        </w:rPr>
        <w:t>Models</w:t>
      </w:r>
      <w:r w:rsidR="00D62E88" w:rsidRPr="00567BDD">
        <w:rPr>
          <w:rFonts w:cstheme="minorHAnsi"/>
          <w:shd w:val="clear" w:color="auto" w:fill="FFFFFF"/>
        </w:rPr>
        <w:t xml:space="preserve"> were implemented using the </w:t>
      </w:r>
      <w:proofErr w:type="spellStart"/>
      <w:r w:rsidR="00D62E88" w:rsidRPr="00567BDD">
        <w:rPr>
          <w:rFonts w:cstheme="minorHAnsi"/>
          <w:shd w:val="clear" w:color="auto" w:fill="FFFFFF"/>
        </w:rPr>
        <w:t>GLMMadaptive</w:t>
      </w:r>
      <w:proofErr w:type="spellEnd"/>
      <w:r w:rsidR="00D62E88" w:rsidRPr="00567BDD">
        <w:rPr>
          <w:rFonts w:cstheme="minorHAnsi"/>
          <w:shd w:val="clear" w:color="auto" w:fill="FFFFFF"/>
        </w:rPr>
        <w:t xml:space="preserve"> package in R, which models random effects with the adaptive Gaussian quadrature</w:t>
      </w:r>
      <w:r w:rsidR="00A76851" w:rsidRPr="00567BDD">
        <w:rPr>
          <w:rFonts w:cstheme="minorHAnsi"/>
          <w:shd w:val="clear" w:color="auto" w:fill="FFFFFF"/>
        </w:rPr>
        <w:t xml:space="preserve">. </w:t>
      </w:r>
    </w:p>
    <w:p w14:paraId="0DBE5854" w14:textId="77777777" w:rsidR="00CF292A" w:rsidRPr="00567BDD" w:rsidRDefault="00CF292A" w:rsidP="00BC20AF">
      <w:pPr>
        <w:pStyle w:val="ListParagraph"/>
        <w:rPr>
          <w:rFonts w:cstheme="minorHAnsi"/>
          <w:shd w:val="clear" w:color="auto" w:fill="FFFFFF"/>
        </w:rPr>
      </w:pPr>
    </w:p>
    <w:p w14:paraId="2FF570CE" w14:textId="14B03A3B" w:rsidR="00C342DB" w:rsidRPr="00567BDD" w:rsidRDefault="00A0436A" w:rsidP="00BC20AF">
      <w:pPr>
        <w:pStyle w:val="ListParagraph"/>
        <w:rPr>
          <w:rFonts w:cstheme="minorHAnsi"/>
          <w:shd w:val="clear" w:color="auto" w:fill="FFFFFF"/>
        </w:rPr>
      </w:pPr>
      <w:r w:rsidRPr="00567BDD">
        <w:rPr>
          <w:rFonts w:cstheme="minorHAnsi"/>
          <w:shd w:val="clear" w:color="auto" w:fill="FFFFFF"/>
        </w:rPr>
        <w:t>To explore the interaction between age, procedural risk</w:t>
      </w:r>
      <w:r w:rsidR="008B500E" w:rsidRPr="00567BDD">
        <w:rPr>
          <w:rFonts w:cstheme="minorHAnsi"/>
          <w:shd w:val="clear" w:color="auto" w:fill="FFFFFF"/>
        </w:rPr>
        <w:t>,</w:t>
      </w:r>
      <w:r w:rsidRPr="00567BDD">
        <w:rPr>
          <w:rFonts w:cstheme="minorHAnsi"/>
          <w:shd w:val="clear" w:color="auto" w:fill="FFFFFF"/>
        </w:rPr>
        <w:t xml:space="preserve"> and death, </w:t>
      </w:r>
      <w:r w:rsidR="00C342DB" w:rsidRPr="00567BDD">
        <w:rPr>
          <w:rFonts w:cstheme="minorHAnsi"/>
          <w:shd w:val="clear" w:color="auto" w:fill="FFFFFF"/>
        </w:rPr>
        <w:t>we created two interaction models</w:t>
      </w:r>
      <w:r w:rsidRPr="00567BDD">
        <w:rPr>
          <w:rFonts w:cstheme="minorHAnsi"/>
          <w:shd w:val="clear" w:color="auto" w:fill="FFFFFF"/>
        </w:rPr>
        <w:t xml:space="preserve">. </w:t>
      </w:r>
      <w:r w:rsidR="008B500E" w:rsidRPr="00567BDD">
        <w:rPr>
          <w:rFonts w:cstheme="minorHAnsi"/>
          <w:shd w:val="clear" w:color="auto" w:fill="FFFFFF"/>
        </w:rPr>
        <w:t xml:space="preserve">The models included age (modelled with a </w:t>
      </w:r>
      <w:r w:rsidRPr="00567BDD">
        <w:rPr>
          <w:rFonts w:cstheme="minorHAnsi"/>
          <w:shd w:val="clear" w:color="auto" w:fill="FFFFFF"/>
        </w:rPr>
        <w:t xml:space="preserve">restricted cubic spline with five </w:t>
      </w:r>
      <w:r w:rsidR="00AA2506" w:rsidRPr="00567BDD">
        <w:rPr>
          <w:rFonts w:cstheme="minorHAnsi"/>
          <w:shd w:val="clear" w:color="auto" w:fill="FFFFFF"/>
        </w:rPr>
        <w:t>knots</w:t>
      </w:r>
      <w:r w:rsidR="008B500E" w:rsidRPr="00567BDD">
        <w:rPr>
          <w:rFonts w:cstheme="minorHAnsi"/>
          <w:shd w:val="clear" w:color="auto" w:fill="FFFFFF"/>
        </w:rPr>
        <w:t>),</w:t>
      </w:r>
      <w:r w:rsidRPr="00567BDD">
        <w:rPr>
          <w:rFonts w:cstheme="minorHAnsi"/>
          <w:shd w:val="clear" w:color="auto" w:fill="FFFFFF"/>
        </w:rPr>
        <w:t xml:space="preserve"> procedural risk</w:t>
      </w:r>
      <w:r w:rsidR="008B500E" w:rsidRPr="00567BDD">
        <w:rPr>
          <w:rFonts w:cstheme="minorHAnsi"/>
          <w:shd w:val="clear" w:color="auto" w:fill="FFFFFF"/>
        </w:rPr>
        <w:t xml:space="preserve"> (modelled with a </w:t>
      </w:r>
      <w:r w:rsidRPr="00567BDD">
        <w:rPr>
          <w:rFonts w:cstheme="minorHAnsi"/>
          <w:shd w:val="clear" w:color="auto" w:fill="FFFFFF"/>
        </w:rPr>
        <w:t xml:space="preserve">restricted cubic spline with </w:t>
      </w:r>
      <w:r w:rsidR="00AA2506" w:rsidRPr="00567BDD">
        <w:rPr>
          <w:rFonts w:cstheme="minorHAnsi"/>
          <w:shd w:val="clear" w:color="auto" w:fill="FFFFFF"/>
        </w:rPr>
        <w:t>three knots</w:t>
      </w:r>
      <w:r w:rsidR="008B500E" w:rsidRPr="00567BDD">
        <w:rPr>
          <w:rFonts w:cstheme="minorHAnsi"/>
          <w:shd w:val="clear" w:color="auto" w:fill="FFFFFF"/>
        </w:rPr>
        <w:t>), sex and surgical setting. We included interactions between multi-morbidity and age (age interaction model), and between multi-morbidity and procedural risk (procedure interaction model). We then estimated the probability of death as age/procedural risk increased</w:t>
      </w:r>
      <w:r w:rsidRPr="00567BDD">
        <w:rPr>
          <w:rFonts w:cstheme="minorHAnsi"/>
          <w:shd w:val="clear" w:color="auto" w:fill="FFFFFF"/>
        </w:rPr>
        <w:t>.</w:t>
      </w:r>
      <w:r w:rsidR="008B500E" w:rsidRPr="00567BDD">
        <w:rPr>
          <w:rFonts w:cstheme="minorHAnsi"/>
          <w:shd w:val="clear" w:color="auto" w:fill="FFFFFF"/>
        </w:rPr>
        <w:t xml:space="preserve"> We </w:t>
      </w:r>
      <w:r w:rsidR="00431EA1" w:rsidRPr="00567BDD">
        <w:rPr>
          <w:rFonts w:cstheme="minorHAnsi"/>
          <w:shd w:val="clear" w:color="auto" w:fill="FFFFFF"/>
        </w:rPr>
        <w:t>evaluated</w:t>
      </w:r>
      <w:r w:rsidR="008B500E" w:rsidRPr="00567BDD">
        <w:rPr>
          <w:rFonts w:cstheme="minorHAnsi"/>
          <w:shd w:val="clear" w:color="auto" w:fill="FFFFFF"/>
        </w:rPr>
        <w:t xml:space="preserve"> the significance of the interaction using ANOVA.</w:t>
      </w:r>
    </w:p>
    <w:p w14:paraId="6C4FF607" w14:textId="77777777" w:rsidR="00C342DB" w:rsidRPr="00567BDD" w:rsidRDefault="00C342DB" w:rsidP="00BC20AF">
      <w:pPr>
        <w:pStyle w:val="ListParagraph"/>
        <w:rPr>
          <w:rFonts w:cstheme="minorHAnsi"/>
          <w:shd w:val="clear" w:color="auto" w:fill="FFFFFF"/>
        </w:rPr>
      </w:pPr>
    </w:p>
    <w:p w14:paraId="4DC3E8C6" w14:textId="77777777" w:rsidR="00BC20AF" w:rsidRPr="00567BDD" w:rsidRDefault="00BC20AF">
      <w:pPr>
        <w:sectPr w:rsidR="00BC20AF" w:rsidRPr="00567BDD" w:rsidSect="00BC20AF">
          <w:pgSz w:w="11906" w:h="16838"/>
          <w:pgMar w:top="1440" w:right="1440" w:bottom="1440" w:left="851" w:header="709" w:footer="709" w:gutter="0"/>
          <w:cols w:space="708"/>
          <w:docGrid w:linePitch="360"/>
        </w:sectPr>
      </w:pPr>
    </w:p>
    <w:tbl>
      <w:tblPr>
        <w:tblW w:w="1362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2268"/>
        <w:gridCol w:w="1843"/>
        <w:gridCol w:w="1726"/>
        <w:gridCol w:w="1837"/>
      </w:tblGrid>
      <w:tr w:rsidR="00D819BC" w:rsidRPr="00E72A06" w14:paraId="2FA33C0A" w14:textId="77777777" w:rsidTr="003055A7">
        <w:trPr>
          <w:trHeight w:val="30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19753AC0" w14:textId="77777777" w:rsidR="00D819BC" w:rsidRPr="00E72A06" w:rsidRDefault="00D819BC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71EA4B5E" w14:textId="222AEA24" w:rsidR="00D819BC" w:rsidRPr="00E72A06" w:rsidRDefault="00D819BC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30D8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ll episode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551C76F6" w14:textId="3487FB1D" w:rsidR="00D819BC" w:rsidRPr="00E72A06" w:rsidRDefault="003310C7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 multi-morbidity</w:t>
            </w:r>
          </w:p>
        </w:tc>
        <w:tc>
          <w:tcPr>
            <w:tcW w:w="3563" w:type="dxa"/>
            <w:gridSpan w:val="2"/>
            <w:shd w:val="clear" w:color="auto" w:fill="auto"/>
            <w:noWrap/>
            <w:vAlign w:val="center"/>
            <w:hideMark/>
          </w:tcPr>
          <w:p w14:paraId="3E6E7C4C" w14:textId="0269C6EA" w:rsidR="00D819BC" w:rsidRPr="00E72A06" w:rsidRDefault="003310C7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lti</w:t>
            </w:r>
            <w:r w:rsidR="00080B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orbidity</w:t>
            </w:r>
          </w:p>
        </w:tc>
      </w:tr>
      <w:tr w:rsidR="00D819BC" w:rsidRPr="00E72A06" w14:paraId="16BB4FF1" w14:textId="77777777" w:rsidTr="003055A7">
        <w:trPr>
          <w:trHeight w:val="601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2443099A" w14:textId="77777777" w:rsidR="00D819BC" w:rsidRPr="00E72A06" w:rsidRDefault="00D819BC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D414BD" w14:textId="5A1A7591" w:rsidR="00D819BC" w:rsidRPr="00C11C00" w:rsidRDefault="004D5C24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n-Elec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2C6E8C" w14:textId="71090CB7" w:rsidR="00D819BC" w:rsidRPr="00C11C00" w:rsidRDefault="00D819BC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lectiv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99F389" w14:textId="002762D6" w:rsidR="00D819BC" w:rsidRPr="00C11C00" w:rsidRDefault="004D5C24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n-Elec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20A037" w14:textId="16BD5271" w:rsidR="00D819BC" w:rsidRPr="00C11C00" w:rsidRDefault="00D819BC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lective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BAF48D4" w14:textId="44926111" w:rsidR="00D819BC" w:rsidRPr="00C11C00" w:rsidRDefault="004D5C24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n-Elective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E89C79A" w14:textId="75F57C71" w:rsidR="00D819BC" w:rsidRPr="00C11C00" w:rsidRDefault="00D819BC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lective</w:t>
            </w:r>
          </w:p>
        </w:tc>
      </w:tr>
      <w:tr w:rsidR="00E72A06" w:rsidRPr="00E72A06" w14:paraId="2EBB321B" w14:textId="77777777" w:rsidTr="003055A7">
        <w:trPr>
          <w:trHeight w:val="307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F680BB" w14:textId="439FBACA" w:rsidR="00E72A06" w:rsidRPr="00E72A06" w:rsidRDefault="00E72A06" w:rsidP="00034FB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30D82">
              <w:rPr>
                <w:rFonts w:eastAsia="Times New Roman" w:cstheme="minorHAnsi"/>
                <w:color w:val="000000"/>
                <w:lang w:eastAsia="en-GB"/>
              </w:rPr>
              <w:t>Episod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B557E8" w14:textId="2BC1B108" w:rsidR="00E72A06" w:rsidRPr="00701672" w:rsidRDefault="00C11C00" w:rsidP="00034FB6">
            <w:pPr>
              <w:ind w:left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68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FA2E2E" w14:textId="4B7A3EA2" w:rsidR="00E72A06" w:rsidRPr="00701672" w:rsidRDefault="00C11C00" w:rsidP="00034FB6">
            <w:pPr>
              <w:ind w:left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468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CA7ED0" w14:textId="7A6D3AEB" w:rsidR="00E72A06" w:rsidRPr="00701672" w:rsidRDefault="00C11C00" w:rsidP="00034FB6">
            <w:pPr>
              <w:ind w:left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26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6FE52D" w14:textId="5A8113C6" w:rsidR="00E72A06" w:rsidRPr="00C11C00" w:rsidRDefault="00C11C00" w:rsidP="00034FB6">
            <w:pPr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04394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EB7D39A" w14:textId="4D2AC934" w:rsidR="00E72A06" w:rsidRPr="00701672" w:rsidRDefault="00C11C00" w:rsidP="00034FB6">
            <w:pPr>
              <w:ind w:left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4190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D3D9649" w14:textId="02C4A641" w:rsidR="00E72A06" w:rsidRPr="00701672" w:rsidRDefault="00C11C00" w:rsidP="00034FB6">
            <w:pPr>
              <w:ind w:left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2859</w:t>
            </w:r>
          </w:p>
        </w:tc>
      </w:tr>
      <w:tr w:rsidR="00E72A06" w:rsidRPr="00E72A06" w14:paraId="2CF681F3" w14:textId="77777777" w:rsidTr="003055A7">
        <w:trPr>
          <w:trHeight w:val="300"/>
        </w:trPr>
        <w:tc>
          <w:tcPr>
            <w:tcW w:w="13628" w:type="dxa"/>
            <w:gridSpan w:val="7"/>
            <w:shd w:val="clear" w:color="auto" w:fill="auto"/>
            <w:noWrap/>
            <w:vAlign w:val="center"/>
          </w:tcPr>
          <w:p w14:paraId="106FD2CB" w14:textId="7B3A4F48" w:rsidR="00E72A06" w:rsidRPr="00C11C00" w:rsidRDefault="00E72A06" w:rsidP="00E72A0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highlight w:val="yellow"/>
                <w:lang w:eastAsia="en-GB"/>
              </w:rPr>
            </w:pPr>
            <w:r w:rsidRPr="00C11C0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ge (years)</w:t>
            </w:r>
          </w:p>
        </w:tc>
      </w:tr>
      <w:tr w:rsidR="00E72A06" w:rsidRPr="00E72A06" w14:paraId="0BA6BFB9" w14:textId="77777777" w:rsidTr="003055A7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7B1066" w14:textId="4E2243CE" w:rsidR="00E72A06" w:rsidRPr="00E72A06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930D82">
              <w:rPr>
                <w:rFonts w:eastAsia="Times New Roman" w:cstheme="minorHAnsi"/>
                <w:color w:val="000000"/>
                <w:lang w:eastAsia="en-GB"/>
              </w:rPr>
              <w:t>Median (IQR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3109C0" w14:textId="77777777" w:rsidR="00E72A06" w:rsidRPr="00C11C00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58 (38 to 7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4FC56C" w14:textId="77777777" w:rsidR="00E72A06" w:rsidRPr="00C11C00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59 (43 to 7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557C53" w14:textId="77777777" w:rsidR="00E72A06" w:rsidRPr="00C11C00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51 (33 to 7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8F6FEB" w14:textId="77777777" w:rsidR="00E72A06" w:rsidRPr="00C11C00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57 (42 to 71)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3C55633" w14:textId="77777777" w:rsidR="00E72A06" w:rsidRPr="00C11C00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76 (65 to 84)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488B57A" w14:textId="77777777" w:rsidR="00E72A06" w:rsidRPr="00C11C00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72 (63 to 80)</w:t>
            </w:r>
          </w:p>
        </w:tc>
      </w:tr>
      <w:tr w:rsidR="00E72A06" w:rsidRPr="00E72A06" w14:paraId="665BEC1B" w14:textId="77777777" w:rsidTr="003055A7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15CABE" w14:textId="27F6F411" w:rsidR="00E72A06" w:rsidRPr="00E72A06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930D82"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Pr="00E72A06">
              <w:rPr>
                <w:rFonts w:eastAsia="Times New Roman" w:cstheme="minorHAnsi"/>
                <w:color w:val="000000"/>
                <w:lang w:eastAsia="en-GB"/>
              </w:rPr>
              <w:t>ean</w:t>
            </w:r>
            <w:r w:rsidRPr="00930D82">
              <w:rPr>
                <w:rFonts w:eastAsia="Times New Roman" w:cstheme="minorHAnsi"/>
                <w:color w:val="000000"/>
                <w:lang w:eastAsia="en-GB"/>
              </w:rPr>
              <w:t xml:space="preserve"> (SD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0F86C8" w14:textId="01E207D7" w:rsidR="00E72A06" w:rsidRPr="00C11C00" w:rsidRDefault="00C11C00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56.4</w:t>
            </w:r>
            <w:r w:rsidR="00E72A06" w:rsidRPr="00C11C00">
              <w:rPr>
                <w:rFonts w:eastAsia="Times New Roman" w:cstheme="minorHAnsi"/>
                <w:color w:val="000000"/>
                <w:lang w:eastAsia="en-GB"/>
              </w:rPr>
              <w:t xml:space="preserve"> (22</w:t>
            </w:r>
            <w:r w:rsidRPr="00C11C00">
              <w:rPr>
                <w:rFonts w:eastAsia="Times New Roman" w:cstheme="minorHAnsi"/>
                <w:color w:val="000000"/>
                <w:lang w:eastAsia="en-GB"/>
              </w:rPr>
              <w:t>.2</w:t>
            </w:r>
            <w:r w:rsidR="00E72A06" w:rsidRPr="00C11C00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B2837F" w14:textId="77777777" w:rsidR="00E72A06" w:rsidRPr="00C11C00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57.4 (18.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6B54A2" w14:textId="77777777" w:rsidR="00E72A06" w:rsidRPr="00C11C00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52.2 (21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9ABF37" w14:textId="77777777" w:rsidR="00E72A06" w:rsidRPr="00C11C00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55.8 (18.6)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EA689A8" w14:textId="77777777" w:rsidR="00E72A06" w:rsidRPr="00C11C00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72.8 (14.4)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5FBC25B" w14:textId="77777777" w:rsidR="00E72A06" w:rsidRPr="00C11C00" w:rsidRDefault="00E72A06" w:rsidP="00E72A06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C11C00">
              <w:rPr>
                <w:rFonts w:eastAsia="Times New Roman" w:cstheme="minorHAnsi"/>
                <w:color w:val="000000"/>
                <w:lang w:eastAsia="en-GB"/>
              </w:rPr>
              <w:t>70.1 (13)</w:t>
            </w:r>
          </w:p>
        </w:tc>
      </w:tr>
      <w:tr w:rsidR="00E72A06" w:rsidRPr="00E72A06" w14:paraId="7A1E85CD" w14:textId="77777777" w:rsidTr="003055A7">
        <w:trPr>
          <w:trHeight w:val="300"/>
        </w:trPr>
        <w:tc>
          <w:tcPr>
            <w:tcW w:w="13628" w:type="dxa"/>
            <w:gridSpan w:val="7"/>
            <w:shd w:val="clear" w:color="auto" w:fill="auto"/>
            <w:noWrap/>
            <w:vAlign w:val="center"/>
          </w:tcPr>
          <w:p w14:paraId="0744EC01" w14:textId="480DA290" w:rsidR="00E72A06" w:rsidRPr="00C11C00" w:rsidRDefault="00E72A06" w:rsidP="00E72A0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 w:rsidRPr="0070167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ex</w:t>
            </w:r>
          </w:p>
        </w:tc>
      </w:tr>
      <w:tr w:rsidR="00701672" w:rsidRPr="00E72A06" w14:paraId="31AA027C" w14:textId="77777777" w:rsidTr="003055A7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342FDB3F" w14:textId="622E1C12" w:rsidR="00701672" w:rsidRPr="00930D82" w:rsidRDefault="00701672" w:rsidP="00701672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FAC1C0" w14:textId="6E109BF7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58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19 (51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0E7AFA0" w14:textId="254973FA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69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327 (45.3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4974E8" w14:textId="7A43038A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305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54 (50.8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4168B6C" w14:textId="2A71C0D3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16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156 (44%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5FEF8F58" w14:textId="40A898B4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2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65 (52.3%)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14:paraId="045AFD09" w14:textId="002686E3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53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171 (55.3%)</w:t>
            </w:r>
          </w:p>
        </w:tc>
      </w:tr>
      <w:tr w:rsidR="00701672" w:rsidRPr="00E72A06" w14:paraId="2A4E1B18" w14:textId="77777777" w:rsidTr="003055A7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7DB9D9" w14:textId="6EB7F758" w:rsidR="00701672" w:rsidRPr="00E72A06" w:rsidRDefault="00701672" w:rsidP="00701672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930D82"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4FA534" w14:textId="37471A9D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88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32 (48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81A0F9" w14:textId="3DFA0CF1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77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481 (54.7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092535" w14:textId="280A47EE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67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07 (49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E5374D" w14:textId="203E616F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427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93 (56%)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8873EAB" w14:textId="1EF71AAB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1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25 (47.7%)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77BFAB7" w14:textId="6111626B" w:rsidR="00701672" w:rsidRPr="00C11C00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49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88 (44.7%)</w:t>
            </w:r>
          </w:p>
        </w:tc>
      </w:tr>
      <w:tr w:rsidR="00701672" w:rsidRPr="00E72A06" w14:paraId="43E2E068" w14:textId="77777777" w:rsidTr="003055A7">
        <w:trPr>
          <w:trHeight w:val="300"/>
        </w:trPr>
        <w:tc>
          <w:tcPr>
            <w:tcW w:w="13628" w:type="dxa"/>
            <w:gridSpan w:val="7"/>
            <w:shd w:val="clear" w:color="auto" w:fill="auto"/>
            <w:noWrap/>
            <w:vAlign w:val="bottom"/>
          </w:tcPr>
          <w:p w14:paraId="10205829" w14:textId="62D6B0E9" w:rsidR="00701672" w:rsidRPr="00701672" w:rsidRDefault="00701672" w:rsidP="00930D8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color w:val="000000"/>
                <w:highlight w:val="yellow"/>
                <w:lang w:eastAsia="en-GB"/>
              </w:rPr>
            </w:pPr>
            <w:r w:rsidRPr="00701672">
              <w:rPr>
                <w:rFonts w:eastAsia="Times New Roman" w:cstheme="minorHAnsi"/>
                <w:b/>
                <w:color w:val="000000"/>
                <w:lang w:eastAsia="en-GB"/>
              </w:rPr>
              <w:t>Ethnic category</w:t>
            </w:r>
          </w:p>
        </w:tc>
      </w:tr>
      <w:tr w:rsidR="00701672" w:rsidRPr="00E72A06" w14:paraId="28E1476E" w14:textId="77777777" w:rsidTr="003055A7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179EA52C" w14:textId="7DB9E464" w:rsidR="00701672" w:rsidRPr="00930D82" w:rsidRDefault="00701672" w:rsidP="00701672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33386A" w14:textId="217C3763" w:rsidR="00701672" w:rsidRPr="00E72A06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86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02 (82.7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081387" w14:textId="1E5929EA" w:rsidR="00701672" w:rsidRPr="00E72A06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95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79 (81.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E1CD6E" w14:textId="55279A0E" w:rsidR="00701672" w:rsidRPr="00E72A06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52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86 (81.4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592AEF5" w14:textId="0E788398" w:rsidR="00701672" w:rsidRPr="00E72A06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162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09 (80.8%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574EB71B" w14:textId="08C6CD78" w:rsidR="00701672" w:rsidRPr="00930D82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90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16 (87.6%)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14:paraId="01D3794E" w14:textId="69A2219F" w:rsidR="00701672" w:rsidRPr="00E72A06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02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859</w:t>
            </w:r>
          </w:p>
        </w:tc>
      </w:tr>
      <w:tr w:rsidR="00701672" w:rsidRPr="00E72A06" w14:paraId="56D8E118" w14:textId="77777777" w:rsidTr="003055A7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5CB54D8F" w14:textId="5F7BBC13" w:rsidR="00701672" w:rsidRPr="00930D82" w:rsidRDefault="00701672" w:rsidP="00701672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26D4356" w14:textId="356588DD" w:rsidR="00701672" w:rsidRPr="00E72A06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7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00 (7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4BD12A9" w14:textId="198C3B11" w:rsidR="00701672" w:rsidRPr="00E72A06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49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04 (9.7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4819DC3" w14:textId="6B4E013F" w:rsidR="00701672" w:rsidRPr="00E72A06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8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95 (7.7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B8DF670" w14:textId="4EDB5B8F" w:rsidR="00701672" w:rsidRPr="00E72A06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41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27 (10.2%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10341429" w14:textId="4DC522AD" w:rsidR="00701672" w:rsidRPr="00930D82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05 (4.4%)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14:paraId="38F62AE8" w14:textId="2B7A1FDC" w:rsidR="00701672" w:rsidRPr="00E72A06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32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70 (85.8%)</w:t>
            </w:r>
          </w:p>
        </w:tc>
      </w:tr>
      <w:tr w:rsidR="00701672" w:rsidRPr="00E72A06" w14:paraId="7E20A0D1" w14:textId="77777777" w:rsidTr="003055A7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08BEA65B" w14:textId="28EB0689" w:rsidR="00701672" w:rsidRPr="00930D82" w:rsidRDefault="00701672" w:rsidP="00701672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500A044" w14:textId="13404D18" w:rsidR="00701672" w:rsidRPr="00E72A06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4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93 (4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41114D0" w14:textId="709AC773" w:rsidR="00701672" w:rsidRPr="00E72A06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05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45 (3.6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584DAD" w14:textId="2A92B8E3" w:rsidR="00701672" w:rsidRPr="00E72A06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8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311 (4.2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CA89EB9" w14:textId="0655020A" w:rsidR="00701672" w:rsidRPr="00E72A06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26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08 (3.5%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3BDDCD83" w14:textId="1ED01586" w:rsidR="00701672" w:rsidRPr="00930D82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82 (3.8%)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14:paraId="4721FE2B" w14:textId="0725033B" w:rsidR="00701672" w:rsidRPr="00E72A06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7</w:t>
            </w:r>
            <w:r w:rsidR="005D3F2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77 (5.7%)</w:t>
            </w:r>
          </w:p>
        </w:tc>
      </w:tr>
      <w:tr w:rsidR="00567BDD" w:rsidRPr="00567BDD" w14:paraId="22DC21AE" w14:textId="77777777" w:rsidTr="003055A7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14C09459" w14:textId="5B66833E" w:rsidR="00701672" w:rsidRPr="00567BDD" w:rsidRDefault="00701672" w:rsidP="00701672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Black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B07D5AD" w14:textId="24DA5E26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70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235 (2.2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69D224B" w14:textId="2D42A403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323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611 (1.9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3965EC" w14:textId="59CB9EA0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579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68 (2.3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607DDEF" w14:textId="063BF162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289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348 (1.9%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36D9F370" w14:textId="2FD684E1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12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267 (1.8%)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14:paraId="625CF2D1" w14:textId="2F16ABF6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79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737 (4.2%)</w:t>
            </w:r>
          </w:p>
        </w:tc>
      </w:tr>
      <w:tr w:rsidR="00567BDD" w:rsidRPr="00567BDD" w14:paraId="777B79D6" w14:textId="77777777" w:rsidTr="003055A7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7BA88E8B" w14:textId="06C5DAB0" w:rsidR="00701672" w:rsidRPr="00567BDD" w:rsidRDefault="00701672" w:rsidP="00701672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C7154F9" w14:textId="685A95C5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88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817 (2.7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2D58C47" w14:textId="16D61079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321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263 (1.9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5736600" w14:textId="15ABBB21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78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704 (3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1CB82F" w14:textId="44A7F579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295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269 (2%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63D2C707" w14:textId="53B4855A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10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113 (1.5%)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14:paraId="282A3D39" w14:textId="13CFDA8E" w:rsidR="00701672" w:rsidRPr="00567BDD" w:rsidRDefault="00701672" w:rsidP="00701672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34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263 (1.8%)</w:t>
            </w:r>
          </w:p>
        </w:tc>
      </w:tr>
      <w:tr w:rsidR="00567BDD" w:rsidRPr="00567BDD" w14:paraId="6E50C826" w14:textId="77777777" w:rsidTr="003055A7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10424D8E" w14:textId="43A1E90E" w:rsidR="00701672" w:rsidRPr="00567BDD" w:rsidRDefault="00701672" w:rsidP="00034FB6">
            <w:pPr>
              <w:spacing w:after="0" w:line="240" w:lineRule="auto"/>
              <w:ind w:left="0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A6019F" w14:textId="763088B8" w:rsidR="00701672" w:rsidRPr="00567BDD" w:rsidRDefault="00701672" w:rsidP="00034FB6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40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004 (1.2%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992414" w14:textId="3EF9F919" w:rsidR="00701672" w:rsidRPr="00567BDD" w:rsidRDefault="00701672" w:rsidP="00701672">
            <w:pPr>
              <w:ind w:left="0"/>
              <w:rPr>
                <w:rFonts w:ascii="Calibri" w:hAnsi="Calibri"/>
              </w:rPr>
            </w:pPr>
            <w:r w:rsidRPr="00567BDD">
              <w:rPr>
                <w:rFonts w:ascii="Calibri" w:hAnsi="Calibri"/>
              </w:rPr>
              <w:t>250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806 (1.5%</w:t>
            </w:r>
            <w:r w:rsidR="00034FB6" w:rsidRPr="00567BDD">
              <w:rPr>
                <w:rFonts w:ascii="Calibri" w:hAnsi="Calibri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09DBA5" w14:textId="78368DA4" w:rsidR="00701672" w:rsidRPr="00567BDD" w:rsidRDefault="00701672" w:rsidP="00034FB6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34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297 (1.3%</w:t>
            </w:r>
            <w:r w:rsidR="00034FB6" w:rsidRPr="00567BDD">
              <w:rPr>
                <w:rFonts w:ascii="Calibri" w:hAnsi="Calibri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3C349E" w14:textId="7A80F79F" w:rsidR="00701672" w:rsidRPr="00567BDD" w:rsidRDefault="00701672" w:rsidP="00034FB6">
            <w:pPr>
              <w:spacing w:after="0" w:line="240" w:lineRule="auto"/>
              <w:ind w:left="0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228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288 (1.5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20BB458D" w14:textId="4F6CB0D3" w:rsidR="00701672" w:rsidRPr="00567BDD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5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707 (0.8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4B67F5E2" w14:textId="2800396D" w:rsidR="00701672" w:rsidRPr="00567BDD" w:rsidRDefault="00701672" w:rsidP="00701672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/>
              </w:rPr>
              <w:t>25</w:t>
            </w:r>
            <w:r w:rsidR="005D3F23" w:rsidRPr="00567BDD">
              <w:rPr>
                <w:rFonts w:ascii="Calibri" w:hAnsi="Calibri"/>
              </w:rPr>
              <w:t>,</w:t>
            </w:r>
            <w:r w:rsidRPr="00567BDD">
              <w:rPr>
                <w:rFonts w:ascii="Calibri" w:hAnsi="Calibri"/>
              </w:rPr>
              <w:t>994 (1.4%)</w:t>
            </w:r>
          </w:p>
        </w:tc>
      </w:tr>
      <w:tr w:rsidR="00567BDD" w:rsidRPr="00567BDD" w14:paraId="4C1E32DF" w14:textId="77777777" w:rsidTr="002228B8">
        <w:trPr>
          <w:trHeight w:val="381"/>
        </w:trPr>
        <w:tc>
          <w:tcPr>
            <w:tcW w:w="13628" w:type="dxa"/>
            <w:gridSpan w:val="7"/>
            <w:shd w:val="clear" w:color="auto" w:fill="auto"/>
            <w:noWrap/>
            <w:vAlign w:val="center"/>
          </w:tcPr>
          <w:p w14:paraId="30FBEF75" w14:textId="023EFB8C" w:rsidR="002F21AF" w:rsidRPr="00567BDD" w:rsidRDefault="002F21AF" w:rsidP="00701672">
            <w:pPr>
              <w:spacing w:after="0" w:line="240" w:lineRule="auto"/>
              <w:ind w:left="0"/>
              <w:jc w:val="center"/>
              <w:rPr>
                <w:rFonts w:ascii="Calibri" w:hAnsi="Calibri"/>
                <w:b/>
                <w:bCs/>
              </w:rPr>
            </w:pPr>
            <w:r w:rsidRPr="00567BDD">
              <w:rPr>
                <w:rFonts w:ascii="Calibri" w:hAnsi="Calibri"/>
                <w:b/>
                <w:bCs/>
              </w:rPr>
              <w:t>Charlson Comorbidity Index conditions</w:t>
            </w:r>
          </w:p>
        </w:tc>
      </w:tr>
      <w:tr w:rsidR="00567BDD" w:rsidRPr="00567BDD" w14:paraId="7D356BCF" w14:textId="77777777" w:rsidTr="00A93466">
        <w:trPr>
          <w:trHeight w:val="359"/>
        </w:trPr>
        <w:tc>
          <w:tcPr>
            <w:tcW w:w="2268" w:type="dxa"/>
            <w:shd w:val="clear" w:color="auto" w:fill="auto"/>
            <w:noWrap/>
            <w:vAlign w:val="center"/>
          </w:tcPr>
          <w:p w14:paraId="74BD9B7A" w14:textId="7C81C7A6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0291FB" w14:textId="2BA7DB26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56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88 (7.9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A70AFF" w14:textId="48E89B97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494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98 (2.9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5DB70C" w14:textId="1F15B913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7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54 (1.9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441C1A" w14:textId="0B6866E5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0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13 (0.7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02F6FBFF" w14:textId="552ECF2D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08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34 (30.9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582E245A" w14:textId="3715145C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9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85 (20.6%)</w:t>
            </w:r>
          </w:p>
        </w:tc>
      </w:tr>
      <w:tr w:rsidR="00567BDD" w:rsidRPr="00567BDD" w14:paraId="16A91218" w14:textId="77777777" w:rsidTr="00A93466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3FF5AB52" w14:textId="19D52E82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K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BA3ECE" w14:textId="618EFE65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5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42 (7.8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0852C1" w14:textId="1EA5B923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710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39 (4.2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C5BA1DD" w14:textId="1F69C86C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9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84 (1.5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5D5668" w14:textId="3F400A80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90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51 (1.3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41C89352" w14:textId="7FCECACF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13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58 (31.6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46C88BD4" w14:textId="3EBAE4DD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519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88 (27.3%)</w:t>
            </w:r>
          </w:p>
        </w:tc>
      </w:tr>
      <w:tr w:rsidR="00567BDD" w:rsidRPr="00567BDD" w14:paraId="386D9686" w14:textId="77777777" w:rsidTr="00A93466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54C164E5" w14:textId="504C5670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RES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4889F9" w14:textId="45C24E5E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545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13 (16.8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E1D4B2" w14:textId="603AAA78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04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87 (14.8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A99631" w14:textId="383AABC1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5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18 (9.8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F3B46F" w14:textId="1D855E0E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63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19 (10.4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2D5DEFF9" w14:textId="3B4762C2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93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95 (43.5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07CC01CC" w14:textId="22EACB27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940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68 (49.4%)</w:t>
            </w:r>
          </w:p>
        </w:tc>
      </w:tr>
      <w:tr w:rsidR="00567BDD" w:rsidRPr="00567BDD" w14:paraId="6D9F8A98" w14:textId="77777777" w:rsidTr="00A93466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5086E6AE" w14:textId="77D79409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Strok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4C725B" w14:textId="4A4558A5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71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02 (5.3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CC0266" w14:textId="45AAA478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323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08 (1.9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84C7C4" w14:textId="3DDBE0C2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28 (1.3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F07356" w14:textId="20760AD7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84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88 (0.6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45856882" w14:textId="3CA4742F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39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74 (20.7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2A071AE5" w14:textId="24805AFB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38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20 (12.5%)</w:t>
            </w:r>
          </w:p>
        </w:tc>
      </w:tr>
      <w:tr w:rsidR="00567BDD" w:rsidRPr="00567BDD" w14:paraId="48CA4233" w14:textId="77777777" w:rsidTr="00A93466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326E7431" w14:textId="47AD9724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anc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6C44A1" w14:textId="61668C61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4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07 (7.5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91C39C" w14:textId="153F5F01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33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70 (6.7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09F975" w14:textId="374A3D8E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94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81 (3.7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B3E9C6" w14:textId="6B8AA615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21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43 (4.1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071C3CD5" w14:textId="0C0A0266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47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26 (21.9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61565A12" w14:textId="6B2F116B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511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27 (26.9%)</w:t>
            </w:r>
          </w:p>
        </w:tc>
      </w:tr>
      <w:tr w:rsidR="00567BDD" w:rsidRPr="00567BDD" w14:paraId="662B0147" w14:textId="77777777" w:rsidTr="00A93466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23189F1F" w14:textId="48FE97C4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lastRenderedPageBreak/>
              <w:t>Diabet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9D1E4A" w14:textId="3624484B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16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14 (12.8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9FAEEF" w14:textId="3239FB86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3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81 (10.8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06ED8D" w14:textId="36284A93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38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80 (5.4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D42C30" w14:textId="41125483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928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23 (6.2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6BB011D7" w14:textId="770AB5EE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77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34 (41.2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5CA94E3A" w14:textId="07BC2598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903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58 (47.5%)</w:t>
            </w:r>
          </w:p>
        </w:tc>
      </w:tr>
      <w:tr w:rsidR="00567BDD" w:rsidRPr="00567BDD" w14:paraId="48FFC5ED" w14:textId="77777777" w:rsidTr="00A93466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618B979F" w14:textId="3E9FFFFC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Dementi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448BD3" w14:textId="28F64408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71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56 (5.3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B4E80F" w14:textId="5D4B9CF6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60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4 (0.7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374916" w14:textId="42C1C903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57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83 (2.2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FBAF55" w14:textId="7740FA2E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1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95 (0.3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0B81F74B" w14:textId="70F2521C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13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73 (16.8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13F8C08E" w14:textId="57FAE51A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84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29 (4.4%)</w:t>
            </w:r>
          </w:p>
        </w:tc>
      </w:tr>
      <w:tr w:rsidR="00567BDD" w:rsidRPr="00567BDD" w14:paraId="0764BC8F" w14:textId="77777777" w:rsidTr="00A93466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61E8D1E9" w14:textId="1B2C3107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Hemi-Par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C9D034" w14:textId="0A9CB822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8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34 (1.5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453EB2" w14:textId="38D16335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9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48 (0.5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830A68" w14:textId="1F49493D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96 (0.3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330627" w14:textId="12CAB9B0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4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71 (0.2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41800638" w14:textId="1B44F6AF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9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38 (5.9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677B7C84" w14:textId="4F33E8B7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8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77 (3.6%)</w:t>
            </w:r>
          </w:p>
        </w:tc>
      </w:tr>
      <w:tr w:rsidR="00567BDD" w:rsidRPr="00567BDD" w14:paraId="52295221" w14:textId="77777777" w:rsidTr="00A93466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3F42C0BA" w14:textId="0961A227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Liv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E87CED" w14:textId="39509FEF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9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77 (2.4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0D9CBD" w14:textId="53D7B9ED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167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03 (1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42D63F" w14:textId="598B7822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5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13 (1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223C0E" w14:textId="06425BE6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57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79 (0.4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2466A0A8" w14:textId="3FB84A73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53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64 (8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102E1005" w14:textId="15739F42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09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24 (5.8%)</w:t>
            </w:r>
          </w:p>
        </w:tc>
      </w:tr>
      <w:tr w:rsidR="00567BDD" w:rsidRPr="00567BDD" w14:paraId="7F8697C3" w14:textId="77777777" w:rsidTr="00A93466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3CB23191" w14:textId="01966606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M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2456BA" w14:textId="65145469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47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17 (4.5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1FE93F" w14:textId="1604927D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506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69 (3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440142" w14:textId="568C9B6C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7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18 (1.1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F125FA" w14:textId="3ACC3A8E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4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954 (1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044AE255" w14:textId="1C0D046E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20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99 (17.9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47D989C1" w14:textId="1793E108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63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15 (19.1%)</w:t>
            </w:r>
          </w:p>
        </w:tc>
      </w:tr>
      <w:tr w:rsidR="00567BDD" w:rsidRPr="00567BDD" w14:paraId="5D65C78A" w14:textId="77777777" w:rsidTr="00A93466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1F6929A1" w14:textId="01D49BF9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PV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6ED79D" w14:textId="57F73003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06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38 (6.4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525882" w14:textId="487493A3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517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86 (3.1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1A4F18" w14:textId="7BD54544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08 (1.7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58F35B" w14:textId="47EF35AC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36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01 (0.9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007CC746" w14:textId="3A6FC3F5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63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30 (24.3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4DF57A68" w14:textId="1F2C9F0A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81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85 (20%)</w:t>
            </w:r>
          </w:p>
        </w:tc>
      </w:tr>
      <w:tr w:rsidR="00567BDD" w:rsidRPr="00567BDD" w14:paraId="3A3CD891" w14:textId="77777777" w:rsidTr="00A93466">
        <w:trPr>
          <w:trHeight w:val="381"/>
        </w:trPr>
        <w:tc>
          <w:tcPr>
            <w:tcW w:w="2268" w:type="dxa"/>
            <w:shd w:val="clear" w:color="auto" w:fill="auto"/>
            <w:noWrap/>
            <w:vAlign w:val="center"/>
          </w:tcPr>
          <w:p w14:paraId="78B7F4AE" w14:textId="54703DE1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Rheu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32B7F0" w14:textId="40F9C432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9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92 (2.9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C74E6C" w14:textId="3B509FF8" w:rsidR="002F21AF" w:rsidRPr="00567BDD" w:rsidRDefault="002F21AF" w:rsidP="00A93466">
            <w:pPr>
              <w:ind w:left="0"/>
              <w:jc w:val="center"/>
              <w:rPr>
                <w:rFonts w:ascii="Calibri" w:hAnsi="Calibri"/>
              </w:rPr>
            </w:pPr>
            <w:r w:rsidRPr="00567BDD">
              <w:rPr>
                <w:rFonts w:ascii="Calibri" w:hAnsi="Calibri" w:cs="Calibri"/>
              </w:rPr>
              <w:t>429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35 (2.5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187614" w14:textId="3FCF3671" w:rsidR="002F21AF" w:rsidRPr="00567BDD" w:rsidRDefault="002F21AF" w:rsidP="00A9346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8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64 (1.1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76A5DF" w14:textId="3EEAEA64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96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81 (1.3%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7CC63639" w14:textId="6CBD593B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4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28 (9.5%)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5B1B1D38" w14:textId="0DDDFFC7" w:rsidR="002F21AF" w:rsidRPr="00567BDD" w:rsidRDefault="002F21AF" w:rsidP="002F21AF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32</w:t>
            </w:r>
            <w:r w:rsidR="005D3F23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54 (12.2%)</w:t>
            </w:r>
          </w:p>
        </w:tc>
      </w:tr>
    </w:tbl>
    <w:p w14:paraId="740A5A0E" w14:textId="22C76B61" w:rsidR="00E72A06" w:rsidRPr="00567BDD" w:rsidRDefault="00E72A06" w:rsidP="00E72A06">
      <w:pPr>
        <w:ind w:left="0"/>
      </w:pPr>
      <w:r w:rsidRPr="00567BDD">
        <w:rPr>
          <w:b/>
          <w:bCs/>
        </w:rPr>
        <w:t>Supplementary table 1. Patient characteristics divided by the presence of multi</w:t>
      </w:r>
      <w:r w:rsidR="005A77E0" w:rsidRPr="00567BDD">
        <w:rPr>
          <w:b/>
          <w:bCs/>
        </w:rPr>
        <w:t>-</w:t>
      </w:r>
      <w:r w:rsidRPr="00567BDD">
        <w:rPr>
          <w:b/>
          <w:bCs/>
        </w:rPr>
        <w:t xml:space="preserve">morbidity and the </w:t>
      </w:r>
      <w:r w:rsidR="00930D82" w:rsidRPr="00567BDD">
        <w:rPr>
          <w:b/>
          <w:bCs/>
        </w:rPr>
        <w:t xml:space="preserve">admission </w:t>
      </w:r>
      <w:r w:rsidR="004E396E" w:rsidRPr="00567BDD">
        <w:rPr>
          <w:b/>
          <w:bCs/>
        </w:rPr>
        <w:t>group</w:t>
      </w:r>
      <w:r w:rsidR="00930D82" w:rsidRPr="00567BDD">
        <w:rPr>
          <w:b/>
          <w:bCs/>
        </w:rPr>
        <w:t xml:space="preserve"> of the index procedure.</w:t>
      </w:r>
      <w:r w:rsidR="00D819BC" w:rsidRPr="00567BDD">
        <w:rPr>
          <w:b/>
          <w:bCs/>
        </w:rPr>
        <w:t xml:space="preserve"> </w:t>
      </w:r>
      <w:r w:rsidR="00D819BC" w:rsidRPr="00567BDD">
        <w:rPr>
          <w:sz w:val="20"/>
          <w:szCs w:val="20"/>
        </w:rPr>
        <w:t>Data are presented as number (%) unless otherwise stated.</w:t>
      </w:r>
      <w:r w:rsidR="002F21AF" w:rsidRPr="00567BDD">
        <w:rPr>
          <w:sz w:val="20"/>
          <w:szCs w:val="20"/>
        </w:rPr>
        <w:t xml:space="preserve"> CCF; Cardiac failure, RESP; respiratory diseases, CKD; chronic kidney disease, DM; diabetes mellitus, MI; myocardial infarction, PVD; peripheral vascular disease, Rheum; rheumatological conditions</w:t>
      </w:r>
    </w:p>
    <w:p w14:paraId="7F1BD8CB" w14:textId="6346F044" w:rsidR="00AA2913" w:rsidRDefault="00AA291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277"/>
        <w:gridCol w:w="2693"/>
        <w:gridCol w:w="1417"/>
        <w:gridCol w:w="781"/>
      </w:tblGrid>
      <w:tr w:rsidR="00567BDD" w:rsidRPr="00567BDD" w14:paraId="4DFBE147" w14:textId="77777777" w:rsidTr="00835EA9">
        <w:tc>
          <w:tcPr>
            <w:tcW w:w="4649" w:type="dxa"/>
          </w:tcPr>
          <w:p w14:paraId="406B91D5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lastRenderedPageBreak/>
              <w:t>Model</w:t>
            </w:r>
          </w:p>
        </w:tc>
        <w:tc>
          <w:tcPr>
            <w:tcW w:w="4277" w:type="dxa"/>
          </w:tcPr>
          <w:p w14:paraId="79C667A6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Variables</w:t>
            </w:r>
          </w:p>
        </w:tc>
        <w:tc>
          <w:tcPr>
            <w:tcW w:w="2693" w:type="dxa"/>
          </w:tcPr>
          <w:p w14:paraId="4B835240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OR/RR* (95% CI) associated with multi-morbidity</w:t>
            </w:r>
          </w:p>
        </w:tc>
        <w:tc>
          <w:tcPr>
            <w:tcW w:w="1417" w:type="dxa"/>
          </w:tcPr>
          <w:p w14:paraId="07F74056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Pseudo-R</w:t>
            </w:r>
            <w:r w:rsidRPr="00567BDD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81" w:type="dxa"/>
          </w:tcPr>
          <w:p w14:paraId="336BE9FA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C</w:t>
            </w:r>
          </w:p>
        </w:tc>
      </w:tr>
      <w:tr w:rsidR="00567BDD" w:rsidRPr="00567BDD" w14:paraId="004CB14F" w14:textId="77777777" w:rsidTr="00835EA9">
        <w:tc>
          <w:tcPr>
            <w:tcW w:w="13817" w:type="dxa"/>
            <w:gridSpan w:val="5"/>
          </w:tcPr>
          <w:p w14:paraId="52FE493E" w14:textId="77777777" w:rsidR="00AA2913" w:rsidRPr="00567BDD" w:rsidRDefault="00AA2913" w:rsidP="00835EA9">
            <w:pPr>
              <w:ind w:left="0"/>
              <w:jc w:val="center"/>
              <w:rPr>
                <w:b/>
                <w:bCs/>
              </w:rPr>
            </w:pPr>
            <w:r w:rsidRPr="00567BDD">
              <w:rPr>
                <w:b/>
                <w:bCs/>
              </w:rPr>
              <w:t>Core models</w:t>
            </w:r>
          </w:p>
        </w:tc>
      </w:tr>
      <w:tr w:rsidR="00567BDD" w:rsidRPr="00567BDD" w14:paraId="66F601BA" w14:textId="77777777" w:rsidTr="00835EA9">
        <w:tc>
          <w:tcPr>
            <w:tcW w:w="4649" w:type="dxa"/>
          </w:tcPr>
          <w:p w14:paraId="193AD8C0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90-day death (all)</w:t>
            </w:r>
          </w:p>
        </w:tc>
        <w:tc>
          <w:tcPr>
            <w:tcW w:w="4277" w:type="dxa"/>
            <w:vMerge w:val="restart"/>
            <w:vAlign w:val="center"/>
          </w:tcPr>
          <w:p w14:paraId="019A084F" w14:textId="77777777" w:rsidR="00AA2913" w:rsidRPr="00567BDD" w:rsidRDefault="00AA2913" w:rsidP="00835EA9">
            <w:pPr>
              <w:ind w:left="0"/>
              <w:jc w:val="center"/>
            </w:pPr>
            <w:r w:rsidRPr="00567BDD">
              <w:t>Age, sex, multi-morbidity</w:t>
            </w:r>
          </w:p>
        </w:tc>
        <w:tc>
          <w:tcPr>
            <w:tcW w:w="2693" w:type="dxa"/>
          </w:tcPr>
          <w:p w14:paraId="0D3D7648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4.90 (4.87 – 4.94)</w:t>
            </w:r>
          </w:p>
        </w:tc>
        <w:tc>
          <w:tcPr>
            <w:tcW w:w="1417" w:type="dxa"/>
          </w:tcPr>
          <w:p w14:paraId="09EF5AF2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0.17</w:t>
            </w:r>
          </w:p>
        </w:tc>
        <w:tc>
          <w:tcPr>
            <w:tcW w:w="781" w:type="dxa"/>
          </w:tcPr>
          <w:p w14:paraId="3E809C39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0.83</w:t>
            </w:r>
          </w:p>
        </w:tc>
      </w:tr>
      <w:tr w:rsidR="00567BDD" w:rsidRPr="00567BDD" w14:paraId="6AA766A5" w14:textId="77777777" w:rsidTr="00835EA9">
        <w:tc>
          <w:tcPr>
            <w:tcW w:w="4649" w:type="dxa"/>
          </w:tcPr>
          <w:p w14:paraId="06AD2E17" w14:textId="77777777" w:rsidR="00AA2913" w:rsidRPr="00567BDD" w:rsidRDefault="00AA2913" w:rsidP="00AA2913">
            <w:pPr>
              <w:pStyle w:val="ListParagraph"/>
              <w:numPr>
                <w:ilvl w:val="0"/>
                <w:numId w:val="4"/>
              </w:numPr>
            </w:pPr>
            <w:r w:rsidRPr="00567BDD">
              <w:t>Elective</w:t>
            </w:r>
          </w:p>
        </w:tc>
        <w:tc>
          <w:tcPr>
            <w:tcW w:w="4277" w:type="dxa"/>
            <w:vMerge/>
            <w:vAlign w:val="center"/>
          </w:tcPr>
          <w:p w14:paraId="3CCDE2F3" w14:textId="77777777" w:rsidR="00AA2913" w:rsidRPr="00567BDD" w:rsidRDefault="00AA2913" w:rsidP="00835EA9">
            <w:pPr>
              <w:ind w:left="0"/>
              <w:jc w:val="center"/>
            </w:pPr>
          </w:p>
        </w:tc>
        <w:tc>
          <w:tcPr>
            <w:tcW w:w="2693" w:type="dxa"/>
          </w:tcPr>
          <w:p w14:paraId="41885FC4" w14:textId="77777777" w:rsidR="00AA2913" w:rsidRPr="00567BDD" w:rsidRDefault="00AA2913" w:rsidP="00835EA9">
            <w:pPr>
              <w:ind w:left="0"/>
            </w:pPr>
            <w:r w:rsidRPr="00567BDD">
              <w:t>4.90 (4.85 – 4.97)</w:t>
            </w:r>
          </w:p>
        </w:tc>
        <w:tc>
          <w:tcPr>
            <w:tcW w:w="1417" w:type="dxa"/>
          </w:tcPr>
          <w:p w14:paraId="27CEB3BA" w14:textId="77777777" w:rsidR="00AA2913" w:rsidRPr="00567BDD" w:rsidRDefault="00AA2913" w:rsidP="00835EA9">
            <w:pPr>
              <w:ind w:left="0"/>
            </w:pPr>
            <w:r w:rsidRPr="00567BDD">
              <w:t>0.12</w:t>
            </w:r>
          </w:p>
        </w:tc>
        <w:tc>
          <w:tcPr>
            <w:tcW w:w="781" w:type="dxa"/>
          </w:tcPr>
          <w:p w14:paraId="3FD1B206" w14:textId="77777777" w:rsidR="00AA2913" w:rsidRPr="00567BDD" w:rsidRDefault="00AA2913" w:rsidP="00835EA9">
            <w:pPr>
              <w:ind w:left="0"/>
            </w:pPr>
            <w:r w:rsidRPr="00567BDD">
              <w:t>0.81</w:t>
            </w:r>
          </w:p>
        </w:tc>
      </w:tr>
      <w:tr w:rsidR="00567BDD" w:rsidRPr="00567BDD" w14:paraId="788A15AC" w14:textId="77777777" w:rsidTr="00835EA9">
        <w:tc>
          <w:tcPr>
            <w:tcW w:w="4649" w:type="dxa"/>
          </w:tcPr>
          <w:p w14:paraId="3319B94F" w14:textId="77777777" w:rsidR="00AA2913" w:rsidRPr="00567BDD" w:rsidRDefault="00AA2913" w:rsidP="00AA2913">
            <w:pPr>
              <w:pStyle w:val="ListParagraph"/>
              <w:numPr>
                <w:ilvl w:val="0"/>
                <w:numId w:val="4"/>
              </w:numPr>
            </w:pPr>
            <w:r w:rsidRPr="00567BDD">
              <w:t>Non-elective</w:t>
            </w:r>
          </w:p>
        </w:tc>
        <w:tc>
          <w:tcPr>
            <w:tcW w:w="4277" w:type="dxa"/>
            <w:vMerge/>
            <w:vAlign w:val="center"/>
          </w:tcPr>
          <w:p w14:paraId="7CE6DEB7" w14:textId="77777777" w:rsidR="00AA2913" w:rsidRPr="00567BDD" w:rsidRDefault="00AA2913" w:rsidP="00835EA9">
            <w:pPr>
              <w:ind w:left="0"/>
              <w:jc w:val="center"/>
            </w:pPr>
          </w:p>
        </w:tc>
        <w:tc>
          <w:tcPr>
            <w:tcW w:w="2693" w:type="dxa"/>
          </w:tcPr>
          <w:p w14:paraId="3FFB1C93" w14:textId="77777777" w:rsidR="00AA2913" w:rsidRPr="00567BDD" w:rsidRDefault="00AA2913" w:rsidP="00835EA9">
            <w:pPr>
              <w:ind w:left="0"/>
            </w:pPr>
            <w:r w:rsidRPr="00567BDD">
              <w:t>3.03 (3.00 – 3.05)</w:t>
            </w:r>
          </w:p>
        </w:tc>
        <w:tc>
          <w:tcPr>
            <w:tcW w:w="1417" w:type="dxa"/>
          </w:tcPr>
          <w:p w14:paraId="1F840441" w14:textId="77777777" w:rsidR="00AA2913" w:rsidRPr="00567BDD" w:rsidRDefault="00AA2913" w:rsidP="00835EA9">
            <w:pPr>
              <w:ind w:left="0"/>
            </w:pPr>
            <w:r w:rsidRPr="00567BDD">
              <w:t>0.21</w:t>
            </w:r>
          </w:p>
        </w:tc>
        <w:tc>
          <w:tcPr>
            <w:tcW w:w="781" w:type="dxa"/>
          </w:tcPr>
          <w:p w14:paraId="26A3E4B7" w14:textId="77777777" w:rsidR="00AA2913" w:rsidRPr="00567BDD" w:rsidRDefault="00AA2913" w:rsidP="00835EA9">
            <w:pPr>
              <w:ind w:left="0"/>
            </w:pPr>
            <w:r w:rsidRPr="00567BDD">
              <w:t>0.81</w:t>
            </w:r>
          </w:p>
        </w:tc>
      </w:tr>
      <w:tr w:rsidR="00567BDD" w:rsidRPr="00567BDD" w14:paraId="38D28476" w14:textId="77777777" w:rsidTr="00835EA9">
        <w:tc>
          <w:tcPr>
            <w:tcW w:w="4649" w:type="dxa"/>
          </w:tcPr>
          <w:p w14:paraId="646E557A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90-day emergency readmission (all)</w:t>
            </w:r>
          </w:p>
        </w:tc>
        <w:tc>
          <w:tcPr>
            <w:tcW w:w="4277" w:type="dxa"/>
            <w:vMerge w:val="restart"/>
            <w:vAlign w:val="center"/>
          </w:tcPr>
          <w:p w14:paraId="77D21C08" w14:textId="77777777" w:rsidR="00AA2913" w:rsidRPr="00567BDD" w:rsidRDefault="00AA2913" w:rsidP="00835EA9">
            <w:pPr>
              <w:ind w:left="0"/>
              <w:jc w:val="center"/>
            </w:pPr>
            <w:r w:rsidRPr="00567BDD">
              <w:t>Age, sex, multi-morbidity</w:t>
            </w:r>
          </w:p>
        </w:tc>
        <w:tc>
          <w:tcPr>
            <w:tcW w:w="2693" w:type="dxa"/>
          </w:tcPr>
          <w:p w14:paraId="528A62A1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3.22 (3.21 – 3.23)</w:t>
            </w:r>
          </w:p>
        </w:tc>
        <w:tc>
          <w:tcPr>
            <w:tcW w:w="1417" w:type="dxa"/>
          </w:tcPr>
          <w:p w14:paraId="21F6A0EB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0.05</w:t>
            </w:r>
          </w:p>
        </w:tc>
        <w:tc>
          <w:tcPr>
            <w:tcW w:w="781" w:type="dxa"/>
          </w:tcPr>
          <w:p w14:paraId="0D881677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0.63</w:t>
            </w:r>
          </w:p>
        </w:tc>
      </w:tr>
      <w:tr w:rsidR="00567BDD" w:rsidRPr="00567BDD" w14:paraId="03027563" w14:textId="77777777" w:rsidTr="00835EA9">
        <w:tc>
          <w:tcPr>
            <w:tcW w:w="4649" w:type="dxa"/>
          </w:tcPr>
          <w:p w14:paraId="7F30634D" w14:textId="77777777" w:rsidR="00AA2913" w:rsidRPr="00567BDD" w:rsidRDefault="00AA2913" w:rsidP="00AA2913">
            <w:pPr>
              <w:pStyle w:val="ListParagraph"/>
              <w:numPr>
                <w:ilvl w:val="0"/>
                <w:numId w:val="4"/>
              </w:numPr>
            </w:pPr>
            <w:r w:rsidRPr="00567BDD">
              <w:t>Elective</w:t>
            </w:r>
          </w:p>
        </w:tc>
        <w:tc>
          <w:tcPr>
            <w:tcW w:w="4277" w:type="dxa"/>
            <w:vMerge/>
            <w:vAlign w:val="center"/>
          </w:tcPr>
          <w:p w14:paraId="7E5E8944" w14:textId="77777777" w:rsidR="00AA2913" w:rsidRPr="00567BDD" w:rsidRDefault="00AA2913" w:rsidP="00835EA9">
            <w:pPr>
              <w:ind w:left="0"/>
              <w:jc w:val="center"/>
            </w:pPr>
          </w:p>
        </w:tc>
        <w:tc>
          <w:tcPr>
            <w:tcW w:w="2693" w:type="dxa"/>
          </w:tcPr>
          <w:p w14:paraId="0BC4DF21" w14:textId="77777777" w:rsidR="00AA2913" w:rsidRPr="00567BDD" w:rsidRDefault="00AA2913" w:rsidP="00835EA9">
            <w:pPr>
              <w:ind w:left="0"/>
            </w:pPr>
            <w:r w:rsidRPr="00567BDD">
              <w:t>3.10 (3.08 – 3.11)</w:t>
            </w:r>
          </w:p>
        </w:tc>
        <w:tc>
          <w:tcPr>
            <w:tcW w:w="1417" w:type="dxa"/>
          </w:tcPr>
          <w:p w14:paraId="1AB0BE58" w14:textId="77777777" w:rsidR="00AA2913" w:rsidRPr="00567BDD" w:rsidRDefault="00AA2913" w:rsidP="00835EA9">
            <w:pPr>
              <w:ind w:left="0"/>
            </w:pPr>
            <w:r w:rsidRPr="00567BDD">
              <w:t>0.04</w:t>
            </w:r>
          </w:p>
        </w:tc>
        <w:tc>
          <w:tcPr>
            <w:tcW w:w="781" w:type="dxa"/>
          </w:tcPr>
          <w:p w14:paraId="09830925" w14:textId="77777777" w:rsidR="00AA2913" w:rsidRPr="00567BDD" w:rsidRDefault="00AA2913" w:rsidP="00835EA9">
            <w:pPr>
              <w:ind w:left="0"/>
            </w:pPr>
            <w:r w:rsidRPr="00567BDD">
              <w:t>0.62</w:t>
            </w:r>
          </w:p>
        </w:tc>
      </w:tr>
      <w:tr w:rsidR="00567BDD" w:rsidRPr="00567BDD" w14:paraId="004A51A7" w14:textId="77777777" w:rsidTr="00835EA9">
        <w:tc>
          <w:tcPr>
            <w:tcW w:w="4649" w:type="dxa"/>
          </w:tcPr>
          <w:p w14:paraId="105DF923" w14:textId="77777777" w:rsidR="00AA2913" w:rsidRPr="00567BDD" w:rsidRDefault="00AA2913" w:rsidP="00AA2913">
            <w:pPr>
              <w:pStyle w:val="ListParagraph"/>
              <w:numPr>
                <w:ilvl w:val="0"/>
                <w:numId w:val="4"/>
              </w:numPr>
            </w:pPr>
            <w:r w:rsidRPr="00567BDD">
              <w:t>Non-elective</w:t>
            </w:r>
          </w:p>
        </w:tc>
        <w:tc>
          <w:tcPr>
            <w:tcW w:w="4277" w:type="dxa"/>
            <w:vMerge/>
            <w:vAlign w:val="center"/>
          </w:tcPr>
          <w:p w14:paraId="002B609A" w14:textId="77777777" w:rsidR="00AA2913" w:rsidRPr="00567BDD" w:rsidRDefault="00AA2913" w:rsidP="00835EA9">
            <w:pPr>
              <w:ind w:left="0"/>
              <w:jc w:val="center"/>
            </w:pPr>
          </w:p>
        </w:tc>
        <w:tc>
          <w:tcPr>
            <w:tcW w:w="2693" w:type="dxa"/>
          </w:tcPr>
          <w:p w14:paraId="1B25B6DC" w14:textId="77777777" w:rsidR="00AA2913" w:rsidRPr="00567BDD" w:rsidRDefault="00AA2913" w:rsidP="00835EA9">
            <w:pPr>
              <w:ind w:left="0"/>
            </w:pPr>
            <w:r w:rsidRPr="00567BDD">
              <w:t>2.46 (2.44 – 2.47)</w:t>
            </w:r>
          </w:p>
        </w:tc>
        <w:tc>
          <w:tcPr>
            <w:tcW w:w="1417" w:type="dxa"/>
          </w:tcPr>
          <w:p w14:paraId="10E4D145" w14:textId="77777777" w:rsidR="00AA2913" w:rsidRPr="00567BDD" w:rsidRDefault="00AA2913" w:rsidP="00835EA9">
            <w:pPr>
              <w:ind w:left="0"/>
            </w:pPr>
            <w:r w:rsidRPr="00567BDD">
              <w:t>0.07</w:t>
            </w:r>
          </w:p>
        </w:tc>
        <w:tc>
          <w:tcPr>
            <w:tcW w:w="781" w:type="dxa"/>
          </w:tcPr>
          <w:p w14:paraId="353D0089" w14:textId="77777777" w:rsidR="00AA2913" w:rsidRPr="00567BDD" w:rsidRDefault="00AA2913" w:rsidP="00835EA9">
            <w:pPr>
              <w:ind w:left="0"/>
            </w:pPr>
            <w:r w:rsidRPr="00567BDD">
              <w:t>0.65</w:t>
            </w:r>
          </w:p>
        </w:tc>
      </w:tr>
      <w:tr w:rsidR="00567BDD" w:rsidRPr="00567BDD" w14:paraId="396F5641" w14:textId="77777777" w:rsidTr="00835EA9">
        <w:tc>
          <w:tcPr>
            <w:tcW w:w="4649" w:type="dxa"/>
          </w:tcPr>
          <w:p w14:paraId="3E2B2AE4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Length of hospital stay (all)</w:t>
            </w:r>
          </w:p>
        </w:tc>
        <w:tc>
          <w:tcPr>
            <w:tcW w:w="4277" w:type="dxa"/>
            <w:vMerge w:val="restart"/>
            <w:vAlign w:val="center"/>
          </w:tcPr>
          <w:p w14:paraId="191941A7" w14:textId="77777777" w:rsidR="00AA2913" w:rsidRPr="00567BDD" w:rsidRDefault="00AA2913" w:rsidP="00835EA9">
            <w:pPr>
              <w:ind w:left="0"/>
              <w:jc w:val="center"/>
            </w:pPr>
            <w:r w:rsidRPr="00567BDD">
              <w:t>Age, sex, multi-morbidity</w:t>
            </w:r>
          </w:p>
        </w:tc>
        <w:tc>
          <w:tcPr>
            <w:tcW w:w="2693" w:type="dxa"/>
          </w:tcPr>
          <w:p w14:paraId="78F856D7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2.74 (2.73 – 2.75)</w:t>
            </w:r>
          </w:p>
        </w:tc>
        <w:tc>
          <w:tcPr>
            <w:tcW w:w="1417" w:type="dxa"/>
          </w:tcPr>
          <w:p w14:paraId="6A2878A1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0.02</w:t>
            </w:r>
          </w:p>
        </w:tc>
        <w:tc>
          <w:tcPr>
            <w:tcW w:w="781" w:type="dxa"/>
          </w:tcPr>
          <w:p w14:paraId="2DA8A283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-</w:t>
            </w:r>
          </w:p>
        </w:tc>
      </w:tr>
      <w:tr w:rsidR="00567BDD" w:rsidRPr="00567BDD" w14:paraId="112601B1" w14:textId="77777777" w:rsidTr="00835EA9">
        <w:tc>
          <w:tcPr>
            <w:tcW w:w="4649" w:type="dxa"/>
          </w:tcPr>
          <w:p w14:paraId="7F4CCD35" w14:textId="77777777" w:rsidR="00AA2913" w:rsidRPr="00567BDD" w:rsidRDefault="00AA2913" w:rsidP="00AA2913">
            <w:pPr>
              <w:pStyle w:val="ListParagraph"/>
              <w:numPr>
                <w:ilvl w:val="0"/>
                <w:numId w:val="4"/>
              </w:numPr>
            </w:pPr>
            <w:r w:rsidRPr="00567BDD">
              <w:t>Elective</w:t>
            </w:r>
          </w:p>
        </w:tc>
        <w:tc>
          <w:tcPr>
            <w:tcW w:w="4277" w:type="dxa"/>
            <w:vMerge/>
          </w:tcPr>
          <w:p w14:paraId="4069630A" w14:textId="77777777" w:rsidR="00AA2913" w:rsidRPr="00567BDD" w:rsidRDefault="00AA2913" w:rsidP="00835EA9">
            <w:pPr>
              <w:ind w:left="0"/>
            </w:pPr>
          </w:p>
        </w:tc>
        <w:tc>
          <w:tcPr>
            <w:tcW w:w="2693" w:type="dxa"/>
          </w:tcPr>
          <w:p w14:paraId="260948FB" w14:textId="77777777" w:rsidR="00AA2913" w:rsidRPr="00567BDD" w:rsidRDefault="00AA2913" w:rsidP="00835EA9">
            <w:pPr>
              <w:ind w:left="0"/>
            </w:pPr>
            <w:r w:rsidRPr="00567BDD">
              <w:t>2.55 (2.54 – 2.56)</w:t>
            </w:r>
          </w:p>
        </w:tc>
        <w:tc>
          <w:tcPr>
            <w:tcW w:w="1417" w:type="dxa"/>
          </w:tcPr>
          <w:p w14:paraId="4D419090" w14:textId="77777777" w:rsidR="00AA2913" w:rsidRPr="00567BDD" w:rsidRDefault="00AA2913" w:rsidP="00835EA9">
            <w:pPr>
              <w:ind w:left="0"/>
            </w:pPr>
            <w:r w:rsidRPr="00567BDD">
              <w:t>0.02</w:t>
            </w:r>
          </w:p>
        </w:tc>
        <w:tc>
          <w:tcPr>
            <w:tcW w:w="781" w:type="dxa"/>
          </w:tcPr>
          <w:p w14:paraId="6753B3CF" w14:textId="77777777" w:rsidR="00AA2913" w:rsidRPr="00567BDD" w:rsidRDefault="00AA2913" w:rsidP="00835EA9">
            <w:pPr>
              <w:ind w:left="0"/>
            </w:pPr>
            <w:r w:rsidRPr="00567BDD">
              <w:t>-</w:t>
            </w:r>
          </w:p>
        </w:tc>
      </w:tr>
      <w:tr w:rsidR="00567BDD" w:rsidRPr="00567BDD" w14:paraId="0E2238A0" w14:textId="77777777" w:rsidTr="00835EA9">
        <w:tc>
          <w:tcPr>
            <w:tcW w:w="4649" w:type="dxa"/>
          </w:tcPr>
          <w:p w14:paraId="7A1B8F95" w14:textId="77777777" w:rsidR="00AA2913" w:rsidRPr="00567BDD" w:rsidRDefault="00AA2913" w:rsidP="00AA2913">
            <w:pPr>
              <w:pStyle w:val="ListParagraph"/>
              <w:numPr>
                <w:ilvl w:val="0"/>
                <w:numId w:val="4"/>
              </w:numPr>
            </w:pPr>
            <w:r w:rsidRPr="00567BDD">
              <w:t>Non-elective</w:t>
            </w:r>
          </w:p>
        </w:tc>
        <w:tc>
          <w:tcPr>
            <w:tcW w:w="4277" w:type="dxa"/>
            <w:vMerge/>
          </w:tcPr>
          <w:p w14:paraId="0E602E62" w14:textId="77777777" w:rsidR="00AA2913" w:rsidRPr="00567BDD" w:rsidRDefault="00AA2913" w:rsidP="00835EA9">
            <w:pPr>
              <w:ind w:left="0"/>
            </w:pPr>
          </w:p>
        </w:tc>
        <w:tc>
          <w:tcPr>
            <w:tcW w:w="2693" w:type="dxa"/>
          </w:tcPr>
          <w:p w14:paraId="1AE024C5" w14:textId="77777777" w:rsidR="00AA2913" w:rsidRPr="00567BDD" w:rsidRDefault="00AA2913" w:rsidP="00835EA9">
            <w:pPr>
              <w:ind w:left="0"/>
            </w:pPr>
            <w:r w:rsidRPr="00567BDD">
              <w:t>1.69 (1.69 – 1.70)</w:t>
            </w:r>
          </w:p>
        </w:tc>
        <w:tc>
          <w:tcPr>
            <w:tcW w:w="1417" w:type="dxa"/>
          </w:tcPr>
          <w:p w14:paraId="23EF51C4" w14:textId="77777777" w:rsidR="00AA2913" w:rsidRPr="00567BDD" w:rsidRDefault="00AA2913" w:rsidP="00835EA9">
            <w:pPr>
              <w:ind w:left="0"/>
            </w:pPr>
            <w:r w:rsidRPr="00567BDD">
              <w:t>0.03</w:t>
            </w:r>
          </w:p>
        </w:tc>
        <w:tc>
          <w:tcPr>
            <w:tcW w:w="781" w:type="dxa"/>
          </w:tcPr>
          <w:p w14:paraId="2F208886" w14:textId="77777777" w:rsidR="00AA2913" w:rsidRPr="00567BDD" w:rsidRDefault="00AA2913" w:rsidP="00835EA9">
            <w:pPr>
              <w:ind w:left="0"/>
            </w:pPr>
            <w:r w:rsidRPr="00567BDD">
              <w:t>-</w:t>
            </w:r>
          </w:p>
        </w:tc>
      </w:tr>
      <w:tr w:rsidR="00567BDD" w:rsidRPr="00567BDD" w14:paraId="0F26A1EE" w14:textId="77777777" w:rsidTr="00835EA9">
        <w:tc>
          <w:tcPr>
            <w:tcW w:w="13817" w:type="dxa"/>
            <w:gridSpan w:val="5"/>
          </w:tcPr>
          <w:p w14:paraId="51E31197" w14:textId="77777777" w:rsidR="00AA2913" w:rsidRPr="00567BDD" w:rsidRDefault="00AA2913" w:rsidP="00835EA9">
            <w:pPr>
              <w:ind w:left="0"/>
              <w:jc w:val="center"/>
              <w:rPr>
                <w:b/>
                <w:bCs/>
              </w:rPr>
            </w:pPr>
            <w:r w:rsidRPr="00567BDD">
              <w:rPr>
                <w:b/>
                <w:bCs/>
              </w:rPr>
              <w:t>Sensitivity analyses</w:t>
            </w:r>
          </w:p>
        </w:tc>
      </w:tr>
      <w:tr w:rsidR="00567BDD" w:rsidRPr="00567BDD" w14:paraId="01163CBD" w14:textId="77777777" w:rsidTr="00835EA9">
        <w:tc>
          <w:tcPr>
            <w:tcW w:w="4649" w:type="dxa"/>
            <w:vAlign w:val="center"/>
          </w:tcPr>
          <w:p w14:paraId="581ED34B" w14:textId="77777777" w:rsidR="00AA2913" w:rsidRPr="00567BDD" w:rsidRDefault="00AA2913" w:rsidP="00835EA9">
            <w:pPr>
              <w:ind w:left="0"/>
              <w:jc w:val="left"/>
            </w:pPr>
            <w:r w:rsidRPr="00567BDD">
              <w:t>90-day death including procedure harm</w:t>
            </w:r>
          </w:p>
        </w:tc>
        <w:tc>
          <w:tcPr>
            <w:tcW w:w="4277" w:type="dxa"/>
            <w:vAlign w:val="center"/>
          </w:tcPr>
          <w:p w14:paraId="319CC80D" w14:textId="77777777" w:rsidR="00AA2913" w:rsidRPr="00567BDD" w:rsidRDefault="00AA2913" w:rsidP="00835EA9">
            <w:pPr>
              <w:ind w:left="0"/>
              <w:jc w:val="center"/>
            </w:pPr>
            <w:r w:rsidRPr="00567BDD">
              <w:t>Age, sex, multi-morbidity, age-standardised procedure associated harm</w:t>
            </w:r>
          </w:p>
        </w:tc>
        <w:tc>
          <w:tcPr>
            <w:tcW w:w="2693" w:type="dxa"/>
            <w:vAlign w:val="center"/>
          </w:tcPr>
          <w:p w14:paraId="66B37276" w14:textId="77777777" w:rsidR="00AA2913" w:rsidRPr="00567BDD" w:rsidRDefault="00AA2913" w:rsidP="00835EA9">
            <w:pPr>
              <w:ind w:left="0"/>
              <w:jc w:val="center"/>
            </w:pPr>
            <w:r w:rsidRPr="00567BDD">
              <w:t>3.48 (3.45 -3.50)</w:t>
            </w:r>
          </w:p>
        </w:tc>
        <w:tc>
          <w:tcPr>
            <w:tcW w:w="1417" w:type="dxa"/>
            <w:vAlign w:val="center"/>
          </w:tcPr>
          <w:p w14:paraId="0D3B0D9C" w14:textId="77777777" w:rsidR="00AA2913" w:rsidRPr="00567BDD" w:rsidRDefault="00AA2913" w:rsidP="00835EA9">
            <w:pPr>
              <w:ind w:left="0"/>
              <w:jc w:val="center"/>
            </w:pPr>
            <w:r w:rsidRPr="00567BDD">
              <w:t>0.32</w:t>
            </w:r>
          </w:p>
        </w:tc>
        <w:tc>
          <w:tcPr>
            <w:tcW w:w="781" w:type="dxa"/>
            <w:vAlign w:val="center"/>
          </w:tcPr>
          <w:p w14:paraId="2D85CD00" w14:textId="77777777" w:rsidR="00AA2913" w:rsidRPr="00567BDD" w:rsidRDefault="00AA2913" w:rsidP="00835EA9">
            <w:pPr>
              <w:ind w:left="0"/>
              <w:jc w:val="center"/>
            </w:pPr>
            <w:r w:rsidRPr="00567BDD">
              <w:t>0.91</w:t>
            </w:r>
          </w:p>
        </w:tc>
      </w:tr>
      <w:tr w:rsidR="00567BDD" w:rsidRPr="00567BDD" w14:paraId="6BB550B3" w14:textId="77777777" w:rsidTr="00835EA9">
        <w:tc>
          <w:tcPr>
            <w:tcW w:w="4649" w:type="dxa"/>
            <w:vAlign w:val="center"/>
          </w:tcPr>
          <w:p w14:paraId="4D24D9EE" w14:textId="77777777" w:rsidR="00AA2913" w:rsidRPr="00567BDD" w:rsidRDefault="00AA2913" w:rsidP="00AA2913">
            <w:pPr>
              <w:ind w:left="0"/>
              <w:jc w:val="center"/>
            </w:pPr>
            <w:r w:rsidRPr="00567BDD">
              <w:t>90-day death, full adjustment model to estimate population attributable fraction</w:t>
            </w:r>
          </w:p>
        </w:tc>
        <w:tc>
          <w:tcPr>
            <w:tcW w:w="4277" w:type="dxa"/>
            <w:vAlign w:val="center"/>
          </w:tcPr>
          <w:p w14:paraId="19C94CF1" w14:textId="62FC436B" w:rsidR="00AA2913" w:rsidRPr="00567BDD" w:rsidRDefault="00AA2913" w:rsidP="00AA2913">
            <w:pPr>
              <w:ind w:left="0"/>
              <w:jc w:val="center"/>
            </w:pPr>
            <w:r w:rsidRPr="00567BDD">
              <w:t>Age, sex, setting, multi-morbidity, age-standardised procedure associated harm</w:t>
            </w:r>
            <w:r w:rsidR="001B510B" w:rsidRPr="00567BDD">
              <w:t>*</w:t>
            </w:r>
          </w:p>
        </w:tc>
        <w:tc>
          <w:tcPr>
            <w:tcW w:w="2693" w:type="dxa"/>
            <w:vAlign w:val="center"/>
          </w:tcPr>
          <w:p w14:paraId="5A997172" w14:textId="6FA3313E" w:rsidR="00AA2913" w:rsidRPr="00567BDD" w:rsidRDefault="00AA2913" w:rsidP="00AA2913">
            <w:pPr>
              <w:ind w:left="0"/>
              <w:jc w:val="center"/>
            </w:pPr>
            <w:r w:rsidRPr="00567BDD">
              <w:t>5.58 (5.44 – 5.73)</w:t>
            </w:r>
          </w:p>
        </w:tc>
        <w:tc>
          <w:tcPr>
            <w:tcW w:w="1417" w:type="dxa"/>
            <w:vAlign w:val="center"/>
          </w:tcPr>
          <w:p w14:paraId="4BA20F96" w14:textId="77777777" w:rsidR="00AA2913" w:rsidRPr="00567BDD" w:rsidRDefault="00AA2913" w:rsidP="00AA2913">
            <w:pPr>
              <w:ind w:left="0"/>
              <w:jc w:val="center"/>
            </w:pPr>
            <w:r w:rsidRPr="00567BDD">
              <w:t>0.37</w:t>
            </w:r>
          </w:p>
        </w:tc>
        <w:tc>
          <w:tcPr>
            <w:tcW w:w="781" w:type="dxa"/>
            <w:vAlign w:val="center"/>
          </w:tcPr>
          <w:p w14:paraId="233CB9EC" w14:textId="77777777" w:rsidR="00AA2913" w:rsidRPr="00567BDD" w:rsidRDefault="00AA2913" w:rsidP="00AA2913">
            <w:pPr>
              <w:ind w:left="0"/>
              <w:jc w:val="center"/>
            </w:pPr>
            <w:r w:rsidRPr="00567BDD">
              <w:t>0.932</w:t>
            </w:r>
          </w:p>
        </w:tc>
      </w:tr>
      <w:tr w:rsidR="00567BDD" w:rsidRPr="00567BDD" w14:paraId="34C85BD0" w14:textId="77777777" w:rsidTr="00835EA9">
        <w:tc>
          <w:tcPr>
            <w:tcW w:w="4649" w:type="dxa"/>
          </w:tcPr>
          <w:p w14:paraId="25E5C52F" w14:textId="77777777" w:rsidR="00AA2913" w:rsidRPr="00567BDD" w:rsidRDefault="00AA2913" w:rsidP="00AA2913">
            <w:pPr>
              <w:ind w:left="0"/>
              <w:jc w:val="center"/>
            </w:pPr>
            <w:r w:rsidRPr="00567BDD">
              <w:t>90-day death, restricted to one spell per patient</w:t>
            </w:r>
          </w:p>
        </w:tc>
        <w:tc>
          <w:tcPr>
            <w:tcW w:w="4277" w:type="dxa"/>
          </w:tcPr>
          <w:p w14:paraId="7ACA741D" w14:textId="77777777" w:rsidR="00AA2913" w:rsidRPr="00567BDD" w:rsidRDefault="00AA2913" w:rsidP="00AA2913">
            <w:pPr>
              <w:ind w:left="0"/>
              <w:jc w:val="center"/>
            </w:pPr>
            <w:r w:rsidRPr="00567BDD">
              <w:t>Age, sex, multi-morbidity</w:t>
            </w:r>
          </w:p>
        </w:tc>
        <w:tc>
          <w:tcPr>
            <w:tcW w:w="2693" w:type="dxa"/>
          </w:tcPr>
          <w:p w14:paraId="43D566C9" w14:textId="77777777" w:rsidR="00AA2913" w:rsidRPr="00567BDD" w:rsidRDefault="00AA2913" w:rsidP="00AA2913">
            <w:pPr>
              <w:ind w:left="0"/>
              <w:jc w:val="center"/>
            </w:pPr>
            <w:r w:rsidRPr="00567BDD">
              <w:t>4.99 (4.95 – 5.03)</w:t>
            </w:r>
          </w:p>
        </w:tc>
        <w:tc>
          <w:tcPr>
            <w:tcW w:w="1417" w:type="dxa"/>
          </w:tcPr>
          <w:p w14:paraId="6CD4F65F" w14:textId="77777777" w:rsidR="00AA2913" w:rsidRPr="00567BDD" w:rsidRDefault="00AA2913" w:rsidP="00AA2913">
            <w:pPr>
              <w:ind w:left="0"/>
              <w:jc w:val="center"/>
            </w:pPr>
          </w:p>
        </w:tc>
        <w:tc>
          <w:tcPr>
            <w:tcW w:w="781" w:type="dxa"/>
          </w:tcPr>
          <w:p w14:paraId="40FC940C" w14:textId="77777777" w:rsidR="00AA2913" w:rsidRPr="00567BDD" w:rsidRDefault="00AA2913" w:rsidP="00AA2913">
            <w:pPr>
              <w:ind w:left="0"/>
              <w:jc w:val="center"/>
            </w:pPr>
          </w:p>
        </w:tc>
      </w:tr>
      <w:tr w:rsidR="00567BDD" w:rsidRPr="00567BDD" w14:paraId="43D52AE9" w14:textId="77777777" w:rsidTr="00835EA9">
        <w:tc>
          <w:tcPr>
            <w:tcW w:w="13817" w:type="dxa"/>
            <w:gridSpan w:val="5"/>
          </w:tcPr>
          <w:p w14:paraId="05771109" w14:textId="77777777" w:rsidR="00AA2913" w:rsidRPr="00567BDD" w:rsidRDefault="00AA2913" w:rsidP="00835EA9">
            <w:pPr>
              <w:ind w:left="0"/>
              <w:jc w:val="center"/>
              <w:rPr>
                <w:b/>
                <w:bCs/>
              </w:rPr>
            </w:pPr>
            <w:r w:rsidRPr="00567BDD">
              <w:rPr>
                <w:b/>
                <w:bCs/>
              </w:rPr>
              <w:t>Multilevel models (10% of the cohort)</w:t>
            </w:r>
          </w:p>
        </w:tc>
      </w:tr>
      <w:tr w:rsidR="00567BDD" w:rsidRPr="00567BDD" w14:paraId="2A9DB992" w14:textId="77777777" w:rsidTr="00835EA9">
        <w:trPr>
          <w:gridAfter w:val="2"/>
          <w:wAfter w:w="2198" w:type="dxa"/>
        </w:trPr>
        <w:tc>
          <w:tcPr>
            <w:tcW w:w="4649" w:type="dxa"/>
          </w:tcPr>
          <w:p w14:paraId="63DBFFAA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Model</w:t>
            </w:r>
          </w:p>
        </w:tc>
        <w:tc>
          <w:tcPr>
            <w:tcW w:w="4277" w:type="dxa"/>
          </w:tcPr>
          <w:p w14:paraId="09EC007E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Variables</w:t>
            </w:r>
          </w:p>
        </w:tc>
        <w:tc>
          <w:tcPr>
            <w:tcW w:w="2693" w:type="dxa"/>
          </w:tcPr>
          <w:p w14:paraId="3DDB8C2F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OR/RR* (95% CI) associated with multi-morbidity</w:t>
            </w:r>
          </w:p>
        </w:tc>
      </w:tr>
      <w:tr w:rsidR="00567BDD" w:rsidRPr="00567BDD" w14:paraId="18E5C02A" w14:textId="77777777" w:rsidTr="00835EA9">
        <w:trPr>
          <w:gridAfter w:val="2"/>
          <w:wAfter w:w="2198" w:type="dxa"/>
        </w:trPr>
        <w:tc>
          <w:tcPr>
            <w:tcW w:w="4649" w:type="dxa"/>
          </w:tcPr>
          <w:p w14:paraId="7FE4EF5A" w14:textId="77777777" w:rsidR="00AA2913" w:rsidRPr="00567BDD" w:rsidRDefault="00AA2913" w:rsidP="00835EA9">
            <w:pPr>
              <w:ind w:left="0"/>
            </w:pPr>
            <w:r w:rsidRPr="00567BDD">
              <w:t>90-day death (all)</w:t>
            </w:r>
          </w:p>
        </w:tc>
        <w:tc>
          <w:tcPr>
            <w:tcW w:w="4277" w:type="dxa"/>
            <w:vMerge w:val="restart"/>
          </w:tcPr>
          <w:p w14:paraId="0CBF3D52" w14:textId="77777777" w:rsidR="00AA2913" w:rsidRPr="00567BDD" w:rsidRDefault="00AA2913" w:rsidP="00835EA9">
            <w:pPr>
              <w:ind w:left="0"/>
            </w:pPr>
            <w:r w:rsidRPr="00567BDD">
              <w:t>Fixed effects: Age, Sex, multi-morbidity</w:t>
            </w:r>
          </w:p>
          <w:p w14:paraId="1FA01C60" w14:textId="77777777" w:rsidR="00AA2913" w:rsidRPr="00567BDD" w:rsidRDefault="00AA2913" w:rsidP="00835EA9">
            <w:pPr>
              <w:ind w:left="0"/>
            </w:pPr>
            <w:r w:rsidRPr="00567BDD">
              <w:t>Random intercept: hospital provider</w:t>
            </w:r>
          </w:p>
          <w:p w14:paraId="5C6D6172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  <w:r w:rsidRPr="00567BDD">
              <w:t>Random slope: multi-morbidity by provider</w:t>
            </w:r>
          </w:p>
        </w:tc>
        <w:tc>
          <w:tcPr>
            <w:tcW w:w="2693" w:type="dxa"/>
          </w:tcPr>
          <w:p w14:paraId="6B4032B2" w14:textId="77777777" w:rsidR="00AA2913" w:rsidRPr="00567BDD" w:rsidRDefault="00AA2913" w:rsidP="00835EA9">
            <w:pPr>
              <w:ind w:left="0"/>
            </w:pPr>
            <w:r w:rsidRPr="00567BDD">
              <w:t>4.66 (4.51 – 4.83)</w:t>
            </w:r>
          </w:p>
        </w:tc>
      </w:tr>
      <w:tr w:rsidR="00567BDD" w:rsidRPr="00567BDD" w14:paraId="2FCD2323" w14:textId="77777777" w:rsidTr="00835EA9">
        <w:trPr>
          <w:gridAfter w:val="2"/>
          <w:wAfter w:w="2198" w:type="dxa"/>
        </w:trPr>
        <w:tc>
          <w:tcPr>
            <w:tcW w:w="4649" w:type="dxa"/>
          </w:tcPr>
          <w:p w14:paraId="4109DB82" w14:textId="77777777" w:rsidR="00AA2913" w:rsidRPr="00567BDD" w:rsidRDefault="00AA2913" w:rsidP="00835EA9">
            <w:pPr>
              <w:ind w:left="0"/>
            </w:pPr>
            <w:r w:rsidRPr="00567BDD">
              <w:t>90-day emergency readmission (all)</w:t>
            </w:r>
          </w:p>
        </w:tc>
        <w:tc>
          <w:tcPr>
            <w:tcW w:w="4277" w:type="dxa"/>
            <w:vMerge/>
          </w:tcPr>
          <w:p w14:paraId="3236D24F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</w:p>
        </w:tc>
        <w:tc>
          <w:tcPr>
            <w:tcW w:w="2693" w:type="dxa"/>
          </w:tcPr>
          <w:p w14:paraId="7C2EF07F" w14:textId="77777777" w:rsidR="00AA2913" w:rsidRPr="00567BDD" w:rsidRDefault="00AA2913" w:rsidP="00835EA9">
            <w:pPr>
              <w:ind w:left="0"/>
            </w:pPr>
            <w:r w:rsidRPr="00567BDD">
              <w:t>3.01 (2.99 – 3.06)</w:t>
            </w:r>
          </w:p>
        </w:tc>
      </w:tr>
      <w:tr w:rsidR="00567BDD" w:rsidRPr="00567BDD" w14:paraId="4321F90A" w14:textId="77777777" w:rsidTr="00835EA9">
        <w:trPr>
          <w:gridAfter w:val="2"/>
          <w:wAfter w:w="2198" w:type="dxa"/>
        </w:trPr>
        <w:tc>
          <w:tcPr>
            <w:tcW w:w="4649" w:type="dxa"/>
          </w:tcPr>
          <w:p w14:paraId="6BC9B7E0" w14:textId="77777777" w:rsidR="00AA2913" w:rsidRPr="00567BDD" w:rsidRDefault="00AA2913" w:rsidP="00835EA9">
            <w:pPr>
              <w:ind w:left="0"/>
            </w:pPr>
            <w:r w:rsidRPr="00567BDD">
              <w:t>Hospital length of stay (all)</w:t>
            </w:r>
          </w:p>
        </w:tc>
        <w:tc>
          <w:tcPr>
            <w:tcW w:w="4277" w:type="dxa"/>
            <w:vMerge/>
          </w:tcPr>
          <w:p w14:paraId="349FF520" w14:textId="77777777" w:rsidR="00AA2913" w:rsidRPr="00567BDD" w:rsidRDefault="00AA2913" w:rsidP="00835EA9">
            <w:pPr>
              <w:ind w:left="0"/>
              <w:rPr>
                <w:b/>
                <w:bCs/>
              </w:rPr>
            </w:pPr>
          </w:p>
        </w:tc>
        <w:tc>
          <w:tcPr>
            <w:tcW w:w="2693" w:type="dxa"/>
          </w:tcPr>
          <w:p w14:paraId="778BA410" w14:textId="77777777" w:rsidR="00AA2913" w:rsidRPr="00567BDD" w:rsidRDefault="00AA2913" w:rsidP="00835EA9">
            <w:pPr>
              <w:ind w:left="0"/>
            </w:pPr>
            <w:r w:rsidRPr="00567BDD">
              <w:t>2.48 (2.32 – 2.65)</w:t>
            </w:r>
          </w:p>
        </w:tc>
      </w:tr>
    </w:tbl>
    <w:p w14:paraId="095BDEF6" w14:textId="47A7FA89" w:rsidR="00EF10E7" w:rsidRPr="00567BDD" w:rsidRDefault="00AA2913" w:rsidP="00AA2913">
      <w:pPr>
        <w:ind w:left="0"/>
        <w:rPr>
          <w:sz w:val="20"/>
          <w:szCs w:val="20"/>
        </w:rPr>
      </w:pPr>
      <w:r w:rsidRPr="00567BDD">
        <w:rPr>
          <w:b/>
          <w:bCs/>
        </w:rPr>
        <w:t>Supplementary Table 2 Summary of multi-variable regression models. Death and emergency readmission were modelled with logistic regression, length of stay was modelled with negative binomial regression</w:t>
      </w:r>
      <w:r w:rsidR="00431EA1">
        <w:rPr>
          <w:b/>
          <w:bCs/>
        </w:rPr>
        <w:t>.</w:t>
      </w:r>
      <w:r w:rsidRPr="00567BDD">
        <w:rPr>
          <w:b/>
          <w:bCs/>
        </w:rPr>
        <w:t xml:space="preserve"> </w:t>
      </w:r>
      <w:r w:rsidRPr="00567BDD">
        <w:t>*</w:t>
      </w:r>
      <w:r w:rsidRPr="00567BDD">
        <w:rPr>
          <w:sz w:val="20"/>
          <w:szCs w:val="20"/>
        </w:rPr>
        <w:t>Odds ratio for 90-day death and emergency readmission, relative risk for length of hospital stay; - c-statistics (a measure of discrimination) are not used in negative binomial models. Pseudo-R</w:t>
      </w:r>
      <w:r w:rsidRPr="00567BDD">
        <w:rPr>
          <w:sz w:val="20"/>
          <w:szCs w:val="20"/>
          <w:vertAlign w:val="superscript"/>
        </w:rPr>
        <w:t>2</w:t>
      </w:r>
      <w:r w:rsidRPr="00567BDD">
        <w:rPr>
          <w:sz w:val="20"/>
          <w:szCs w:val="20"/>
        </w:rPr>
        <w:t xml:space="preserve"> describes the variance explained by the model, calculated using </w:t>
      </w:r>
      <w:proofErr w:type="spellStart"/>
      <w:r w:rsidRPr="00567BDD">
        <w:rPr>
          <w:sz w:val="20"/>
          <w:szCs w:val="20"/>
        </w:rPr>
        <w:t>Nagelkerke’s</w:t>
      </w:r>
      <w:proofErr w:type="spellEnd"/>
      <w:r w:rsidRPr="00567BDD">
        <w:rPr>
          <w:sz w:val="20"/>
          <w:szCs w:val="20"/>
        </w:rPr>
        <w:t xml:space="preserve"> method for logistic regression models and McFadden’s for negative binomial models.</w:t>
      </w:r>
      <w:r w:rsidR="001B510B" w:rsidRPr="00567BDD">
        <w:rPr>
          <w:sz w:val="20"/>
          <w:szCs w:val="20"/>
        </w:rPr>
        <w:t xml:space="preserve"> * The model to estimate population attributable fraction included age and procedural risk as restricted cubic splines, all other models included age and procedural risk as simple continuous variables. </w:t>
      </w:r>
    </w:p>
    <w:p w14:paraId="1E658DD1" w14:textId="77777777" w:rsidR="00EF10E7" w:rsidRDefault="00EF10E7">
      <w:pP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br w:type="page"/>
      </w:r>
    </w:p>
    <w:tbl>
      <w:tblPr>
        <w:tblW w:w="13929" w:type="dxa"/>
        <w:tblInd w:w="-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2786"/>
        <w:gridCol w:w="2786"/>
        <w:gridCol w:w="2786"/>
        <w:gridCol w:w="2786"/>
      </w:tblGrid>
      <w:tr w:rsidR="00567BDD" w:rsidRPr="00567BDD" w14:paraId="7B55AEB3" w14:textId="77777777" w:rsidTr="007B2DC6">
        <w:trPr>
          <w:trHeight w:val="560"/>
        </w:trPr>
        <w:tc>
          <w:tcPr>
            <w:tcW w:w="2785" w:type="dxa"/>
            <w:vMerge w:val="restart"/>
            <w:shd w:val="clear" w:color="auto" w:fill="auto"/>
            <w:noWrap/>
            <w:vAlign w:val="center"/>
          </w:tcPr>
          <w:p w14:paraId="49F1A9CC" w14:textId="506A0D86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bookmarkStart w:id="1" w:name="_Hlk133503782"/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>Disease combination</w:t>
            </w:r>
          </w:p>
        </w:tc>
        <w:tc>
          <w:tcPr>
            <w:tcW w:w="2786" w:type="dxa"/>
            <w:vMerge w:val="restart"/>
            <w:shd w:val="clear" w:color="auto" w:fill="auto"/>
            <w:noWrap/>
            <w:vAlign w:val="center"/>
          </w:tcPr>
          <w:p w14:paraId="570BCBA1" w14:textId="5F976027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N (%)</w:t>
            </w:r>
          </w:p>
        </w:tc>
        <w:tc>
          <w:tcPr>
            <w:tcW w:w="2786" w:type="dxa"/>
            <w:vMerge w:val="restart"/>
            <w:shd w:val="clear" w:color="auto" w:fill="auto"/>
            <w:noWrap/>
            <w:vAlign w:val="center"/>
          </w:tcPr>
          <w:p w14:paraId="7A8FB521" w14:textId="77EAD038" w:rsidR="007B2DC6" w:rsidRPr="00567BDD" w:rsidRDefault="00551FF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ean (SD) age</w:t>
            </w:r>
          </w:p>
        </w:tc>
        <w:tc>
          <w:tcPr>
            <w:tcW w:w="5572" w:type="dxa"/>
            <w:gridSpan w:val="2"/>
            <w:shd w:val="clear" w:color="auto" w:fill="auto"/>
            <w:noWrap/>
            <w:vAlign w:val="center"/>
          </w:tcPr>
          <w:p w14:paraId="76C4EA19" w14:textId="0330AAEB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Emergency hospital readmission in 90 days</w:t>
            </w:r>
          </w:p>
        </w:tc>
      </w:tr>
      <w:tr w:rsidR="00567BDD" w:rsidRPr="00567BDD" w14:paraId="157E2F3C" w14:textId="77777777" w:rsidTr="007B2DC6">
        <w:trPr>
          <w:trHeight w:val="160"/>
        </w:trPr>
        <w:tc>
          <w:tcPr>
            <w:tcW w:w="2785" w:type="dxa"/>
            <w:vMerge/>
            <w:shd w:val="clear" w:color="auto" w:fill="auto"/>
            <w:noWrap/>
            <w:vAlign w:val="center"/>
          </w:tcPr>
          <w:p w14:paraId="4AB0E119" w14:textId="0E182C59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786" w:type="dxa"/>
            <w:vMerge/>
            <w:shd w:val="clear" w:color="auto" w:fill="auto"/>
            <w:noWrap/>
            <w:vAlign w:val="center"/>
          </w:tcPr>
          <w:p w14:paraId="7EB85A7D" w14:textId="6F886BAB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786" w:type="dxa"/>
            <w:vMerge/>
            <w:shd w:val="clear" w:color="auto" w:fill="auto"/>
            <w:noWrap/>
            <w:vAlign w:val="center"/>
          </w:tcPr>
          <w:p w14:paraId="01746886" w14:textId="67C3FC5B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F8DA9F4" w14:textId="77777777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Crude rate</w:t>
            </w:r>
          </w:p>
          <w:p w14:paraId="69DA7A93" w14:textId="18BDA79F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(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6E7B359D" w14:textId="6875CC7A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Adjusted odds ratio</w:t>
            </w:r>
          </w:p>
          <w:p w14:paraId="7D9D4572" w14:textId="07C4B522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(95% CI)</w:t>
            </w:r>
          </w:p>
        </w:tc>
      </w:tr>
      <w:tr w:rsidR="00567BDD" w:rsidRPr="00567BDD" w14:paraId="47ECD619" w14:textId="77777777" w:rsidTr="00835EA9">
        <w:trPr>
          <w:trHeight w:val="300"/>
        </w:trPr>
        <w:tc>
          <w:tcPr>
            <w:tcW w:w="13929" w:type="dxa"/>
            <w:gridSpan w:val="5"/>
            <w:shd w:val="clear" w:color="auto" w:fill="auto"/>
            <w:noWrap/>
            <w:vAlign w:val="center"/>
          </w:tcPr>
          <w:p w14:paraId="24E6DE5A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b/>
                <w:bCs/>
              </w:rPr>
            </w:pPr>
            <w:r w:rsidRPr="00567BDD">
              <w:rPr>
                <w:b/>
                <w:bCs/>
              </w:rPr>
              <w:t>Elective</w:t>
            </w:r>
          </w:p>
        </w:tc>
      </w:tr>
      <w:tr w:rsidR="00567BDD" w:rsidRPr="00567BDD" w14:paraId="79BEF263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3DE47C9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RESP-DM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6174C78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372587 (2.2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58177A4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7.7 (12.7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7BA054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59425 (16.0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566848D5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3.35 (3.32 – 3.39)</w:t>
            </w:r>
          </w:p>
        </w:tc>
      </w:tr>
      <w:tr w:rsidR="00567BDD" w:rsidRPr="00567BDD" w14:paraId="418654BE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D65A618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DM-CKD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2FA1B06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244744 (1.4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68F81B8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0 (12.0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145F7C5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51672 (21.3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43F0A98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4.51 (4.46 – 4.56)</w:t>
            </w:r>
          </w:p>
        </w:tc>
      </w:tr>
      <w:tr w:rsidR="00567BDD" w:rsidRPr="00567BDD" w14:paraId="6A57E929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96DC999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RESP-Cancer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63DBE4D9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220033 (1.3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05E732C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9.3 (12.5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192A208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7666 (21.9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15EBBD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4.06 (4.01 – 4.10)</w:t>
            </w:r>
          </w:p>
        </w:tc>
      </w:tr>
      <w:tr w:rsidR="00567BDD" w:rsidRPr="00567BDD" w14:paraId="77CA776E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998B87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RESP-CKD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02EA7126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77554 (1.0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77037B32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7 (12.0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5B9A167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8895 (22.2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15BBF66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4.67 (4.61 – 4.73)</w:t>
            </w:r>
          </w:p>
        </w:tc>
      </w:tr>
      <w:tr w:rsidR="00567BDD" w:rsidRPr="00567BDD" w14:paraId="335930B5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D54ACD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DM-Cancer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2476E9DB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72610 (1.0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00F629D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1.6 (10.3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7EAECD5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4969 (20.5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307F546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3.81 (3.76 – 3.85)</w:t>
            </w:r>
          </w:p>
        </w:tc>
      </w:tr>
      <w:tr w:rsidR="00567BDD" w:rsidRPr="00567BDD" w14:paraId="479DB5B5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FAE6505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CCF-RESP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606665C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66468 (1.0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535B71F6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0 (12.0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762FCF1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9732 (24.3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2327C42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12 (5.06 – 5.18)</w:t>
            </w:r>
          </w:p>
        </w:tc>
      </w:tr>
      <w:tr w:rsidR="00567BDD" w:rsidRPr="00567BDD" w14:paraId="78C1CABE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850C5E9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MI-DM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1DC5375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51214 (0.9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31E9BBB5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1.2 (10.6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6ED2EF2F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9688 (19.8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2D2ED58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4.15 (4.09 – 4.21)</w:t>
            </w:r>
          </w:p>
        </w:tc>
      </w:tr>
      <w:tr w:rsidR="00567BDD" w:rsidRPr="00567BDD" w14:paraId="3D245925" w14:textId="77777777" w:rsidTr="00835EA9">
        <w:trPr>
          <w:trHeight w:val="37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D8BD82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CCF-DM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38F03732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50445 (0.9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728249A2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4 (10.9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0B4FCF34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5554 (24.0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0FCCC16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15 (5.08 – 5.21)</w:t>
            </w:r>
          </w:p>
        </w:tc>
      </w:tr>
      <w:tr w:rsidR="00567BDD" w:rsidRPr="00567BDD" w14:paraId="4C9149A9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67CBA48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PVD-DM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6A032DD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42592 (0.8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1701F768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0.0 (11.2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17D1F02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1047 (22.0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781B5B7A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4.47 (4.41 – 4.53)</w:t>
            </w:r>
          </w:p>
        </w:tc>
      </w:tr>
      <w:tr w:rsidR="00567BDD" w:rsidRPr="00567BDD" w14:paraId="116C27DF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CC3B96C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PVD-RESP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7BAD6D0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40446 (0.8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473D7FA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0.1 (12.5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D566A0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0668 (22.2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72F6CC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4.36 (4.30 – 4.42)</w:t>
            </w:r>
          </w:p>
        </w:tc>
      </w:tr>
      <w:tr w:rsidR="00567BDD" w:rsidRPr="00567BDD" w14:paraId="714C8620" w14:textId="77777777" w:rsidTr="00835EA9">
        <w:trPr>
          <w:trHeight w:val="300"/>
        </w:trPr>
        <w:tc>
          <w:tcPr>
            <w:tcW w:w="13929" w:type="dxa"/>
            <w:gridSpan w:val="5"/>
            <w:shd w:val="clear" w:color="auto" w:fill="auto"/>
            <w:noWrap/>
            <w:vAlign w:val="center"/>
            <w:hideMark/>
          </w:tcPr>
          <w:p w14:paraId="7D423DDF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Non-elective</w:t>
            </w:r>
          </w:p>
        </w:tc>
      </w:tr>
      <w:tr w:rsidR="00567BDD" w:rsidRPr="00567BDD" w14:paraId="36D06AF7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FC26C0B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RESP-DM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00B7A39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97179 (3.0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200A7C5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9.4 (14.5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D50015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3021 (37.6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14FA09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3.09 (3.04 – 3.14)</w:t>
            </w:r>
          </w:p>
        </w:tc>
      </w:tr>
      <w:tr w:rsidR="00567BDD" w:rsidRPr="00567BDD" w14:paraId="77BAA13C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4A462B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DM-CKD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616BF04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94825 (2.9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04EDBFEB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2 (13.1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2FE851F8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5721 (42.8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7E9D686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3.74 (3.68 – 3.79)</w:t>
            </w:r>
          </w:p>
        </w:tc>
      </w:tr>
      <w:tr w:rsidR="00567BDD" w:rsidRPr="00567BDD" w14:paraId="2ADA0826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DC883F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RESP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207C713B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86528 (2.7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6110A29F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5.9 (12.4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563BA4D2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0174 (42.0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92EFE2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3.41 (3.35 – 3.47)</w:t>
            </w:r>
          </w:p>
        </w:tc>
      </w:tr>
      <w:tr w:rsidR="00567BDD" w:rsidRPr="00567BDD" w14:paraId="4BF7F14D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97760B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CKD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43C51355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79017 (2.4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7A838415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8.1 (12.1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226F2286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8767 (44.7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C8C432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3.82 (3.75 – 3.89)</w:t>
            </w:r>
          </w:p>
        </w:tc>
      </w:tr>
      <w:tr w:rsidR="00567BDD" w:rsidRPr="00567BDD" w14:paraId="2D5B854A" w14:textId="77777777" w:rsidTr="00835EA9">
        <w:trPr>
          <w:trHeight w:val="45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1F0E62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DM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11BAFF9A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76460 (2.4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4DEC73B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4.1 (11.8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032009E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7574 (42.0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7F279A68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3.60 (3.54 – 3.67)</w:t>
            </w:r>
          </w:p>
        </w:tc>
      </w:tr>
      <w:tr w:rsidR="00567BDD" w:rsidRPr="00567BDD" w14:paraId="71E34692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B153BE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RESP-CKD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68A6F1F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70928 (2.2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679D78A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5.9 (13.0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F2A9C66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6108 (43.5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0BEC6F4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3.64 (3.57 – 3.70)</w:t>
            </w:r>
          </w:p>
        </w:tc>
      </w:tr>
      <w:tr w:rsidR="00567BDD" w:rsidRPr="00567BDD" w14:paraId="1D130EB7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7173744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DM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10AFF8A8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68934 (2.1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49E30D69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9.9 (12.8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268660D2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5485 (41.1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0C3D0C7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3.66 (3.60 – 3.72)</w:t>
            </w:r>
          </w:p>
        </w:tc>
      </w:tr>
      <w:tr w:rsidR="00567BDD" w:rsidRPr="00567BDD" w14:paraId="1E6D04FF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F2836C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RESP-Cancer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44CA684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62043 (1.9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240E581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0 (12.4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5557037C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2919 (43.5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062D99AC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.96 (2.90 – 3.02)</w:t>
            </w:r>
          </w:p>
        </w:tc>
      </w:tr>
      <w:tr w:rsidR="00567BDD" w:rsidRPr="00567BDD" w14:paraId="1CA789BB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765763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RESP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6A75E69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60240 (1.9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481B0B7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1.8 (13.5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50929B75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1438 (41.1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2362B43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3.39 (3.33 – 3.46)</w:t>
            </w:r>
          </w:p>
        </w:tc>
      </w:tr>
      <w:tr w:rsidR="00567BDD" w:rsidRPr="00567BDD" w14:paraId="1E168CB4" w14:textId="77777777" w:rsidTr="00835EA9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25B7AD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CKD</w:t>
            </w: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6A835A06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52762 (1.6%)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4C21779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4.1 (12.9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3AF4B1EB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0278 (45.1%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585A5FB5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4.04 (3.96 – 4.12)</w:t>
            </w:r>
          </w:p>
        </w:tc>
      </w:tr>
    </w:tbl>
    <w:p w14:paraId="05FE9279" w14:textId="3995F88C" w:rsidR="00EF10E7" w:rsidRPr="00567BDD" w:rsidRDefault="00EF10E7" w:rsidP="00AA2913">
      <w:pPr>
        <w:ind w:left="0"/>
        <w:rPr>
          <w:sz w:val="20"/>
          <w:szCs w:val="20"/>
        </w:rPr>
      </w:pPr>
      <w:r w:rsidRPr="00567BDD">
        <w:rPr>
          <w:b/>
          <w:bCs/>
        </w:rPr>
        <w:t xml:space="preserve">Supplementary table 3. Hospital readmission for the ten commonest disease dyads, stratified by admission group. </w:t>
      </w:r>
      <w:bookmarkStart w:id="2" w:name="_Hlk92457825"/>
      <w:r w:rsidR="008E57EE" w:rsidRPr="00567BDD">
        <w:rPr>
          <w:sz w:val="20"/>
          <w:szCs w:val="20"/>
        </w:rPr>
        <w:t xml:space="preserve">Age reported as mean (standard deviation). CI; confidence interval. </w:t>
      </w:r>
      <w:bookmarkEnd w:id="2"/>
      <w:r w:rsidRPr="00567BDD">
        <w:rPr>
          <w:sz w:val="20"/>
          <w:szCs w:val="20"/>
        </w:rPr>
        <w:t>Odds ratio for hospital readmission adjusted for age, sex and procedure associated harm</w:t>
      </w:r>
      <w:r w:rsidR="007B2DC6" w:rsidRPr="00567BDD">
        <w:rPr>
          <w:sz w:val="20"/>
          <w:szCs w:val="20"/>
        </w:rPr>
        <w:t>. Age included as a continuous variable without transformation.</w:t>
      </w:r>
      <w:r w:rsidRPr="00567BDD">
        <w:rPr>
          <w:sz w:val="20"/>
          <w:szCs w:val="20"/>
        </w:rPr>
        <w:t xml:space="preserve"> The reference category were patients with no long-term diseases. </w:t>
      </w:r>
      <w:r w:rsidR="007B2DC6" w:rsidRPr="00567BDD">
        <w:rPr>
          <w:sz w:val="20"/>
          <w:szCs w:val="20"/>
        </w:rPr>
        <w:t xml:space="preserve">CCF; Cardiac failure, RESP; respiratory diseases, CKD; chronic kidney disease, DM; diabetes mellitus, MI; myocardial infarction, PVD; peripheral vascular disease, Rheum; rheumatological conditions. </w:t>
      </w:r>
    </w:p>
    <w:tbl>
      <w:tblPr>
        <w:tblW w:w="13787" w:type="dxa"/>
        <w:tblInd w:w="-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7"/>
        <w:gridCol w:w="2757"/>
        <w:gridCol w:w="2758"/>
        <w:gridCol w:w="2757"/>
        <w:gridCol w:w="2758"/>
      </w:tblGrid>
      <w:tr w:rsidR="00567BDD" w:rsidRPr="00567BDD" w14:paraId="429F8E3A" w14:textId="77777777" w:rsidTr="00020CC7">
        <w:trPr>
          <w:trHeight w:val="405"/>
        </w:trPr>
        <w:tc>
          <w:tcPr>
            <w:tcW w:w="2757" w:type="dxa"/>
            <w:vMerge w:val="restart"/>
            <w:shd w:val="clear" w:color="auto" w:fill="auto"/>
            <w:noWrap/>
            <w:vAlign w:val="center"/>
          </w:tcPr>
          <w:bookmarkEnd w:id="1"/>
          <w:p w14:paraId="0DBD5438" w14:textId="77777777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>Disease combination</w:t>
            </w:r>
          </w:p>
        </w:tc>
        <w:tc>
          <w:tcPr>
            <w:tcW w:w="2757" w:type="dxa"/>
            <w:vMerge w:val="restart"/>
            <w:shd w:val="clear" w:color="auto" w:fill="auto"/>
            <w:noWrap/>
            <w:vAlign w:val="center"/>
          </w:tcPr>
          <w:p w14:paraId="3354AD81" w14:textId="77777777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N (%)</w:t>
            </w:r>
          </w:p>
        </w:tc>
        <w:tc>
          <w:tcPr>
            <w:tcW w:w="2758" w:type="dxa"/>
            <w:vMerge w:val="restart"/>
            <w:shd w:val="clear" w:color="auto" w:fill="auto"/>
            <w:noWrap/>
            <w:vAlign w:val="center"/>
          </w:tcPr>
          <w:p w14:paraId="5290FA70" w14:textId="5EA6332F" w:rsidR="007B2DC6" w:rsidRPr="00567BDD" w:rsidRDefault="00551FF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ean (SD) age</w:t>
            </w:r>
          </w:p>
        </w:tc>
        <w:tc>
          <w:tcPr>
            <w:tcW w:w="5515" w:type="dxa"/>
            <w:gridSpan w:val="2"/>
            <w:shd w:val="clear" w:color="auto" w:fill="auto"/>
            <w:noWrap/>
            <w:vAlign w:val="center"/>
          </w:tcPr>
          <w:p w14:paraId="4100468E" w14:textId="23ADB5DD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Length of hospital stay</w:t>
            </w:r>
          </w:p>
        </w:tc>
      </w:tr>
      <w:tr w:rsidR="00567BDD" w:rsidRPr="00567BDD" w14:paraId="055D4067" w14:textId="77777777" w:rsidTr="00EF10E7">
        <w:trPr>
          <w:trHeight w:val="405"/>
        </w:trPr>
        <w:tc>
          <w:tcPr>
            <w:tcW w:w="2757" w:type="dxa"/>
            <w:vMerge/>
            <w:shd w:val="clear" w:color="auto" w:fill="auto"/>
            <w:noWrap/>
            <w:vAlign w:val="center"/>
          </w:tcPr>
          <w:p w14:paraId="71F9754A" w14:textId="77777777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757" w:type="dxa"/>
            <w:vMerge/>
            <w:shd w:val="clear" w:color="auto" w:fill="auto"/>
            <w:noWrap/>
            <w:vAlign w:val="center"/>
          </w:tcPr>
          <w:p w14:paraId="0A158C06" w14:textId="77777777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758" w:type="dxa"/>
            <w:vMerge/>
            <w:shd w:val="clear" w:color="auto" w:fill="auto"/>
            <w:noWrap/>
            <w:vAlign w:val="center"/>
          </w:tcPr>
          <w:p w14:paraId="77A98AA2" w14:textId="77777777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3E385B7E" w14:textId="2702474C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Median (IQR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42FD71B8" w14:textId="77777777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djusted relative risk </w:t>
            </w:r>
          </w:p>
          <w:p w14:paraId="131AC752" w14:textId="08CF4417" w:rsidR="007B2DC6" w:rsidRPr="00567BDD" w:rsidRDefault="007B2DC6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(95% CI)</w:t>
            </w:r>
          </w:p>
        </w:tc>
      </w:tr>
      <w:tr w:rsidR="00567BDD" w:rsidRPr="00567BDD" w14:paraId="30EC0435" w14:textId="77777777" w:rsidTr="00EF10E7">
        <w:trPr>
          <w:trHeight w:val="300"/>
        </w:trPr>
        <w:tc>
          <w:tcPr>
            <w:tcW w:w="13787" w:type="dxa"/>
            <w:gridSpan w:val="5"/>
            <w:shd w:val="clear" w:color="auto" w:fill="auto"/>
            <w:noWrap/>
            <w:vAlign w:val="center"/>
          </w:tcPr>
          <w:p w14:paraId="7E201C56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b/>
                <w:bCs/>
              </w:rPr>
            </w:pPr>
            <w:r w:rsidRPr="00567BDD">
              <w:rPr>
                <w:b/>
                <w:bCs/>
              </w:rPr>
              <w:t>Elective</w:t>
            </w:r>
          </w:p>
        </w:tc>
      </w:tr>
      <w:tr w:rsidR="00567BDD" w:rsidRPr="00567BDD" w14:paraId="47E4D61E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696A2D8F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RESP-DM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2962ABA8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372587 (2.2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960044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7.7 (12.7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0391E7A0" w14:textId="3EF524E9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0 (0 to 1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0F6F9CF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1.74 (1.73 – 1.76)</w:t>
            </w:r>
          </w:p>
        </w:tc>
      </w:tr>
      <w:tr w:rsidR="00567BDD" w:rsidRPr="00567BDD" w14:paraId="06BC6595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30F70D7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DM-CKD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10CBB25F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244744 (1.4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186A5D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0 (12.0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55947C26" w14:textId="704E30A7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0 (0 to 1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3C6B983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.94 (1.93 – 1.96)</w:t>
            </w:r>
          </w:p>
        </w:tc>
      </w:tr>
      <w:tr w:rsidR="00567BDD" w:rsidRPr="00567BDD" w14:paraId="1A8CF054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0491BD8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RESP-Cancer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66219B7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220033 (1.3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32553A5C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9.3 (12.5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0AAC9C03" w14:textId="51FE9068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 (0 to 4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1AE9E899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.42 (2.39 – 2.44)</w:t>
            </w:r>
          </w:p>
        </w:tc>
      </w:tr>
      <w:tr w:rsidR="00567BDD" w:rsidRPr="00567BDD" w14:paraId="6C99C9B1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2BEC8994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RESP-CKD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2C66BC0C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77554 (1.0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C48E48F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7 (12.0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137537BD" w14:textId="17595983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0 (0 to 2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12E815D2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.03 (2.01 – 2.05)</w:t>
            </w:r>
          </w:p>
        </w:tc>
      </w:tr>
      <w:tr w:rsidR="00567BDD" w:rsidRPr="00567BDD" w14:paraId="1F59586D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62DB722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DM-Cancer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17B8115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72610 (1.0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B7D62F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1.6 (10.3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644B4279" w14:textId="5A830C67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 (0 to 3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36420F7F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.36 (2.33 – 2.39)</w:t>
            </w:r>
          </w:p>
        </w:tc>
      </w:tr>
      <w:tr w:rsidR="00567BDD" w:rsidRPr="00567BDD" w14:paraId="28C0CF8C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41A2068B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CCF-RESP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7FE1DE2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66468 (1.0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7139DD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0 (12.0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6699F7EC" w14:textId="7F856B89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0 (0 to 2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3BC8FDE3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.21 (2.18 – 2.23)</w:t>
            </w:r>
          </w:p>
        </w:tc>
      </w:tr>
      <w:tr w:rsidR="00567BDD" w:rsidRPr="00567BDD" w14:paraId="5F066FDA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07E6FEC9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MI-DM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43C91F1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51214 (0.9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5BA866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1.2 (10.6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2FC3F1F8" w14:textId="260262DD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0 (0 to 2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0B267FE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.73 (1.71 – 1.75)</w:t>
            </w:r>
          </w:p>
        </w:tc>
      </w:tr>
      <w:tr w:rsidR="00567BDD" w:rsidRPr="00567BDD" w14:paraId="5A6D7C77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14FDE659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CCF-DM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6B7AAA3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50445 (0.9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BE1D20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4 (10.9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01445282" w14:textId="7E355A48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0 (0 to 2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351DFC86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.14 (2.11 – 2.16)</w:t>
            </w:r>
          </w:p>
        </w:tc>
      </w:tr>
      <w:tr w:rsidR="00567BDD" w:rsidRPr="00567BDD" w14:paraId="7D4545B3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354CDA2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PVD-DM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6058ED9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42592 (0.8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E9EBBC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0.0 (11.2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3A959A0E" w14:textId="539CE835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0 (0 to 3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1843D4B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.38 (2.35 – 2.41)</w:t>
            </w:r>
          </w:p>
        </w:tc>
      </w:tr>
      <w:tr w:rsidR="00567BDD" w:rsidRPr="00567BDD" w14:paraId="6810E7B2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658FEB92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/>
              </w:rPr>
              <w:t>PVD-RESP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5D4D308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140446 (0.8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54AB75A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0.1 (12.5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4E68E684" w14:textId="7948437D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0 (0 to 3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2960224F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.29 (2.26 – 2.32)</w:t>
            </w:r>
          </w:p>
        </w:tc>
      </w:tr>
      <w:tr w:rsidR="00567BDD" w:rsidRPr="00567BDD" w14:paraId="610D5E11" w14:textId="77777777" w:rsidTr="00EF10E7">
        <w:trPr>
          <w:trHeight w:val="300"/>
        </w:trPr>
        <w:tc>
          <w:tcPr>
            <w:tcW w:w="13787" w:type="dxa"/>
            <w:gridSpan w:val="5"/>
            <w:shd w:val="clear" w:color="auto" w:fill="auto"/>
            <w:noWrap/>
            <w:vAlign w:val="center"/>
            <w:hideMark/>
          </w:tcPr>
          <w:p w14:paraId="6B957DF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Non-elective</w:t>
            </w:r>
          </w:p>
        </w:tc>
      </w:tr>
      <w:tr w:rsidR="00567BDD" w:rsidRPr="00567BDD" w14:paraId="4F2CB6FC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58DE9202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RESP-DM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6D943CC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97179 (3.0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AEC8744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9.4 (14.5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0F0E27FA" w14:textId="66D7778B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7 (2 to 8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2D20676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1.60 (1.58 – 1.61)</w:t>
            </w:r>
          </w:p>
        </w:tc>
      </w:tr>
      <w:tr w:rsidR="00567BDD" w:rsidRPr="00567BDD" w14:paraId="135D3516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0174BB1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DM-CKD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763A172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94825 (2.9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D971D0B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2 (13.1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19420757" w14:textId="1983B8DD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9 (2 to 22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15204E0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.84 (1.82 – 1.85)</w:t>
            </w:r>
          </w:p>
        </w:tc>
      </w:tr>
      <w:tr w:rsidR="00567BDD" w:rsidRPr="00567BDD" w14:paraId="207CFF00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79CA53B9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RESP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61FACC0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86528 (2.7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D72111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5.9 (12.4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4C05A1ED" w14:textId="397B2243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9 (3 to 23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0F21D88B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.61 (1.60-1.62)</w:t>
            </w:r>
          </w:p>
        </w:tc>
      </w:tr>
      <w:tr w:rsidR="00567BDD" w:rsidRPr="00567BDD" w14:paraId="105195A2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764F66CF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CKD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5F27FBCC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79017 (2.4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BF3B0D4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8.1 (12.1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6ED3882F" w14:textId="74756860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0 (3 to 24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441C64B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.64 (1.63 – 1.66)</w:t>
            </w:r>
          </w:p>
        </w:tc>
      </w:tr>
      <w:tr w:rsidR="00567BDD" w:rsidRPr="00567BDD" w14:paraId="538C404D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24E61BB4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DM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2AC1968B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76460 (2.4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FB91747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4.1 (11.8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5ABEF541" w14:textId="0B1DA149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8 (2 to 21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6AD39F1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.70 (1.68 – 1.71)</w:t>
            </w:r>
          </w:p>
        </w:tc>
      </w:tr>
      <w:tr w:rsidR="00567BDD" w:rsidRPr="00567BDD" w14:paraId="067745E1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468BB44C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RESP-CKD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789097C8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70928 (2.2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E1BBB2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5.9 (13.0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68E6DB58" w14:textId="6842A386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9 (3 to 22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7B79B08F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.63 (1.62 – 1.65)</w:t>
            </w:r>
          </w:p>
        </w:tc>
      </w:tr>
      <w:tr w:rsidR="00567BDD" w:rsidRPr="00567BDD" w14:paraId="38A764CF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28C079D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DM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7B0E1FCA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68934 (2.1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7E6728E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9.9 (12.8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0EC59A44" w14:textId="70A854B5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9 (3 to 24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4DBBCCAA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.16 (2.14 – 2.18)</w:t>
            </w:r>
          </w:p>
        </w:tc>
      </w:tr>
      <w:tr w:rsidR="00567BDD" w:rsidRPr="00567BDD" w14:paraId="69AA27F1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08D324E1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RESP-Cancer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273A90C0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62043 (1.9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CCFD465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0 (12.4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1C13D47A" w14:textId="5832AED6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8 (3 to 18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3FCAFF1F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.16 (1.15 – 1.17)</w:t>
            </w:r>
          </w:p>
        </w:tc>
      </w:tr>
      <w:tr w:rsidR="00567BDD" w:rsidRPr="00567BDD" w14:paraId="0586DC9E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3FCB4708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RESP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7470C8C2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60240 (1.9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5D2A5E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1.8 (13.5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1D343ADC" w14:textId="254569AC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9 (3 to 23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77C2C184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.77 (1.75 – 1.79)</w:t>
            </w:r>
          </w:p>
        </w:tc>
      </w:tr>
      <w:tr w:rsidR="00567BDD" w:rsidRPr="00567BDD" w14:paraId="37209A87" w14:textId="77777777" w:rsidTr="007B2DC6">
        <w:trPr>
          <w:trHeight w:val="20"/>
        </w:trPr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21CA5006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CKD</w:t>
            </w:r>
          </w:p>
        </w:tc>
        <w:tc>
          <w:tcPr>
            <w:tcW w:w="2757" w:type="dxa"/>
            <w:shd w:val="clear" w:color="auto" w:fill="auto"/>
            <w:noWrap/>
            <w:vAlign w:val="center"/>
            <w:hideMark/>
          </w:tcPr>
          <w:p w14:paraId="696CB99D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highlight w:val="yellow"/>
                <w:lang w:eastAsia="en-GB"/>
              </w:rPr>
            </w:pPr>
            <w:r w:rsidRPr="00567BDD">
              <w:rPr>
                <w:rFonts w:ascii="Calibri" w:hAnsi="Calibri" w:cs="Calibri"/>
              </w:rPr>
              <w:t>52762 (1.6%)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B19A829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4.1 (12.9)</w:t>
            </w:r>
          </w:p>
        </w:tc>
        <w:tc>
          <w:tcPr>
            <w:tcW w:w="2757" w:type="dxa"/>
            <w:shd w:val="clear" w:color="auto" w:fill="auto"/>
            <w:noWrap/>
            <w:vAlign w:val="center"/>
          </w:tcPr>
          <w:p w14:paraId="7254E47D" w14:textId="4E33BD42" w:rsidR="00EF10E7" w:rsidRPr="00567BDD" w:rsidRDefault="00F559B9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0 (3 to 25)</w:t>
            </w:r>
          </w:p>
        </w:tc>
        <w:tc>
          <w:tcPr>
            <w:tcW w:w="2758" w:type="dxa"/>
            <w:shd w:val="clear" w:color="auto" w:fill="auto"/>
            <w:noWrap/>
            <w:vAlign w:val="center"/>
          </w:tcPr>
          <w:p w14:paraId="3DCE8712" w14:textId="77777777" w:rsidR="00EF10E7" w:rsidRPr="00567BDD" w:rsidRDefault="00EF10E7" w:rsidP="00835EA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.92 (1.90 – 1.94)</w:t>
            </w:r>
          </w:p>
        </w:tc>
      </w:tr>
    </w:tbl>
    <w:p w14:paraId="78D4F07A" w14:textId="496CD997" w:rsidR="00EF10E7" w:rsidRPr="00567BDD" w:rsidRDefault="00EF10E7" w:rsidP="00EF10E7">
      <w:pPr>
        <w:ind w:left="0"/>
      </w:pPr>
      <w:r w:rsidRPr="00567BDD">
        <w:rPr>
          <w:b/>
          <w:bCs/>
        </w:rPr>
        <w:t xml:space="preserve">Supplementary table 4. Length of hospital stay for the ten commonest disease dyads, stratified by admission group. </w:t>
      </w:r>
      <w:r w:rsidRPr="00567BDD">
        <w:rPr>
          <w:sz w:val="20"/>
          <w:szCs w:val="20"/>
        </w:rPr>
        <w:t>Relative risk for hospital length of stay adjusted for age, sex and procedure associated harm, presented with 95% confidence intervals. IQR; interquartile range.</w:t>
      </w:r>
      <w:r w:rsidR="007B2DC6" w:rsidRPr="00567BDD">
        <w:rPr>
          <w:sz w:val="20"/>
          <w:szCs w:val="20"/>
        </w:rPr>
        <w:t xml:space="preserve"> Age is reported as mean (standard deviation). CI; confidence interval. Age included as a continuous variable without transformation. CI: Confidence interval. The reference category were patients with no long-term diseases. CCF; Cardiac failure, RESP; respiratory diseases, CKD; chronic kidney disease, DM; diabetes mellitus, MI; myocardial infarction, PVD; peripheral vascular disease, Rheum; rheumatological conditions. </w:t>
      </w:r>
    </w:p>
    <w:tbl>
      <w:tblPr>
        <w:tblW w:w="1502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2268"/>
        <w:gridCol w:w="1984"/>
        <w:gridCol w:w="2552"/>
        <w:gridCol w:w="2268"/>
      </w:tblGrid>
      <w:tr w:rsidR="00567BDD" w:rsidRPr="00567BDD" w14:paraId="0C1F4225" w14:textId="77777777" w:rsidTr="00CC7985">
        <w:trPr>
          <w:trHeight w:val="368"/>
        </w:trPr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5DDC065D" w14:textId="4EFEECD1" w:rsidR="00F96D26" w:rsidRPr="00567BDD" w:rsidRDefault="00DB5FC2" w:rsidP="00F96D26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Disease</w:t>
            </w:r>
            <w:r w:rsidR="00F96D26"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combination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5CECFD04" w14:textId="6872ED5D" w:rsidR="00F96D26" w:rsidRPr="00567BDD" w:rsidRDefault="002B073D" w:rsidP="00F96D26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umber (%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AB37D7D" w14:textId="2425D6DD" w:rsidR="00F96D26" w:rsidRPr="00567BDD" w:rsidRDefault="00F96D26" w:rsidP="00F96D26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ean (</w:t>
            </w:r>
            <w:r w:rsidR="00080BB9"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D</w:t>
            </w: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) age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4E99A053" w14:textId="74580FEB" w:rsidR="00F96D26" w:rsidRPr="00567BDD" w:rsidRDefault="002B073D" w:rsidP="00F96D26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umber (%)</w:t>
            </w:r>
          </w:p>
        </w:tc>
        <w:tc>
          <w:tcPr>
            <w:tcW w:w="4820" w:type="dxa"/>
            <w:gridSpan w:val="2"/>
            <w:shd w:val="clear" w:color="auto" w:fill="auto"/>
            <w:noWrap/>
            <w:vAlign w:val="center"/>
            <w:hideMark/>
          </w:tcPr>
          <w:p w14:paraId="36198565" w14:textId="47DA064B" w:rsidR="00F96D26" w:rsidRPr="00567BDD" w:rsidRDefault="002B073D" w:rsidP="00F96D26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djusted o</w:t>
            </w:r>
            <w:r w:rsidR="00F96D26"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ds ratio</w:t>
            </w:r>
            <w:r w:rsidR="00CC7985"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of death</w:t>
            </w:r>
            <w:r w:rsidR="00F96D26"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95%CI)</w:t>
            </w:r>
          </w:p>
        </w:tc>
      </w:tr>
      <w:tr w:rsidR="00567BDD" w:rsidRPr="00567BDD" w14:paraId="03E6D16E" w14:textId="77777777" w:rsidTr="00CC7985">
        <w:trPr>
          <w:trHeight w:val="367"/>
        </w:trPr>
        <w:tc>
          <w:tcPr>
            <w:tcW w:w="2410" w:type="dxa"/>
            <w:vMerge/>
            <w:shd w:val="clear" w:color="auto" w:fill="auto"/>
            <w:noWrap/>
            <w:vAlign w:val="center"/>
          </w:tcPr>
          <w:p w14:paraId="09037A7E" w14:textId="77777777" w:rsidR="00CC7985" w:rsidRPr="00567BDD" w:rsidRDefault="00CC7985" w:rsidP="00F96D2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657EEC1E" w14:textId="77777777" w:rsidR="00CC7985" w:rsidRPr="00567BDD" w:rsidRDefault="00CC7985" w:rsidP="00F96D2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1352B84" w14:textId="77777777" w:rsidR="00CC7985" w:rsidRPr="00567BDD" w:rsidRDefault="00CC7985" w:rsidP="00F96D26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D34103" w14:textId="5108690A" w:rsidR="00CC7985" w:rsidRPr="00567BDD" w:rsidRDefault="00CC7985" w:rsidP="00F96D26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721D07" w14:textId="4AB286A4" w:rsidR="00CC7985" w:rsidRPr="00567BDD" w:rsidRDefault="00CC7985" w:rsidP="00F96D26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eadmissio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57D5B44" w14:textId="715BE601" w:rsidR="00CC7985" w:rsidRPr="00567BDD" w:rsidRDefault="00CC7985" w:rsidP="00F96D26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Age &amp; Sex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D08902" w14:textId="65323667" w:rsidR="00CC7985" w:rsidRPr="00567BDD" w:rsidRDefault="00CC7985" w:rsidP="00F96D26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Age &amp; Sex &amp; Procedure</w:t>
            </w:r>
          </w:p>
        </w:tc>
      </w:tr>
      <w:tr w:rsidR="00567BDD" w:rsidRPr="00567BDD" w14:paraId="36D3A202" w14:textId="77777777" w:rsidTr="00CC7985">
        <w:trPr>
          <w:trHeight w:val="300"/>
        </w:trPr>
        <w:tc>
          <w:tcPr>
            <w:tcW w:w="15026" w:type="dxa"/>
            <w:gridSpan w:val="7"/>
            <w:shd w:val="clear" w:color="auto" w:fill="auto"/>
            <w:noWrap/>
            <w:vAlign w:val="center"/>
          </w:tcPr>
          <w:p w14:paraId="10480AD1" w14:textId="424A4594" w:rsidR="00F96D26" w:rsidRPr="00567BDD" w:rsidRDefault="00F96D26" w:rsidP="00F96D26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Elective</w:t>
            </w:r>
          </w:p>
        </w:tc>
      </w:tr>
      <w:tr w:rsidR="00567BDD" w:rsidRPr="00567BDD" w14:paraId="5B263047" w14:textId="77777777" w:rsidTr="00567BDD">
        <w:trPr>
          <w:trHeight w:val="28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0FEE222" w14:textId="785A14CE" w:rsidR="0009386C" w:rsidRPr="00567BDD" w:rsidRDefault="00FA15F9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RESP</w:t>
            </w:r>
            <w:r w:rsidR="0009386C" w:rsidRPr="00567BDD">
              <w:rPr>
                <w:rFonts w:ascii="Calibri" w:hAnsi="Calibri" w:cs="Calibri"/>
              </w:rPr>
              <w:t>-DM-CK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36030C" w14:textId="0F0C81C8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39 (0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1FD53F" w14:textId="16E3F660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6 (11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44D5AF" w14:textId="54D22736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66 (4.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C687E5" w14:textId="0D663152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04 (25.7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01182A" w14:textId="6894ACD7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1.04 (10.59 – 11.5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5836A2" w14:textId="4BBA4016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9.16 (8.77 – 9.56)</w:t>
            </w:r>
          </w:p>
        </w:tc>
      </w:tr>
      <w:tr w:rsidR="00567BDD" w:rsidRPr="00567BDD" w14:paraId="4E829EA9" w14:textId="77777777" w:rsidTr="00567BDD">
        <w:trPr>
          <w:trHeight w:val="28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F26A79" w14:textId="391DC61F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DM-CK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EB654B" w14:textId="6DDB9EA2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5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05 (0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99D713" w14:textId="4884B5BB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4 (10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DCABCC" w14:textId="1D372453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92 (6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B79E47" w14:textId="247ECE3D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7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40 (29.7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324046F" w14:textId="74B233CB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4.79 (14.25 – 15.3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3FFC95" w14:textId="1C38A693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1.93 (11.47 – 12.41)</w:t>
            </w:r>
          </w:p>
        </w:tc>
      </w:tr>
      <w:tr w:rsidR="00567BDD" w:rsidRPr="00567BDD" w14:paraId="05A876AB" w14:textId="77777777" w:rsidTr="00567BDD">
        <w:trPr>
          <w:trHeight w:val="28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D0C716" w14:textId="64DBB350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7287FD" w14:textId="1D61A9E9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5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01 (0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D7A516" w14:textId="7DAEAC15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6 (10.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E53553" w14:textId="67795898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59 (5.3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3BA66A" w14:textId="2FBABD86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60 (28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7656B1" w14:textId="6386007F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3.78 (13.22 – 14.3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06C14B0" w14:textId="4292640C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0.95 (10.39 – 11.43)</w:t>
            </w:r>
          </w:p>
        </w:tc>
      </w:tr>
      <w:tr w:rsidR="00567BDD" w:rsidRPr="00567BDD" w14:paraId="171E3728" w14:textId="77777777" w:rsidTr="00567BDD">
        <w:trPr>
          <w:trHeight w:val="28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F1CC1A" w14:textId="186B215F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CK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2FB6CC" w14:textId="46C00944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9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85 (0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84702D" w14:textId="4CC5F8D5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5.6 (10.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D02D71" w14:textId="3548B442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21 (7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6BF947" w14:textId="2A057C79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75 (30.2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C219933" w14:textId="58E5A1A2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5.50 (14.91 – 16.1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46FF98" w14:textId="353A814F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2.40 (11.92 – 12.91)</w:t>
            </w:r>
          </w:p>
        </w:tc>
      </w:tr>
      <w:tr w:rsidR="00567BDD" w:rsidRPr="00567BDD" w14:paraId="3D4A994E" w14:textId="77777777" w:rsidTr="00567BDD">
        <w:trPr>
          <w:trHeight w:val="28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39EE8B" w14:textId="21F7F3FA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DM-CK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811714" w14:textId="50304354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16 (0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5EFFCE" w14:textId="17AB58AE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1.1 (11.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885BBF" w14:textId="4138172D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95 (5.6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34AD65" w14:textId="2F84E9AD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00 (29.7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30D170" w14:textId="09C640D5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4.78 (14.14 – 15.4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7ECAA99" w14:textId="1943CF06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1.42 (10.91 – 11.95)</w:t>
            </w:r>
          </w:p>
        </w:tc>
      </w:tr>
      <w:tr w:rsidR="00567BDD" w:rsidRPr="00567BDD" w14:paraId="3D718BE6" w14:textId="77777777" w:rsidTr="00567BDD">
        <w:trPr>
          <w:trHeight w:val="28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BC5046" w14:textId="797C35EB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D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607F19" w14:textId="6693CE3F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62 (0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F8AAB1" w14:textId="7B4BA7A0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3 (10.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B8FC26" w14:textId="1FDDF2F7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92 (5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AE3251" w14:textId="190562C6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49 (27.7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C59DD9" w14:textId="627CED12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2.74 (12.16 – 13.3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CD38A6" w14:textId="0E403E3A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0.12 (9.64 – 10.63)</w:t>
            </w:r>
          </w:p>
        </w:tc>
      </w:tr>
      <w:tr w:rsidR="00567BDD" w:rsidRPr="00567BDD" w14:paraId="2B213B4F" w14:textId="77777777" w:rsidTr="00567BDD">
        <w:trPr>
          <w:trHeight w:val="28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171824" w14:textId="569ECFB1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MI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061749" w14:textId="4F5C33D5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46 (0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B82F3F" w14:textId="371BB044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1.5 (10.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F97B06" w14:textId="20BEAA80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02 (3.6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F167D3" w14:textId="7EAAFFFF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0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21 (25.6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343FB9E" w14:textId="629FF0F1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9.36 (8.87 – 9.8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128F0E7" w14:textId="7FBBC531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7.75 (</w:t>
            </w:r>
            <w:r w:rsidR="0015536A" w:rsidRPr="00567BDD">
              <w:rPr>
                <w:rFonts w:ascii="Calibri" w:eastAsia="Times New Roman" w:hAnsi="Calibri" w:cs="Calibri"/>
                <w:lang w:eastAsia="en-GB"/>
              </w:rPr>
              <w:t>7.33 – 8.21)</w:t>
            </w:r>
          </w:p>
        </w:tc>
      </w:tr>
      <w:tr w:rsidR="00567BDD" w:rsidRPr="00567BDD" w14:paraId="5CCAAEF9" w14:textId="77777777" w:rsidTr="00567BDD">
        <w:trPr>
          <w:trHeight w:val="28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DAE4E2" w14:textId="05A4A0EA" w:rsidR="0009386C" w:rsidRPr="00567BDD" w:rsidRDefault="00FA15F9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RESP</w:t>
            </w:r>
            <w:r w:rsidR="0009386C" w:rsidRPr="00567BDD">
              <w:rPr>
                <w:rFonts w:ascii="Calibri" w:hAnsi="Calibri" w:cs="Calibri"/>
              </w:rPr>
              <w:t>-DM-Canc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8B94A1" w14:textId="1F3D5044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0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82 (0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D1DF4D" w14:textId="6139B43B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1.9 (9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70355C" w14:textId="4D9FAFE4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41 (6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BBE097" w14:textId="63D26DC1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9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75 (24.3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54A30D" w14:textId="6D8C873B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6.26 (15.56 – 17.0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DA3D659" w14:textId="320007DC" w:rsidR="0009386C" w:rsidRPr="00567BDD" w:rsidRDefault="0015536A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0.91 (10.41 – 11.44)</w:t>
            </w:r>
          </w:p>
        </w:tc>
      </w:tr>
      <w:tr w:rsidR="00567BDD" w:rsidRPr="00567BDD" w14:paraId="59EDFACB" w14:textId="77777777" w:rsidTr="00567BDD">
        <w:trPr>
          <w:trHeight w:val="28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50DE77" w14:textId="01139D45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MI-DM-CK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736E19" w14:textId="0E3D0B09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31 (0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537A03" w14:textId="6828BC50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5 (10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7CC97C" w14:textId="022B8AEF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12 (4.9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4A98C0" w14:textId="1919AC5C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0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36 (28.6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9A398F" w14:textId="3297FFA4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1.38 (10.38 – 11.9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D2DD82" w14:textId="0C2C576F" w:rsidR="0009386C" w:rsidRPr="00567BDD" w:rsidRDefault="0015536A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9.43 (8.96 – 9.93)</w:t>
            </w:r>
          </w:p>
        </w:tc>
      </w:tr>
      <w:tr w:rsidR="00567BDD" w:rsidRPr="00567BDD" w14:paraId="339CBFFD" w14:textId="77777777" w:rsidTr="00567BDD">
        <w:trPr>
          <w:trHeight w:val="28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19D2B7" w14:textId="6B241885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</w:t>
            </w:r>
            <w:r w:rsidR="00FA15F9" w:rsidRPr="00567BDD">
              <w:rPr>
                <w:rFonts w:ascii="Calibri" w:hAnsi="Calibri" w:cs="Calibri"/>
              </w:rPr>
              <w:t>RES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B5AC6C" w14:textId="56DD12F0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02 (0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A45B1D" w14:textId="44F124DC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9 (10.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4843FF" w14:textId="5B7DA2C7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46 (5.5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656D06" w14:textId="1AC967F2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43 (29.2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AC994E" w14:textId="4AB6B720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2.72 (12.14 – 13.3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3143B6D" w14:textId="3E27099F" w:rsidR="0009386C" w:rsidRPr="00567BDD" w:rsidRDefault="0015536A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0.11(9.63 – 10.62)</w:t>
            </w:r>
          </w:p>
        </w:tc>
      </w:tr>
      <w:tr w:rsidR="00567BDD" w:rsidRPr="00567BDD" w14:paraId="36073065" w14:textId="77777777" w:rsidTr="00CC7985">
        <w:trPr>
          <w:trHeight w:val="300"/>
        </w:trPr>
        <w:tc>
          <w:tcPr>
            <w:tcW w:w="15026" w:type="dxa"/>
            <w:gridSpan w:val="7"/>
            <w:shd w:val="clear" w:color="auto" w:fill="auto"/>
            <w:noWrap/>
            <w:vAlign w:val="center"/>
          </w:tcPr>
          <w:p w14:paraId="01871397" w14:textId="67080183" w:rsidR="00F96D26" w:rsidRPr="00567BDD" w:rsidRDefault="004D5C24" w:rsidP="00F96D26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Non-Elective</w:t>
            </w:r>
          </w:p>
        </w:tc>
      </w:tr>
      <w:tr w:rsidR="00567BDD" w:rsidRPr="00567BDD" w14:paraId="2E912B88" w14:textId="77777777" w:rsidTr="00567BDD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643531" w14:textId="12A3A680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DM-CK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59666E" w14:textId="7A2C63A4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16 (1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BB4454" w14:textId="5ADC5703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5.1 (11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393775" w14:textId="7DDA8FB9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63 (25.3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1187E8" w14:textId="3BA578CB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83 (48.3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DC13776" w14:textId="7AAA5A31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.63(6.44 – 6.8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3978141" w14:textId="7208A4BF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5.68 (5.52 – 5.85)</w:t>
            </w:r>
          </w:p>
        </w:tc>
      </w:tr>
      <w:tr w:rsidR="00567BDD" w:rsidRPr="00567BDD" w14:paraId="3459F091" w14:textId="77777777" w:rsidTr="00567BDD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4AC8AC" w14:textId="01A8E59F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CK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013CC8" w14:textId="13F77E58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0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24 (0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85BDBE" w14:textId="5506E171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7.7 (11.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CCE9E2" w14:textId="44C89E79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9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25 (30.2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353DFF" w14:textId="5617E155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97 (48.6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692597" w14:textId="699712AE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7.40 (7.19 – 7.6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9830A2" w14:textId="0B2ABF25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.33 (6.14 – 6.53)</w:t>
            </w:r>
          </w:p>
        </w:tc>
      </w:tr>
      <w:tr w:rsidR="00567BDD" w:rsidRPr="00567BDD" w14:paraId="117D4065" w14:textId="77777777" w:rsidTr="00567BDD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7403BC" w14:textId="3F92D0FE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C0344A" w14:textId="18B6C1E0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7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15 (0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A2D16D" w14:textId="17B57C2C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4.1 (11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491492" w14:textId="5F7461F2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62 (24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A6F3F0" w14:textId="6D2C4EB2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0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41 (46.9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D53E9CA" w14:textId="4E2A2A7B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69 (6.49 – 6.9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AE9224C" w14:textId="4065CC44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39 (5.21 – 5.57)</w:t>
            </w:r>
          </w:p>
        </w:tc>
      </w:tr>
      <w:tr w:rsidR="00567BDD" w:rsidRPr="00567BDD" w14:paraId="73329FEF" w14:textId="77777777" w:rsidTr="00567BDD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5CD997" w14:textId="0B0A263A" w:rsidR="0009386C" w:rsidRPr="00567BDD" w:rsidRDefault="00FA15F9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RESP</w:t>
            </w:r>
            <w:r w:rsidR="0009386C" w:rsidRPr="00567BDD">
              <w:rPr>
                <w:rFonts w:ascii="Calibri" w:hAnsi="Calibri" w:cs="Calibri"/>
              </w:rPr>
              <w:t>-DM-CK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1482DF" w14:textId="363861ED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7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96 (0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ED7929" w14:textId="6FB6F439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8 (12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4DCCB2" w14:textId="0EDE6087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00 (22.8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B2A858" w14:textId="57D3F42E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96 (47.5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1EA972" w14:textId="02993011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16 (5.97 – 6.3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F13674" w14:textId="5254DA30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4.99 (4.82 – 5.16)</w:t>
            </w:r>
          </w:p>
        </w:tc>
      </w:tr>
      <w:tr w:rsidR="00567BDD" w:rsidRPr="00567BDD" w14:paraId="7A302F2E" w14:textId="77777777" w:rsidTr="00567BDD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398DE1" w14:textId="1DAC97D3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DM-CK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04BA51" w14:textId="2C1199BD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34 (0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6C9D80" w14:textId="75715E9E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1.6 (12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E31CCD" w14:textId="0429C5D5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5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61 (20.8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D4D47E" w14:textId="794B69BD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21 (48.7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CE993C" w14:textId="0DAE3FC3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97 (5.77 – 6.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E8AE75" w14:textId="42516D75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31 (5.13 – 5.50)</w:t>
            </w:r>
          </w:p>
        </w:tc>
      </w:tr>
      <w:tr w:rsidR="00567BDD" w:rsidRPr="00567BDD" w14:paraId="65F65F83" w14:textId="77777777" w:rsidTr="00567BDD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F5B8D7" w14:textId="6FB3F864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PVD-CK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C0D9C2" w14:textId="3A43BCEE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79 (0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6ED685" w14:textId="730672B1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5.6 (11.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288D7F" w14:textId="519724FD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12 (28.7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C93187" w14:textId="2C7F2390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33 (49.6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4345FCD" w14:textId="62A37019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.51 (7.26 – 7.7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7DF392" w14:textId="7CA22D92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67 (6.44 – 6.91)</w:t>
            </w:r>
          </w:p>
        </w:tc>
      </w:tr>
      <w:tr w:rsidR="00567BDD" w:rsidRPr="00567BDD" w14:paraId="215FDFD1" w14:textId="77777777" w:rsidTr="00567BDD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00CB42C" w14:textId="32E6477A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D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689ED5" w14:textId="53B3C50F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59 (0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A1F041" w14:textId="76CFF43A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8 (11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8AA874" w14:textId="2E72E8FC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05 (20.8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6D2C52" w14:textId="24841605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62 (46.8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BFFAF9" w14:textId="3ECE8365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39 (5.20 – 5.5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24A3DB2" w14:textId="678D2A91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4.87 (4.69 – 5.07)</w:t>
            </w:r>
          </w:p>
        </w:tc>
      </w:tr>
      <w:tr w:rsidR="00567BDD" w:rsidRPr="00567BDD" w14:paraId="14E370C8" w14:textId="77777777" w:rsidTr="00567BDD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5E8CE1F" w14:textId="04374BA2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PVD-D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3870BF" w14:textId="329BBF0B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0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30 (0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4A4866" w14:textId="02B27DE8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9 (11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C831F2" w14:textId="0960D4AE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73 (23.3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30CFEE" w14:textId="7A4D74F6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43 (48.6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8D05368" w14:textId="035DAE27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62 (6.39 – 6.8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5A5AE16" w14:textId="6370593C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89 (5.67 – 6.11)</w:t>
            </w:r>
          </w:p>
        </w:tc>
      </w:tr>
      <w:tr w:rsidR="00567BDD" w:rsidRPr="00567BDD" w14:paraId="240DD500" w14:textId="77777777" w:rsidTr="00567BDD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10E42E" w14:textId="0D24E967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CK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0E9AB8" w14:textId="1BFCE6BC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0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46 (0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5265CE" w14:textId="300ED22D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7.7 (10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1844F6" w14:textId="62CBD579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5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89 (27.2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1A62E3" w14:textId="088CF596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44 (49.5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564ACF" w14:textId="783A8828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15 (5.94 – 6.3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6509048" w14:textId="2EBBCF2C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71 (5.51 – 5.93)</w:t>
            </w:r>
          </w:p>
        </w:tc>
      </w:tr>
      <w:tr w:rsidR="00567BDD" w:rsidRPr="00567BDD" w14:paraId="68A51BBC" w14:textId="77777777" w:rsidTr="00567BDD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98B417" w14:textId="203288A4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</w:t>
            </w:r>
            <w:r w:rsidR="00FA15F9" w:rsidRPr="00567BDD">
              <w:rPr>
                <w:rFonts w:ascii="Calibri" w:hAnsi="Calibri" w:cs="Calibri"/>
              </w:rPr>
              <w:t>RES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41AF85" w14:textId="502C76B0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9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67 (0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F76100" w14:textId="327533DF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6 (1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51151E" w14:textId="40C980FD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93 (24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A3EAC1" w14:textId="22B6247B" w:rsidR="0009386C" w:rsidRPr="00567BDD" w:rsidRDefault="0009386C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45 (48.1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1395B2" w14:textId="5FB3D69A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84 (5.63 – 6.0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71B332" w14:textId="57E2F8D8" w:rsidR="0009386C" w:rsidRPr="00567BDD" w:rsidRDefault="0041111D" w:rsidP="0009386C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07 (4.88 – 5.27)</w:t>
            </w:r>
          </w:p>
        </w:tc>
      </w:tr>
    </w:tbl>
    <w:p w14:paraId="781DAD04" w14:textId="584399F4" w:rsidR="00567BDD" w:rsidRDefault="00F70F67" w:rsidP="00F96D26">
      <w:pPr>
        <w:ind w:left="0"/>
        <w:rPr>
          <w:sz w:val="20"/>
          <w:szCs w:val="20"/>
        </w:rPr>
      </w:pPr>
      <w:bookmarkStart w:id="3" w:name="_Hlk74215763"/>
      <w:r w:rsidRPr="00567BDD">
        <w:rPr>
          <w:b/>
          <w:bCs/>
        </w:rPr>
        <w:t xml:space="preserve">Supplementary table </w:t>
      </w:r>
      <w:r w:rsidR="00F559B9" w:rsidRPr="00567BDD">
        <w:rPr>
          <w:b/>
          <w:bCs/>
        </w:rPr>
        <w:t>5</w:t>
      </w:r>
      <w:r w:rsidR="00F96D26" w:rsidRPr="00567BDD">
        <w:rPr>
          <w:b/>
          <w:bCs/>
        </w:rPr>
        <w:t xml:space="preserve">. </w:t>
      </w:r>
      <w:r w:rsidR="00CE556A" w:rsidRPr="00567BDD">
        <w:rPr>
          <w:b/>
          <w:bCs/>
        </w:rPr>
        <w:t>Ten c</w:t>
      </w:r>
      <w:r w:rsidR="00F96D26" w:rsidRPr="00567BDD">
        <w:rPr>
          <w:b/>
          <w:bCs/>
        </w:rPr>
        <w:t xml:space="preserve">ommonest triads of disease, stratified by </w:t>
      </w:r>
      <w:r w:rsidR="004E396E" w:rsidRPr="00567BDD">
        <w:rPr>
          <w:b/>
          <w:bCs/>
        </w:rPr>
        <w:t>admission group</w:t>
      </w:r>
      <w:r w:rsidR="00F96D26" w:rsidRPr="00567BDD">
        <w:rPr>
          <w:b/>
          <w:bCs/>
        </w:rPr>
        <w:t>.</w:t>
      </w:r>
      <w:r w:rsidR="00406F89" w:rsidRPr="00567BDD">
        <w:rPr>
          <w:b/>
          <w:bCs/>
        </w:rPr>
        <w:t xml:space="preserve"> </w:t>
      </w:r>
      <w:r w:rsidR="00CE556A" w:rsidRPr="00567BDD">
        <w:rPr>
          <w:sz w:val="20"/>
          <w:szCs w:val="20"/>
        </w:rPr>
        <w:t>Death; Death within 90 days of surgical procedure. Readmission; Emergency hospital readmission within 90 days of surgical procedure.</w:t>
      </w:r>
      <w:r w:rsidR="00406F89" w:rsidRPr="00567BDD">
        <w:rPr>
          <w:sz w:val="20"/>
          <w:szCs w:val="20"/>
        </w:rPr>
        <w:t xml:space="preserve"> SD; standard deviation. </w:t>
      </w:r>
      <w:r w:rsidR="002B073D" w:rsidRPr="00567BDD">
        <w:rPr>
          <w:sz w:val="20"/>
          <w:szCs w:val="20"/>
        </w:rPr>
        <w:t>Odds ratio adjusted compared to</w:t>
      </w:r>
      <w:r w:rsidR="008D368E" w:rsidRPr="00567BDD">
        <w:rPr>
          <w:sz w:val="20"/>
          <w:szCs w:val="20"/>
        </w:rPr>
        <w:t xml:space="preserve"> </w:t>
      </w:r>
      <w:r w:rsidR="009954CA" w:rsidRPr="00567BDD">
        <w:rPr>
          <w:sz w:val="20"/>
          <w:szCs w:val="20"/>
        </w:rPr>
        <w:t>patients with no diseases using logistic regression models. Procedure: model included procedure associated harm at 90 days. Age included as a continuous variable without transformation</w:t>
      </w:r>
      <w:r w:rsidR="002B073D" w:rsidRPr="00567BDD">
        <w:rPr>
          <w:sz w:val="20"/>
          <w:szCs w:val="20"/>
        </w:rPr>
        <w:t>.</w:t>
      </w:r>
      <w:r w:rsidR="009954CA" w:rsidRPr="00567BDD">
        <w:rPr>
          <w:sz w:val="20"/>
          <w:szCs w:val="20"/>
        </w:rPr>
        <w:t xml:space="preserve"> CCF; Cardiac failure, RESP; respiratory diseases, CKD; chronic kidney disease, DM; diabetes mellitus, MI; myocardial infarction, PVD; peripheral vascular disease, Rheum; rheumatological conditions. </w:t>
      </w:r>
    </w:p>
    <w:p w14:paraId="34760F24" w14:textId="77777777" w:rsidR="00567BDD" w:rsidRDefault="00567BD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3C42EC8" w14:textId="77777777" w:rsidR="00A578B7" w:rsidRDefault="00A578B7" w:rsidP="00F96D26">
      <w:pPr>
        <w:ind w:left="0"/>
      </w:pPr>
    </w:p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88"/>
        <w:gridCol w:w="1672"/>
        <w:gridCol w:w="1999"/>
        <w:gridCol w:w="1999"/>
        <w:gridCol w:w="2551"/>
        <w:gridCol w:w="2523"/>
      </w:tblGrid>
      <w:tr w:rsidR="00567BDD" w:rsidRPr="00567BDD" w14:paraId="283322CD" w14:textId="77777777" w:rsidTr="00FC56A7">
        <w:trPr>
          <w:trHeight w:val="150"/>
        </w:trPr>
        <w:tc>
          <w:tcPr>
            <w:tcW w:w="2802" w:type="dxa"/>
            <w:vMerge w:val="restart"/>
            <w:shd w:val="clear" w:color="auto" w:fill="auto"/>
            <w:noWrap/>
            <w:vAlign w:val="center"/>
            <w:hideMark/>
          </w:tcPr>
          <w:bookmarkEnd w:id="3"/>
          <w:p w14:paraId="4BF12680" w14:textId="0B259EF3" w:rsidR="00CE556A" w:rsidRPr="00567BDD" w:rsidRDefault="00DB5FC2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isease</w:t>
            </w:r>
            <w:r w:rsidR="00CE556A"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combination</w:t>
            </w:r>
          </w:p>
        </w:tc>
        <w:tc>
          <w:tcPr>
            <w:tcW w:w="1588" w:type="dxa"/>
            <w:vMerge w:val="restart"/>
            <w:shd w:val="clear" w:color="auto" w:fill="auto"/>
            <w:noWrap/>
            <w:vAlign w:val="center"/>
            <w:hideMark/>
          </w:tcPr>
          <w:p w14:paraId="7D5EE3F9" w14:textId="57861413" w:rsidR="00CE556A" w:rsidRPr="00567BDD" w:rsidRDefault="00CE556A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Number </w:t>
            </w:r>
            <w:r w:rsidR="002B073D"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672" w:type="dxa"/>
            <w:vMerge w:val="restart"/>
            <w:shd w:val="clear" w:color="auto" w:fill="auto"/>
            <w:noWrap/>
            <w:vAlign w:val="center"/>
            <w:hideMark/>
          </w:tcPr>
          <w:p w14:paraId="3C5CC1BE" w14:textId="086E3B03" w:rsidR="00CE556A" w:rsidRPr="00567BDD" w:rsidRDefault="00CE556A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ean (</w:t>
            </w:r>
            <w:r w:rsidR="00080BB9"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D)</w:t>
            </w: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age</w:t>
            </w:r>
          </w:p>
        </w:tc>
        <w:tc>
          <w:tcPr>
            <w:tcW w:w="3998" w:type="dxa"/>
            <w:gridSpan w:val="2"/>
            <w:shd w:val="clear" w:color="auto" w:fill="auto"/>
            <w:noWrap/>
            <w:vAlign w:val="center"/>
            <w:hideMark/>
          </w:tcPr>
          <w:p w14:paraId="76716833" w14:textId="7B3D1E40" w:rsidR="00CE556A" w:rsidRPr="00567BDD" w:rsidRDefault="002B073D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umber (%)</w:t>
            </w:r>
          </w:p>
        </w:tc>
        <w:tc>
          <w:tcPr>
            <w:tcW w:w="5074" w:type="dxa"/>
            <w:gridSpan w:val="2"/>
            <w:shd w:val="clear" w:color="auto" w:fill="auto"/>
            <w:noWrap/>
            <w:vAlign w:val="center"/>
            <w:hideMark/>
          </w:tcPr>
          <w:p w14:paraId="5265D898" w14:textId="36BF10F1" w:rsidR="00CE556A" w:rsidRPr="00567BDD" w:rsidRDefault="002B073D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Adjusted odds ratio </w:t>
            </w:r>
            <w:r w:rsidR="00CC7985"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f death</w:t>
            </w:r>
            <w:r w:rsidR="002D13E4"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95%CI)</w:t>
            </w:r>
          </w:p>
        </w:tc>
      </w:tr>
      <w:tr w:rsidR="00567BDD" w:rsidRPr="00567BDD" w14:paraId="5C783C8D" w14:textId="77777777" w:rsidTr="00FC56A7">
        <w:trPr>
          <w:trHeight w:val="150"/>
        </w:trPr>
        <w:tc>
          <w:tcPr>
            <w:tcW w:w="2802" w:type="dxa"/>
            <w:vMerge/>
            <w:shd w:val="clear" w:color="auto" w:fill="auto"/>
            <w:noWrap/>
            <w:vAlign w:val="center"/>
          </w:tcPr>
          <w:p w14:paraId="5353736B" w14:textId="77777777" w:rsidR="00CC7985" w:rsidRPr="00567BDD" w:rsidRDefault="00CC7985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vMerge/>
            <w:shd w:val="clear" w:color="auto" w:fill="auto"/>
            <w:noWrap/>
            <w:vAlign w:val="center"/>
          </w:tcPr>
          <w:p w14:paraId="437F9F4C" w14:textId="77777777" w:rsidR="00CC7985" w:rsidRPr="00567BDD" w:rsidRDefault="00CC7985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672" w:type="dxa"/>
            <w:vMerge/>
            <w:shd w:val="clear" w:color="auto" w:fill="auto"/>
            <w:noWrap/>
            <w:vAlign w:val="center"/>
          </w:tcPr>
          <w:p w14:paraId="120EEEC5" w14:textId="77777777" w:rsidR="00CC7985" w:rsidRPr="00567BDD" w:rsidRDefault="00CC7985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1EAABF8" w14:textId="51CA50EE" w:rsidR="00CC7985" w:rsidRPr="00567BDD" w:rsidRDefault="00CC7985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2D42FF9" w14:textId="598F8BFB" w:rsidR="00CC7985" w:rsidRPr="00567BDD" w:rsidRDefault="00CC7985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admiss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AAD1FE6" w14:textId="2B279556" w:rsidR="00CC7985" w:rsidRPr="00567BDD" w:rsidRDefault="00CC7985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ge &amp; Sex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214125FF" w14:textId="3564C05C" w:rsidR="00CC7985" w:rsidRPr="00567BDD" w:rsidRDefault="00CC7985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ge &amp; Sex &amp; Procedure</w:t>
            </w:r>
          </w:p>
        </w:tc>
      </w:tr>
      <w:tr w:rsidR="00567BDD" w:rsidRPr="00567BDD" w14:paraId="301F8AA3" w14:textId="77777777" w:rsidTr="00FC56A7">
        <w:trPr>
          <w:trHeight w:val="300"/>
        </w:trPr>
        <w:tc>
          <w:tcPr>
            <w:tcW w:w="15134" w:type="dxa"/>
            <w:gridSpan w:val="7"/>
            <w:shd w:val="clear" w:color="auto" w:fill="auto"/>
            <w:noWrap/>
            <w:vAlign w:val="bottom"/>
          </w:tcPr>
          <w:p w14:paraId="183E7BC9" w14:textId="0E7C8472" w:rsidR="00CE556A" w:rsidRPr="00567BDD" w:rsidRDefault="00CE556A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Elective</w:t>
            </w:r>
          </w:p>
        </w:tc>
      </w:tr>
      <w:tr w:rsidR="00567BDD" w:rsidRPr="00567BDD" w14:paraId="11754EE2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1C661271" w14:textId="0E60BBF3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2DE2B41" w14:textId="40A243DF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46 (0.1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02E2AE9" w14:textId="6BA25D13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9 (10.1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363125BB" w14:textId="3E98120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40 (7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6813ECB" w14:textId="792FBD68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82 (33.1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70364B1" w14:textId="5118F351" w:rsidR="00080BB9" w:rsidRPr="00567BDD" w:rsidRDefault="0015536A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6.77 (15.87 – 7.71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7752ACA3" w14:textId="19082503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3.44 (12.69 – 14.23)</w:t>
            </w:r>
          </w:p>
        </w:tc>
      </w:tr>
      <w:tr w:rsidR="00567BDD" w:rsidRPr="00567BDD" w14:paraId="5B8F1E37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6560D4A7" w14:textId="216B413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DM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ECAF6B7" w14:textId="2C129CE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65 (0.1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B67A179" w14:textId="0D4C81A5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4 (10.3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31AA7460" w14:textId="6AF8B69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44 (6.7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733F6369" w14:textId="3782256F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91 (33.7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D996210" w14:textId="69C74E4D" w:rsidR="00080BB9" w:rsidRPr="00567BDD" w:rsidRDefault="0015536A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6.00 (15.06 – 17.00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61D5997F" w14:textId="0408EB37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3.09 (12.28 – 13.94)</w:t>
            </w:r>
          </w:p>
        </w:tc>
      </w:tr>
      <w:tr w:rsidR="00567BDD" w:rsidRPr="00567BDD" w14:paraId="6909EC20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026AEB77" w14:textId="6C7B7CE1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PVD-DM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AD7DE6A" w14:textId="611A0A0E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54 (0.1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67C6C77" w14:textId="3459783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1 (10.9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0E59E78D" w14:textId="62819818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56 (8.4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2A14C94A" w14:textId="16E2E77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5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73 (35.6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5472899" w14:textId="72951860" w:rsidR="00080BB9" w:rsidRPr="00567BDD" w:rsidRDefault="00EF2DED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1.83 (20.59 – 23.16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7A7AF724" w14:textId="63CC3EC9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6.83 (15.83 – 17.89)</w:t>
            </w:r>
          </w:p>
        </w:tc>
      </w:tr>
      <w:tr w:rsidR="00567BDD" w:rsidRPr="00567BDD" w14:paraId="547E74C6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6F6ABFA2" w14:textId="0219F9B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D4694B2" w14:textId="3F00A78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5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99 (0.1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7C371C4" w14:textId="30B550A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7 (9.8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2FF044D8" w14:textId="4FEE6B60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93 (5.7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2F8DE7BD" w14:textId="19D6BFC3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5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16 (32.8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E750EC4" w14:textId="2337EB2F" w:rsidR="00080BB9" w:rsidRPr="00567BDD" w:rsidRDefault="0015536A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4.39 (13.41 – 15.43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72000C42" w14:textId="44EE34E2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1.49 (10.67 – 12.37)</w:t>
            </w:r>
          </w:p>
        </w:tc>
      </w:tr>
      <w:tr w:rsidR="00567BDD" w:rsidRPr="00567BDD" w14:paraId="6F9C8BCE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099DCCDA" w14:textId="0997F5A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5C8828B" w14:textId="1726F9B3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24 (0.1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844BC93" w14:textId="779EDEC5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5.8 (9.7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00034872" w14:textId="79E3C9E8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70 (7.6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8FEE667" w14:textId="5E87552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59 (34.7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34312BE" w14:textId="5DEFB8F4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5.98 (14.97 – 17.06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05D9BE9C" w14:textId="674F04B9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3.12 (12.26 – 14.05)</w:t>
            </w:r>
          </w:p>
        </w:tc>
      </w:tr>
      <w:tr w:rsidR="00567BDD" w:rsidRPr="00567BDD" w14:paraId="2AAA709B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61D39EA1" w14:textId="22C1C8C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E796068" w14:textId="4D4608D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74 (0.1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174280E" w14:textId="20701CBA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 (10.8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40319CB8" w14:textId="379F7E6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921 (7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4A560D71" w14:textId="08DADE0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84 (34.1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322F1A1" w14:textId="117BD527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8.06 (16.84 – 19.37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624E96A5" w14:textId="0866355C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4.07 (13.09 – 15.13)</w:t>
            </w:r>
          </w:p>
        </w:tc>
      </w:tr>
      <w:tr w:rsidR="00567BDD" w:rsidRPr="00567BDD" w14:paraId="78A59DFC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333DDECB" w14:textId="5DF77B6A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MI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798DDF2" w14:textId="12CDFE85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80 (0.1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E8782B3" w14:textId="22D9784C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7 (9.7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5FADFB8C" w14:textId="7FF28053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47 (5.8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309800B4" w14:textId="4F83E3F1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37 (33.7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6ED5D1E" w14:textId="5DB76CF4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3.78 (12.76 – 14.87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525FC0DF" w14:textId="4AAE911D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1.39 (10.51 – 12.34)</w:t>
            </w:r>
          </w:p>
        </w:tc>
      </w:tr>
      <w:tr w:rsidR="00567BDD" w:rsidRPr="00567BDD" w14:paraId="411E0FF6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237E618A" w14:textId="7E9058F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PVD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270AE6B" w14:textId="03A9E2B3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70 (0.1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7E01D0E" w14:textId="796F06B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4.3 (10.4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6BC78849" w14:textId="32C5D34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06 (9.4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60C44F6E" w14:textId="11CC8000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02 (35.6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0469BB2" w14:textId="5F361ECE" w:rsidR="00080BB9" w:rsidRPr="00567BDD" w:rsidRDefault="00EF2DED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1.93</w:t>
            </w:r>
            <w:r w:rsidR="00FC56A7" w:rsidRPr="00567BDD">
              <w:rPr>
                <w:rFonts w:ascii="Calibri" w:eastAsia="Times New Roman" w:hAnsi="Calibri" w:cs="Calibri"/>
                <w:lang w:eastAsia="en-GB"/>
              </w:rPr>
              <w:t xml:space="preserve"> (20.</w:t>
            </w:r>
            <w:r w:rsidRPr="00567BDD">
              <w:rPr>
                <w:rFonts w:ascii="Calibri" w:eastAsia="Times New Roman" w:hAnsi="Calibri" w:cs="Calibri"/>
                <w:lang w:eastAsia="en-GB"/>
              </w:rPr>
              <w:t>60</w:t>
            </w:r>
            <w:r w:rsidR="00FC56A7" w:rsidRPr="00567BDD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567BDD">
              <w:rPr>
                <w:rFonts w:ascii="Calibri" w:eastAsia="Times New Roman" w:hAnsi="Calibri" w:cs="Calibri"/>
                <w:lang w:eastAsia="en-GB"/>
              </w:rPr>
              <w:t>–</w:t>
            </w:r>
            <w:r w:rsidR="00FC56A7" w:rsidRPr="00567BDD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567BDD">
              <w:rPr>
                <w:rFonts w:ascii="Calibri" w:eastAsia="Times New Roman" w:hAnsi="Calibri" w:cs="Calibri"/>
                <w:lang w:eastAsia="en-GB"/>
              </w:rPr>
              <w:t>23.34</w:t>
            </w:r>
            <w:r w:rsidR="00FC56A7" w:rsidRPr="00567BDD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662812FD" w14:textId="793C7443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6.55 (15.50 – 17.66)</w:t>
            </w:r>
          </w:p>
        </w:tc>
      </w:tr>
      <w:tr w:rsidR="00567BDD" w:rsidRPr="00567BDD" w14:paraId="5D9DB321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6020633E" w14:textId="268C94F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PVD-DM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58C3211" w14:textId="276AB13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55 (0.1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E698945" w14:textId="2F97F6C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1.6 (10.1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31C406C4" w14:textId="485C4B4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74 (7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484459DB" w14:textId="6D57459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97 (33.5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8BA7F56" w14:textId="27957695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8.42 (17.15 – 19.79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0137F96F" w14:textId="562849A9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4.28 (13.24 – 15.39)</w:t>
            </w:r>
          </w:p>
        </w:tc>
      </w:tr>
      <w:tr w:rsidR="00567BDD" w:rsidRPr="00567BDD" w14:paraId="00CE0A8D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103F3ADF" w14:textId="79EB245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PVD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4C23668" w14:textId="431D49B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28 (0.1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9AE12DE" w14:textId="7E9D27F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1 (10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76169561" w14:textId="772872EC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923 (7.7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5B6D960F" w14:textId="481641B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64 (34.7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B3E3EA9" w14:textId="344CBA92" w:rsidR="00080BB9" w:rsidRPr="00567BDD" w:rsidRDefault="00EF2DED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20.32 (18.95 – 21.79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622A5FA" w14:textId="0429B0F7" w:rsidR="00080BB9" w:rsidRPr="00567BDD" w:rsidRDefault="00FC56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15.54 (14.45 – 16.72)</w:t>
            </w:r>
          </w:p>
        </w:tc>
      </w:tr>
      <w:tr w:rsidR="00567BDD" w:rsidRPr="00567BDD" w14:paraId="61FF436D" w14:textId="77777777" w:rsidTr="00FC56A7">
        <w:trPr>
          <w:trHeight w:val="300"/>
        </w:trPr>
        <w:tc>
          <w:tcPr>
            <w:tcW w:w="15134" w:type="dxa"/>
            <w:gridSpan w:val="7"/>
            <w:shd w:val="clear" w:color="auto" w:fill="auto"/>
            <w:noWrap/>
            <w:vAlign w:val="bottom"/>
          </w:tcPr>
          <w:p w14:paraId="4C833E71" w14:textId="784DC0C6" w:rsidR="00CE556A" w:rsidRPr="00567BDD" w:rsidRDefault="004D5C24" w:rsidP="00CE556A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lang w:eastAsia="en-GB"/>
              </w:rPr>
              <w:t>Non-Elective</w:t>
            </w:r>
          </w:p>
        </w:tc>
      </w:tr>
      <w:tr w:rsidR="00567BDD" w:rsidRPr="00567BDD" w14:paraId="66E8292B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2ED57C70" w14:textId="79F4DE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F13A1CA" w14:textId="55A10CC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30 (0.4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F3298B3" w14:textId="4F33087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5.1 (10.7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318EE76" w14:textId="6A47FAE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17 (27.1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3E80D9C4" w14:textId="18E32335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5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77 (51.6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0191738" w14:textId="63A111B0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7.40 (7.10 – 7.71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702F172E" w14:textId="2930B8DC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25 (5.98 – 6.53)</w:t>
            </w:r>
          </w:p>
        </w:tc>
      </w:tr>
      <w:tr w:rsidR="00567BDD" w:rsidRPr="00567BDD" w14:paraId="25C3FCCE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1CEBD5B3" w14:textId="13148CF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PVD-DM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E71EBDA" w14:textId="1E74035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20 (0.4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371CA0A" w14:textId="3CC26F4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2 (11.2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0F608BD2" w14:textId="66723AA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33 (25.7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05E0B4E2" w14:textId="5CCA5E0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5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19 (52.8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E3418CC" w14:textId="4DA17CBD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7.41 (7.09 – 7.75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888016B" w14:textId="2EF5805B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72 (6.41 – 7.04)</w:t>
            </w:r>
          </w:p>
        </w:tc>
      </w:tr>
      <w:tr w:rsidR="00567BDD" w:rsidRPr="00567BDD" w14:paraId="27C15DE6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4EE744D4" w14:textId="5C5DC5DE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DM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9484A51" w14:textId="63B0DA4C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0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75 (0.3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557BBFA" w14:textId="6172921E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4.8 (10.8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1D3224A" w14:textId="4740E95E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82 (24.7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6BD73AC2" w14:textId="5A870298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92 (52.9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3901CE4" w14:textId="79A29432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39 (6.10 – 6.70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3AF6286D" w14:textId="5D3F0E4D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87 (5.58 – 6.17)</w:t>
            </w:r>
          </w:p>
        </w:tc>
      </w:tr>
      <w:tr w:rsidR="00567BDD" w:rsidRPr="00567BDD" w14:paraId="78849F76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5780A367" w14:textId="3048AED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PVD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D099AC7" w14:textId="495EC8D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86 (0.3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483C7DD" w14:textId="0C38E7D5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5.8 (10.9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7E9767FC" w14:textId="204586AE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88 (30.2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17D34BF" w14:textId="087B7450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46 (52.6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A5F93E4" w14:textId="57956231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8.16 (7.77 – 8.57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0B5D4327" w14:textId="7DCCD5D3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7.17 (6.81 – 7.55)</w:t>
            </w:r>
          </w:p>
        </w:tc>
      </w:tr>
      <w:tr w:rsidR="00567BDD" w:rsidRPr="00567BDD" w14:paraId="5B79DA37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29AAFCA4" w14:textId="0B30280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FAAE843" w14:textId="544BBA78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31 (0.3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A9D0D28" w14:textId="0FC4549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7.3 (10.4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760EA7EC" w14:textId="264C784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04 (28.2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2B4CF442" w14:textId="0329D48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68 (53.6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717480C" w14:textId="43699615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70 (6.37 – 7.05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424354A1" w14:textId="6517BAC7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07 (5.75 – 6.40)</w:t>
            </w:r>
          </w:p>
        </w:tc>
      </w:tr>
      <w:tr w:rsidR="00567BDD" w:rsidRPr="00567BDD" w14:paraId="42F35F86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01BE3063" w14:textId="31F9055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8530008" w14:textId="783D69A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03 (0.3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3352A59" w14:textId="21636371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4 (11.5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49A6510D" w14:textId="5EAF4F6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01 (24.1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0C804CD2" w14:textId="76CB83C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49 (53.1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1629BC2" w14:textId="3F6A0A69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7.10 (6.73 – 7.49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310FD9C0" w14:textId="715CD7A8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21 (5.87 – 6.58)</w:t>
            </w:r>
          </w:p>
        </w:tc>
      </w:tr>
      <w:tr w:rsidR="00567BDD" w:rsidRPr="00567BDD" w14:paraId="64E6C0A2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78E02A45" w14:textId="2FAEE1C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AC28F01" w14:textId="670C1B1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21 (0.3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4F4EF9C" w14:textId="51C282A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.7 (10.5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6398E9C5" w14:textId="0685F5D1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38 (22.4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7C4D09F2" w14:textId="788C4F3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37 (52.6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4FC6903" w14:textId="71A9A2ED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03 (5.71 – 6.37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328391E2" w14:textId="45BE9D66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25 (4.95 – 5.57)</w:t>
            </w:r>
          </w:p>
        </w:tc>
      </w:tr>
      <w:tr w:rsidR="00567BDD" w:rsidRPr="00567BDD" w14:paraId="43F23467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542A801A" w14:textId="416AFF9E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PVD-</w:t>
            </w:r>
            <w:r w:rsidR="00FA15F9" w:rsidRPr="00567BDD">
              <w:rPr>
                <w:rFonts w:ascii="Calibri" w:hAnsi="Calibri" w:cs="Calibri"/>
              </w:rPr>
              <w:t>RESP</w:t>
            </w:r>
            <w:r w:rsidRPr="00567BDD">
              <w:rPr>
                <w:rFonts w:ascii="Calibri" w:hAnsi="Calibri" w:cs="Calibri"/>
              </w:rPr>
              <w:t>-DM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D81559C" w14:textId="56791EBF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26 (0.3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5BE3EA6" w14:textId="0489A3A5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3 (10.6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4E76659B" w14:textId="5C340CC5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12 (24.8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2F24DC74" w14:textId="39C8494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64 (52.1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4D549B3" w14:textId="16E298AC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7.22 (6.84 – 7.62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342A0C42" w14:textId="02960DB6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27 (5.92 – 6.64)</w:t>
            </w:r>
          </w:p>
        </w:tc>
      </w:tr>
      <w:tr w:rsidR="00567BDD" w:rsidRPr="00567BDD" w14:paraId="1E548451" w14:textId="77777777" w:rsidTr="00FC56A7">
        <w:trPr>
          <w:trHeight w:val="30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1D3DA917" w14:textId="4B18629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PVD-DM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18C98FE" w14:textId="7F9D5ED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09 (0.2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9D6269B" w14:textId="528494F0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2.2 (10.7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5793FC72" w14:textId="7B6D74D8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19 (22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63489015" w14:textId="53B0D1BC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66 (52.7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33DE7BF" w14:textId="3A25597E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31 (5.96 – 6.68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71CC5A54" w14:textId="75B463A1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5.85 (5.51 – 6.21)</w:t>
            </w:r>
          </w:p>
        </w:tc>
      </w:tr>
      <w:tr w:rsidR="00567BDD" w:rsidRPr="00567BDD" w14:paraId="1A9ADD79" w14:textId="77777777" w:rsidTr="00D646D9">
        <w:trPr>
          <w:trHeight w:val="119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567ADE10" w14:textId="72E1EC8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MI-PVD-CKD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2A5DCBC" w14:textId="534CA663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36 (0.2%)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011F8BA" w14:textId="508E11D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75.3 (10.8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7C7FEF01" w14:textId="31287C2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26 (27.8%)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5300E7E2" w14:textId="416AED11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05 (54.1%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5467604" w14:textId="7E8A5B42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7.25 (6.87 – 7.65)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64CC9FF1" w14:textId="048F0C57" w:rsidR="00080BB9" w:rsidRPr="00567BDD" w:rsidRDefault="00E710A7" w:rsidP="00080BB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lang w:eastAsia="en-GB"/>
              </w:rPr>
              <w:t>6.72 (6.35 – 7.11)</w:t>
            </w:r>
          </w:p>
        </w:tc>
      </w:tr>
    </w:tbl>
    <w:p w14:paraId="7D869B00" w14:textId="20D68B69" w:rsidR="00363FE2" w:rsidRPr="00567BDD" w:rsidRDefault="00F70F67" w:rsidP="004F38D1">
      <w:pPr>
        <w:ind w:left="0"/>
        <w:rPr>
          <w:sz w:val="20"/>
          <w:szCs w:val="20"/>
        </w:rPr>
      </w:pPr>
      <w:bookmarkStart w:id="4" w:name="_Hlk74215770"/>
      <w:r w:rsidRPr="00567BDD">
        <w:rPr>
          <w:b/>
          <w:bCs/>
        </w:rPr>
        <w:t xml:space="preserve">Supplementary table </w:t>
      </w:r>
      <w:r w:rsidR="00F559B9" w:rsidRPr="00567BDD">
        <w:rPr>
          <w:b/>
          <w:bCs/>
        </w:rPr>
        <w:t>6</w:t>
      </w:r>
      <w:r w:rsidR="00CE556A" w:rsidRPr="00567BDD">
        <w:rPr>
          <w:b/>
          <w:bCs/>
        </w:rPr>
        <w:t xml:space="preserve">. Ten commonest </w:t>
      </w:r>
      <w:r w:rsidR="001E0373" w:rsidRPr="00567BDD">
        <w:rPr>
          <w:b/>
          <w:bCs/>
        </w:rPr>
        <w:t>quads</w:t>
      </w:r>
      <w:r w:rsidR="00CE556A" w:rsidRPr="00567BDD">
        <w:rPr>
          <w:b/>
          <w:bCs/>
        </w:rPr>
        <w:t xml:space="preserve"> of disease, stratified by </w:t>
      </w:r>
      <w:r w:rsidR="004E396E" w:rsidRPr="00567BDD">
        <w:rPr>
          <w:b/>
          <w:bCs/>
        </w:rPr>
        <w:t>admission group.</w:t>
      </w:r>
      <w:r w:rsidR="004E396E" w:rsidRPr="00567BDD">
        <w:t xml:space="preserve"> </w:t>
      </w:r>
      <w:r w:rsidR="00CE556A" w:rsidRPr="00567BDD">
        <w:rPr>
          <w:sz w:val="20"/>
          <w:szCs w:val="20"/>
        </w:rPr>
        <w:t>Death; Death within 90 days of surgical procedure. Readmission; Emergency hospital readmission within 90 days of surgical procedure.</w:t>
      </w:r>
      <w:r w:rsidR="002B073D" w:rsidRPr="00567BDD">
        <w:rPr>
          <w:sz w:val="20"/>
          <w:szCs w:val="20"/>
        </w:rPr>
        <w:t xml:space="preserve"> </w:t>
      </w:r>
      <w:r w:rsidR="00406F89" w:rsidRPr="00567BDD">
        <w:rPr>
          <w:sz w:val="20"/>
          <w:szCs w:val="20"/>
        </w:rPr>
        <w:t xml:space="preserve">SD; standard deviation. </w:t>
      </w:r>
      <w:r w:rsidR="002B073D" w:rsidRPr="00567BDD">
        <w:rPr>
          <w:sz w:val="20"/>
          <w:szCs w:val="20"/>
        </w:rPr>
        <w:t xml:space="preserve">Odds ratio </w:t>
      </w:r>
      <w:r w:rsidR="002A519B" w:rsidRPr="00567BDD">
        <w:rPr>
          <w:strike/>
          <w:sz w:val="20"/>
          <w:szCs w:val="20"/>
        </w:rPr>
        <w:t xml:space="preserve"> </w:t>
      </w:r>
      <w:r w:rsidR="002B073D" w:rsidRPr="00567BDD">
        <w:rPr>
          <w:sz w:val="20"/>
          <w:szCs w:val="20"/>
        </w:rPr>
        <w:t xml:space="preserve"> compared to </w:t>
      </w:r>
      <w:r w:rsidR="008D368E" w:rsidRPr="00567BDD">
        <w:rPr>
          <w:sz w:val="20"/>
          <w:szCs w:val="20"/>
        </w:rPr>
        <w:t>patients with no diseases</w:t>
      </w:r>
      <w:r w:rsidR="009E4317" w:rsidRPr="00567BDD">
        <w:rPr>
          <w:sz w:val="20"/>
          <w:szCs w:val="20"/>
        </w:rPr>
        <w:t xml:space="preserve"> with logistic regression models</w:t>
      </w:r>
      <w:r w:rsidR="009954CA" w:rsidRPr="00567BDD">
        <w:rPr>
          <w:sz w:val="20"/>
          <w:szCs w:val="20"/>
        </w:rPr>
        <w:t xml:space="preserve">. Procedure: model included procedure associated harm at 90 days. Age included as a continuous variable without transformation. </w:t>
      </w:r>
      <w:r w:rsidR="00FC56A7" w:rsidRPr="00567BDD">
        <w:rPr>
          <w:sz w:val="20"/>
          <w:szCs w:val="20"/>
        </w:rPr>
        <w:t xml:space="preserve">CCF; Cardiac failure, RESP; respiratory diseases, CKD; chronic kidney disease, DM; diabetes mellitus, MI; myocardial infarction, PVD; peripheral vascular disease, Rheum; rheumatological conditions. </w:t>
      </w:r>
    </w:p>
    <w:tbl>
      <w:tblPr>
        <w:tblW w:w="157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422"/>
        <w:gridCol w:w="2126"/>
        <w:gridCol w:w="1985"/>
        <w:gridCol w:w="2409"/>
        <w:gridCol w:w="2264"/>
        <w:gridCol w:w="2977"/>
      </w:tblGrid>
      <w:tr w:rsidR="00567BDD" w:rsidRPr="00567BDD" w14:paraId="36862F50" w14:textId="77777777" w:rsidTr="00DD75E5">
        <w:trPr>
          <w:trHeight w:val="15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14:paraId="2B77EF6B" w14:textId="1339D163" w:rsidR="00EF4C15" w:rsidRPr="00567BDD" w:rsidRDefault="00EF4C15" w:rsidP="00DD75E5">
            <w:pPr>
              <w:spacing w:after="0" w:line="240" w:lineRule="auto"/>
              <w:ind w:left="454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567BDD">
              <w:rPr>
                <w:sz w:val="20"/>
                <w:szCs w:val="20"/>
              </w:rPr>
              <w:lastRenderedPageBreak/>
              <w:br w:type="page"/>
            </w: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isease combinatio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14:paraId="3328B244" w14:textId="77777777" w:rsidR="00EF4C15" w:rsidRPr="00567BDD" w:rsidRDefault="00EF4C15" w:rsidP="00DD75E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umber (%)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3B4B9EBD" w14:textId="0DB754DE" w:rsidR="00EF4C15" w:rsidRPr="00567BDD" w:rsidRDefault="00080BB9" w:rsidP="00DD75E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ean (SD)</w:t>
            </w:r>
            <w:r w:rsidR="00EF4C15"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age</w:t>
            </w:r>
          </w:p>
        </w:tc>
        <w:tc>
          <w:tcPr>
            <w:tcW w:w="4394" w:type="dxa"/>
            <w:gridSpan w:val="2"/>
            <w:shd w:val="clear" w:color="auto" w:fill="auto"/>
            <w:noWrap/>
            <w:vAlign w:val="center"/>
            <w:hideMark/>
          </w:tcPr>
          <w:p w14:paraId="5F158FCD" w14:textId="01C860DF" w:rsidR="00EF4C15" w:rsidRPr="00567BDD" w:rsidRDefault="00080BB9" w:rsidP="00DD75E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umber (%)</w:t>
            </w:r>
          </w:p>
        </w:tc>
        <w:tc>
          <w:tcPr>
            <w:tcW w:w="5241" w:type="dxa"/>
            <w:gridSpan w:val="2"/>
            <w:shd w:val="clear" w:color="auto" w:fill="auto"/>
            <w:noWrap/>
            <w:vAlign w:val="center"/>
            <w:hideMark/>
          </w:tcPr>
          <w:p w14:paraId="593A8ED4" w14:textId="77777777" w:rsidR="00EF4C15" w:rsidRPr="00567BDD" w:rsidRDefault="00EF4C15" w:rsidP="00DD75E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djusted odds ratio (95%CI)</w:t>
            </w:r>
          </w:p>
        </w:tc>
      </w:tr>
      <w:tr w:rsidR="00567BDD" w:rsidRPr="00567BDD" w14:paraId="4F5368A7" w14:textId="77777777" w:rsidTr="00DD75E5">
        <w:trPr>
          <w:trHeight w:val="15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54D1D0CD" w14:textId="77777777" w:rsidR="00EF4C15" w:rsidRPr="00567BDD" w:rsidRDefault="00EF4C15" w:rsidP="00DD75E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bottom"/>
          </w:tcPr>
          <w:p w14:paraId="10441FEB" w14:textId="77777777" w:rsidR="00EF4C15" w:rsidRPr="00567BDD" w:rsidRDefault="00EF4C15" w:rsidP="00DD75E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  <w:vAlign w:val="bottom"/>
          </w:tcPr>
          <w:p w14:paraId="20892CE0" w14:textId="77777777" w:rsidR="00EF4C15" w:rsidRPr="00567BDD" w:rsidRDefault="00EF4C15" w:rsidP="00DD75E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98B512F" w14:textId="77777777" w:rsidR="00EF4C15" w:rsidRPr="00567BDD" w:rsidRDefault="00EF4C15" w:rsidP="00DD75E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0B660AE" w14:textId="77777777" w:rsidR="00EF4C15" w:rsidRPr="00567BDD" w:rsidRDefault="00EF4C15" w:rsidP="00DD75E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admission</w:t>
            </w:r>
          </w:p>
        </w:tc>
        <w:tc>
          <w:tcPr>
            <w:tcW w:w="2264" w:type="dxa"/>
            <w:shd w:val="clear" w:color="auto" w:fill="auto"/>
            <w:noWrap/>
            <w:vAlign w:val="center"/>
          </w:tcPr>
          <w:p w14:paraId="6FA79633" w14:textId="77777777" w:rsidR="00EF4C15" w:rsidRPr="00567BDD" w:rsidRDefault="00EF4C15" w:rsidP="00DD75E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ge &amp; Sex</w:t>
            </w:r>
          </w:p>
        </w:tc>
        <w:tc>
          <w:tcPr>
            <w:tcW w:w="2977" w:type="dxa"/>
          </w:tcPr>
          <w:p w14:paraId="0B3A1C11" w14:textId="77777777" w:rsidR="00EF4C15" w:rsidRPr="00567BDD" w:rsidRDefault="00EF4C15" w:rsidP="00DD75E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67B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ge &amp; Sex &amp; Procedure</w:t>
            </w:r>
          </w:p>
        </w:tc>
      </w:tr>
      <w:tr w:rsidR="00567BDD" w:rsidRPr="00567BDD" w14:paraId="19A145C1" w14:textId="77777777" w:rsidTr="00C41986">
        <w:trPr>
          <w:trHeight w:val="300"/>
          <w:jc w:val="center"/>
        </w:trPr>
        <w:tc>
          <w:tcPr>
            <w:tcW w:w="15730" w:type="dxa"/>
            <w:gridSpan w:val="7"/>
            <w:shd w:val="clear" w:color="auto" w:fill="auto"/>
            <w:noWrap/>
            <w:vAlign w:val="bottom"/>
            <w:hideMark/>
          </w:tcPr>
          <w:p w14:paraId="0E66D25F" w14:textId="5FCA204D" w:rsidR="003055A7" w:rsidRPr="00567BDD" w:rsidRDefault="003055A7" w:rsidP="00DD75E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lang w:eastAsia="en-GB"/>
              </w:rPr>
              <w:t>Elective</w:t>
            </w:r>
          </w:p>
        </w:tc>
      </w:tr>
      <w:tr w:rsidR="00567BDD" w:rsidRPr="00567BDD" w14:paraId="40920CB0" w14:textId="77777777" w:rsidTr="00DD75E5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AFDBC47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Liv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32CCE5A" w14:textId="3E1581D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5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14 (0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F5355F" w14:textId="47E796C0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6.7 (13.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0D862E" w14:textId="6C245EFA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39 (8.9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BE1788B" w14:textId="65147A1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11 (30.3%)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3DA1A47" w14:textId="4E67ED5E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1.83 (29.99 – 33.78)</w:t>
            </w:r>
          </w:p>
        </w:tc>
        <w:tc>
          <w:tcPr>
            <w:tcW w:w="2977" w:type="dxa"/>
            <w:vAlign w:val="bottom"/>
          </w:tcPr>
          <w:p w14:paraId="412EEEF5" w14:textId="2C504ECB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20.06 (18.80 – 21.40)</w:t>
            </w:r>
          </w:p>
        </w:tc>
      </w:tr>
      <w:tr w:rsidR="00567BDD" w:rsidRPr="00567BDD" w14:paraId="3859A6B4" w14:textId="77777777" w:rsidTr="00BE19AC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DFD940E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Hemi-Para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425A7F0" w14:textId="5A23C93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85 (0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A88DA2" w14:textId="7DF0ACB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8.6 (13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4E6BD3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48 (8.7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F8B4DC0" w14:textId="5D9CED9E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09 (28.7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4E329F42" w14:textId="4ADB9092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26.45 (24.45 – 28.61)</w:t>
            </w:r>
          </w:p>
        </w:tc>
        <w:tc>
          <w:tcPr>
            <w:tcW w:w="2977" w:type="dxa"/>
            <w:vAlign w:val="bottom"/>
          </w:tcPr>
          <w:p w14:paraId="07147F05" w14:textId="3C41F577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15.97 (14.67 – 17.38)</w:t>
            </w:r>
          </w:p>
        </w:tc>
      </w:tr>
      <w:tr w:rsidR="00567BDD" w:rsidRPr="00567BDD" w14:paraId="21BD2752" w14:textId="77777777" w:rsidTr="00BE19AC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25D1098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Liver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75282D1" w14:textId="29EAF2DC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0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10 (0.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715F79" w14:textId="6AE61C9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5.1 (12.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686CBD" w14:textId="4A5C8AE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88 (8.2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42068F2" w14:textId="6854ACC0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62 (26.5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1A670766" w14:textId="62870B5E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34.00 (32.53 – 35.55)</w:t>
            </w:r>
          </w:p>
        </w:tc>
        <w:tc>
          <w:tcPr>
            <w:tcW w:w="2977" w:type="dxa"/>
            <w:vAlign w:val="bottom"/>
          </w:tcPr>
          <w:p w14:paraId="7D9394B7" w14:textId="3475C929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17.24 (16.44 – 18.09)</w:t>
            </w:r>
          </w:p>
        </w:tc>
      </w:tr>
      <w:tr w:rsidR="00567BDD" w:rsidRPr="00567BDD" w14:paraId="2680B57D" w14:textId="77777777" w:rsidTr="00BE19AC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09A2B8F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58604AF" w14:textId="3573BE6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5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56 (0.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6E919A" w14:textId="64167B6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5.6 (10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D4AD97" w14:textId="5B49203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96 (8.2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F14623C" w14:textId="1374203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58 (26.1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6C094C3F" w14:textId="236FE4B1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17.58 (16.98 – 18.21)</w:t>
            </w:r>
          </w:p>
        </w:tc>
        <w:tc>
          <w:tcPr>
            <w:tcW w:w="2977" w:type="dxa"/>
            <w:vAlign w:val="bottom"/>
          </w:tcPr>
          <w:p w14:paraId="3BBEEC6C" w14:textId="2E31FAF5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12.23 (11.79 – 12.69)</w:t>
            </w:r>
          </w:p>
        </w:tc>
      </w:tr>
      <w:tr w:rsidR="00567BDD" w:rsidRPr="00567BDD" w14:paraId="2CFBDB35" w14:textId="77777777" w:rsidTr="00BE19AC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2BF567A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Dementia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1654688" w14:textId="345B94FC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33 (0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4FC2CB" w14:textId="09B730CE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80 (8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F0DB75" w14:textId="1F660AE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93 (8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61FFF0F" w14:textId="6905798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00 (25.3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14889720" w14:textId="5A2D819F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13.04 (12.25 – 13.88)</w:t>
            </w:r>
          </w:p>
        </w:tc>
        <w:tc>
          <w:tcPr>
            <w:tcW w:w="2977" w:type="dxa"/>
            <w:vAlign w:val="bottom"/>
          </w:tcPr>
          <w:p w14:paraId="571A74B3" w14:textId="706A4956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10.77 (10.09 – 11.5</w:t>
            </w:r>
            <w:r w:rsidR="000C4FF3" w:rsidRPr="00567BDD">
              <w:rPr>
                <w:rFonts w:ascii="Calibri" w:hAnsi="Calibri" w:cs="Calibri"/>
              </w:rPr>
              <w:t>0)</w:t>
            </w:r>
          </w:p>
        </w:tc>
      </w:tr>
      <w:tr w:rsidR="00567BDD" w:rsidRPr="00567BDD" w14:paraId="51E6504A" w14:textId="77777777" w:rsidTr="00BE19AC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5155479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Dementi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E568617" w14:textId="386F6A2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88 (0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62FBEB" w14:textId="215EE2E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81.3 (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673EDD" w14:textId="28BD958A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99 (8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BE36B9E" w14:textId="121356A8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46 (28.9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6EA4633D" w14:textId="199B2B31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12.54 (11.79 – 13.35)</w:t>
            </w:r>
          </w:p>
        </w:tc>
        <w:tc>
          <w:tcPr>
            <w:tcW w:w="2977" w:type="dxa"/>
            <w:vAlign w:val="bottom"/>
          </w:tcPr>
          <w:p w14:paraId="33800902" w14:textId="4435849B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11.05 (10.35 – 11.78)</w:t>
            </w:r>
          </w:p>
        </w:tc>
      </w:tr>
      <w:tr w:rsidR="00567BDD" w:rsidRPr="00567BDD" w14:paraId="2B090435" w14:textId="77777777" w:rsidTr="00BE19AC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BA31A6D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Dementi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B397E86" w14:textId="2548358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0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64 (0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B793A0" w14:textId="778DE04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8.7 (9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A73CC4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78 (7.4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2D2E44C" w14:textId="0AF02A20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70 (28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4F8D212F" w14:textId="274F8A4C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13.00 (12.05 – 14.03)</w:t>
            </w:r>
          </w:p>
        </w:tc>
        <w:tc>
          <w:tcPr>
            <w:tcW w:w="2977" w:type="dxa"/>
            <w:vAlign w:val="bottom"/>
          </w:tcPr>
          <w:p w14:paraId="743EDF4A" w14:textId="5A9F8630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10.61 (9.81 – 11.48)</w:t>
            </w:r>
          </w:p>
        </w:tc>
      </w:tr>
      <w:tr w:rsidR="00567BDD" w:rsidRPr="00567BDD" w14:paraId="737373C9" w14:textId="77777777" w:rsidTr="00BE19AC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3F33581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CVA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4585DF1" w14:textId="5E397FCF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39 (0.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18DCB6" w14:textId="3A629BDC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4.9 (10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D81D31" w14:textId="0C1EA381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85 (7.3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6E4AA02" w14:textId="3A8CBED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9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50 (25.6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2D5AD3F6" w14:textId="2DD306C7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16.11 (15.43 – 16.83)</w:t>
            </w:r>
          </w:p>
        </w:tc>
        <w:tc>
          <w:tcPr>
            <w:tcW w:w="2977" w:type="dxa"/>
            <w:vAlign w:val="bottom"/>
          </w:tcPr>
          <w:p w14:paraId="108257EA" w14:textId="30C807BD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10.50 (10.03 – 11.00)</w:t>
            </w:r>
          </w:p>
        </w:tc>
      </w:tr>
      <w:tr w:rsidR="00567BDD" w:rsidRPr="00567BDD" w14:paraId="5DB28BDA" w14:textId="77777777" w:rsidTr="00BE19AC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F2DE6AC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Liv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EF729AE" w14:textId="5EE92241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85 (0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06BFD8" w14:textId="0D207383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4.4 (13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FA8DD3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939 (6.9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31F8EA7" w14:textId="448297FF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01 (28.3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6CB05C94" w14:textId="46C65A31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27.13 (25.30 – 29.08)</w:t>
            </w:r>
          </w:p>
        </w:tc>
        <w:tc>
          <w:tcPr>
            <w:tcW w:w="2977" w:type="dxa"/>
            <w:vAlign w:val="bottom"/>
          </w:tcPr>
          <w:p w14:paraId="44DC97A6" w14:textId="4EBCD25D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16.08 (14.93 – 17.32)</w:t>
            </w:r>
          </w:p>
        </w:tc>
      </w:tr>
      <w:tr w:rsidR="00567BDD" w:rsidRPr="00567BDD" w14:paraId="6D9F2D6A" w14:textId="77777777" w:rsidTr="00BE19AC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5AC0E27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Dementia-CKD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4A7AD7B" w14:textId="30D413B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54 (0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B7342E" w14:textId="530CC700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81.5 (8.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59A326" w14:textId="0E735393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93 (6.5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3D4CBDB" w14:textId="610DF391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5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34 (26.3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459D95DB" w14:textId="4DD55C01" w:rsidR="00080BB9" w:rsidRPr="00567BDD" w:rsidRDefault="00BE19AC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10.05 (9.48 – 10.65)</w:t>
            </w:r>
          </w:p>
        </w:tc>
        <w:tc>
          <w:tcPr>
            <w:tcW w:w="2977" w:type="dxa"/>
            <w:vAlign w:val="bottom"/>
          </w:tcPr>
          <w:p w14:paraId="498AD1CB" w14:textId="2A58B0D1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9.09 (8.57 – 9.65)</w:t>
            </w:r>
          </w:p>
        </w:tc>
      </w:tr>
      <w:tr w:rsidR="00567BDD" w:rsidRPr="00567BDD" w14:paraId="2FE1AA69" w14:textId="77777777" w:rsidTr="007537E6">
        <w:trPr>
          <w:trHeight w:val="300"/>
          <w:jc w:val="center"/>
        </w:trPr>
        <w:tc>
          <w:tcPr>
            <w:tcW w:w="15730" w:type="dxa"/>
            <w:gridSpan w:val="7"/>
            <w:shd w:val="clear" w:color="auto" w:fill="auto"/>
            <w:noWrap/>
            <w:vAlign w:val="bottom"/>
            <w:hideMark/>
          </w:tcPr>
          <w:p w14:paraId="631B7844" w14:textId="4995C3C7" w:rsidR="003055A7" w:rsidRPr="00567BDD" w:rsidRDefault="004D5C24" w:rsidP="00DD75E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67BDD">
              <w:rPr>
                <w:rFonts w:eastAsia="Times New Roman" w:cstheme="minorHAnsi"/>
                <w:b/>
                <w:bCs/>
                <w:lang w:eastAsia="en-GB"/>
              </w:rPr>
              <w:t>Non-Elective</w:t>
            </w:r>
          </w:p>
        </w:tc>
      </w:tr>
      <w:tr w:rsidR="00567BDD" w:rsidRPr="00567BDD" w14:paraId="52510C6D" w14:textId="77777777" w:rsidTr="000C4FF3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F535296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A943988" w14:textId="530465B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7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75 (0.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6FE5C1" w14:textId="6E021903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7.9 (10.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CE04AA" w14:textId="7959DB5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0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79 (38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895C8A6" w14:textId="6F45EB0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9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41 (43.8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653F4871" w14:textId="0149DE89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10.72 (10.41 – 11.03)</w:t>
            </w:r>
          </w:p>
        </w:tc>
        <w:tc>
          <w:tcPr>
            <w:tcW w:w="2977" w:type="dxa"/>
            <w:vAlign w:val="bottom"/>
          </w:tcPr>
          <w:p w14:paraId="47CB0379" w14:textId="03919830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6.72 (6.52 – 6.93)</w:t>
            </w:r>
          </w:p>
        </w:tc>
      </w:tr>
      <w:tr w:rsidR="00567BDD" w:rsidRPr="00567BDD" w14:paraId="40F769E8" w14:textId="77777777" w:rsidTr="000C4FF3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A5698C7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Liver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72FC257" w14:textId="6ABECCFC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96 (0.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3F585A" w14:textId="7EB1F33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6.4 (1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2D38E2" w14:textId="074131AA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62 (37.7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4EBF4D2" w14:textId="68562DDA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36 (45.2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0B1BD10B" w14:textId="76A27075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21.43 (20.54 – 22.36)</w:t>
            </w:r>
          </w:p>
        </w:tc>
        <w:tc>
          <w:tcPr>
            <w:tcW w:w="2977" w:type="dxa"/>
            <w:vAlign w:val="bottom"/>
          </w:tcPr>
          <w:p w14:paraId="452F41AD" w14:textId="328F9092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9.59 (9.15 – 10.05)</w:t>
            </w:r>
          </w:p>
        </w:tc>
      </w:tr>
      <w:tr w:rsidR="00567BDD" w:rsidRPr="00567BDD" w14:paraId="640B7768" w14:textId="77777777" w:rsidTr="000C4FF3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EA6BDDF" w14:textId="7FD835C2" w:rsidR="00080BB9" w:rsidRPr="00567BDD" w:rsidRDefault="00FA15F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RESP</w:t>
            </w:r>
            <w:r w:rsidR="00080BB9" w:rsidRPr="00567BDD">
              <w:rPr>
                <w:rFonts w:ascii="Calibri" w:hAnsi="Calibri" w:cs="Calibri"/>
              </w:rPr>
              <w:t>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DCF16FD" w14:textId="34CABF88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43 (1.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B1AEDE" w14:textId="5FD0E0CF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2 (12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8E5504" w14:textId="4ED4775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53 (37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A60302E" w14:textId="4D29FAF5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2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19 (43.5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77251140" w14:textId="58D077E1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15.19 (14.87 – 15.51)</w:t>
            </w:r>
          </w:p>
        </w:tc>
        <w:tc>
          <w:tcPr>
            <w:tcW w:w="2977" w:type="dxa"/>
            <w:vAlign w:val="bottom"/>
          </w:tcPr>
          <w:p w14:paraId="6413BB76" w14:textId="71B5C795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7.56 (7.39 – 7.74)</w:t>
            </w:r>
          </w:p>
        </w:tc>
      </w:tr>
      <w:tr w:rsidR="00567BDD" w:rsidRPr="00567BDD" w14:paraId="2DBB2E11" w14:textId="77777777" w:rsidTr="000C4FF3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6F0ACF2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Dementia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A27836C" w14:textId="61229208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17 (0.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E9B953" w14:textId="0E0ACDB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83.2 (8.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777EFE" w14:textId="47F2A16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13 (36.3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84FA7F3" w14:textId="5E8D5F05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199 (36.7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42EAC84E" w14:textId="0D7424D9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7.07 (6.80 – 7.35)</w:t>
            </w:r>
          </w:p>
        </w:tc>
        <w:tc>
          <w:tcPr>
            <w:tcW w:w="2977" w:type="dxa"/>
            <w:vAlign w:val="bottom"/>
          </w:tcPr>
          <w:p w14:paraId="44132690" w14:textId="6B1E2810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6.25 (6.00 – 6.52)</w:t>
            </w:r>
          </w:p>
        </w:tc>
      </w:tr>
      <w:tr w:rsidR="00567BDD" w:rsidRPr="00567BDD" w14:paraId="28465A68" w14:textId="77777777" w:rsidTr="000C4FF3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0E30E28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CKD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1A2CF0D" w14:textId="06491DA4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19 (1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EDFA3D" w14:textId="5D642101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7.5 (10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A5FDAB" w14:textId="422644EE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53 (35.4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40162F6" w14:textId="708330BC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08 (45.1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543E490A" w14:textId="7B5EDD55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9.69 (9.44 – 9.94)</w:t>
            </w:r>
          </w:p>
        </w:tc>
        <w:tc>
          <w:tcPr>
            <w:tcW w:w="2977" w:type="dxa"/>
            <w:vAlign w:val="bottom"/>
          </w:tcPr>
          <w:p w14:paraId="7484DE05" w14:textId="3662FB2D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6.21 (6.04 – 6.38)</w:t>
            </w:r>
          </w:p>
        </w:tc>
      </w:tr>
      <w:tr w:rsidR="00567BDD" w:rsidRPr="00567BDD" w14:paraId="7AE302E7" w14:textId="77777777" w:rsidTr="000C4FF3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E071389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Liv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0853ABF" w14:textId="3E02E32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48 (0.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2B9244" w14:textId="40A24DB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7.2 (1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973597" w14:textId="512F42DD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050 (35.1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FEF9123" w14:textId="73F1880A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08 (46.6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449FB6CB" w14:textId="15D33870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17.05 (16.33 – 17.80)</w:t>
            </w:r>
          </w:p>
        </w:tc>
        <w:tc>
          <w:tcPr>
            <w:tcW w:w="2977" w:type="dxa"/>
            <w:vAlign w:val="bottom"/>
          </w:tcPr>
          <w:p w14:paraId="3E3463BC" w14:textId="3EDFB39A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10.51 (10.03 – 11.01)</w:t>
            </w:r>
          </w:p>
        </w:tc>
      </w:tr>
      <w:tr w:rsidR="00567BDD" w:rsidRPr="00567BDD" w14:paraId="11F8A0EF" w14:textId="77777777" w:rsidTr="000C4FF3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1F34F6D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CVA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E3AFE03" w14:textId="0FD179C8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499 (0.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2F84D7" w14:textId="5940253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7.1 (11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081E72" w14:textId="1D25016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82 (34.5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C84DC4B" w14:textId="13FCEFA1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6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293 (40.7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10042422" w14:textId="78E3F762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9.34 (9.02 – 9.67)</w:t>
            </w:r>
          </w:p>
        </w:tc>
        <w:tc>
          <w:tcPr>
            <w:tcW w:w="2977" w:type="dxa"/>
            <w:vAlign w:val="bottom"/>
          </w:tcPr>
          <w:p w14:paraId="09EADBA3" w14:textId="0C05845A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5.93 (5.72 – 6.16)</w:t>
            </w:r>
          </w:p>
        </w:tc>
      </w:tr>
      <w:tr w:rsidR="00567BDD" w:rsidRPr="00567BDD" w14:paraId="53BAC491" w14:textId="77777777" w:rsidTr="000C4FF3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A42A474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PVD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9ABAF63" w14:textId="7239B7F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3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515 (0.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743A1E" w14:textId="170B75BB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4.1 (11.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E63983" w14:textId="2FB3ECEA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00 (33.6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6391B4D" w14:textId="6981C109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02 (43.9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17D9221B" w14:textId="252C5557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10.63 (10.30 – 10.96)</w:t>
            </w:r>
          </w:p>
        </w:tc>
        <w:tc>
          <w:tcPr>
            <w:tcW w:w="2977" w:type="dxa"/>
            <w:vAlign w:val="bottom"/>
          </w:tcPr>
          <w:p w14:paraId="7FFE2412" w14:textId="7856FA1C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6.60 (6.38 – 6.83)</w:t>
            </w:r>
          </w:p>
        </w:tc>
      </w:tr>
      <w:tr w:rsidR="00567BDD" w:rsidRPr="00567BDD" w14:paraId="227A3AFF" w14:textId="77777777" w:rsidTr="000C4FF3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F13DC99" w14:textId="77777777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CCF-Dementi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8029EF6" w14:textId="2B541F95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27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801 (0.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994B37" w14:textId="5E55CD73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84.9 (8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E73C98" w14:textId="2494A9B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9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300 (33.5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80C753A" w14:textId="31D7766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8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24 (39.7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50F9FC06" w14:textId="741AF732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5.91 (5.74 – 6.09)</w:t>
            </w:r>
          </w:p>
        </w:tc>
        <w:tc>
          <w:tcPr>
            <w:tcW w:w="2977" w:type="dxa"/>
            <w:vAlign w:val="bottom"/>
          </w:tcPr>
          <w:p w14:paraId="214656BC" w14:textId="35A6D973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6.17 (5.98 – 6.36)</w:t>
            </w:r>
          </w:p>
        </w:tc>
      </w:tr>
      <w:tr w:rsidR="00567BDD" w:rsidRPr="00567BDD" w14:paraId="1752A31B" w14:textId="77777777" w:rsidTr="000C4FF3">
        <w:trPr>
          <w:trHeight w:val="7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636142A" w14:textId="2FD99E05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Hemi</w:t>
            </w:r>
            <w:r w:rsidR="006212E6" w:rsidRPr="00567BDD">
              <w:rPr>
                <w:rFonts w:ascii="Calibri" w:hAnsi="Calibri" w:cs="Calibri"/>
              </w:rPr>
              <w:t>-</w:t>
            </w:r>
            <w:r w:rsidRPr="00567BDD">
              <w:rPr>
                <w:rFonts w:ascii="Calibri" w:hAnsi="Calibri" w:cs="Calibri"/>
              </w:rPr>
              <w:t>Para-Cance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3B06CB2" w14:textId="554C534C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4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925 (0.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46AF8C" w14:textId="4D1FE471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70.8 (13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C96142" w14:textId="763EDF96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612 (32.7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4A4DAD2" w14:textId="31E5F1C2" w:rsidR="00080BB9" w:rsidRPr="00567BDD" w:rsidRDefault="00080BB9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ascii="Calibri" w:hAnsi="Calibri" w:cs="Calibri"/>
              </w:rPr>
              <w:t>1</w:t>
            </w:r>
            <w:r w:rsidR="00241077" w:rsidRPr="00567BDD">
              <w:rPr>
                <w:rFonts w:ascii="Calibri" w:hAnsi="Calibri" w:cs="Calibri"/>
              </w:rPr>
              <w:t>,</w:t>
            </w:r>
            <w:r w:rsidRPr="00567BDD">
              <w:rPr>
                <w:rFonts w:ascii="Calibri" w:hAnsi="Calibri" w:cs="Calibri"/>
              </w:rPr>
              <w:t>780 (42.1%)</w:t>
            </w:r>
          </w:p>
        </w:tc>
        <w:tc>
          <w:tcPr>
            <w:tcW w:w="2264" w:type="dxa"/>
            <w:shd w:val="clear" w:color="auto" w:fill="auto"/>
            <w:noWrap/>
            <w:vAlign w:val="bottom"/>
          </w:tcPr>
          <w:p w14:paraId="036B8CD3" w14:textId="27006B23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lang w:eastAsia="en-GB"/>
              </w:rPr>
            </w:pPr>
            <w:r w:rsidRPr="00567BDD">
              <w:rPr>
                <w:rFonts w:eastAsia="Times New Roman" w:cstheme="minorHAnsi"/>
                <w:lang w:eastAsia="en-GB"/>
              </w:rPr>
              <w:t>12.11 (11.35 – 12.91)</w:t>
            </w:r>
          </w:p>
        </w:tc>
        <w:tc>
          <w:tcPr>
            <w:tcW w:w="2977" w:type="dxa"/>
            <w:vAlign w:val="bottom"/>
          </w:tcPr>
          <w:p w14:paraId="500628A8" w14:textId="3E5AE5E4" w:rsidR="00080BB9" w:rsidRPr="00567BDD" w:rsidRDefault="000C4FF3" w:rsidP="00080BB9">
            <w:pPr>
              <w:spacing w:after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567BDD">
              <w:rPr>
                <w:rFonts w:ascii="Calibri" w:hAnsi="Calibri" w:cs="Calibri"/>
              </w:rPr>
              <w:t>7.35 (6.86 – 7.88)</w:t>
            </w:r>
          </w:p>
        </w:tc>
      </w:tr>
    </w:tbl>
    <w:p w14:paraId="5847EFC4" w14:textId="314B4547" w:rsidR="00EF4C15" w:rsidRPr="00567BDD" w:rsidRDefault="00EF4C15" w:rsidP="00EF4C15">
      <w:pPr>
        <w:ind w:left="0"/>
      </w:pPr>
      <w:r w:rsidRPr="00567BDD">
        <w:rPr>
          <w:b/>
          <w:bCs/>
        </w:rPr>
        <w:t>Supplementary table</w:t>
      </w:r>
      <w:r w:rsidR="00AA2913" w:rsidRPr="00567BDD">
        <w:rPr>
          <w:b/>
          <w:bCs/>
        </w:rPr>
        <w:t xml:space="preserve"> </w:t>
      </w:r>
      <w:r w:rsidR="00F559B9" w:rsidRPr="00567BDD">
        <w:rPr>
          <w:b/>
          <w:bCs/>
        </w:rPr>
        <w:t>7</w:t>
      </w:r>
      <w:r w:rsidRPr="00567BDD">
        <w:rPr>
          <w:b/>
          <w:bCs/>
        </w:rPr>
        <w:t xml:space="preserve">. Ten disease dyads associated with the greatest rate of death, stratified by admission group. </w:t>
      </w:r>
      <w:r w:rsidRPr="00567BDD">
        <w:rPr>
          <w:sz w:val="20"/>
          <w:szCs w:val="20"/>
        </w:rPr>
        <w:t>Death; Death within 90 days of surgical procedure. Readmission; Emergency hospital readmission within 90 days of surgical procedure.</w:t>
      </w:r>
      <w:r w:rsidR="00406F89" w:rsidRPr="00567BDD">
        <w:rPr>
          <w:sz w:val="20"/>
          <w:szCs w:val="20"/>
        </w:rPr>
        <w:t xml:space="preserve"> SD; standard deviation.</w:t>
      </w:r>
      <w:r w:rsidR="008D368E" w:rsidRPr="00567BDD">
        <w:rPr>
          <w:sz w:val="20"/>
          <w:szCs w:val="20"/>
        </w:rPr>
        <w:t xml:space="preserve"> </w:t>
      </w:r>
      <w:r w:rsidR="009954CA" w:rsidRPr="00567BDD">
        <w:rPr>
          <w:sz w:val="20"/>
          <w:szCs w:val="20"/>
        </w:rPr>
        <w:t>Odds ratio adjusted compared to patients with no diseases using logistic regression models. Procedure: model included procedure associated harm at 90 days. Age included as a continuous variable without transformation. CCF; Cardiac failure, RESP; respiratory diseases, CKD; chronic kidney disease, DM; diabetes mellitus, MI; myocardial infarction, PVD; peripheral vascular disease, Rheum; rheumatological conditions.</w:t>
      </w:r>
    </w:p>
    <w:p w14:paraId="4F649D36" w14:textId="0A92F30B" w:rsidR="00EF4C15" w:rsidRDefault="00EF4C15"/>
    <w:bookmarkEnd w:id="4"/>
    <w:p w14:paraId="3BE2DA03" w14:textId="700BDBAA" w:rsidR="004738AE" w:rsidRDefault="004738AE" w:rsidP="004F626A">
      <w:pPr>
        <w:ind w:left="0"/>
      </w:pPr>
    </w:p>
    <w:tbl>
      <w:tblPr>
        <w:tblW w:w="1602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"/>
        <w:gridCol w:w="1560"/>
        <w:gridCol w:w="1395"/>
        <w:gridCol w:w="1134"/>
        <w:gridCol w:w="1082"/>
        <w:gridCol w:w="1134"/>
        <w:gridCol w:w="1134"/>
        <w:gridCol w:w="1276"/>
        <w:gridCol w:w="1134"/>
        <w:gridCol w:w="1134"/>
        <w:gridCol w:w="1134"/>
        <w:gridCol w:w="1134"/>
        <w:gridCol w:w="1259"/>
        <w:gridCol w:w="1134"/>
      </w:tblGrid>
      <w:tr w:rsidR="00EF2CF8" w:rsidRPr="00E744A4" w14:paraId="0CA850BD" w14:textId="77777777" w:rsidTr="00E967A2">
        <w:trPr>
          <w:trHeight w:val="300"/>
        </w:trPr>
        <w:tc>
          <w:tcPr>
            <w:tcW w:w="2008" w:type="dxa"/>
            <w:gridSpan w:val="2"/>
            <w:vMerge w:val="restart"/>
          </w:tcPr>
          <w:p w14:paraId="07C46C2E" w14:textId="77777777" w:rsidR="00EF2CF8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17" w:type="dxa"/>
            <w:gridSpan w:val="12"/>
            <w:shd w:val="clear" w:color="auto" w:fill="auto"/>
            <w:noWrap/>
            <w:vAlign w:val="bottom"/>
          </w:tcPr>
          <w:p w14:paraId="1576E127" w14:textId="00541617" w:rsidR="00EF2CF8" w:rsidRPr="00E744A4" w:rsidRDefault="00EF2CF8" w:rsidP="00E967A2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ge-standardised ratio of death compared to base disease and at least one other </w:t>
            </w:r>
            <w:r w:rsidR="003055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sease</w:t>
            </w:r>
          </w:p>
        </w:tc>
      </w:tr>
      <w:tr w:rsidR="00EF2CF8" w:rsidRPr="00E744A4" w14:paraId="69B278B0" w14:textId="77777777" w:rsidTr="00E967A2">
        <w:trPr>
          <w:trHeight w:val="300"/>
        </w:trPr>
        <w:tc>
          <w:tcPr>
            <w:tcW w:w="2008" w:type="dxa"/>
            <w:gridSpan w:val="2"/>
            <w:vMerge/>
          </w:tcPr>
          <w:p w14:paraId="302E25A6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567139D" w14:textId="573F2393" w:rsidR="00EF2CF8" w:rsidRPr="00E744A4" w:rsidRDefault="004F0FF5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C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864B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KD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5ECDC41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spirato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CA9BA7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rok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C2410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601B6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abet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C7E3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ment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43727B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 w:rsidRPr="00E744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ra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leg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8B9260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B67D5" w14:textId="7292431A" w:rsidR="00EF2CF8" w:rsidRPr="00E744A4" w:rsidRDefault="004F0FF5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64B3311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V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2E119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heum</w:t>
            </w:r>
          </w:p>
        </w:tc>
      </w:tr>
      <w:tr w:rsidR="00EF2CF8" w:rsidRPr="00E744A4" w14:paraId="176EB7D0" w14:textId="77777777" w:rsidTr="00A00C5A">
        <w:trPr>
          <w:trHeight w:val="300"/>
        </w:trPr>
        <w:tc>
          <w:tcPr>
            <w:tcW w:w="448" w:type="dxa"/>
            <w:vMerge w:val="restart"/>
            <w:textDirection w:val="btLr"/>
            <w:vAlign w:val="center"/>
          </w:tcPr>
          <w:p w14:paraId="7ECCD478" w14:textId="77777777" w:rsidR="00EF2CF8" w:rsidRPr="007F3E05" w:rsidRDefault="00EF2CF8" w:rsidP="00E967A2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F3E0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ase disease (% dead in 90 days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000C50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CF (3.3%)</w:t>
            </w:r>
          </w:p>
        </w:tc>
        <w:tc>
          <w:tcPr>
            <w:tcW w:w="1395" w:type="dxa"/>
            <w:shd w:val="clear" w:color="000000" w:fill="333333"/>
            <w:noWrap/>
            <w:vAlign w:val="bottom"/>
            <w:hideMark/>
          </w:tcPr>
          <w:p w14:paraId="03E51156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05D6D38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 (1.1-1.4)</w:t>
            </w:r>
          </w:p>
        </w:tc>
        <w:tc>
          <w:tcPr>
            <w:tcW w:w="1015" w:type="dxa"/>
            <w:shd w:val="clear" w:color="000000" w:fill="99CC00"/>
            <w:noWrap/>
            <w:vAlign w:val="bottom"/>
            <w:hideMark/>
          </w:tcPr>
          <w:p w14:paraId="1D7DC03B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(0.9-1.1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7C44574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 (1.1-2.1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64D4E8F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 (2.1-3.5)</w:t>
            </w:r>
          </w:p>
        </w:tc>
        <w:tc>
          <w:tcPr>
            <w:tcW w:w="1276" w:type="dxa"/>
            <w:shd w:val="clear" w:color="000000" w:fill="99CC00"/>
            <w:noWrap/>
            <w:vAlign w:val="bottom"/>
            <w:hideMark/>
          </w:tcPr>
          <w:p w14:paraId="56FAA2D9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(0.8-1.4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8464B7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 (0.7-6.1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BCA6FB1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 (0.9-2.6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502BDA7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 (1.9-3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3D6959DB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(0.7-2.2)</w:t>
            </w:r>
          </w:p>
        </w:tc>
        <w:tc>
          <w:tcPr>
            <w:tcW w:w="1259" w:type="dxa"/>
            <w:shd w:val="clear" w:color="000000" w:fill="FFCC00"/>
            <w:noWrap/>
            <w:vAlign w:val="bottom"/>
            <w:hideMark/>
          </w:tcPr>
          <w:p w14:paraId="0DA8F0BE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 (1.1-1.4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252855C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 (0.7-2.1)</w:t>
            </w:r>
          </w:p>
        </w:tc>
      </w:tr>
      <w:tr w:rsidR="00EF2CF8" w:rsidRPr="00E744A4" w14:paraId="5A25870B" w14:textId="77777777" w:rsidTr="00A00C5A">
        <w:trPr>
          <w:trHeight w:val="300"/>
        </w:trPr>
        <w:tc>
          <w:tcPr>
            <w:tcW w:w="448" w:type="dxa"/>
            <w:vMerge/>
          </w:tcPr>
          <w:p w14:paraId="0D8E733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E6D7D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KD (2.4%)</w:t>
            </w:r>
          </w:p>
        </w:tc>
        <w:tc>
          <w:tcPr>
            <w:tcW w:w="1395" w:type="dxa"/>
            <w:shd w:val="clear" w:color="000000" w:fill="FFCC00"/>
            <w:noWrap/>
            <w:vAlign w:val="bottom"/>
            <w:hideMark/>
          </w:tcPr>
          <w:p w14:paraId="2EF39BFD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 (1.6-2)</w:t>
            </w:r>
          </w:p>
        </w:tc>
        <w:tc>
          <w:tcPr>
            <w:tcW w:w="1134" w:type="dxa"/>
            <w:shd w:val="clear" w:color="000000" w:fill="333333"/>
            <w:noWrap/>
            <w:vAlign w:val="bottom"/>
            <w:hideMark/>
          </w:tcPr>
          <w:p w14:paraId="52B411ED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5" w:type="dxa"/>
            <w:shd w:val="clear" w:color="000000" w:fill="99CC00"/>
            <w:noWrap/>
            <w:vAlign w:val="bottom"/>
            <w:hideMark/>
          </w:tcPr>
          <w:p w14:paraId="612082D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(0.9-1.1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374878D4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 (1.3-2.6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7250271E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 (2.1-3.3)</w:t>
            </w:r>
          </w:p>
        </w:tc>
        <w:tc>
          <w:tcPr>
            <w:tcW w:w="1276" w:type="dxa"/>
            <w:shd w:val="clear" w:color="000000" w:fill="99CC00"/>
            <w:noWrap/>
            <w:vAlign w:val="bottom"/>
            <w:hideMark/>
          </w:tcPr>
          <w:p w14:paraId="07F99C6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 (0.8-1.1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0DF170C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 (1.3-8.3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02809B4D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 (1-3.2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1AD28901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 (1.7-2.6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19DEAF67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 (1-4.8)</w:t>
            </w:r>
          </w:p>
        </w:tc>
        <w:tc>
          <w:tcPr>
            <w:tcW w:w="1259" w:type="dxa"/>
            <w:shd w:val="clear" w:color="000000" w:fill="FFCC00"/>
            <w:noWrap/>
            <w:vAlign w:val="bottom"/>
            <w:hideMark/>
          </w:tcPr>
          <w:p w14:paraId="0EFBCA34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 (1.3-1.7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6C88E0D0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 (0.6-1.2)</w:t>
            </w:r>
          </w:p>
        </w:tc>
      </w:tr>
      <w:tr w:rsidR="00EF2CF8" w:rsidRPr="00E744A4" w14:paraId="66FF7D31" w14:textId="77777777" w:rsidTr="00A00C5A">
        <w:trPr>
          <w:trHeight w:val="300"/>
        </w:trPr>
        <w:tc>
          <w:tcPr>
            <w:tcW w:w="448" w:type="dxa"/>
            <w:vMerge/>
          </w:tcPr>
          <w:p w14:paraId="6CBA980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66EEA7" w14:textId="15DF7E5F" w:rsidR="00EF2CF8" w:rsidRPr="00E744A4" w:rsidRDefault="004F0FF5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spiratory</w:t>
            </w:r>
            <w:r w:rsidR="00EF2CF8"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1.8%)</w:t>
            </w:r>
          </w:p>
        </w:tc>
        <w:tc>
          <w:tcPr>
            <w:tcW w:w="1395" w:type="dxa"/>
            <w:shd w:val="clear" w:color="000000" w:fill="FFCC00"/>
            <w:noWrap/>
            <w:vAlign w:val="bottom"/>
            <w:hideMark/>
          </w:tcPr>
          <w:p w14:paraId="00DE59CF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 (1.7-2.2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D28053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 (1.2-1.6)</w:t>
            </w:r>
          </w:p>
        </w:tc>
        <w:tc>
          <w:tcPr>
            <w:tcW w:w="1015" w:type="dxa"/>
            <w:shd w:val="clear" w:color="000000" w:fill="333333"/>
            <w:noWrap/>
            <w:vAlign w:val="bottom"/>
            <w:hideMark/>
          </w:tcPr>
          <w:p w14:paraId="335CA62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045E50AE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 (1.1-1.9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3149CD06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 (2.3-2.6)</w:t>
            </w:r>
          </w:p>
        </w:tc>
        <w:tc>
          <w:tcPr>
            <w:tcW w:w="1276" w:type="dxa"/>
            <w:shd w:val="clear" w:color="000000" w:fill="99CC00"/>
            <w:noWrap/>
            <w:vAlign w:val="bottom"/>
            <w:hideMark/>
          </w:tcPr>
          <w:p w14:paraId="774B204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 (0.6-0.8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1822B12B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 (0.9-4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05F382E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 (0.9-1.6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9F0DDC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 (1.5-2.1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58793F0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 (0.8-2.7)</w:t>
            </w:r>
          </w:p>
        </w:tc>
        <w:tc>
          <w:tcPr>
            <w:tcW w:w="1259" w:type="dxa"/>
            <w:shd w:val="clear" w:color="000000" w:fill="FFCC00"/>
            <w:noWrap/>
            <w:vAlign w:val="bottom"/>
            <w:hideMark/>
          </w:tcPr>
          <w:p w14:paraId="3E732B8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 (1.2-1.6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6358F6C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 (0.5-0.7)</w:t>
            </w:r>
          </w:p>
        </w:tc>
      </w:tr>
      <w:tr w:rsidR="00EF2CF8" w:rsidRPr="00E744A4" w14:paraId="2A6A69EA" w14:textId="77777777" w:rsidTr="00A00C5A">
        <w:trPr>
          <w:trHeight w:val="300"/>
        </w:trPr>
        <w:tc>
          <w:tcPr>
            <w:tcW w:w="448" w:type="dxa"/>
            <w:vMerge/>
          </w:tcPr>
          <w:p w14:paraId="72729F4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558F3C" w14:textId="1FDAB547" w:rsidR="00EF2CF8" w:rsidRPr="00E744A4" w:rsidRDefault="004F0FF5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roke</w:t>
            </w:r>
            <w:r w:rsidR="00EF2CF8"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2.7%)</w:t>
            </w:r>
          </w:p>
        </w:tc>
        <w:tc>
          <w:tcPr>
            <w:tcW w:w="1395" w:type="dxa"/>
            <w:shd w:val="clear" w:color="000000" w:fill="FFCC00"/>
            <w:noWrap/>
            <w:vAlign w:val="bottom"/>
            <w:hideMark/>
          </w:tcPr>
          <w:p w14:paraId="1764B0DD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 (1.4-2.5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0CE1CD61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 (1.2-2.1)</w:t>
            </w:r>
          </w:p>
        </w:tc>
        <w:tc>
          <w:tcPr>
            <w:tcW w:w="1015" w:type="dxa"/>
            <w:shd w:val="clear" w:color="000000" w:fill="99CC00"/>
            <w:noWrap/>
            <w:vAlign w:val="bottom"/>
            <w:hideMark/>
          </w:tcPr>
          <w:p w14:paraId="4D90B377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 (0.8-1.1)</w:t>
            </w:r>
          </w:p>
        </w:tc>
        <w:tc>
          <w:tcPr>
            <w:tcW w:w="1134" w:type="dxa"/>
            <w:shd w:val="clear" w:color="auto" w:fill="333333"/>
            <w:noWrap/>
            <w:vAlign w:val="bottom"/>
            <w:hideMark/>
          </w:tcPr>
          <w:p w14:paraId="4341C30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4CE3EBD6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 (2.4-4.1)</w:t>
            </w:r>
          </w:p>
        </w:tc>
        <w:tc>
          <w:tcPr>
            <w:tcW w:w="1276" w:type="dxa"/>
            <w:shd w:val="clear" w:color="000000" w:fill="99CC00"/>
            <w:noWrap/>
            <w:vAlign w:val="bottom"/>
            <w:hideMark/>
          </w:tcPr>
          <w:p w14:paraId="5EDB5A17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 (0.7-1.8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201C0D0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(0.8-5.5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6F2CBC3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 (0.6-0.9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223DF27C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 (1.8-4.1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3D8C4ACD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 (0.7-3.8)</w:t>
            </w:r>
          </w:p>
        </w:tc>
        <w:tc>
          <w:tcPr>
            <w:tcW w:w="1259" w:type="dxa"/>
            <w:shd w:val="clear" w:color="000000" w:fill="FFCC00"/>
            <w:noWrap/>
            <w:vAlign w:val="bottom"/>
            <w:hideMark/>
          </w:tcPr>
          <w:p w14:paraId="4A1E667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 (1-1.5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0B4D2AA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 (0.5-2.4)</w:t>
            </w:r>
          </w:p>
        </w:tc>
      </w:tr>
      <w:tr w:rsidR="00EF2CF8" w:rsidRPr="00E744A4" w14:paraId="6F0E4D2C" w14:textId="77777777" w:rsidTr="00E967A2">
        <w:trPr>
          <w:trHeight w:val="300"/>
        </w:trPr>
        <w:tc>
          <w:tcPr>
            <w:tcW w:w="448" w:type="dxa"/>
            <w:vMerge/>
          </w:tcPr>
          <w:p w14:paraId="4F6E0BA6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C1D0BF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ncer (4.6%)</w:t>
            </w:r>
          </w:p>
        </w:tc>
        <w:tc>
          <w:tcPr>
            <w:tcW w:w="1395" w:type="dxa"/>
            <w:shd w:val="clear" w:color="000000" w:fill="FFCC00"/>
            <w:noWrap/>
            <w:vAlign w:val="bottom"/>
            <w:hideMark/>
          </w:tcPr>
          <w:p w14:paraId="65720960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 (1.4-2.6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2DE877B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 (1.1-1.8)</w:t>
            </w:r>
          </w:p>
        </w:tc>
        <w:tc>
          <w:tcPr>
            <w:tcW w:w="1015" w:type="dxa"/>
            <w:shd w:val="clear" w:color="000000" w:fill="99CC00"/>
            <w:noWrap/>
            <w:vAlign w:val="bottom"/>
            <w:hideMark/>
          </w:tcPr>
          <w:p w14:paraId="0E00713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 (0.9-1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42035A24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 (1.3-2.6)</w:t>
            </w:r>
          </w:p>
        </w:tc>
        <w:tc>
          <w:tcPr>
            <w:tcW w:w="1134" w:type="dxa"/>
            <w:shd w:val="clear" w:color="000000" w:fill="333333"/>
            <w:noWrap/>
            <w:vAlign w:val="bottom"/>
            <w:hideMark/>
          </w:tcPr>
          <w:p w14:paraId="15A5DBC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000000" w:fill="99CC00"/>
            <w:noWrap/>
            <w:vAlign w:val="bottom"/>
            <w:hideMark/>
          </w:tcPr>
          <w:p w14:paraId="16ED9D84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 (0.7-1.2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34C08F3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 (0.7-5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5A432F0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 (1.2-2.4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5E6F4D7F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 (1.4-2.1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EFCDEF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 (0.7-4.3)</w:t>
            </w:r>
          </w:p>
        </w:tc>
        <w:tc>
          <w:tcPr>
            <w:tcW w:w="1259" w:type="dxa"/>
            <w:shd w:val="clear" w:color="000000" w:fill="FFCC00"/>
            <w:noWrap/>
            <w:vAlign w:val="bottom"/>
            <w:hideMark/>
          </w:tcPr>
          <w:p w14:paraId="7601D3A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 (1-1.5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3F20F971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 (0.5-1.9)</w:t>
            </w:r>
          </w:p>
        </w:tc>
      </w:tr>
      <w:tr w:rsidR="00EF2CF8" w:rsidRPr="00E744A4" w14:paraId="5CBF1B66" w14:textId="77777777" w:rsidTr="00A00C5A">
        <w:trPr>
          <w:trHeight w:val="300"/>
        </w:trPr>
        <w:tc>
          <w:tcPr>
            <w:tcW w:w="448" w:type="dxa"/>
            <w:vMerge/>
          </w:tcPr>
          <w:p w14:paraId="12B38B1F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ECDABD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M (1.5%)</w:t>
            </w:r>
          </w:p>
        </w:tc>
        <w:tc>
          <w:tcPr>
            <w:tcW w:w="1395" w:type="dxa"/>
            <w:shd w:val="clear" w:color="auto" w:fill="D99594" w:themeFill="accent2" w:themeFillTint="99"/>
            <w:noWrap/>
            <w:vAlign w:val="bottom"/>
            <w:hideMark/>
          </w:tcPr>
          <w:p w14:paraId="75903A2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 (1.9-3.2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391404E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 (1.3-1.8)</w:t>
            </w:r>
          </w:p>
        </w:tc>
        <w:tc>
          <w:tcPr>
            <w:tcW w:w="1015" w:type="dxa"/>
            <w:shd w:val="clear" w:color="000000" w:fill="99CC00"/>
            <w:noWrap/>
            <w:vAlign w:val="bottom"/>
            <w:hideMark/>
          </w:tcPr>
          <w:p w14:paraId="500CA27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 (0.8-0.9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0FC201A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 (1.2-3.5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20C55921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 (2.3-3.6)</w:t>
            </w:r>
          </w:p>
        </w:tc>
        <w:tc>
          <w:tcPr>
            <w:tcW w:w="1276" w:type="dxa"/>
            <w:shd w:val="clear" w:color="000000" w:fill="333333"/>
            <w:noWrap/>
            <w:vAlign w:val="bottom"/>
            <w:hideMark/>
          </w:tcPr>
          <w:p w14:paraId="4DF9001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4850F3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 (1-8.2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5FA5151B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 (1.1-2.9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5B279721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 (1.7-2.6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18DDC387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 (0.9-3.5)</w:t>
            </w:r>
          </w:p>
        </w:tc>
        <w:tc>
          <w:tcPr>
            <w:tcW w:w="1259" w:type="dxa"/>
            <w:shd w:val="clear" w:color="000000" w:fill="FFCC00"/>
            <w:noWrap/>
            <w:vAlign w:val="bottom"/>
            <w:hideMark/>
          </w:tcPr>
          <w:p w14:paraId="0EA2D329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 (1.5-2.4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178B7974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 (0.5-2.1)</w:t>
            </w:r>
          </w:p>
        </w:tc>
      </w:tr>
      <w:tr w:rsidR="00EF2CF8" w:rsidRPr="00E744A4" w14:paraId="7A5D2322" w14:textId="77777777" w:rsidTr="00A00C5A">
        <w:trPr>
          <w:trHeight w:val="300"/>
        </w:trPr>
        <w:tc>
          <w:tcPr>
            <w:tcW w:w="448" w:type="dxa"/>
            <w:vMerge/>
          </w:tcPr>
          <w:p w14:paraId="2A8B041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293070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mentia (3.4%)</w:t>
            </w:r>
          </w:p>
        </w:tc>
        <w:tc>
          <w:tcPr>
            <w:tcW w:w="1395" w:type="dxa"/>
            <w:shd w:val="clear" w:color="000000" w:fill="FFCC00"/>
            <w:noWrap/>
            <w:vAlign w:val="bottom"/>
            <w:hideMark/>
          </w:tcPr>
          <w:p w14:paraId="71340E1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 (1-3.7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750DFE5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 (1.2-3.6)</w:t>
            </w:r>
          </w:p>
        </w:tc>
        <w:tc>
          <w:tcPr>
            <w:tcW w:w="1015" w:type="dxa"/>
            <w:shd w:val="clear" w:color="000000" w:fill="99CC00"/>
            <w:noWrap/>
            <w:vAlign w:val="bottom"/>
            <w:hideMark/>
          </w:tcPr>
          <w:p w14:paraId="34E35C66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 (0.7-1.2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115C7439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 (0.8-2.9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22E366E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 (1.3-4)</w:t>
            </w:r>
          </w:p>
        </w:tc>
        <w:tc>
          <w:tcPr>
            <w:tcW w:w="1276" w:type="dxa"/>
            <w:shd w:val="clear" w:color="000000" w:fill="99CC00"/>
            <w:noWrap/>
            <w:vAlign w:val="bottom"/>
            <w:hideMark/>
          </w:tcPr>
          <w:p w14:paraId="08EF8E9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 (0.6-2.2)</w:t>
            </w:r>
          </w:p>
        </w:tc>
        <w:tc>
          <w:tcPr>
            <w:tcW w:w="1134" w:type="dxa"/>
            <w:shd w:val="clear" w:color="000000" w:fill="333333"/>
            <w:noWrap/>
            <w:vAlign w:val="bottom"/>
            <w:hideMark/>
          </w:tcPr>
          <w:p w14:paraId="693E65E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19D79B4C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 (0.6-2.2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7F6D6050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 (1.5-2.9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2214D5A0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 (0.7-5.5)</w:t>
            </w:r>
          </w:p>
        </w:tc>
        <w:tc>
          <w:tcPr>
            <w:tcW w:w="1259" w:type="dxa"/>
            <w:shd w:val="clear" w:color="000000" w:fill="FFCC00"/>
            <w:noWrap/>
            <w:vAlign w:val="bottom"/>
            <w:hideMark/>
          </w:tcPr>
          <w:p w14:paraId="145418A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 (0.9-4.4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79422A49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 (0.3-3.5)</w:t>
            </w:r>
          </w:p>
        </w:tc>
      </w:tr>
      <w:tr w:rsidR="00EF2CF8" w:rsidRPr="00E744A4" w14:paraId="3CD11FFF" w14:textId="77777777" w:rsidTr="00A00C5A">
        <w:trPr>
          <w:trHeight w:val="300"/>
        </w:trPr>
        <w:tc>
          <w:tcPr>
            <w:tcW w:w="448" w:type="dxa"/>
            <w:vMerge/>
          </w:tcPr>
          <w:p w14:paraId="6219CFD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47CBD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mi-Para (2.2%)</w:t>
            </w:r>
          </w:p>
        </w:tc>
        <w:tc>
          <w:tcPr>
            <w:tcW w:w="1395" w:type="dxa"/>
            <w:shd w:val="clear" w:color="auto" w:fill="D99594" w:themeFill="accent2" w:themeFillTint="99"/>
            <w:noWrap/>
            <w:vAlign w:val="bottom"/>
            <w:hideMark/>
          </w:tcPr>
          <w:p w14:paraId="4462E0CD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 (1.5-3.6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2056E414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 (1.2-3.1)</w:t>
            </w:r>
          </w:p>
        </w:tc>
        <w:tc>
          <w:tcPr>
            <w:tcW w:w="1015" w:type="dxa"/>
            <w:shd w:val="clear" w:color="000000" w:fill="99CC00"/>
            <w:noWrap/>
            <w:vAlign w:val="bottom"/>
            <w:hideMark/>
          </w:tcPr>
          <w:p w14:paraId="4078914E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 (0.8-1.1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6C6B467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 (0.8-1.1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6A7AF0A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5 (2.8-4.4)</w:t>
            </w:r>
          </w:p>
        </w:tc>
        <w:tc>
          <w:tcPr>
            <w:tcW w:w="1276" w:type="dxa"/>
            <w:shd w:val="clear" w:color="000000" w:fill="99CC00"/>
            <w:noWrap/>
            <w:vAlign w:val="bottom"/>
            <w:hideMark/>
          </w:tcPr>
          <w:p w14:paraId="096E7A0E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(0.8-1.7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E4D209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 (0.8-5)</w:t>
            </w:r>
          </w:p>
        </w:tc>
        <w:tc>
          <w:tcPr>
            <w:tcW w:w="1134" w:type="dxa"/>
            <w:shd w:val="clear" w:color="000000" w:fill="333333"/>
            <w:noWrap/>
            <w:vAlign w:val="bottom"/>
            <w:hideMark/>
          </w:tcPr>
          <w:p w14:paraId="1FE7E87F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1ECF0710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 (0.9-4.4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074EA9C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 (0.8-6.6)</w:t>
            </w:r>
          </w:p>
        </w:tc>
        <w:tc>
          <w:tcPr>
            <w:tcW w:w="1259" w:type="dxa"/>
            <w:shd w:val="clear" w:color="000000" w:fill="FFCC00"/>
            <w:noWrap/>
            <w:vAlign w:val="bottom"/>
            <w:hideMark/>
          </w:tcPr>
          <w:p w14:paraId="6FD3531C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 (1-2.4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19285EFF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 (0.3-2.8)</w:t>
            </w:r>
          </w:p>
        </w:tc>
      </w:tr>
      <w:tr w:rsidR="00EF2CF8" w:rsidRPr="00E744A4" w14:paraId="71E87C3A" w14:textId="77777777" w:rsidTr="00A00C5A">
        <w:trPr>
          <w:trHeight w:val="300"/>
        </w:trPr>
        <w:tc>
          <w:tcPr>
            <w:tcW w:w="448" w:type="dxa"/>
            <w:vMerge/>
          </w:tcPr>
          <w:p w14:paraId="3DC55EC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D24D76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iver (3.8%)</w:t>
            </w:r>
          </w:p>
        </w:tc>
        <w:tc>
          <w:tcPr>
            <w:tcW w:w="1395" w:type="dxa"/>
            <w:shd w:val="clear" w:color="auto" w:fill="D99594" w:themeFill="accent2" w:themeFillTint="99"/>
            <w:noWrap/>
            <w:vAlign w:val="bottom"/>
            <w:hideMark/>
          </w:tcPr>
          <w:p w14:paraId="39F29F27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 (1.7-2.6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2BD07B9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 (1.1-1.6)</w:t>
            </w:r>
          </w:p>
        </w:tc>
        <w:tc>
          <w:tcPr>
            <w:tcW w:w="1015" w:type="dxa"/>
            <w:shd w:val="clear" w:color="000000" w:fill="99CC00"/>
            <w:noWrap/>
            <w:vAlign w:val="bottom"/>
            <w:hideMark/>
          </w:tcPr>
          <w:p w14:paraId="78229404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 (0.8-0.9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1954BD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 (1.2-3.1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378AA68F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 (1.8-2.5)</w:t>
            </w:r>
          </w:p>
        </w:tc>
        <w:tc>
          <w:tcPr>
            <w:tcW w:w="1276" w:type="dxa"/>
            <w:shd w:val="clear" w:color="000000" w:fill="99CC00"/>
            <w:noWrap/>
            <w:vAlign w:val="bottom"/>
            <w:hideMark/>
          </w:tcPr>
          <w:p w14:paraId="5D248BAC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 (0.7-1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5E0F298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 (1-4.2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06B8733D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 (0.5-2.8)</w:t>
            </w:r>
          </w:p>
        </w:tc>
        <w:tc>
          <w:tcPr>
            <w:tcW w:w="1134" w:type="dxa"/>
            <w:shd w:val="clear" w:color="000000" w:fill="333333"/>
            <w:noWrap/>
            <w:vAlign w:val="bottom"/>
            <w:hideMark/>
          </w:tcPr>
          <w:p w14:paraId="6D29AD2B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72E54BCB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 (0.7-4.3)</w:t>
            </w:r>
          </w:p>
        </w:tc>
        <w:tc>
          <w:tcPr>
            <w:tcW w:w="1259" w:type="dxa"/>
            <w:shd w:val="clear" w:color="000000" w:fill="FFCC00"/>
            <w:noWrap/>
            <w:vAlign w:val="bottom"/>
            <w:hideMark/>
          </w:tcPr>
          <w:p w14:paraId="6199B0A4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 (1.2-2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601A743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 (0.4-1.5)</w:t>
            </w:r>
          </w:p>
        </w:tc>
      </w:tr>
      <w:tr w:rsidR="00EF2CF8" w:rsidRPr="00E744A4" w14:paraId="16C37910" w14:textId="77777777" w:rsidTr="00A00C5A">
        <w:trPr>
          <w:trHeight w:val="300"/>
        </w:trPr>
        <w:tc>
          <w:tcPr>
            <w:tcW w:w="448" w:type="dxa"/>
            <w:vMerge/>
          </w:tcPr>
          <w:p w14:paraId="7EF2A3A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7CE46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 (1.9%)</w:t>
            </w:r>
          </w:p>
        </w:tc>
        <w:tc>
          <w:tcPr>
            <w:tcW w:w="1395" w:type="dxa"/>
            <w:shd w:val="clear" w:color="000000" w:fill="FFCC00"/>
            <w:noWrap/>
            <w:vAlign w:val="bottom"/>
            <w:hideMark/>
          </w:tcPr>
          <w:p w14:paraId="7B53402C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 (1.5-2.3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43D1C26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 (1.6-3.4)</w:t>
            </w:r>
          </w:p>
        </w:tc>
        <w:tc>
          <w:tcPr>
            <w:tcW w:w="1015" w:type="dxa"/>
            <w:shd w:val="clear" w:color="000000" w:fill="99CC00"/>
            <w:noWrap/>
            <w:vAlign w:val="bottom"/>
            <w:hideMark/>
          </w:tcPr>
          <w:p w14:paraId="611B00BE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(0.9-1.4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3F85C60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 (1.1-3.3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49FCC98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 (2-5.8)</w:t>
            </w:r>
          </w:p>
        </w:tc>
        <w:tc>
          <w:tcPr>
            <w:tcW w:w="1276" w:type="dxa"/>
            <w:shd w:val="clear" w:color="000000" w:fill="99CC00"/>
            <w:noWrap/>
            <w:vAlign w:val="bottom"/>
            <w:hideMark/>
          </w:tcPr>
          <w:p w14:paraId="01CC4D8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 (0.9-1.5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15C64BAC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3 (1-9.2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7351B7FC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 (1-4.9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210C3FB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 (1.7-5)</w:t>
            </w:r>
          </w:p>
        </w:tc>
        <w:tc>
          <w:tcPr>
            <w:tcW w:w="1134" w:type="dxa"/>
            <w:shd w:val="clear" w:color="000000" w:fill="333333"/>
            <w:noWrap/>
            <w:vAlign w:val="bottom"/>
            <w:hideMark/>
          </w:tcPr>
          <w:p w14:paraId="6DF57BBD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9" w:type="dxa"/>
            <w:shd w:val="clear" w:color="000000" w:fill="FFCC00"/>
            <w:noWrap/>
            <w:vAlign w:val="bottom"/>
            <w:hideMark/>
          </w:tcPr>
          <w:p w14:paraId="7D98F23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 (1.2-2.6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6F90882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 (0.6-3.7)</w:t>
            </w:r>
          </w:p>
        </w:tc>
      </w:tr>
      <w:tr w:rsidR="00EF2CF8" w:rsidRPr="00E744A4" w14:paraId="2518361D" w14:textId="77777777" w:rsidTr="00A00C5A">
        <w:trPr>
          <w:trHeight w:val="300"/>
        </w:trPr>
        <w:tc>
          <w:tcPr>
            <w:tcW w:w="448" w:type="dxa"/>
            <w:vMerge/>
          </w:tcPr>
          <w:p w14:paraId="64082643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B0D52C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VD (2.5%)</w:t>
            </w:r>
          </w:p>
        </w:tc>
        <w:tc>
          <w:tcPr>
            <w:tcW w:w="1395" w:type="dxa"/>
            <w:shd w:val="clear" w:color="000000" w:fill="FFCC00"/>
            <w:noWrap/>
            <w:vAlign w:val="bottom"/>
            <w:hideMark/>
          </w:tcPr>
          <w:p w14:paraId="45EEC3FD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 (1.5-1.9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73E193EE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 (1.2-1.6)</w:t>
            </w:r>
          </w:p>
        </w:tc>
        <w:tc>
          <w:tcPr>
            <w:tcW w:w="1015" w:type="dxa"/>
            <w:shd w:val="clear" w:color="000000" w:fill="99CC00"/>
            <w:noWrap/>
            <w:vAlign w:val="bottom"/>
            <w:hideMark/>
          </w:tcPr>
          <w:p w14:paraId="2FF4F531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(0.9-1.1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36F29A6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 (1-1.7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3A9D9EC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 (2-2.8)</w:t>
            </w:r>
          </w:p>
        </w:tc>
        <w:tc>
          <w:tcPr>
            <w:tcW w:w="1276" w:type="dxa"/>
            <w:shd w:val="clear" w:color="000000" w:fill="99CC00"/>
            <w:noWrap/>
            <w:vAlign w:val="bottom"/>
            <w:hideMark/>
          </w:tcPr>
          <w:p w14:paraId="4BE0C0C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 (0.9-1.4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084FC07A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 (0.9-9.9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7697AE4E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 (0.8-2.4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3406EA10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 (1.8-3.1)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084E27E1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(0.8-3.5)</w:t>
            </w:r>
          </w:p>
        </w:tc>
        <w:tc>
          <w:tcPr>
            <w:tcW w:w="1259" w:type="dxa"/>
            <w:shd w:val="clear" w:color="000000" w:fill="333333"/>
            <w:noWrap/>
            <w:vAlign w:val="bottom"/>
            <w:hideMark/>
          </w:tcPr>
          <w:p w14:paraId="395CA1D4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000000" w:fill="99CC00"/>
            <w:noWrap/>
            <w:vAlign w:val="bottom"/>
            <w:hideMark/>
          </w:tcPr>
          <w:p w14:paraId="31B9199C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 (0.6-1.1)</w:t>
            </w:r>
          </w:p>
        </w:tc>
      </w:tr>
      <w:tr w:rsidR="00EF2CF8" w:rsidRPr="00E744A4" w14:paraId="56CC3C66" w14:textId="77777777" w:rsidTr="00A00C5A">
        <w:trPr>
          <w:trHeight w:val="300"/>
        </w:trPr>
        <w:tc>
          <w:tcPr>
            <w:tcW w:w="448" w:type="dxa"/>
            <w:vMerge/>
          </w:tcPr>
          <w:p w14:paraId="2CE0B21B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1D78CB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heum (1%)</w:t>
            </w:r>
          </w:p>
        </w:tc>
        <w:tc>
          <w:tcPr>
            <w:tcW w:w="1395" w:type="dxa"/>
            <w:shd w:val="clear" w:color="auto" w:fill="D99594" w:themeFill="accent2" w:themeFillTint="99"/>
            <w:noWrap/>
            <w:vAlign w:val="bottom"/>
            <w:hideMark/>
          </w:tcPr>
          <w:p w14:paraId="5CAFEC6B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 (2.3-6.1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640DBB8E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 (1.4-2.5)</w:t>
            </w:r>
          </w:p>
        </w:tc>
        <w:tc>
          <w:tcPr>
            <w:tcW w:w="1015" w:type="dxa"/>
            <w:shd w:val="clear" w:color="000000" w:fill="99CC00"/>
            <w:noWrap/>
            <w:vAlign w:val="bottom"/>
            <w:hideMark/>
          </w:tcPr>
          <w:p w14:paraId="7DE12BFF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 (0.9-1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4261C7AE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 (1.2-5.9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3C36235F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 (2.3-7.2)</w:t>
            </w:r>
          </w:p>
        </w:tc>
        <w:tc>
          <w:tcPr>
            <w:tcW w:w="1276" w:type="dxa"/>
            <w:shd w:val="clear" w:color="000000" w:fill="99CC00"/>
            <w:noWrap/>
            <w:vAlign w:val="bottom"/>
            <w:hideMark/>
          </w:tcPr>
          <w:p w14:paraId="03F7C01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 (0.8-2.6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5290FE4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(0.8-16.4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1F7703E5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 (0.6-6)</w:t>
            </w:r>
          </w:p>
        </w:tc>
        <w:tc>
          <w:tcPr>
            <w:tcW w:w="1134" w:type="dxa"/>
            <w:shd w:val="clear" w:color="auto" w:fill="D99594" w:themeFill="accent2" w:themeFillTint="99"/>
            <w:noWrap/>
            <w:vAlign w:val="bottom"/>
            <w:hideMark/>
          </w:tcPr>
          <w:p w14:paraId="33DD1A78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 (1.4-4.8)</w:t>
            </w:r>
          </w:p>
        </w:tc>
        <w:tc>
          <w:tcPr>
            <w:tcW w:w="1134" w:type="dxa"/>
            <w:shd w:val="clear" w:color="000000" w:fill="FFCC00"/>
            <w:noWrap/>
            <w:vAlign w:val="bottom"/>
            <w:hideMark/>
          </w:tcPr>
          <w:p w14:paraId="444D42DD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 (1-10.5)</w:t>
            </w:r>
          </w:p>
        </w:tc>
        <w:tc>
          <w:tcPr>
            <w:tcW w:w="1259" w:type="dxa"/>
            <w:shd w:val="clear" w:color="000000" w:fill="FFCC00"/>
            <w:noWrap/>
            <w:vAlign w:val="bottom"/>
            <w:hideMark/>
          </w:tcPr>
          <w:p w14:paraId="630AE6E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 (1.4-2.2)</w:t>
            </w:r>
          </w:p>
        </w:tc>
        <w:tc>
          <w:tcPr>
            <w:tcW w:w="1134" w:type="dxa"/>
            <w:shd w:val="clear" w:color="000000" w:fill="333333"/>
            <w:noWrap/>
            <w:vAlign w:val="bottom"/>
            <w:hideMark/>
          </w:tcPr>
          <w:p w14:paraId="34485AB2" w14:textId="77777777" w:rsidR="00EF2CF8" w:rsidRPr="00E744A4" w:rsidRDefault="00EF2CF8" w:rsidP="00E967A2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44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tbl>
      <w:tblPr>
        <w:tblStyle w:val="TableGrid"/>
        <w:tblpPr w:leftFromText="180" w:rightFromText="180" w:vertAnchor="text" w:horzAnchor="page" w:tblpX="4321" w:tblpY="172"/>
        <w:tblW w:w="0" w:type="auto"/>
        <w:tblLook w:val="04A0" w:firstRow="1" w:lastRow="0" w:firstColumn="1" w:lastColumn="0" w:noHBand="0" w:noVBand="1"/>
      </w:tblPr>
      <w:tblGrid>
        <w:gridCol w:w="704"/>
        <w:gridCol w:w="1134"/>
        <w:gridCol w:w="567"/>
        <w:gridCol w:w="709"/>
        <w:gridCol w:w="1134"/>
        <w:gridCol w:w="709"/>
        <w:gridCol w:w="850"/>
        <w:gridCol w:w="1276"/>
      </w:tblGrid>
      <w:tr w:rsidR="00EF2CF8" w14:paraId="78F4A051" w14:textId="77777777" w:rsidTr="00A00C5A">
        <w:tc>
          <w:tcPr>
            <w:tcW w:w="704" w:type="dxa"/>
            <w:shd w:val="clear" w:color="auto" w:fill="D99594" w:themeFill="accent2" w:themeFillTint="99"/>
          </w:tcPr>
          <w:p w14:paraId="7435F7CF" w14:textId="77777777" w:rsidR="00EF2CF8" w:rsidRDefault="00EF2CF8" w:rsidP="00E967A2">
            <w:pPr>
              <w:ind w:left="0"/>
              <w:rPr>
                <w:b/>
              </w:rPr>
            </w:pPr>
            <w:bookmarkStart w:id="5" w:name="_Hlk86071149"/>
          </w:p>
        </w:tc>
        <w:tc>
          <w:tcPr>
            <w:tcW w:w="1134" w:type="dxa"/>
          </w:tcPr>
          <w:p w14:paraId="5570A979" w14:textId="77777777" w:rsidR="00EF2CF8" w:rsidRDefault="00EF2CF8" w:rsidP="00E967A2">
            <w:pPr>
              <w:ind w:left="0"/>
              <w:rPr>
                <w:b/>
              </w:rPr>
            </w:pPr>
            <w:r>
              <w:rPr>
                <w:b/>
              </w:rPr>
              <w:t>Ratio &gt;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2268BD" w14:textId="77777777" w:rsidR="00EF2CF8" w:rsidRDefault="00EF2CF8" w:rsidP="00E967A2">
            <w:pPr>
              <w:ind w:left="0"/>
              <w:rPr>
                <w:b/>
              </w:rPr>
            </w:pPr>
          </w:p>
        </w:tc>
        <w:tc>
          <w:tcPr>
            <w:tcW w:w="709" w:type="dxa"/>
            <w:shd w:val="clear" w:color="auto" w:fill="FFC000"/>
          </w:tcPr>
          <w:p w14:paraId="6918F612" w14:textId="77777777" w:rsidR="00EF2CF8" w:rsidRDefault="00EF2CF8" w:rsidP="00E967A2">
            <w:pPr>
              <w:ind w:left="0"/>
              <w:rPr>
                <w:b/>
              </w:rPr>
            </w:pPr>
          </w:p>
        </w:tc>
        <w:tc>
          <w:tcPr>
            <w:tcW w:w="1134" w:type="dxa"/>
          </w:tcPr>
          <w:p w14:paraId="7DA50174" w14:textId="77777777" w:rsidR="00EF2CF8" w:rsidRDefault="00EF2CF8" w:rsidP="00E967A2">
            <w:pPr>
              <w:ind w:left="0"/>
              <w:rPr>
                <w:b/>
              </w:rPr>
            </w:pPr>
            <w:r>
              <w:rPr>
                <w:b/>
              </w:rPr>
              <w:t>Ratio 1-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35B514" w14:textId="77777777" w:rsidR="00EF2CF8" w:rsidRDefault="00EF2CF8" w:rsidP="00E967A2">
            <w:pPr>
              <w:ind w:left="0"/>
              <w:rPr>
                <w:b/>
              </w:rPr>
            </w:pPr>
          </w:p>
        </w:tc>
        <w:tc>
          <w:tcPr>
            <w:tcW w:w="850" w:type="dxa"/>
            <w:shd w:val="clear" w:color="auto" w:fill="92D050"/>
          </w:tcPr>
          <w:p w14:paraId="2D709682" w14:textId="77777777" w:rsidR="00EF2CF8" w:rsidRDefault="00EF2CF8" w:rsidP="00E967A2">
            <w:pPr>
              <w:ind w:left="0"/>
              <w:rPr>
                <w:b/>
              </w:rPr>
            </w:pPr>
          </w:p>
        </w:tc>
        <w:tc>
          <w:tcPr>
            <w:tcW w:w="1276" w:type="dxa"/>
          </w:tcPr>
          <w:p w14:paraId="534AD5B0" w14:textId="77777777" w:rsidR="00EF2CF8" w:rsidRDefault="00EF2CF8" w:rsidP="00E967A2">
            <w:pPr>
              <w:ind w:left="0"/>
              <w:rPr>
                <w:b/>
              </w:rPr>
            </w:pPr>
            <w:r>
              <w:rPr>
                <w:b/>
              </w:rPr>
              <w:t>Ratio &lt; 1</w:t>
            </w:r>
          </w:p>
        </w:tc>
      </w:tr>
      <w:bookmarkEnd w:id="5"/>
    </w:tbl>
    <w:p w14:paraId="5BB74C65" w14:textId="77777777" w:rsidR="00EF2CF8" w:rsidRDefault="00EF2CF8" w:rsidP="00EF2CF8">
      <w:pPr>
        <w:ind w:left="0"/>
        <w:rPr>
          <w:b/>
        </w:rPr>
      </w:pPr>
    </w:p>
    <w:p w14:paraId="21FA9A08" w14:textId="65DE5454" w:rsidR="00EF2CF8" w:rsidRDefault="0012741D" w:rsidP="00EF2CF8">
      <w:pPr>
        <w:ind w:left="0"/>
      </w:pPr>
      <w:r>
        <w:rPr>
          <w:b/>
        </w:rPr>
        <w:t xml:space="preserve">Supplementary </w:t>
      </w:r>
      <w:r w:rsidRPr="00567BDD">
        <w:rPr>
          <w:b/>
        </w:rPr>
        <w:t xml:space="preserve">table </w:t>
      </w:r>
      <w:r w:rsidR="00F559B9" w:rsidRPr="00567BDD">
        <w:rPr>
          <w:b/>
        </w:rPr>
        <w:t>8</w:t>
      </w:r>
      <w:r w:rsidR="00EF2CF8" w:rsidRPr="00567BDD">
        <w:rPr>
          <w:bCs/>
        </w:rPr>
        <w:t xml:space="preserve">. </w:t>
      </w:r>
      <w:r w:rsidR="00EF2CF8" w:rsidRPr="00567BDD">
        <w:rPr>
          <w:b/>
        </w:rPr>
        <w:t xml:space="preserve">The age-standardised relative risk of death within 90 days after elective surgery associated with each additional disease, compared to the rate associated with </w:t>
      </w:r>
      <w:r w:rsidR="00EF2CF8" w:rsidRPr="003432EB">
        <w:rPr>
          <w:b/>
        </w:rPr>
        <w:t>the base disease and more than one other disease.</w:t>
      </w:r>
      <w:r w:rsidR="00EF2CF8" w:rsidRPr="004F0FF5">
        <w:rPr>
          <w:sz w:val="20"/>
          <w:szCs w:val="20"/>
        </w:rPr>
        <w:t xml:space="preserve"> The number in the base disease column is the age-</w:t>
      </w:r>
      <w:r w:rsidR="00DB27CB" w:rsidRPr="004F0FF5">
        <w:rPr>
          <w:sz w:val="20"/>
          <w:szCs w:val="20"/>
        </w:rPr>
        <w:t>standardised</w:t>
      </w:r>
      <w:r w:rsidR="00EF2CF8" w:rsidRPr="004F0FF5">
        <w:rPr>
          <w:sz w:val="20"/>
          <w:szCs w:val="20"/>
        </w:rPr>
        <w:t xml:space="preserve"> rate of death within 90 days associated with each disease with at least one other disease. </w:t>
      </w:r>
      <w:r w:rsidR="004F0FF5" w:rsidRPr="004F0FF5">
        <w:rPr>
          <w:sz w:val="20"/>
          <w:szCs w:val="20"/>
        </w:rPr>
        <w:t>CCF; Cardiac failure, CKD; chronic kidney disease, DM; diabetes mellitus, MI; myocardial infarction, PVD; peripheral vascular disease, Rheum; rheumatological conditions.</w:t>
      </w:r>
    </w:p>
    <w:p w14:paraId="65061543" w14:textId="6D499554" w:rsidR="00EF2CF8" w:rsidRDefault="00EF2CF8">
      <w:r>
        <w:br w:type="page"/>
      </w:r>
    </w:p>
    <w:p w14:paraId="3AF2B1F3" w14:textId="77777777" w:rsidR="00591AFB" w:rsidRDefault="00591AFB" w:rsidP="00BF07B7">
      <w:pPr>
        <w:ind w:left="0"/>
      </w:pPr>
    </w:p>
    <w:tbl>
      <w:tblPr>
        <w:tblW w:w="15877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1145"/>
        <w:gridCol w:w="1146"/>
        <w:gridCol w:w="1146"/>
        <w:gridCol w:w="1146"/>
        <w:gridCol w:w="1146"/>
        <w:gridCol w:w="1146"/>
        <w:gridCol w:w="1145"/>
        <w:gridCol w:w="1146"/>
        <w:gridCol w:w="1146"/>
        <w:gridCol w:w="1146"/>
        <w:gridCol w:w="1146"/>
        <w:gridCol w:w="1146"/>
      </w:tblGrid>
      <w:tr w:rsidR="00FE59F5" w:rsidRPr="00FE59F5" w14:paraId="338DB14B" w14:textId="77777777" w:rsidTr="00FE59F5">
        <w:trPr>
          <w:trHeight w:val="300"/>
        </w:trPr>
        <w:tc>
          <w:tcPr>
            <w:tcW w:w="2127" w:type="dxa"/>
            <w:gridSpan w:val="2"/>
            <w:vMerge w:val="restart"/>
          </w:tcPr>
          <w:p w14:paraId="72533634" w14:textId="1C42A6A5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bookmarkStart w:id="6" w:name="_Hlk89070008"/>
          </w:p>
        </w:tc>
        <w:tc>
          <w:tcPr>
            <w:tcW w:w="13750" w:type="dxa"/>
            <w:gridSpan w:val="12"/>
            <w:shd w:val="clear" w:color="auto" w:fill="auto"/>
            <w:noWrap/>
            <w:vAlign w:val="bottom"/>
          </w:tcPr>
          <w:p w14:paraId="74CE9096" w14:textId="3540D987" w:rsidR="00FE59F5" w:rsidRPr="00FE59F5" w:rsidRDefault="00FE59F5" w:rsidP="00FE59F5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-</w:t>
            </w:r>
            <w:r w:rsidR="005A75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ndardise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ratio of death compared to base disease and at least one other </w:t>
            </w:r>
            <w:r w:rsidR="003055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sease</w:t>
            </w:r>
          </w:p>
        </w:tc>
      </w:tr>
      <w:tr w:rsidR="00FE59F5" w:rsidRPr="00FE59F5" w14:paraId="78F4BB4F" w14:textId="77777777" w:rsidTr="00FE59F5">
        <w:trPr>
          <w:trHeight w:val="300"/>
        </w:trPr>
        <w:tc>
          <w:tcPr>
            <w:tcW w:w="2127" w:type="dxa"/>
            <w:gridSpan w:val="2"/>
            <w:vMerge/>
          </w:tcPr>
          <w:p w14:paraId="2F19FC60" w14:textId="1A9DF1F0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2F3C2A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CF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C7F10A1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KD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1ADBE6A" w14:textId="4F286486" w:rsidR="00FE59F5" w:rsidRPr="00FE59F5" w:rsidRDefault="004F0F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espiratory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16EBEC1" w14:textId="494E8917" w:rsidR="00FE59F5" w:rsidRPr="00FE59F5" w:rsidRDefault="004F0F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rok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098A83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B79FF0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M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238859B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menti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D6A66A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emi-Par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5F0B1E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iver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DE54B8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I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08F296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VD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F34001A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heum</w:t>
            </w:r>
          </w:p>
        </w:tc>
      </w:tr>
      <w:tr w:rsidR="00FE59F5" w:rsidRPr="00FE59F5" w14:paraId="417DB2BE" w14:textId="77777777" w:rsidTr="00A00C5A">
        <w:trPr>
          <w:trHeight w:val="300"/>
        </w:trPr>
        <w:tc>
          <w:tcPr>
            <w:tcW w:w="567" w:type="dxa"/>
            <w:vMerge w:val="restart"/>
            <w:textDirection w:val="btLr"/>
            <w:vAlign w:val="center"/>
          </w:tcPr>
          <w:p w14:paraId="73D4EFF3" w14:textId="05F4FE37" w:rsidR="00FE59F5" w:rsidRPr="00FE59F5" w:rsidRDefault="00FE59F5" w:rsidP="00FE59F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F3E0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ase disease (% dead in 90 days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C2CC0B" w14:textId="307AD89E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CF (15.4%)</w:t>
            </w:r>
          </w:p>
        </w:tc>
        <w:tc>
          <w:tcPr>
            <w:tcW w:w="1145" w:type="dxa"/>
            <w:shd w:val="clear" w:color="auto" w:fill="333333"/>
            <w:noWrap/>
            <w:vAlign w:val="bottom"/>
            <w:hideMark/>
          </w:tcPr>
          <w:p w14:paraId="4F1AB60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4EC7452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9-1.1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4DB4ABA1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1-1.1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27291DC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1-1.5)</w:t>
            </w:r>
          </w:p>
        </w:tc>
        <w:tc>
          <w:tcPr>
            <w:tcW w:w="1146" w:type="dxa"/>
            <w:shd w:val="clear" w:color="auto" w:fill="D99594" w:themeFill="accent2" w:themeFillTint="99"/>
            <w:noWrap/>
            <w:vAlign w:val="bottom"/>
            <w:hideMark/>
          </w:tcPr>
          <w:p w14:paraId="6F67158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3 (1.8-2.7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60B2DB6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8-1.1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4896D63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 (1-2.7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5DA46B0C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6-1.5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07AB8341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 (1.7-2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59D70A8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0.7-1.6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29BD07C3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9-1.2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53DF8853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0.8-1.5)</w:t>
            </w:r>
          </w:p>
        </w:tc>
      </w:tr>
      <w:tr w:rsidR="00FE59F5" w:rsidRPr="00FE59F5" w14:paraId="5CA713F2" w14:textId="77777777" w:rsidTr="00A00C5A">
        <w:trPr>
          <w:trHeight w:val="300"/>
        </w:trPr>
        <w:tc>
          <w:tcPr>
            <w:tcW w:w="567" w:type="dxa"/>
            <w:vMerge/>
          </w:tcPr>
          <w:p w14:paraId="47E79B39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3EEDA8" w14:textId="4B06333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KD (11.6%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1F2FF63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 (1.2-1.4)</w:t>
            </w:r>
          </w:p>
        </w:tc>
        <w:tc>
          <w:tcPr>
            <w:tcW w:w="1146" w:type="dxa"/>
            <w:shd w:val="clear" w:color="auto" w:fill="333333"/>
            <w:noWrap/>
            <w:vAlign w:val="bottom"/>
            <w:hideMark/>
          </w:tcPr>
          <w:p w14:paraId="0E05479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7B983AC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1-1.1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1A12E23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 (1.1-1.7)</w:t>
            </w:r>
          </w:p>
        </w:tc>
        <w:tc>
          <w:tcPr>
            <w:tcW w:w="1146" w:type="dxa"/>
            <w:shd w:val="clear" w:color="auto" w:fill="D99594" w:themeFill="accent2" w:themeFillTint="99"/>
            <w:noWrap/>
            <w:vAlign w:val="bottom"/>
            <w:hideMark/>
          </w:tcPr>
          <w:p w14:paraId="617D4B9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4 (2-2.9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1EC9EA7A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8-1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4334FF25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 (0.9-2.7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632D0A7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0.8-1.7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51F6E01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 (1.5-1.8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06FF343D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 (0.9-2.1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0783BAE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1-1.3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63A56F2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7-1.1)</w:t>
            </w:r>
          </w:p>
        </w:tc>
      </w:tr>
      <w:tr w:rsidR="00FE59F5" w:rsidRPr="00FE59F5" w14:paraId="255DD7E7" w14:textId="77777777" w:rsidTr="00A00C5A">
        <w:trPr>
          <w:trHeight w:val="300"/>
        </w:trPr>
        <w:tc>
          <w:tcPr>
            <w:tcW w:w="567" w:type="dxa"/>
            <w:vMerge/>
          </w:tcPr>
          <w:p w14:paraId="366B6F01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B51BC2" w14:textId="7B4CD50A" w:rsidR="00FE59F5" w:rsidRPr="00FE59F5" w:rsidRDefault="004F0F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F0F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piratory</w:t>
            </w: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E59F5"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1.6%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0EF6AA1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 (1.2-1.5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27E7C1D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1-1.2)</w:t>
            </w:r>
          </w:p>
        </w:tc>
        <w:tc>
          <w:tcPr>
            <w:tcW w:w="1146" w:type="dxa"/>
            <w:shd w:val="clear" w:color="auto" w:fill="333333"/>
            <w:noWrap/>
            <w:vAlign w:val="bottom"/>
            <w:hideMark/>
          </w:tcPr>
          <w:p w14:paraId="010449A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1C891D8C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 (1.1-1.6)</w:t>
            </w:r>
          </w:p>
        </w:tc>
        <w:tc>
          <w:tcPr>
            <w:tcW w:w="1146" w:type="dxa"/>
            <w:shd w:val="clear" w:color="auto" w:fill="D99594" w:themeFill="accent2" w:themeFillTint="99"/>
            <w:noWrap/>
            <w:vAlign w:val="bottom"/>
            <w:hideMark/>
          </w:tcPr>
          <w:p w14:paraId="533F53F5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 (2.4-2.7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3F84CA03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 (0.7-0.7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6446BBBD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 (0.9-2.2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089D3C0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 (0.7-1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1314570C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 (1.3-1.4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0E5C28ED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 (0.7-1.2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009ABD1B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9-1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4B556057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 (0.6-0.8)</w:t>
            </w:r>
          </w:p>
        </w:tc>
      </w:tr>
      <w:tr w:rsidR="00FE59F5" w:rsidRPr="00FE59F5" w14:paraId="53E3E5CA" w14:textId="77777777" w:rsidTr="00A00C5A">
        <w:trPr>
          <w:trHeight w:val="300"/>
        </w:trPr>
        <w:tc>
          <w:tcPr>
            <w:tcW w:w="567" w:type="dxa"/>
            <w:vMerge/>
          </w:tcPr>
          <w:p w14:paraId="3A6B146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30863F" w14:textId="1995DC37" w:rsidR="00FE59F5" w:rsidRPr="00FE59F5" w:rsidRDefault="004F0F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oke</w:t>
            </w:r>
            <w:r w:rsidR="00FE59F5"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3.7%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0C9AE3C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 (1.1-1.6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2D1FED7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1-1.4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3CE55787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1-1.2)</w:t>
            </w:r>
          </w:p>
        </w:tc>
        <w:tc>
          <w:tcPr>
            <w:tcW w:w="1146" w:type="dxa"/>
            <w:shd w:val="clear" w:color="auto" w:fill="333333"/>
            <w:noWrap/>
            <w:vAlign w:val="bottom"/>
            <w:hideMark/>
          </w:tcPr>
          <w:p w14:paraId="455BAE75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6" w:type="dxa"/>
            <w:shd w:val="clear" w:color="auto" w:fill="D99594" w:themeFill="accent2" w:themeFillTint="99"/>
            <w:noWrap/>
            <w:vAlign w:val="bottom"/>
            <w:hideMark/>
          </w:tcPr>
          <w:p w14:paraId="6940A53A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4 (2.1-2.8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700FA365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8-1.3)</w:t>
            </w:r>
          </w:p>
        </w:tc>
        <w:tc>
          <w:tcPr>
            <w:tcW w:w="1145" w:type="dxa"/>
            <w:shd w:val="clear" w:color="auto" w:fill="92D050"/>
            <w:noWrap/>
            <w:vAlign w:val="bottom"/>
            <w:hideMark/>
          </w:tcPr>
          <w:p w14:paraId="22FC472A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7-2.1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4342D845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 (0.6-0.7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766FA9E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 (1.2-1.9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34D4FC4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 (0.7-1.6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69DED3A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0.9-1.4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246BBAA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 (0.6-1.4)</w:t>
            </w:r>
          </w:p>
        </w:tc>
      </w:tr>
      <w:tr w:rsidR="00FE59F5" w:rsidRPr="00FE59F5" w14:paraId="2B58FCCA" w14:textId="77777777" w:rsidTr="004738AE">
        <w:trPr>
          <w:trHeight w:val="300"/>
        </w:trPr>
        <w:tc>
          <w:tcPr>
            <w:tcW w:w="567" w:type="dxa"/>
            <w:vMerge/>
          </w:tcPr>
          <w:p w14:paraId="29B22357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F369C5" w14:textId="38FBA9E9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cer (28.4%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5D2DA047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0.9-1.5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3A6AAB5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8-1.2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293C29DC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1-1.1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041E9D11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1-1.4)</w:t>
            </w:r>
          </w:p>
        </w:tc>
        <w:tc>
          <w:tcPr>
            <w:tcW w:w="1146" w:type="dxa"/>
            <w:shd w:val="clear" w:color="auto" w:fill="333333"/>
            <w:noWrap/>
            <w:vAlign w:val="bottom"/>
            <w:hideMark/>
          </w:tcPr>
          <w:p w14:paraId="257C34D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2905227C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8-1.1)</w:t>
            </w:r>
          </w:p>
        </w:tc>
        <w:tc>
          <w:tcPr>
            <w:tcW w:w="1145" w:type="dxa"/>
            <w:shd w:val="clear" w:color="auto" w:fill="92D050"/>
            <w:noWrap/>
            <w:vAlign w:val="bottom"/>
            <w:hideMark/>
          </w:tcPr>
          <w:p w14:paraId="4508AFDC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5-1.7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794F695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7-1.2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7688B69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1-1.3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75D2DC62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 (0.5-1.2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355D87B9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9-1.2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602CA23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6-1.4)</w:t>
            </w:r>
          </w:p>
        </w:tc>
      </w:tr>
      <w:tr w:rsidR="00FE59F5" w:rsidRPr="00FE59F5" w14:paraId="24C38964" w14:textId="77777777" w:rsidTr="00A00C5A">
        <w:trPr>
          <w:trHeight w:val="300"/>
        </w:trPr>
        <w:tc>
          <w:tcPr>
            <w:tcW w:w="567" w:type="dxa"/>
            <w:vMerge/>
          </w:tcPr>
          <w:p w14:paraId="284DC033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E6AA2D" w14:textId="32029653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M (8.6%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1F1B3D31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 (1.4-2.1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7307472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1.1-1.3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7941B8D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9-1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695E4037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 (1.2-2.2)</w:t>
            </w:r>
          </w:p>
        </w:tc>
        <w:tc>
          <w:tcPr>
            <w:tcW w:w="1146" w:type="dxa"/>
            <w:shd w:val="clear" w:color="auto" w:fill="D99594" w:themeFill="accent2" w:themeFillTint="99"/>
            <w:noWrap/>
            <w:vAlign w:val="bottom"/>
            <w:hideMark/>
          </w:tcPr>
          <w:p w14:paraId="5FD26BE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1 (2.5-3.7)</w:t>
            </w:r>
          </w:p>
        </w:tc>
        <w:tc>
          <w:tcPr>
            <w:tcW w:w="1146" w:type="dxa"/>
            <w:shd w:val="clear" w:color="auto" w:fill="333333"/>
            <w:noWrap/>
            <w:vAlign w:val="bottom"/>
            <w:hideMark/>
          </w:tcPr>
          <w:p w14:paraId="2682424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6E36657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 (1.2-3.3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37DEF90B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8-1.6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0004F60A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 (1.6-1.9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595F855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8-2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408B652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0.9-1.2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3EB444E3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 (0.7-1.2)</w:t>
            </w:r>
          </w:p>
        </w:tc>
      </w:tr>
      <w:tr w:rsidR="00FE59F5" w:rsidRPr="00FE59F5" w14:paraId="3AE369FE" w14:textId="77777777" w:rsidTr="004738AE">
        <w:trPr>
          <w:trHeight w:val="300"/>
        </w:trPr>
        <w:tc>
          <w:tcPr>
            <w:tcW w:w="567" w:type="dxa"/>
            <w:vMerge/>
          </w:tcPr>
          <w:p w14:paraId="477414AD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7A7B65" w14:textId="49D33A65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entia (16.3%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01DCC922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 (1-2.2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0E1CBF26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8-1.6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7FDDC535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8-1.2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79E38021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 (0.6-1.5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27B7783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 (1.1-2.5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448A893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8-1.4)</w:t>
            </w:r>
          </w:p>
        </w:tc>
        <w:tc>
          <w:tcPr>
            <w:tcW w:w="1145" w:type="dxa"/>
            <w:shd w:val="clear" w:color="auto" w:fill="333333"/>
            <w:noWrap/>
            <w:vAlign w:val="bottom"/>
            <w:hideMark/>
          </w:tcPr>
          <w:p w14:paraId="11BE5979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4E7B38AB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 (0.4-1.2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6839DD6C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 (1.3-1.6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0EF06841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 (0.5-1.6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37DC4E4B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7-1.8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19B4746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 (0.3-2.1)</w:t>
            </w:r>
          </w:p>
        </w:tc>
      </w:tr>
      <w:tr w:rsidR="00FE59F5" w:rsidRPr="00FE59F5" w14:paraId="33AD4916" w14:textId="77777777" w:rsidTr="00A00C5A">
        <w:trPr>
          <w:trHeight w:val="300"/>
        </w:trPr>
        <w:tc>
          <w:tcPr>
            <w:tcW w:w="567" w:type="dxa"/>
            <w:vMerge/>
          </w:tcPr>
          <w:p w14:paraId="70B448B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65FA6F" w14:textId="6F6389B3" w:rsidR="00FE59F5" w:rsidRPr="00FE59F5" w:rsidRDefault="004F0F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aplegia</w:t>
            </w:r>
            <w:r w:rsidR="00FE59F5"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9.3%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004540E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 (1.1-2.4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7BD7A9D1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 (1.1-2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1B9AB735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9-1.1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19732CEB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9-1.1)</w:t>
            </w:r>
          </w:p>
        </w:tc>
        <w:tc>
          <w:tcPr>
            <w:tcW w:w="1146" w:type="dxa"/>
            <w:shd w:val="clear" w:color="auto" w:fill="D99594" w:themeFill="accent2" w:themeFillTint="99"/>
            <w:noWrap/>
            <w:vAlign w:val="bottom"/>
            <w:hideMark/>
          </w:tcPr>
          <w:p w14:paraId="728F03D7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9 (2.4-3.5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7393527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8-1.3)</w:t>
            </w:r>
          </w:p>
        </w:tc>
        <w:tc>
          <w:tcPr>
            <w:tcW w:w="1145" w:type="dxa"/>
            <w:shd w:val="clear" w:color="auto" w:fill="92D050"/>
            <w:noWrap/>
            <w:vAlign w:val="bottom"/>
            <w:hideMark/>
          </w:tcPr>
          <w:p w14:paraId="75CF1603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7-2.4)</w:t>
            </w:r>
          </w:p>
        </w:tc>
        <w:tc>
          <w:tcPr>
            <w:tcW w:w="1146" w:type="dxa"/>
            <w:shd w:val="clear" w:color="auto" w:fill="333333"/>
            <w:noWrap/>
            <w:vAlign w:val="bottom"/>
            <w:hideMark/>
          </w:tcPr>
          <w:p w14:paraId="248C6442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38EEF27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 (1-2.4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41D9C6A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0.7-2.4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5AA6F0AC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1-1.6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516BE7ED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6-2.1)</w:t>
            </w:r>
          </w:p>
        </w:tc>
      </w:tr>
      <w:tr w:rsidR="00FE59F5" w:rsidRPr="00FE59F5" w14:paraId="2921C504" w14:textId="77777777" w:rsidTr="004738AE">
        <w:trPr>
          <w:trHeight w:val="300"/>
        </w:trPr>
        <w:tc>
          <w:tcPr>
            <w:tcW w:w="567" w:type="dxa"/>
            <w:vMerge/>
          </w:tcPr>
          <w:p w14:paraId="1C71E02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D9B09A" w14:textId="4F5574E2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ver (17.4%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4F58D51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 (1.5-1.8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1DF3C8B2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1-1.2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2C67196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9-0.9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0A454102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0.9-1.6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1DDBA7F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 (1.6-2.1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0EC892F1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8-0.9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3FB9EEF5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1-1.9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5B110AD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 (0.5-1.4)</w:t>
            </w:r>
          </w:p>
        </w:tc>
        <w:tc>
          <w:tcPr>
            <w:tcW w:w="1146" w:type="dxa"/>
            <w:shd w:val="clear" w:color="auto" w:fill="333333"/>
            <w:noWrap/>
            <w:vAlign w:val="bottom"/>
            <w:hideMark/>
          </w:tcPr>
          <w:p w14:paraId="37D8B74A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0FFC50AD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 (0.7-1.3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5DAFB89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9-1.1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39486399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6-1.3)</w:t>
            </w:r>
          </w:p>
        </w:tc>
      </w:tr>
      <w:tr w:rsidR="00FE59F5" w:rsidRPr="00FE59F5" w14:paraId="4F37CF6F" w14:textId="77777777" w:rsidTr="00A00C5A">
        <w:trPr>
          <w:trHeight w:val="300"/>
        </w:trPr>
        <w:tc>
          <w:tcPr>
            <w:tcW w:w="567" w:type="dxa"/>
            <w:vMerge/>
          </w:tcPr>
          <w:p w14:paraId="27D153FA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8FFB87" w14:textId="57B076FB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 (8.8%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21B1320D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 (1.3-2.3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25D9E58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 (1.4-2.1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3348415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1-1.2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75FF8EC1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 (1.1-2.1)</w:t>
            </w:r>
          </w:p>
        </w:tc>
        <w:tc>
          <w:tcPr>
            <w:tcW w:w="1146" w:type="dxa"/>
            <w:shd w:val="clear" w:color="auto" w:fill="D99594" w:themeFill="accent2" w:themeFillTint="99"/>
            <w:noWrap/>
            <w:vAlign w:val="bottom"/>
            <w:hideMark/>
          </w:tcPr>
          <w:p w14:paraId="68146E62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7 (2-3.1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72DB9192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9-1.5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6C6C846C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 (1-2.8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1A21232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0.8-2.2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044DD1F5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 (1.6-2)</w:t>
            </w:r>
          </w:p>
        </w:tc>
        <w:tc>
          <w:tcPr>
            <w:tcW w:w="1146" w:type="dxa"/>
            <w:shd w:val="clear" w:color="auto" w:fill="333333"/>
            <w:noWrap/>
            <w:vAlign w:val="bottom"/>
            <w:hideMark/>
          </w:tcPr>
          <w:p w14:paraId="387C481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12E795D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 (1-1.7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596D3FDC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 (0.7-1.7)</w:t>
            </w:r>
          </w:p>
        </w:tc>
      </w:tr>
      <w:tr w:rsidR="00FE59F5" w:rsidRPr="00FE59F5" w14:paraId="335DCDD8" w14:textId="77777777" w:rsidTr="00A00C5A">
        <w:trPr>
          <w:trHeight w:val="300"/>
        </w:trPr>
        <w:tc>
          <w:tcPr>
            <w:tcW w:w="567" w:type="dxa"/>
            <w:vMerge/>
          </w:tcPr>
          <w:p w14:paraId="2A95F21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1DC079" w14:textId="248F5AAA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VD (10.7%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2F6DB20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 (1.3-1.7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1E54A399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1.1-1.4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3014D643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1-1.1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2A6C8C3A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 (1.1-1.9)</w:t>
            </w:r>
          </w:p>
        </w:tc>
        <w:tc>
          <w:tcPr>
            <w:tcW w:w="1146" w:type="dxa"/>
            <w:shd w:val="clear" w:color="auto" w:fill="D99594" w:themeFill="accent2" w:themeFillTint="99"/>
            <w:noWrap/>
            <w:vAlign w:val="bottom"/>
            <w:hideMark/>
          </w:tcPr>
          <w:p w14:paraId="214C5647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7 (2.4-3.1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0896A70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8-1)</w:t>
            </w:r>
          </w:p>
        </w:tc>
        <w:tc>
          <w:tcPr>
            <w:tcW w:w="1145" w:type="dxa"/>
            <w:shd w:val="clear" w:color="auto" w:fill="FFC000"/>
            <w:noWrap/>
            <w:vAlign w:val="bottom"/>
            <w:hideMark/>
          </w:tcPr>
          <w:p w14:paraId="16928B17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 (1-3.3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0EEEB92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8-1.5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77414E0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 (1.4-1.8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1F5A517C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(0.7-1.8)</w:t>
            </w:r>
          </w:p>
        </w:tc>
        <w:tc>
          <w:tcPr>
            <w:tcW w:w="1146" w:type="dxa"/>
            <w:shd w:val="clear" w:color="auto" w:fill="333333"/>
            <w:noWrap/>
            <w:vAlign w:val="bottom"/>
            <w:hideMark/>
          </w:tcPr>
          <w:p w14:paraId="66F4C2B5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56DE9097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(0.7-1.3)</w:t>
            </w:r>
          </w:p>
        </w:tc>
      </w:tr>
      <w:tr w:rsidR="00FE59F5" w:rsidRPr="00FE59F5" w14:paraId="42FAF512" w14:textId="77777777" w:rsidTr="00A00C5A">
        <w:trPr>
          <w:trHeight w:val="300"/>
        </w:trPr>
        <w:tc>
          <w:tcPr>
            <w:tcW w:w="567" w:type="dxa"/>
            <w:vMerge/>
          </w:tcPr>
          <w:p w14:paraId="32645B6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AE9AE8" w14:textId="557631E1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heum (8.3%)</w:t>
            </w:r>
          </w:p>
        </w:tc>
        <w:tc>
          <w:tcPr>
            <w:tcW w:w="1145" w:type="dxa"/>
            <w:shd w:val="clear" w:color="auto" w:fill="D99594" w:themeFill="accent2" w:themeFillTint="99"/>
            <w:noWrap/>
            <w:vAlign w:val="bottom"/>
            <w:hideMark/>
          </w:tcPr>
          <w:p w14:paraId="35797C0A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 (1.5-2.7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10986999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1-1.5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4217BD84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9-1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23CE4DD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 (1-2.3)</w:t>
            </w:r>
          </w:p>
        </w:tc>
        <w:tc>
          <w:tcPr>
            <w:tcW w:w="1146" w:type="dxa"/>
            <w:shd w:val="clear" w:color="auto" w:fill="D99594" w:themeFill="accent2" w:themeFillTint="99"/>
            <w:noWrap/>
            <w:vAlign w:val="bottom"/>
            <w:hideMark/>
          </w:tcPr>
          <w:p w14:paraId="3C8DFA1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9 (2.1-4.4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2DC11AC7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 (0.7-1.2)</w:t>
            </w:r>
          </w:p>
        </w:tc>
        <w:tc>
          <w:tcPr>
            <w:tcW w:w="1145" w:type="dxa"/>
            <w:shd w:val="clear" w:color="auto" w:fill="92D050"/>
            <w:noWrap/>
            <w:vAlign w:val="bottom"/>
            <w:hideMark/>
          </w:tcPr>
          <w:p w14:paraId="642D21E0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6-4.7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3279898F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0.7-2.4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7B9EFE19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 (1.4-2.6)</w:t>
            </w:r>
          </w:p>
        </w:tc>
        <w:tc>
          <w:tcPr>
            <w:tcW w:w="1146" w:type="dxa"/>
            <w:shd w:val="clear" w:color="auto" w:fill="92D050"/>
            <w:noWrap/>
            <w:vAlign w:val="bottom"/>
            <w:hideMark/>
          </w:tcPr>
          <w:p w14:paraId="1D870C68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 (0.6-2.2)</w:t>
            </w:r>
          </w:p>
        </w:tc>
        <w:tc>
          <w:tcPr>
            <w:tcW w:w="1146" w:type="dxa"/>
            <w:shd w:val="clear" w:color="auto" w:fill="FFC000"/>
            <w:noWrap/>
            <w:vAlign w:val="bottom"/>
            <w:hideMark/>
          </w:tcPr>
          <w:p w14:paraId="60F3A70E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 (1-1.5)</w:t>
            </w:r>
          </w:p>
        </w:tc>
        <w:tc>
          <w:tcPr>
            <w:tcW w:w="1146" w:type="dxa"/>
            <w:shd w:val="clear" w:color="auto" w:fill="333333"/>
            <w:noWrap/>
            <w:vAlign w:val="bottom"/>
            <w:hideMark/>
          </w:tcPr>
          <w:p w14:paraId="7E5CA38B" w14:textId="77777777" w:rsidR="00FE59F5" w:rsidRPr="00FE59F5" w:rsidRDefault="00FE59F5" w:rsidP="00FE59F5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59F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tbl>
      <w:tblPr>
        <w:tblStyle w:val="TableGrid"/>
        <w:tblpPr w:leftFromText="180" w:rightFromText="180" w:vertAnchor="text" w:horzAnchor="page" w:tblpX="4321" w:tblpY="199"/>
        <w:tblW w:w="0" w:type="auto"/>
        <w:tblLook w:val="04A0" w:firstRow="1" w:lastRow="0" w:firstColumn="1" w:lastColumn="0" w:noHBand="0" w:noVBand="1"/>
      </w:tblPr>
      <w:tblGrid>
        <w:gridCol w:w="704"/>
        <w:gridCol w:w="1134"/>
        <w:gridCol w:w="567"/>
        <w:gridCol w:w="709"/>
        <w:gridCol w:w="1134"/>
        <w:gridCol w:w="709"/>
        <w:gridCol w:w="850"/>
        <w:gridCol w:w="1276"/>
      </w:tblGrid>
      <w:tr w:rsidR="004738AE" w14:paraId="3AB783D0" w14:textId="77777777" w:rsidTr="00A00C5A">
        <w:tc>
          <w:tcPr>
            <w:tcW w:w="704" w:type="dxa"/>
            <w:shd w:val="clear" w:color="auto" w:fill="D99594" w:themeFill="accent2" w:themeFillTint="99"/>
          </w:tcPr>
          <w:p w14:paraId="2B770C85" w14:textId="77777777" w:rsidR="004738AE" w:rsidRDefault="004738AE" w:rsidP="004738AE">
            <w:pPr>
              <w:ind w:left="0"/>
              <w:rPr>
                <w:b/>
              </w:rPr>
            </w:pPr>
            <w:bookmarkStart w:id="7" w:name="_Hlk86071130"/>
          </w:p>
        </w:tc>
        <w:tc>
          <w:tcPr>
            <w:tcW w:w="1134" w:type="dxa"/>
          </w:tcPr>
          <w:p w14:paraId="112820DD" w14:textId="77777777" w:rsidR="004738AE" w:rsidRDefault="004738AE" w:rsidP="004738AE">
            <w:pPr>
              <w:ind w:left="0"/>
              <w:rPr>
                <w:b/>
              </w:rPr>
            </w:pPr>
            <w:r>
              <w:rPr>
                <w:b/>
              </w:rPr>
              <w:t>Ratio &gt;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8169E5" w14:textId="77777777" w:rsidR="004738AE" w:rsidRDefault="004738AE" w:rsidP="004738AE">
            <w:pPr>
              <w:ind w:left="0"/>
              <w:rPr>
                <w:b/>
              </w:rPr>
            </w:pPr>
          </w:p>
        </w:tc>
        <w:tc>
          <w:tcPr>
            <w:tcW w:w="709" w:type="dxa"/>
            <w:shd w:val="clear" w:color="auto" w:fill="FFC000"/>
          </w:tcPr>
          <w:p w14:paraId="3EC84517" w14:textId="77777777" w:rsidR="004738AE" w:rsidRDefault="004738AE" w:rsidP="004738AE">
            <w:pPr>
              <w:ind w:left="0"/>
              <w:rPr>
                <w:b/>
              </w:rPr>
            </w:pPr>
          </w:p>
        </w:tc>
        <w:tc>
          <w:tcPr>
            <w:tcW w:w="1134" w:type="dxa"/>
          </w:tcPr>
          <w:p w14:paraId="240F6776" w14:textId="77777777" w:rsidR="004738AE" w:rsidRDefault="004738AE" w:rsidP="004738AE">
            <w:pPr>
              <w:ind w:left="0"/>
              <w:rPr>
                <w:b/>
              </w:rPr>
            </w:pPr>
            <w:r>
              <w:rPr>
                <w:b/>
              </w:rPr>
              <w:t>Ratio 1-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00E71D" w14:textId="77777777" w:rsidR="004738AE" w:rsidRDefault="004738AE" w:rsidP="004738AE">
            <w:pPr>
              <w:ind w:left="0"/>
              <w:rPr>
                <w:b/>
              </w:rPr>
            </w:pPr>
          </w:p>
        </w:tc>
        <w:tc>
          <w:tcPr>
            <w:tcW w:w="850" w:type="dxa"/>
            <w:shd w:val="clear" w:color="auto" w:fill="92D050"/>
          </w:tcPr>
          <w:p w14:paraId="03AF4E28" w14:textId="77777777" w:rsidR="004738AE" w:rsidRDefault="004738AE" w:rsidP="004738AE">
            <w:pPr>
              <w:ind w:left="0"/>
              <w:rPr>
                <w:b/>
              </w:rPr>
            </w:pPr>
          </w:p>
        </w:tc>
        <w:tc>
          <w:tcPr>
            <w:tcW w:w="1276" w:type="dxa"/>
          </w:tcPr>
          <w:p w14:paraId="77560981" w14:textId="77777777" w:rsidR="004738AE" w:rsidRDefault="004738AE" w:rsidP="004738AE">
            <w:pPr>
              <w:ind w:left="0"/>
              <w:rPr>
                <w:b/>
              </w:rPr>
            </w:pPr>
            <w:r>
              <w:rPr>
                <w:b/>
              </w:rPr>
              <w:t>Ratio &lt; 1</w:t>
            </w:r>
          </w:p>
        </w:tc>
      </w:tr>
    </w:tbl>
    <w:p w14:paraId="4D0AC607" w14:textId="77777777" w:rsidR="004738AE" w:rsidRDefault="004738AE" w:rsidP="004738AE">
      <w:pPr>
        <w:ind w:left="0"/>
        <w:rPr>
          <w:b/>
        </w:rPr>
      </w:pPr>
    </w:p>
    <w:p w14:paraId="3EB20E89" w14:textId="7515E848" w:rsidR="005D13FB" w:rsidRDefault="00F84539" w:rsidP="004738AE">
      <w:pPr>
        <w:ind w:left="0"/>
      </w:pPr>
      <w:r>
        <w:rPr>
          <w:b/>
        </w:rPr>
        <w:t xml:space="preserve">Supplementary </w:t>
      </w:r>
      <w:r w:rsidRPr="00567BDD">
        <w:rPr>
          <w:b/>
        </w:rPr>
        <w:t>table</w:t>
      </w:r>
      <w:r w:rsidR="004738AE" w:rsidRPr="00567BDD">
        <w:rPr>
          <w:b/>
        </w:rPr>
        <w:t xml:space="preserve"> </w:t>
      </w:r>
      <w:r w:rsidR="00F559B9" w:rsidRPr="00567BDD">
        <w:rPr>
          <w:b/>
        </w:rPr>
        <w:t>9</w:t>
      </w:r>
      <w:r w:rsidR="004738AE" w:rsidRPr="00CA286E">
        <w:rPr>
          <w:bCs/>
        </w:rPr>
        <w:t xml:space="preserve">. </w:t>
      </w:r>
      <w:r w:rsidR="004738AE" w:rsidRPr="003432EB">
        <w:rPr>
          <w:b/>
        </w:rPr>
        <w:t>The age-</w:t>
      </w:r>
      <w:r w:rsidR="005A75AF">
        <w:rPr>
          <w:b/>
        </w:rPr>
        <w:t>standardised</w:t>
      </w:r>
      <w:r w:rsidR="004738AE" w:rsidRPr="003432EB">
        <w:rPr>
          <w:b/>
        </w:rPr>
        <w:t xml:space="preserve"> relative risk of death within 90 days after </w:t>
      </w:r>
      <w:r w:rsidR="004D5C24">
        <w:rPr>
          <w:b/>
        </w:rPr>
        <w:t>non-elective</w:t>
      </w:r>
      <w:r w:rsidR="004738AE" w:rsidRPr="003432EB">
        <w:rPr>
          <w:b/>
        </w:rPr>
        <w:t xml:space="preserve"> surgery associated with each additional disease, compared to the rate associated with the base disease and more than one other disease.</w:t>
      </w:r>
      <w:r w:rsidR="004738AE">
        <w:t xml:space="preserve"> </w:t>
      </w:r>
      <w:r w:rsidR="004738AE" w:rsidRPr="004F0FF5">
        <w:rPr>
          <w:sz w:val="20"/>
          <w:szCs w:val="20"/>
        </w:rPr>
        <w:t>The number in the base disease column is the age-</w:t>
      </w:r>
      <w:r w:rsidR="00DB27CB" w:rsidRPr="004F0FF5">
        <w:rPr>
          <w:sz w:val="20"/>
          <w:szCs w:val="20"/>
        </w:rPr>
        <w:t>standardised</w:t>
      </w:r>
      <w:r w:rsidR="004738AE" w:rsidRPr="004F0FF5">
        <w:rPr>
          <w:sz w:val="20"/>
          <w:szCs w:val="20"/>
        </w:rPr>
        <w:t xml:space="preserve"> rate of death within 90 days associated with each disease with at least one other disease</w:t>
      </w:r>
      <w:r w:rsidR="004F0FF5" w:rsidRPr="004F0FF5">
        <w:rPr>
          <w:sz w:val="20"/>
          <w:szCs w:val="20"/>
        </w:rPr>
        <w:t>. CCF; Cardiac failure, CKD; chronic kidney disease, DM; diabetes mellitus, MI; myocardial infarction, PVD; peripheral vascular disease, Rheum; rheumatological conditions.</w:t>
      </w:r>
    </w:p>
    <w:bookmarkEnd w:id="6"/>
    <w:p w14:paraId="089FC670" w14:textId="29D06367" w:rsidR="005D13FB" w:rsidRDefault="005D13FB">
      <w:r>
        <w:br w:type="page"/>
      </w:r>
    </w:p>
    <w:p w14:paraId="32DFBF61" w14:textId="77777777" w:rsidR="004738AE" w:rsidRDefault="004738AE" w:rsidP="004738AE">
      <w:pPr>
        <w:ind w:left="0"/>
      </w:pPr>
    </w:p>
    <w:bookmarkEnd w:id="7"/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2055"/>
        <w:gridCol w:w="2056"/>
        <w:gridCol w:w="2055"/>
        <w:gridCol w:w="2056"/>
        <w:gridCol w:w="2055"/>
        <w:gridCol w:w="2056"/>
      </w:tblGrid>
      <w:tr w:rsidR="00715038" w:rsidRPr="007B29D8" w14:paraId="3743818D" w14:textId="77777777" w:rsidTr="00241077">
        <w:trPr>
          <w:trHeight w:val="300"/>
        </w:trPr>
        <w:tc>
          <w:tcPr>
            <w:tcW w:w="1979" w:type="dxa"/>
            <w:vMerge w:val="restart"/>
            <w:shd w:val="clear" w:color="auto" w:fill="auto"/>
            <w:noWrap/>
            <w:vAlign w:val="bottom"/>
          </w:tcPr>
          <w:p w14:paraId="1ED8A958" w14:textId="77777777" w:rsidR="00715038" w:rsidRPr="007B29D8" w:rsidRDefault="00715038" w:rsidP="001A0253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11" w:type="dxa"/>
            <w:gridSpan w:val="2"/>
            <w:vAlign w:val="center"/>
          </w:tcPr>
          <w:p w14:paraId="78E56A62" w14:textId="77777777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patient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142F3481" w14:textId="77777777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multi-morbidity</w:t>
            </w:r>
          </w:p>
        </w:tc>
        <w:tc>
          <w:tcPr>
            <w:tcW w:w="4111" w:type="dxa"/>
            <w:gridSpan w:val="2"/>
          </w:tcPr>
          <w:p w14:paraId="71FDF8ED" w14:textId="77777777" w:rsidR="0071503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-morbidity</w:t>
            </w:r>
          </w:p>
        </w:tc>
      </w:tr>
      <w:tr w:rsidR="00715038" w:rsidRPr="007B29D8" w14:paraId="0BB61486" w14:textId="77777777" w:rsidTr="00241077">
        <w:trPr>
          <w:trHeight w:val="300"/>
        </w:trPr>
        <w:tc>
          <w:tcPr>
            <w:tcW w:w="1979" w:type="dxa"/>
            <w:vMerge/>
            <w:shd w:val="clear" w:color="auto" w:fill="auto"/>
            <w:noWrap/>
            <w:vAlign w:val="bottom"/>
          </w:tcPr>
          <w:p w14:paraId="33CDD5F7" w14:textId="77777777" w:rsidR="00715038" w:rsidRPr="007B29D8" w:rsidRDefault="00715038" w:rsidP="001A0253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55" w:type="dxa"/>
            <w:vAlign w:val="center"/>
          </w:tcPr>
          <w:p w14:paraId="7A96331A" w14:textId="77777777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2056" w:type="dxa"/>
            <w:vAlign w:val="center"/>
          </w:tcPr>
          <w:p w14:paraId="6F336C7F" w14:textId="77777777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gh-risk procedure (%)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2D62E50" w14:textId="77777777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0DBB7561" w14:textId="77777777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gh-risk procedure (%)</w:t>
            </w:r>
          </w:p>
        </w:tc>
        <w:tc>
          <w:tcPr>
            <w:tcW w:w="2055" w:type="dxa"/>
            <w:vAlign w:val="center"/>
          </w:tcPr>
          <w:p w14:paraId="6B92B432" w14:textId="77777777" w:rsidR="0071503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2056" w:type="dxa"/>
            <w:vAlign w:val="center"/>
          </w:tcPr>
          <w:p w14:paraId="7617D793" w14:textId="77777777" w:rsidR="0071503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gh-risk procedure (%)</w:t>
            </w:r>
          </w:p>
        </w:tc>
      </w:tr>
      <w:tr w:rsidR="00715038" w:rsidRPr="007B29D8" w14:paraId="2C833AD6" w14:textId="77777777" w:rsidTr="00241077">
        <w:trPr>
          <w:trHeight w:val="300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33DFE5E" w14:textId="13E9F2BE" w:rsidR="00715038" w:rsidRPr="007B29D8" w:rsidRDefault="004D5C24" w:rsidP="001A0253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Elective</w:t>
            </w:r>
          </w:p>
        </w:tc>
        <w:tc>
          <w:tcPr>
            <w:tcW w:w="2055" w:type="dxa"/>
            <w:vAlign w:val="center"/>
          </w:tcPr>
          <w:p w14:paraId="5C5443FF" w14:textId="725FC3C2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851</w:t>
            </w:r>
          </w:p>
        </w:tc>
        <w:tc>
          <w:tcPr>
            <w:tcW w:w="2056" w:type="dxa"/>
            <w:vAlign w:val="center"/>
          </w:tcPr>
          <w:p w14:paraId="27C18466" w14:textId="69704CD4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438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570 (44.3)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6011313" w14:textId="7FF3BE12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572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661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32458776" w14:textId="396E298F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956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945 (37.2)</w:t>
            </w:r>
          </w:p>
        </w:tc>
        <w:tc>
          <w:tcPr>
            <w:tcW w:w="2055" w:type="dxa"/>
            <w:vAlign w:val="center"/>
          </w:tcPr>
          <w:p w14:paraId="306A7F41" w14:textId="3A7DDCFC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674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2056" w:type="dxa"/>
            <w:vAlign w:val="center"/>
          </w:tcPr>
          <w:p w14:paraId="00A09BBC" w14:textId="090220B0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481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625 (71.4)</w:t>
            </w:r>
          </w:p>
        </w:tc>
      </w:tr>
      <w:tr w:rsidR="00715038" w:rsidRPr="007B29D8" w14:paraId="5402DAA7" w14:textId="77777777" w:rsidTr="00241077">
        <w:trPr>
          <w:trHeight w:val="300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174FEC8" w14:textId="77777777" w:rsidR="00715038" w:rsidRPr="007B29D8" w:rsidRDefault="00715038" w:rsidP="001A0253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Elective</w:t>
            </w:r>
          </w:p>
        </w:tc>
        <w:tc>
          <w:tcPr>
            <w:tcW w:w="2055" w:type="dxa"/>
            <w:vAlign w:val="center"/>
          </w:tcPr>
          <w:p w14:paraId="405F183C" w14:textId="1D296331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946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808</w:t>
            </w:r>
          </w:p>
        </w:tc>
        <w:tc>
          <w:tcPr>
            <w:tcW w:w="2056" w:type="dxa"/>
            <w:vAlign w:val="center"/>
          </w:tcPr>
          <w:p w14:paraId="1B31823A" w14:textId="14405336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312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336 (1.8)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55DA909" w14:textId="71425382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04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3949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052AA06E" w14:textId="523D333B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251 (1.4)</w:t>
            </w:r>
          </w:p>
        </w:tc>
        <w:tc>
          <w:tcPr>
            <w:tcW w:w="2055" w:type="dxa"/>
            <w:vAlign w:val="center"/>
          </w:tcPr>
          <w:p w14:paraId="4F594D7D" w14:textId="7A8EFDB4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902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859</w:t>
            </w:r>
          </w:p>
        </w:tc>
        <w:tc>
          <w:tcPr>
            <w:tcW w:w="2056" w:type="dxa"/>
            <w:vAlign w:val="center"/>
          </w:tcPr>
          <w:p w14:paraId="2FFE90B9" w14:textId="4BE41EBA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080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85 (5.7)</w:t>
            </w:r>
          </w:p>
        </w:tc>
      </w:tr>
      <w:tr w:rsidR="00715038" w:rsidRPr="007B29D8" w14:paraId="72FC21E6" w14:textId="77777777" w:rsidTr="00241077">
        <w:trPr>
          <w:trHeight w:val="300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C8B2385" w14:textId="77777777" w:rsidR="00715038" w:rsidRPr="007B29D8" w:rsidRDefault="00715038" w:rsidP="001A0253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y urgency</w:t>
            </w:r>
          </w:p>
        </w:tc>
        <w:tc>
          <w:tcPr>
            <w:tcW w:w="2055" w:type="dxa"/>
            <w:vAlign w:val="center"/>
          </w:tcPr>
          <w:p w14:paraId="50DE598A" w14:textId="3F03E805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93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659</w:t>
            </w:r>
          </w:p>
        </w:tc>
        <w:tc>
          <w:tcPr>
            <w:tcW w:w="2056" w:type="dxa"/>
            <w:vAlign w:val="center"/>
          </w:tcPr>
          <w:p w14:paraId="7D1DF41F" w14:textId="380D92BB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906 (8.7)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12B462C" w14:textId="169DA922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616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610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742FB1AA" w14:textId="7A4B6C12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61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196 (6.6)</w:t>
            </w:r>
          </w:p>
        </w:tc>
        <w:tc>
          <w:tcPr>
            <w:tcW w:w="2055" w:type="dxa"/>
            <w:vAlign w:val="center"/>
          </w:tcPr>
          <w:p w14:paraId="64BFC2FD" w14:textId="76A3E7D7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577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049</w:t>
            </w:r>
          </w:p>
        </w:tc>
        <w:tc>
          <w:tcPr>
            <w:tcW w:w="2056" w:type="dxa"/>
            <w:vAlign w:val="center"/>
          </w:tcPr>
          <w:p w14:paraId="2BA84F6F" w14:textId="097BAD0D" w:rsidR="00715038" w:rsidRPr="007B29D8" w:rsidRDefault="00715038" w:rsidP="001A025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589</w:t>
            </w:r>
            <w:r w:rsidR="00241077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B29D8">
              <w:rPr>
                <w:rFonts w:ascii="Calibri" w:eastAsia="Times New Roman" w:hAnsi="Calibri" w:cs="Calibri"/>
                <w:color w:val="000000"/>
                <w:lang w:eastAsia="en-GB"/>
              </w:rPr>
              <w:t>710 (22.9)</w:t>
            </w:r>
          </w:p>
        </w:tc>
      </w:tr>
    </w:tbl>
    <w:p w14:paraId="0E14655F" w14:textId="635C98EB" w:rsidR="00BC20AF" w:rsidRDefault="00550C96" w:rsidP="00550C96">
      <w:pPr>
        <w:ind w:left="0"/>
        <w:rPr>
          <w:b/>
          <w:bCs/>
        </w:rPr>
      </w:pPr>
      <w:r>
        <w:rPr>
          <w:b/>
          <w:bCs/>
        </w:rPr>
        <w:t xml:space="preserve">Supplementary </w:t>
      </w:r>
      <w:r w:rsidRPr="00567BDD">
        <w:rPr>
          <w:b/>
          <w:bCs/>
        </w:rPr>
        <w:t xml:space="preserve">table </w:t>
      </w:r>
      <w:r w:rsidR="00F559B9" w:rsidRPr="00567BDD">
        <w:rPr>
          <w:b/>
          <w:bCs/>
        </w:rPr>
        <w:t>10</w:t>
      </w:r>
      <w:r w:rsidRPr="00567BDD">
        <w:rPr>
          <w:b/>
          <w:bCs/>
        </w:rPr>
        <w:t>.</w:t>
      </w:r>
      <w:r w:rsidRPr="00567BDD">
        <w:t xml:space="preserve"> </w:t>
      </w:r>
      <w:r w:rsidRPr="00567BDD">
        <w:rPr>
          <w:b/>
          <w:bCs/>
        </w:rPr>
        <w:t xml:space="preserve">Proportion </w:t>
      </w:r>
      <w:r>
        <w:rPr>
          <w:b/>
          <w:bCs/>
        </w:rPr>
        <w:t>of patients undergoing a high-risk procedure,</w:t>
      </w:r>
      <w:r w:rsidR="00AD1FCD">
        <w:rPr>
          <w:b/>
          <w:bCs/>
        </w:rPr>
        <w:t xml:space="preserve"> </w:t>
      </w:r>
      <w:r>
        <w:rPr>
          <w:b/>
          <w:bCs/>
        </w:rPr>
        <w:t xml:space="preserve">stratified by </w:t>
      </w:r>
      <w:r w:rsidR="00450FFB">
        <w:rPr>
          <w:b/>
          <w:bCs/>
        </w:rPr>
        <w:t>admission category.</w:t>
      </w:r>
      <w:r w:rsidR="007B29D8">
        <w:t xml:space="preserve"> </w:t>
      </w:r>
      <w:r w:rsidR="007B29D8" w:rsidRPr="009954CA">
        <w:rPr>
          <w:sz w:val="20"/>
          <w:szCs w:val="20"/>
        </w:rPr>
        <w:t>High-risk procedures were defined as those with an aggregate 90</w:t>
      </w:r>
      <w:r w:rsidR="00816EEE" w:rsidRPr="009954CA">
        <w:rPr>
          <w:sz w:val="20"/>
          <w:szCs w:val="20"/>
        </w:rPr>
        <w:t>-</w:t>
      </w:r>
      <w:r w:rsidR="007B29D8" w:rsidRPr="009954CA">
        <w:rPr>
          <w:sz w:val="20"/>
          <w:szCs w:val="20"/>
        </w:rPr>
        <w:t>day risk of death in greater than or equal to 5%.</w:t>
      </w:r>
      <w:r w:rsidR="00450FFB" w:rsidRPr="009954CA">
        <w:rPr>
          <w:b/>
          <w:bCs/>
          <w:sz w:val="20"/>
          <w:szCs w:val="20"/>
        </w:rPr>
        <w:t xml:space="preserve"> </w:t>
      </w:r>
    </w:p>
    <w:p w14:paraId="30D2F569" w14:textId="77777777" w:rsidR="00BC20AF" w:rsidRDefault="00BC20AF">
      <w:pPr>
        <w:rPr>
          <w:b/>
          <w:bCs/>
        </w:rPr>
      </w:pPr>
      <w:r>
        <w:rPr>
          <w:b/>
          <w:bCs/>
        </w:rPr>
        <w:br w:type="page"/>
      </w:r>
    </w:p>
    <w:p w14:paraId="470B0433" w14:textId="4ADD7A44" w:rsidR="00C0138C" w:rsidRDefault="00C0138C" w:rsidP="00AA2913">
      <w:pPr>
        <w:ind w:left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567BDD" w:rsidRPr="00567BDD" w14:paraId="2382F100" w14:textId="77777777" w:rsidTr="00EF0448">
        <w:tc>
          <w:tcPr>
            <w:tcW w:w="3487" w:type="dxa"/>
          </w:tcPr>
          <w:p w14:paraId="3ED87766" w14:textId="77777777" w:rsidR="007B7AD2" w:rsidRPr="00567BDD" w:rsidRDefault="007B7AD2" w:rsidP="00550C96">
            <w:pPr>
              <w:ind w:left="0"/>
              <w:rPr>
                <w:b/>
                <w:bCs/>
              </w:rPr>
            </w:pPr>
          </w:p>
        </w:tc>
        <w:tc>
          <w:tcPr>
            <w:tcW w:w="3487" w:type="dxa"/>
          </w:tcPr>
          <w:p w14:paraId="116966BD" w14:textId="77777777" w:rsidR="007B7AD2" w:rsidRPr="00567BDD" w:rsidRDefault="007B7AD2" w:rsidP="00550C96">
            <w:pPr>
              <w:ind w:left="0"/>
              <w:rPr>
                <w:b/>
                <w:bCs/>
              </w:rPr>
            </w:pPr>
          </w:p>
        </w:tc>
        <w:tc>
          <w:tcPr>
            <w:tcW w:w="6974" w:type="dxa"/>
            <w:gridSpan w:val="2"/>
          </w:tcPr>
          <w:p w14:paraId="273125C6" w14:textId="452828A3" w:rsidR="007B7AD2" w:rsidRPr="00567BDD" w:rsidRDefault="007B7AD2" w:rsidP="007B7AD2">
            <w:pPr>
              <w:ind w:left="0"/>
              <w:jc w:val="center"/>
              <w:rPr>
                <w:b/>
                <w:bCs/>
              </w:rPr>
            </w:pPr>
            <w:r w:rsidRPr="00567BDD">
              <w:rPr>
                <w:b/>
                <w:bCs/>
              </w:rPr>
              <w:t>Adjusted Odds Ratio (95% Confidence interval) for 90-day death</w:t>
            </w:r>
          </w:p>
        </w:tc>
      </w:tr>
      <w:tr w:rsidR="00567BDD" w:rsidRPr="00567BDD" w14:paraId="329626B6" w14:textId="77777777" w:rsidTr="00C0138C">
        <w:tc>
          <w:tcPr>
            <w:tcW w:w="3487" w:type="dxa"/>
          </w:tcPr>
          <w:p w14:paraId="14A12108" w14:textId="2F88B884" w:rsidR="00C0138C" w:rsidRPr="00567BDD" w:rsidRDefault="00C0138C" w:rsidP="00550C96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Disease combination</w:t>
            </w:r>
          </w:p>
        </w:tc>
        <w:tc>
          <w:tcPr>
            <w:tcW w:w="3487" w:type="dxa"/>
          </w:tcPr>
          <w:p w14:paraId="047CF8E4" w14:textId="2E6122C2" w:rsidR="00C0138C" w:rsidRPr="00567BDD" w:rsidRDefault="00C0138C" w:rsidP="00550C96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Setting</w:t>
            </w:r>
          </w:p>
        </w:tc>
        <w:tc>
          <w:tcPr>
            <w:tcW w:w="3487" w:type="dxa"/>
          </w:tcPr>
          <w:p w14:paraId="4964F328" w14:textId="3D30DDFB" w:rsidR="00C0138C" w:rsidRPr="00567BDD" w:rsidRDefault="007B7AD2" w:rsidP="00550C96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Age &amp; sex &amp; procedure</w:t>
            </w:r>
          </w:p>
        </w:tc>
        <w:tc>
          <w:tcPr>
            <w:tcW w:w="3487" w:type="dxa"/>
          </w:tcPr>
          <w:p w14:paraId="2B01D477" w14:textId="77777777" w:rsidR="00C0138C" w:rsidRPr="00567BDD" w:rsidRDefault="007B7AD2" w:rsidP="00550C96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Age &amp; sex &amp; procedure</w:t>
            </w:r>
          </w:p>
          <w:p w14:paraId="40D12571" w14:textId="2B56FA9B" w:rsidR="007B7AD2" w:rsidRPr="00567BDD" w:rsidRDefault="007B7AD2" w:rsidP="00550C96">
            <w:pPr>
              <w:ind w:left="0"/>
              <w:rPr>
                <w:b/>
                <w:bCs/>
              </w:rPr>
            </w:pPr>
            <w:r w:rsidRPr="00567BDD">
              <w:rPr>
                <w:b/>
                <w:bCs/>
              </w:rPr>
              <w:t>Random intercept: provider code</w:t>
            </w:r>
          </w:p>
        </w:tc>
      </w:tr>
      <w:tr w:rsidR="00567BDD" w:rsidRPr="00567BDD" w14:paraId="1BE18E05" w14:textId="77777777" w:rsidTr="00C80D3F">
        <w:tc>
          <w:tcPr>
            <w:tcW w:w="13948" w:type="dxa"/>
            <w:gridSpan w:val="4"/>
          </w:tcPr>
          <w:p w14:paraId="524428E4" w14:textId="20C1F256" w:rsidR="00C0138C" w:rsidRPr="00567BDD" w:rsidRDefault="00C0138C" w:rsidP="00C0138C">
            <w:pPr>
              <w:ind w:left="0"/>
              <w:jc w:val="center"/>
              <w:rPr>
                <w:b/>
                <w:bCs/>
              </w:rPr>
            </w:pPr>
            <w:r w:rsidRPr="00567BDD">
              <w:rPr>
                <w:b/>
                <w:bCs/>
              </w:rPr>
              <w:t>Commonest combinations</w:t>
            </w:r>
          </w:p>
        </w:tc>
      </w:tr>
      <w:tr w:rsidR="00567BDD" w:rsidRPr="00567BDD" w14:paraId="5BA81508" w14:textId="77777777" w:rsidTr="00C0138C">
        <w:tc>
          <w:tcPr>
            <w:tcW w:w="3487" w:type="dxa"/>
          </w:tcPr>
          <w:p w14:paraId="4557D29B" w14:textId="02271493" w:rsidR="00C0138C" w:rsidRPr="00567BDD" w:rsidRDefault="00C0138C" w:rsidP="00550C96">
            <w:pPr>
              <w:ind w:left="0"/>
            </w:pPr>
            <w:r w:rsidRPr="00567BDD">
              <w:t>RESP-DM</w:t>
            </w:r>
          </w:p>
        </w:tc>
        <w:tc>
          <w:tcPr>
            <w:tcW w:w="3487" w:type="dxa"/>
          </w:tcPr>
          <w:p w14:paraId="553770E1" w14:textId="4B9A7D7E" w:rsidR="00C0138C" w:rsidRPr="00567BDD" w:rsidRDefault="00C0138C" w:rsidP="00550C96">
            <w:pPr>
              <w:ind w:left="0"/>
            </w:pPr>
            <w:r w:rsidRPr="00567BDD">
              <w:t>Elective</w:t>
            </w:r>
          </w:p>
        </w:tc>
        <w:tc>
          <w:tcPr>
            <w:tcW w:w="3487" w:type="dxa"/>
          </w:tcPr>
          <w:p w14:paraId="4AF24925" w14:textId="76EC09FF" w:rsidR="00C0138C" w:rsidRPr="00567BDD" w:rsidRDefault="00FC56A7" w:rsidP="00550C96">
            <w:pPr>
              <w:ind w:left="0"/>
            </w:pPr>
            <w:r w:rsidRPr="00567BDD">
              <w:t>5.65 (5.50 – 5.81)</w:t>
            </w:r>
          </w:p>
        </w:tc>
        <w:tc>
          <w:tcPr>
            <w:tcW w:w="3487" w:type="dxa"/>
          </w:tcPr>
          <w:p w14:paraId="4BECEF60" w14:textId="14B0F3FA" w:rsidR="00C0138C" w:rsidRPr="00567BDD" w:rsidRDefault="00FC56A7" w:rsidP="00550C96">
            <w:pPr>
              <w:ind w:left="0"/>
            </w:pPr>
            <w:r w:rsidRPr="00567BDD">
              <w:t>5.31 (5.11 – 5.18)</w:t>
            </w:r>
          </w:p>
        </w:tc>
      </w:tr>
      <w:tr w:rsidR="00567BDD" w:rsidRPr="00567BDD" w14:paraId="5D3B73C7" w14:textId="77777777" w:rsidTr="00C0138C">
        <w:tc>
          <w:tcPr>
            <w:tcW w:w="3487" w:type="dxa"/>
          </w:tcPr>
          <w:p w14:paraId="5A3BC7F8" w14:textId="681421BA" w:rsidR="00C0138C" w:rsidRPr="00567BDD" w:rsidRDefault="00C0138C" w:rsidP="00550C96">
            <w:pPr>
              <w:ind w:left="0"/>
            </w:pPr>
            <w:r w:rsidRPr="00567BDD">
              <w:t>DM-CKD</w:t>
            </w:r>
          </w:p>
        </w:tc>
        <w:tc>
          <w:tcPr>
            <w:tcW w:w="3487" w:type="dxa"/>
          </w:tcPr>
          <w:p w14:paraId="42735CCB" w14:textId="6F7F8D9E" w:rsidR="00C0138C" w:rsidRPr="00567BDD" w:rsidRDefault="00C0138C" w:rsidP="00550C96">
            <w:pPr>
              <w:ind w:left="0"/>
            </w:pPr>
            <w:r w:rsidRPr="00567BDD">
              <w:t>Elective</w:t>
            </w:r>
          </w:p>
        </w:tc>
        <w:tc>
          <w:tcPr>
            <w:tcW w:w="3487" w:type="dxa"/>
          </w:tcPr>
          <w:p w14:paraId="5EBBC092" w14:textId="22CA2A2A" w:rsidR="00C0138C" w:rsidRPr="00567BDD" w:rsidRDefault="00FC56A7" w:rsidP="00550C96">
            <w:pPr>
              <w:ind w:left="0"/>
            </w:pPr>
            <w:r w:rsidRPr="00567BDD">
              <w:t>7.16 (6.96 – 7.37)</w:t>
            </w:r>
          </w:p>
        </w:tc>
        <w:tc>
          <w:tcPr>
            <w:tcW w:w="3487" w:type="dxa"/>
          </w:tcPr>
          <w:p w14:paraId="63D77F4C" w14:textId="49ABF519" w:rsidR="00C0138C" w:rsidRPr="00567BDD" w:rsidRDefault="00FC56A7" w:rsidP="00550C96">
            <w:pPr>
              <w:ind w:left="0"/>
            </w:pPr>
            <w:r w:rsidRPr="00567BDD">
              <w:t>6.82 (6.41 – 6.97)</w:t>
            </w:r>
          </w:p>
        </w:tc>
      </w:tr>
      <w:tr w:rsidR="00567BDD" w:rsidRPr="00567BDD" w14:paraId="7D29A490" w14:textId="77777777" w:rsidTr="00C0138C">
        <w:tc>
          <w:tcPr>
            <w:tcW w:w="3487" w:type="dxa"/>
          </w:tcPr>
          <w:p w14:paraId="1AA97340" w14:textId="3028EC21" w:rsidR="00C0138C" w:rsidRPr="00567BDD" w:rsidRDefault="00C0138C" w:rsidP="00550C96">
            <w:pPr>
              <w:ind w:left="0"/>
            </w:pPr>
            <w:r w:rsidRPr="00567BDD">
              <w:t>RESP-DM</w:t>
            </w:r>
          </w:p>
        </w:tc>
        <w:tc>
          <w:tcPr>
            <w:tcW w:w="3487" w:type="dxa"/>
          </w:tcPr>
          <w:p w14:paraId="71B723A2" w14:textId="1C0768CE" w:rsidR="00C0138C" w:rsidRPr="00567BDD" w:rsidRDefault="00C0138C" w:rsidP="00550C96">
            <w:pPr>
              <w:ind w:left="0"/>
            </w:pPr>
            <w:r w:rsidRPr="00567BDD">
              <w:t>Non-elective</w:t>
            </w:r>
          </w:p>
        </w:tc>
        <w:tc>
          <w:tcPr>
            <w:tcW w:w="3487" w:type="dxa"/>
          </w:tcPr>
          <w:p w14:paraId="19DEDF56" w14:textId="61B7E650" w:rsidR="00C0138C" w:rsidRPr="00567BDD" w:rsidRDefault="00FC56A7" w:rsidP="00550C96">
            <w:pPr>
              <w:ind w:left="0"/>
            </w:pPr>
            <w:r w:rsidRPr="00567BDD">
              <w:t>3.82 (3.73 – 3.91)</w:t>
            </w:r>
          </w:p>
        </w:tc>
        <w:tc>
          <w:tcPr>
            <w:tcW w:w="3487" w:type="dxa"/>
          </w:tcPr>
          <w:p w14:paraId="162AA5DC" w14:textId="4B3D4D36" w:rsidR="00C0138C" w:rsidRPr="00567BDD" w:rsidRDefault="00FC56A7" w:rsidP="00550C96">
            <w:pPr>
              <w:ind w:left="0"/>
            </w:pPr>
            <w:r w:rsidRPr="00567BDD">
              <w:t>3.67 (3.40 – 3.93)</w:t>
            </w:r>
          </w:p>
        </w:tc>
      </w:tr>
      <w:tr w:rsidR="00567BDD" w:rsidRPr="00567BDD" w14:paraId="358D44A2" w14:textId="77777777" w:rsidTr="00C0138C">
        <w:tc>
          <w:tcPr>
            <w:tcW w:w="3487" w:type="dxa"/>
          </w:tcPr>
          <w:p w14:paraId="201A7911" w14:textId="29C908E2" w:rsidR="00C0138C" w:rsidRPr="00567BDD" w:rsidRDefault="00C0138C" w:rsidP="00550C96">
            <w:pPr>
              <w:ind w:left="0"/>
            </w:pPr>
            <w:r w:rsidRPr="00567BDD">
              <w:t>DM-CKD</w:t>
            </w:r>
          </w:p>
        </w:tc>
        <w:tc>
          <w:tcPr>
            <w:tcW w:w="3487" w:type="dxa"/>
          </w:tcPr>
          <w:p w14:paraId="32A34416" w14:textId="30E387D2" w:rsidR="00C0138C" w:rsidRPr="00567BDD" w:rsidRDefault="00C0138C" w:rsidP="00550C96">
            <w:pPr>
              <w:ind w:left="0"/>
            </w:pPr>
            <w:r w:rsidRPr="00567BDD">
              <w:t>Non-elective</w:t>
            </w:r>
          </w:p>
        </w:tc>
        <w:tc>
          <w:tcPr>
            <w:tcW w:w="3487" w:type="dxa"/>
          </w:tcPr>
          <w:p w14:paraId="3C77E1B3" w14:textId="636DCBEC" w:rsidR="00C0138C" w:rsidRPr="00567BDD" w:rsidRDefault="00FC56A7" w:rsidP="00550C96">
            <w:pPr>
              <w:ind w:left="0"/>
            </w:pPr>
            <w:r w:rsidRPr="00567BDD">
              <w:t>4.22 (4.13 – 4.31)</w:t>
            </w:r>
          </w:p>
        </w:tc>
        <w:tc>
          <w:tcPr>
            <w:tcW w:w="3487" w:type="dxa"/>
          </w:tcPr>
          <w:p w14:paraId="5E1A6478" w14:textId="0A68DFDC" w:rsidR="00C0138C" w:rsidRPr="00567BDD" w:rsidRDefault="00FC56A7" w:rsidP="00550C96">
            <w:pPr>
              <w:ind w:left="0"/>
            </w:pPr>
            <w:r w:rsidRPr="00567BDD">
              <w:t>4.22 (4.08 – 4.37)</w:t>
            </w:r>
          </w:p>
        </w:tc>
      </w:tr>
      <w:tr w:rsidR="00567BDD" w:rsidRPr="00567BDD" w14:paraId="419BA9AA" w14:textId="77777777" w:rsidTr="00E86C47">
        <w:tc>
          <w:tcPr>
            <w:tcW w:w="13948" w:type="dxa"/>
            <w:gridSpan w:val="4"/>
          </w:tcPr>
          <w:p w14:paraId="45C8C0DD" w14:textId="249F1175" w:rsidR="00C0138C" w:rsidRPr="00567BDD" w:rsidRDefault="00C0138C" w:rsidP="00C0138C">
            <w:pPr>
              <w:ind w:left="0"/>
              <w:jc w:val="center"/>
              <w:rPr>
                <w:b/>
                <w:bCs/>
              </w:rPr>
            </w:pPr>
            <w:r w:rsidRPr="00567BDD">
              <w:rPr>
                <w:b/>
                <w:bCs/>
              </w:rPr>
              <w:t>Highest risk combinations</w:t>
            </w:r>
          </w:p>
        </w:tc>
      </w:tr>
      <w:tr w:rsidR="00567BDD" w:rsidRPr="00567BDD" w14:paraId="6DCEDBAA" w14:textId="77777777" w:rsidTr="000F4C68">
        <w:tc>
          <w:tcPr>
            <w:tcW w:w="3487" w:type="dxa"/>
          </w:tcPr>
          <w:p w14:paraId="05A25CD5" w14:textId="1364436A" w:rsidR="00F80E8D" w:rsidRPr="00567BDD" w:rsidRDefault="00F80E8D" w:rsidP="00F80E8D">
            <w:pPr>
              <w:ind w:left="0"/>
            </w:pPr>
            <w:r w:rsidRPr="00567BDD">
              <w:t>CCF-Liver</w:t>
            </w:r>
          </w:p>
        </w:tc>
        <w:tc>
          <w:tcPr>
            <w:tcW w:w="3487" w:type="dxa"/>
          </w:tcPr>
          <w:p w14:paraId="40CFFFB1" w14:textId="016B6B68" w:rsidR="00F80E8D" w:rsidRPr="00567BDD" w:rsidRDefault="00F80E8D" w:rsidP="00F80E8D">
            <w:pPr>
              <w:ind w:left="0"/>
            </w:pPr>
            <w:r w:rsidRPr="00567BDD">
              <w:t>Elective</w:t>
            </w:r>
          </w:p>
        </w:tc>
        <w:tc>
          <w:tcPr>
            <w:tcW w:w="3487" w:type="dxa"/>
            <w:vAlign w:val="bottom"/>
          </w:tcPr>
          <w:p w14:paraId="0690F881" w14:textId="5B39683A" w:rsidR="00F80E8D" w:rsidRPr="00567BDD" w:rsidRDefault="00F80E8D" w:rsidP="00F80E8D">
            <w:pPr>
              <w:ind w:left="0"/>
            </w:pPr>
            <w:r w:rsidRPr="00567BDD">
              <w:rPr>
                <w:rFonts w:ascii="Calibri" w:hAnsi="Calibri" w:cs="Calibri"/>
              </w:rPr>
              <w:t>20.06 (18.80 – 21.40)</w:t>
            </w:r>
          </w:p>
        </w:tc>
        <w:tc>
          <w:tcPr>
            <w:tcW w:w="3487" w:type="dxa"/>
          </w:tcPr>
          <w:p w14:paraId="029A201E" w14:textId="3C803454" w:rsidR="00F80E8D" w:rsidRPr="00567BDD" w:rsidRDefault="00F80E8D" w:rsidP="00F80E8D">
            <w:pPr>
              <w:ind w:left="0"/>
            </w:pPr>
            <w:r w:rsidRPr="00567BDD">
              <w:t>18.27 (16.50 – 20.02)</w:t>
            </w:r>
          </w:p>
        </w:tc>
      </w:tr>
      <w:tr w:rsidR="00567BDD" w:rsidRPr="00567BDD" w14:paraId="36D33129" w14:textId="77777777" w:rsidTr="000F4C68">
        <w:tc>
          <w:tcPr>
            <w:tcW w:w="3487" w:type="dxa"/>
          </w:tcPr>
          <w:p w14:paraId="628C6BA9" w14:textId="0F139E56" w:rsidR="00F80E8D" w:rsidRPr="00567BDD" w:rsidRDefault="00F80E8D" w:rsidP="00F80E8D">
            <w:pPr>
              <w:ind w:left="0"/>
            </w:pPr>
            <w:proofErr w:type="spellStart"/>
            <w:r w:rsidRPr="00567BDD">
              <w:t>HemiPara</w:t>
            </w:r>
            <w:proofErr w:type="spellEnd"/>
            <w:r w:rsidRPr="00567BDD">
              <w:t xml:space="preserve"> – Cancer</w:t>
            </w:r>
          </w:p>
        </w:tc>
        <w:tc>
          <w:tcPr>
            <w:tcW w:w="3487" w:type="dxa"/>
          </w:tcPr>
          <w:p w14:paraId="400B26FC" w14:textId="5DC3476E" w:rsidR="00F80E8D" w:rsidRPr="00567BDD" w:rsidRDefault="00F80E8D" w:rsidP="00F80E8D">
            <w:pPr>
              <w:ind w:left="0"/>
            </w:pPr>
            <w:r w:rsidRPr="00567BDD">
              <w:t>Elective</w:t>
            </w:r>
          </w:p>
        </w:tc>
        <w:tc>
          <w:tcPr>
            <w:tcW w:w="3487" w:type="dxa"/>
            <w:vAlign w:val="bottom"/>
          </w:tcPr>
          <w:p w14:paraId="06E35D4E" w14:textId="3FDAC360" w:rsidR="00F80E8D" w:rsidRPr="00567BDD" w:rsidRDefault="00F80E8D" w:rsidP="00F80E8D">
            <w:pPr>
              <w:ind w:left="0"/>
            </w:pPr>
            <w:r w:rsidRPr="00567BDD">
              <w:rPr>
                <w:rFonts w:ascii="Calibri" w:hAnsi="Calibri" w:cs="Calibri"/>
              </w:rPr>
              <w:t>15.97 (14.67 – 17.38)</w:t>
            </w:r>
          </w:p>
        </w:tc>
        <w:tc>
          <w:tcPr>
            <w:tcW w:w="3487" w:type="dxa"/>
          </w:tcPr>
          <w:p w14:paraId="5B7F1EF3" w14:textId="6D746418" w:rsidR="00F80E8D" w:rsidRPr="00567BDD" w:rsidRDefault="00F80E8D" w:rsidP="00F80E8D">
            <w:pPr>
              <w:ind w:left="0"/>
            </w:pPr>
            <w:r w:rsidRPr="00567BDD">
              <w:t>14.78 (13.30 – 16.44)</w:t>
            </w:r>
          </w:p>
        </w:tc>
      </w:tr>
      <w:tr w:rsidR="00567BDD" w:rsidRPr="00567BDD" w14:paraId="7A2EB46A" w14:textId="77777777" w:rsidTr="00862EAD">
        <w:tc>
          <w:tcPr>
            <w:tcW w:w="3487" w:type="dxa"/>
          </w:tcPr>
          <w:p w14:paraId="56FA4884" w14:textId="62C281B4" w:rsidR="00F80E8D" w:rsidRPr="00567BDD" w:rsidRDefault="00F80E8D" w:rsidP="00F80E8D">
            <w:pPr>
              <w:ind w:left="0"/>
            </w:pPr>
            <w:r w:rsidRPr="00567BDD">
              <w:t>CCF-Cancer</w:t>
            </w:r>
          </w:p>
        </w:tc>
        <w:tc>
          <w:tcPr>
            <w:tcW w:w="3487" w:type="dxa"/>
          </w:tcPr>
          <w:p w14:paraId="5ABCDB79" w14:textId="2F878905" w:rsidR="00F80E8D" w:rsidRPr="00567BDD" w:rsidRDefault="00F80E8D" w:rsidP="00F80E8D">
            <w:pPr>
              <w:ind w:left="0"/>
            </w:pPr>
            <w:r w:rsidRPr="00567BDD">
              <w:t>Emergency</w:t>
            </w:r>
          </w:p>
        </w:tc>
        <w:tc>
          <w:tcPr>
            <w:tcW w:w="3487" w:type="dxa"/>
            <w:vAlign w:val="bottom"/>
          </w:tcPr>
          <w:p w14:paraId="1A3CA3E6" w14:textId="5219BA8D" w:rsidR="00F80E8D" w:rsidRPr="00567BDD" w:rsidRDefault="00F80E8D" w:rsidP="00F80E8D">
            <w:pPr>
              <w:ind w:left="0"/>
            </w:pPr>
            <w:r w:rsidRPr="00567BDD">
              <w:rPr>
                <w:rFonts w:ascii="Calibri" w:hAnsi="Calibri" w:cs="Calibri"/>
              </w:rPr>
              <w:t>6.72 (6.52 – 6.93)</w:t>
            </w:r>
          </w:p>
        </w:tc>
        <w:tc>
          <w:tcPr>
            <w:tcW w:w="3487" w:type="dxa"/>
          </w:tcPr>
          <w:p w14:paraId="23687A76" w14:textId="7D0D10C1" w:rsidR="00F80E8D" w:rsidRPr="00567BDD" w:rsidRDefault="00F80E8D" w:rsidP="00F80E8D">
            <w:pPr>
              <w:ind w:left="0"/>
            </w:pPr>
            <w:r w:rsidRPr="00567BDD">
              <w:t>6.79 (6.53 – 7.05)</w:t>
            </w:r>
          </w:p>
        </w:tc>
      </w:tr>
      <w:tr w:rsidR="00567BDD" w:rsidRPr="00567BDD" w14:paraId="66EFBAB5" w14:textId="77777777" w:rsidTr="00862EAD">
        <w:tc>
          <w:tcPr>
            <w:tcW w:w="3487" w:type="dxa"/>
          </w:tcPr>
          <w:p w14:paraId="1D2334D9" w14:textId="1875C485" w:rsidR="00F80E8D" w:rsidRPr="00567BDD" w:rsidRDefault="00F80E8D" w:rsidP="00F80E8D">
            <w:pPr>
              <w:ind w:left="0"/>
            </w:pPr>
            <w:r w:rsidRPr="00567BDD">
              <w:t>Liver-Cancer</w:t>
            </w:r>
          </w:p>
        </w:tc>
        <w:tc>
          <w:tcPr>
            <w:tcW w:w="3487" w:type="dxa"/>
          </w:tcPr>
          <w:p w14:paraId="6AAF2BAA" w14:textId="36748E10" w:rsidR="00F80E8D" w:rsidRPr="00567BDD" w:rsidRDefault="00F80E8D" w:rsidP="00F80E8D">
            <w:pPr>
              <w:ind w:left="0"/>
            </w:pPr>
            <w:r w:rsidRPr="00567BDD">
              <w:t>Emergency</w:t>
            </w:r>
          </w:p>
        </w:tc>
        <w:tc>
          <w:tcPr>
            <w:tcW w:w="3487" w:type="dxa"/>
            <w:vAlign w:val="bottom"/>
          </w:tcPr>
          <w:p w14:paraId="5D2B19DC" w14:textId="3D900094" w:rsidR="00F80E8D" w:rsidRPr="00567BDD" w:rsidRDefault="00F80E8D" w:rsidP="00F80E8D">
            <w:pPr>
              <w:ind w:left="0"/>
            </w:pPr>
            <w:r w:rsidRPr="00567BDD">
              <w:rPr>
                <w:rFonts w:ascii="Calibri" w:hAnsi="Calibri" w:cs="Calibri"/>
              </w:rPr>
              <w:t>9.59 (9.15 – 10.05)</w:t>
            </w:r>
          </w:p>
        </w:tc>
        <w:tc>
          <w:tcPr>
            <w:tcW w:w="3487" w:type="dxa"/>
          </w:tcPr>
          <w:p w14:paraId="598BE57C" w14:textId="01A8725C" w:rsidR="00F80E8D" w:rsidRPr="00567BDD" w:rsidRDefault="00F80E8D" w:rsidP="00F80E8D">
            <w:pPr>
              <w:ind w:left="0"/>
            </w:pPr>
            <w:r w:rsidRPr="00567BDD">
              <w:t>9.65 (8.95 – 10.40)</w:t>
            </w:r>
          </w:p>
        </w:tc>
      </w:tr>
    </w:tbl>
    <w:p w14:paraId="0181F693" w14:textId="249AF0FE" w:rsidR="0008452C" w:rsidRPr="00567BDD" w:rsidRDefault="009B17FA" w:rsidP="00550C96">
      <w:pPr>
        <w:ind w:left="0"/>
        <w:rPr>
          <w:sz w:val="18"/>
          <w:szCs w:val="18"/>
        </w:rPr>
      </w:pPr>
      <w:r w:rsidRPr="00567BDD">
        <w:rPr>
          <w:b/>
          <w:bCs/>
        </w:rPr>
        <w:t>Supplementary table</w:t>
      </w:r>
      <w:r w:rsidR="007B7AD2" w:rsidRPr="00567BDD">
        <w:rPr>
          <w:b/>
          <w:bCs/>
        </w:rPr>
        <w:t xml:space="preserve"> </w:t>
      </w:r>
      <w:r w:rsidR="00F559B9" w:rsidRPr="00567BDD">
        <w:rPr>
          <w:b/>
          <w:bCs/>
        </w:rPr>
        <w:t>11</w:t>
      </w:r>
      <w:r w:rsidR="008638ED" w:rsidRPr="00567BDD">
        <w:rPr>
          <w:b/>
          <w:bCs/>
        </w:rPr>
        <w:t>.</w:t>
      </w:r>
      <w:r w:rsidRPr="00567BDD">
        <w:rPr>
          <w:b/>
          <w:bCs/>
        </w:rPr>
        <w:t xml:space="preserve"> </w:t>
      </w:r>
      <w:r w:rsidR="00E710A7" w:rsidRPr="00567BDD">
        <w:rPr>
          <w:b/>
          <w:bCs/>
        </w:rPr>
        <w:t>Multi-level models in selected disease dyads</w:t>
      </w:r>
      <w:r w:rsidRPr="00567BDD">
        <w:rPr>
          <w:b/>
          <w:bCs/>
        </w:rPr>
        <w:t>.</w:t>
      </w:r>
      <w:r w:rsidR="00E710A7" w:rsidRPr="00567BDD">
        <w:t xml:space="preserve"> </w:t>
      </w:r>
      <w:r w:rsidR="007B7AD2" w:rsidRPr="00567BDD">
        <w:rPr>
          <w:sz w:val="20"/>
          <w:szCs w:val="20"/>
        </w:rPr>
        <w:t>Adjusted odds ratios from logistic regression models. The random intercept model included fixed effects of age, sex and procedure associated harm, and a random intercept for provider codes. CCF;</w:t>
      </w:r>
      <w:r w:rsidRPr="00567BDD">
        <w:rPr>
          <w:b/>
          <w:bCs/>
          <w:sz w:val="20"/>
          <w:szCs w:val="20"/>
        </w:rPr>
        <w:t xml:space="preserve"> </w:t>
      </w:r>
      <w:r w:rsidR="007B7AD2" w:rsidRPr="00567BDD">
        <w:rPr>
          <w:sz w:val="20"/>
          <w:szCs w:val="20"/>
        </w:rPr>
        <w:t>Cardiac failure, RESP; respiratory diseases, CKD; chronic kidney disease, DM; diabetes mellitus, MI; myocardial infarction, PVD; peripheral vascular disease, Rheum; rheumatological conditions</w:t>
      </w:r>
      <w:r w:rsidR="00567BDD">
        <w:rPr>
          <w:sz w:val="20"/>
          <w:szCs w:val="20"/>
        </w:rPr>
        <w:t>, Hemi-Para; hemi-paraplegia</w:t>
      </w:r>
      <w:r w:rsidR="007B7AD2" w:rsidRPr="00567BDD">
        <w:rPr>
          <w:sz w:val="20"/>
          <w:szCs w:val="20"/>
        </w:rPr>
        <w:t>.</w:t>
      </w:r>
      <w:r w:rsidR="007B7AD2" w:rsidRPr="00567BDD">
        <w:rPr>
          <w:sz w:val="18"/>
          <w:szCs w:val="18"/>
        </w:rPr>
        <w:t xml:space="preserve"> </w:t>
      </w:r>
    </w:p>
    <w:p w14:paraId="323B27DE" w14:textId="77777777" w:rsidR="0008452C" w:rsidRPr="00551FF6" w:rsidRDefault="0008452C">
      <w:pPr>
        <w:rPr>
          <w:sz w:val="18"/>
          <w:szCs w:val="18"/>
        </w:rPr>
      </w:pPr>
      <w:r>
        <w:rPr>
          <w:color w:val="FF0000"/>
          <w:sz w:val="18"/>
          <w:szCs w:val="18"/>
        </w:rPr>
        <w:br w:type="page"/>
      </w:r>
    </w:p>
    <w:p w14:paraId="22753722" w14:textId="77777777" w:rsidR="0008452C" w:rsidRDefault="0008452C" w:rsidP="0008452C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70C31CF" wp14:editId="167BFF86">
            <wp:extent cx="6143556" cy="4902588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356" cy="4914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Y="786"/>
        <w:tblW w:w="0" w:type="auto"/>
        <w:tblLook w:val="04A0" w:firstRow="1" w:lastRow="0" w:firstColumn="1" w:lastColumn="0" w:noHBand="0" w:noVBand="1"/>
      </w:tblPr>
      <w:tblGrid>
        <w:gridCol w:w="1542"/>
        <w:gridCol w:w="926"/>
        <w:gridCol w:w="1278"/>
        <w:gridCol w:w="1279"/>
        <w:gridCol w:w="1279"/>
        <w:gridCol w:w="1279"/>
        <w:gridCol w:w="1279"/>
        <w:gridCol w:w="1279"/>
        <w:gridCol w:w="1279"/>
        <w:gridCol w:w="1279"/>
        <w:gridCol w:w="1046"/>
      </w:tblGrid>
      <w:tr w:rsidR="0008452C" w14:paraId="6FBA74C2" w14:textId="77777777" w:rsidTr="0008452C">
        <w:tc>
          <w:tcPr>
            <w:tcW w:w="1542" w:type="dxa"/>
          </w:tcPr>
          <w:p w14:paraId="7A2B2FF6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</w:p>
        </w:tc>
        <w:tc>
          <w:tcPr>
            <w:tcW w:w="926" w:type="dxa"/>
          </w:tcPr>
          <w:p w14:paraId="65DBE6AD" w14:textId="77777777" w:rsidR="0008452C" w:rsidRPr="00567BDD" w:rsidRDefault="0008452C" w:rsidP="0008452C">
            <w:pPr>
              <w:ind w:left="0"/>
              <w:rPr>
                <w:b/>
                <w:bCs/>
                <w:sz w:val="20"/>
                <w:szCs w:val="20"/>
              </w:rPr>
            </w:pPr>
            <w:r w:rsidRPr="00567BDD">
              <w:rPr>
                <w:b/>
                <w:bCs/>
                <w:sz w:val="20"/>
                <w:szCs w:val="20"/>
              </w:rPr>
              <w:t>18-25</w:t>
            </w:r>
          </w:p>
        </w:tc>
        <w:tc>
          <w:tcPr>
            <w:tcW w:w="1278" w:type="dxa"/>
          </w:tcPr>
          <w:p w14:paraId="402D73DB" w14:textId="77777777" w:rsidR="0008452C" w:rsidRPr="00567BDD" w:rsidRDefault="0008452C" w:rsidP="0008452C">
            <w:pPr>
              <w:ind w:left="0"/>
              <w:rPr>
                <w:b/>
                <w:bCs/>
                <w:sz w:val="20"/>
                <w:szCs w:val="20"/>
              </w:rPr>
            </w:pPr>
            <w:r w:rsidRPr="00567BDD">
              <w:rPr>
                <w:b/>
                <w:bCs/>
                <w:sz w:val="20"/>
                <w:szCs w:val="20"/>
              </w:rPr>
              <w:t>26-32</w:t>
            </w:r>
          </w:p>
        </w:tc>
        <w:tc>
          <w:tcPr>
            <w:tcW w:w="1279" w:type="dxa"/>
          </w:tcPr>
          <w:p w14:paraId="2AC27FD0" w14:textId="77777777" w:rsidR="0008452C" w:rsidRPr="00567BDD" w:rsidRDefault="0008452C" w:rsidP="0008452C">
            <w:pPr>
              <w:ind w:left="0"/>
              <w:rPr>
                <w:b/>
                <w:bCs/>
                <w:sz w:val="20"/>
                <w:szCs w:val="20"/>
              </w:rPr>
            </w:pPr>
            <w:r w:rsidRPr="00567BDD">
              <w:rPr>
                <w:b/>
                <w:bCs/>
                <w:sz w:val="20"/>
                <w:szCs w:val="20"/>
              </w:rPr>
              <w:t>33-39</w:t>
            </w:r>
          </w:p>
        </w:tc>
        <w:tc>
          <w:tcPr>
            <w:tcW w:w="1279" w:type="dxa"/>
          </w:tcPr>
          <w:p w14:paraId="02AE0D95" w14:textId="77777777" w:rsidR="0008452C" w:rsidRPr="00567BDD" w:rsidRDefault="0008452C" w:rsidP="0008452C">
            <w:pPr>
              <w:ind w:left="0"/>
              <w:rPr>
                <w:b/>
                <w:bCs/>
                <w:sz w:val="20"/>
                <w:szCs w:val="20"/>
              </w:rPr>
            </w:pPr>
            <w:r w:rsidRPr="00567BDD">
              <w:rPr>
                <w:b/>
                <w:bCs/>
                <w:sz w:val="20"/>
                <w:szCs w:val="20"/>
              </w:rPr>
              <w:t>40-46</w:t>
            </w:r>
          </w:p>
        </w:tc>
        <w:tc>
          <w:tcPr>
            <w:tcW w:w="1279" w:type="dxa"/>
          </w:tcPr>
          <w:p w14:paraId="6A4BB763" w14:textId="77777777" w:rsidR="0008452C" w:rsidRPr="00567BDD" w:rsidRDefault="0008452C" w:rsidP="0008452C">
            <w:pPr>
              <w:ind w:left="0"/>
              <w:rPr>
                <w:b/>
                <w:bCs/>
                <w:sz w:val="20"/>
                <w:szCs w:val="20"/>
              </w:rPr>
            </w:pPr>
            <w:r w:rsidRPr="00567BDD">
              <w:rPr>
                <w:b/>
                <w:bCs/>
                <w:sz w:val="20"/>
                <w:szCs w:val="20"/>
              </w:rPr>
              <w:t>47-53</w:t>
            </w:r>
          </w:p>
        </w:tc>
        <w:tc>
          <w:tcPr>
            <w:tcW w:w="1279" w:type="dxa"/>
          </w:tcPr>
          <w:p w14:paraId="75C73BE3" w14:textId="77777777" w:rsidR="0008452C" w:rsidRPr="00567BDD" w:rsidRDefault="0008452C" w:rsidP="0008452C">
            <w:pPr>
              <w:ind w:left="0"/>
              <w:rPr>
                <w:b/>
                <w:bCs/>
                <w:sz w:val="20"/>
                <w:szCs w:val="20"/>
              </w:rPr>
            </w:pPr>
            <w:r w:rsidRPr="00567BDD">
              <w:rPr>
                <w:b/>
                <w:bCs/>
                <w:sz w:val="20"/>
                <w:szCs w:val="20"/>
              </w:rPr>
              <w:t>54-60</w:t>
            </w:r>
          </w:p>
        </w:tc>
        <w:tc>
          <w:tcPr>
            <w:tcW w:w="1279" w:type="dxa"/>
          </w:tcPr>
          <w:p w14:paraId="77516C05" w14:textId="77777777" w:rsidR="0008452C" w:rsidRPr="00567BDD" w:rsidRDefault="0008452C" w:rsidP="0008452C">
            <w:pPr>
              <w:ind w:left="0"/>
              <w:rPr>
                <w:b/>
                <w:bCs/>
                <w:sz w:val="20"/>
                <w:szCs w:val="20"/>
              </w:rPr>
            </w:pPr>
            <w:r w:rsidRPr="00567BDD">
              <w:rPr>
                <w:b/>
                <w:bCs/>
                <w:sz w:val="20"/>
                <w:szCs w:val="20"/>
              </w:rPr>
              <w:t>61-67</w:t>
            </w:r>
          </w:p>
        </w:tc>
        <w:tc>
          <w:tcPr>
            <w:tcW w:w="1279" w:type="dxa"/>
          </w:tcPr>
          <w:p w14:paraId="09AA0610" w14:textId="77777777" w:rsidR="0008452C" w:rsidRPr="00567BDD" w:rsidRDefault="0008452C" w:rsidP="0008452C">
            <w:pPr>
              <w:ind w:left="0"/>
              <w:rPr>
                <w:b/>
                <w:bCs/>
                <w:sz w:val="20"/>
                <w:szCs w:val="20"/>
              </w:rPr>
            </w:pPr>
            <w:r w:rsidRPr="00567BDD">
              <w:rPr>
                <w:b/>
                <w:bCs/>
                <w:sz w:val="20"/>
                <w:szCs w:val="20"/>
              </w:rPr>
              <w:t>68-74</w:t>
            </w:r>
          </w:p>
        </w:tc>
        <w:tc>
          <w:tcPr>
            <w:tcW w:w="1279" w:type="dxa"/>
          </w:tcPr>
          <w:p w14:paraId="5AB74C3B" w14:textId="77777777" w:rsidR="0008452C" w:rsidRPr="00567BDD" w:rsidRDefault="0008452C" w:rsidP="0008452C">
            <w:pPr>
              <w:ind w:left="0"/>
              <w:rPr>
                <w:b/>
                <w:bCs/>
                <w:sz w:val="20"/>
                <w:szCs w:val="20"/>
              </w:rPr>
            </w:pPr>
            <w:r w:rsidRPr="00567BDD">
              <w:rPr>
                <w:b/>
                <w:bCs/>
                <w:sz w:val="20"/>
                <w:szCs w:val="20"/>
              </w:rPr>
              <w:t>75-82</w:t>
            </w:r>
          </w:p>
        </w:tc>
        <w:tc>
          <w:tcPr>
            <w:tcW w:w="1046" w:type="dxa"/>
          </w:tcPr>
          <w:p w14:paraId="44F46B05" w14:textId="77777777" w:rsidR="0008452C" w:rsidRPr="00567BDD" w:rsidRDefault="0008452C" w:rsidP="0008452C">
            <w:pPr>
              <w:ind w:left="0"/>
              <w:rPr>
                <w:b/>
                <w:bCs/>
                <w:sz w:val="20"/>
                <w:szCs w:val="20"/>
              </w:rPr>
            </w:pPr>
            <w:r w:rsidRPr="00567BDD">
              <w:rPr>
                <w:b/>
                <w:bCs/>
                <w:sz w:val="20"/>
                <w:szCs w:val="20"/>
              </w:rPr>
              <w:t>82-</w:t>
            </w:r>
            <w:r w:rsidRPr="00567BDD">
              <w:rPr>
                <w:rFonts w:cstheme="minorHAnsi"/>
                <w:b/>
                <w:bCs/>
                <w:sz w:val="20"/>
                <w:szCs w:val="20"/>
              </w:rPr>
              <w:t>≥</w:t>
            </w:r>
            <w:r w:rsidRPr="00567BDD">
              <w:rPr>
                <w:b/>
                <w:bCs/>
                <w:sz w:val="20"/>
                <w:szCs w:val="20"/>
              </w:rPr>
              <w:t>90</w:t>
            </w:r>
          </w:p>
        </w:tc>
      </w:tr>
      <w:tr w:rsidR="0008452C" w14:paraId="01332A99" w14:textId="77777777" w:rsidTr="0008452C">
        <w:tc>
          <w:tcPr>
            <w:tcW w:w="1542" w:type="dxa"/>
          </w:tcPr>
          <w:p w14:paraId="5F1E1D6D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Elective</w:t>
            </w:r>
          </w:p>
        </w:tc>
        <w:tc>
          <w:tcPr>
            <w:tcW w:w="926" w:type="dxa"/>
          </w:tcPr>
          <w:p w14:paraId="215BCE9E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1010170</w:t>
            </w:r>
          </w:p>
        </w:tc>
        <w:tc>
          <w:tcPr>
            <w:tcW w:w="1278" w:type="dxa"/>
          </w:tcPr>
          <w:p w14:paraId="5A124C14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1113507</w:t>
            </w:r>
          </w:p>
        </w:tc>
        <w:tc>
          <w:tcPr>
            <w:tcW w:w="1279" w:type="dxa"/>
          </w:tcPr>
          <w:p w14:paraId="0AFD7C74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1222950</w:t>
            </w:r>
          </w:p>
        </w:tc>
        <w:tc>
          <w:tcPr>
            <w:tcW w:w="1279" w:type="dxa"/>
          </w:tcPr>
          <w:p w14:paraId="399C11CF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1645922</w:t>
            </w:r>
          </w:p>
        </w:tc>
        <w:tc>
          <w:tcPr>
            <w:tcW w:w="1279" w:type="dxa"/>
          </w:tcPr>
          <w:p w14:paraId="3363F75C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1878188</w:t>
            </w:r>
          </w:p>
        </w:tc>
        <w:tc>
          <w:tcPr>
            <w:tcW w:w="1279" w:type="dxa"/>
          </w:tcPr>
          <w:p w14:paraId="1D155100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1894230</w:t>
            </w:r>
          </w:p>
        </w:tc>
        <w:tc>
          <w:tcPr>
            <w:tcW w:w="1279" w:type="dxa"/>
          </w:tcPr>
          <w:p w14:paraId="55D138E7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2326478</w:t>
            </w:r>
          </w:p>
        </w:tc>
        <w:tc>
          <w:tcPr>
            <w:tcW w:w="1279" w:type="dxa"/>
          </w:tcPr>
          <w:p w14:paraId="5680CFD5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2291906</w:t>
            </w:r>
          </w:p>
        </w:tc>
        <w:tc>
          <w:tcPr>
            <w:tcW w:w="1279" w:type="dxa"/>
          </w:tcPr>
          <w:p w14:paraId="26B1F705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2287849</w:t>
            </w:r>
          </w:p>
        </w:tc>
        <w:tc>
          <w:tcPr>
            <w:tcW w:w="1046" w:type="dxa"/>
          </w:tcPr>
          <w:p w14:paraId="145E5016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1275608</w:t>
            </w:r>
          </w:p>
        </w:tc>
      </w:tr>
      <w:tr w:rsidR="0008452C" w14:paraId="647CC23F" w14:textId="77777777" w:rsidTr="0008452C">
        <w:tc>
          <w:tcPr>
            <w:tcW w:w="1542" w:type="dxa"/>
          </w:tcPr>
          <w:p w14:paraId="22F5D174" w14:textId="052FA723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Non-elective</w:t>
            </w:r>
          </w:p>
        </w:tc>
        <w:tc>
          <w:tcPr>
            <w:tcW w:w="926" w:type="dxa"/>
          </w:tcPr>
          <w:p w14:paraId="4B710683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350192</w:t>
            </w:r>
          </w:p>
        </w:tc>
        <w:tc>
          <w:tcPr>
            <w:tcW w:w="1278" w:type="dxa"/>
          </w:tcPr>
          <w:p w14:paraId="4A13BDD9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300301</w:t>
            </w:r>
          </w:p>
        </w:tc>
        <w:tc>
          <w:tcPr>
            <w:tcW w:w="1279" w:type="dxa"/>
          </w:tcPr>
          <w:p w14:paraId="7266FF5A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263371</w:t>
            </w:r>
          </w:p>
        </w:tc>
        <w:tc>
          <w:tcPr>
            <w:tcW w:w="1279" w:type="dxa"/>
          </w:tcPr>
          <w:p w14:paraId="745F1182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268264</w:t>
            </w:r>
          </w:p>
        </w:tc>
        <w:tc>
          <w:tcPr>
            <w:tcW w:w="1279" w:type="dxa"/>
          </w:tcPr>
          <w:p w14:paraId="7E2FA521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277044</w:t>
            </w:r>
          </w:p>
        </w:tc>
        <w:tc>
          <w:tcPr>
            <w:tcW w:w="1279" w:type="dxa"/>
          </w:tcPr>
          <w:p w14:paraId="04DEDB67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272105</w:t>
            </w:r>
          </w:p>
        </w:tc>
        <w:tc>
          <w:tcPr>
            <w:tcW w:w="1279" w:type="dxa"/>
          </w:tcPr>
          <w:p w14:paraId="7493ADFF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314787</w:t>
            </w:r>
          </w:p>
        </w:tc>
        <w:tc>
          <w:tcPr>
            <w:tcW w:w="1279" w:type="dxa"/>
          </w:tcPr>
          <w:p w14:paraId="6086F696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319704</w:t>
            </w:r>
          </w:p>
        </w:tc>
        <w:tc>
          <w:tcPr>
            <w:tcW w:w="1279" w:type="dxa"/>
          </w:tcPr>
          <w:p w14:paraId="34AEC883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409284</w:t>
            </w:r>
          </w:p>
        </w:tc>
        <w:tc>
          <w:tcPr>
            <w:tcW w:w="1046" w:type="dxa"/>
          </w:tcPr>
          <w:p w14:paraId="304F1246" w14:textId="77777777" w:rsidR="0008452C" w:rsidRPr="00567BDD" w:rsidRDefault="0008452C" w:rsidP="0008452C">
            <w:pPr>
              <w:ind w:left="0"/>
              <w:rPr>
                <w:sz w:val="20"/>
                <w:szCs w:val="20"/>
              </w:rPr>
            </w:pPr>
            <w:r w:rsidRPr="00567BDD">
              <w:rPr>
                <w:sz w:val="20"/>
                <w:szCs w:val="20"/>
              </w:rPr>
              <w:t>471799</w:t>
            </w:r>
          </w:p>
        </w:tc>
      </w:tr>
    </w:tbl>
    <w:p w14:paraId="05D0D1C5" w14:textId="34606F8D" w:rsidR="0008452C" w:rsidRPr="0008452C" w:rsidRDefault="0008452C" w:rsidP="0008452C">
      <w:pPr>
        <w:ind w:left="0"/>
      </w:pPr>
      <w:r w:rsidRPr="00452034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452034">
        <w:rPr>
          <w:b/>
          <w:bCs/>
        </w:rPr>
        <w:t xml:space="preserve">. The proportion of patients with differing number of diseases, </w:t>
      </w:r>
      <w:r w:rsidRPr="00567BDD">
        <w:rPr>
          <w:b/>
          <w:bCs/>
        </w:rPr>
        <w:t xml:space="preserve">stratified to 10 bands of age and presented divided by admission group. </w:t>
      </w:r>
      <w:r w:rsidRPr="00567BDD">
        <w:t>Numbers in each group in the table below.</w:t>
      </w:r>
    </w:p>
    <w:p w14:paraId="0F6A16F6" w14:textId="497AF319" w:rsidR="00BC20AF" w:rsidRDefault="002C7D9D" w:rsidP="002C7D9D">
      <w:pPr>
        <w:ind w:left="0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ADE2132" wp14:editId="39DF6037">
            <wp:extent cx="7677150" cy="5141025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1054" cy="5143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CED1D" w14:textId="7877A825" w:rsidR="002C7D9D" w:rsidRPr="00567BDD" w:rsidRDefault="002C7D9D" w:rsidP="00550C96">
      <w:pPr>
        <w:ind w:left="0"/>
      </w:pPr>
      <w:r w:rsidRPr="00567BDD">
        <w:rPr>
          <w:b/>
          <w:bCs/>
        </w:rPr>
        <w:t xml:space="preserve">Supplementary figure </w:t>
      </w:r>
      <w:r w:rsidR="00A578B7" w:rsidRPr="00567BDD">
        <w:rPr>
          <w:b/>
          <w:bCs/>
        </w:rPr>
        <w:t>2</w:t>
      </w:r>
      <w:r w:rsidRPr="00567BDD">
        <w:rPr>
          <w:b/>
          <w:bCs/>
        </w:rPr>
        <w:t xml:space="preserve">. Estimated proportion of patients dying within 90 days of surgery, modelled with an interaction term between the presence of multi-morbidity and age. </w:t>
      </w:r>
      <w:r w:rsidRPr="00567BDD">
        <w:rPr>
          <w:sz w:val="20"/>
          <w:szCs w:val="20"/>
        </w:rPr>
        <w:t xml:space="preserve">Age was modelled as a restricted cubic spline with </w:t>
      </w:r>
      <w:r w:rsidR="009B3BFD" w:rsidRPr="00567BDD">
        <w:rPr>
          <w:sz w:val="20"/>
          <w:szCs w:val="20"/>
        </w:rPr>
        <w:t>five knots</w:t>
      </w:r>
      <w:r w:rsidRPr="00567BDD">
        <w:rPr>
          <w:sz w:val="20"/>
          <w:szCs w:val="20"/>
        </w:rPr>
        <w:t xml:space="preserve">, the model also included sex, setting and procedure associated harm which was modelled with a restricted cubic spline with three </w:t>
      </w:r>
      <w:r w:rsidR="009B3BFD" w:rsidRPr="00567BDD">
        <w:rPr>
          <w:sz w:val="20"/>
          <w:szCs w:val="20"/>
        </w:rPr>
        <w:t>knots</w:t>
      </w:r>
      <w:r w:rsidRPr="00567BDD">
        <w:rPr>
          <w:sz w:val="20"/>
          <w:szCs w:val="20"/>
        </w:rPr>
        <w:t>. Events: 359,494; pseudo-R2 0.341; C0.920.</w:t>
      </w:r>
    </w:p>
    <w:p w14:paraId="6D99EB3C" w14:textId="77777777" w:rsidR="002C7D9D" w:rsidRDefault="002C7D9D">
      <w:r>
        <w:rPr>
          <w:noProof/>
        </w:rPr>
        <w:lastRenderedPageBreak/>
        <w:drawing>
          <wp:inline distT="0" distB="0" distL="0" distR="0" wp14:anchorId="59E0FB1D" wp14:editId="173A460B">
            <wp:extent cx="7924800" cy="45418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3705" cy="4546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244CC" w14:textId="0CEB4DD1" w:rsidR="002C7D9D" w:rsidRPr="00551FF6" w:rsidRDefault="002C7D9D" w:rsidP="002C7D9D">
      <w:pPr>
        <w:ind w:left="0"/>
      </w:pPr>
      <w:r w:rsidRPr="00551FF6">
        <w:rPr>
          <w:b/>
          <w:bCs/>
        </w:rPr>
        <w:t xml:space="preserve">Supplementary figure </w:t>
      </w:r>
      <w:r w:rsidR="00A578B7" w:rsidRPr="00551FF6">
        <w:rPr>
          <w:b/>
          <w:bCs/>
        </w:rPr>
        <w:t>3</w:t>
      </w:r>
      <w:r w:rsidRPr="00551FF6">
        <w:rPr>
          <w:b/>
          <w:bCs/>
        </w:rPr>
        <w:t>. Estimated proportion of patients dying within 90 days of surgery, modelled with an interaction term between the presence of multi-morbidity and procedure associated rate of death</w:t>
      </w:r>
      <w:r w:rsidRPr="00551FF6">
        <w:rPr>
          <w:b/>
          <w:bCs/>
          <w:sz w:val="20"/>
          <w:szCs w:val="20"/>
        </w:rPr>
        <w:t xml:space="preserve">. </w:t>
      </w:r>
      <w:r w:rsidRPr="00551FF6">
        <w:rPr>
          <w:sz w:val="20"/>
          <w:szCs w:val="20"/>
        </w:rPr>
        <w:t xml:space="preserve">Age-standardised procedure associated harm which was modelled with a restricted cubic spline with three </w:t>
      </w:r>
      <w:r w:rsidR="009B3BFD" w:rsidRPr="00551FF6">
        <w:rPr>
          <w:sz w:val="20"/>
          <w:szCs w:val="20"/>
        </w:rPr>
        <w:t>knots and is a percentage estimated to die in 90 days</w:t>
      </w:r>
      <w:r w:rsidRPr="00551FF6">
        <w:rPr>
          <w:sz w:val="20"/>
          <w:szCs w:val="20"/>
        </w:rPr>
        <w:t>, the model also included</w:t>
      </w:r>
      <w:r w:rsidR="009B3BFD" w:rsidRPr="00551FF6">
        <w:rPr>
          <w:sz w:val="20"/>
          <w:szCs w:val="20"/>
        </w:rPr>
        <w:t xml:space="preserve"> sex, setting and</w:t>
      </w:r>
      <w:r w:rsidRPr="00551FF6">
        <w:rPr>
          <w:sz w:val="20"/>
          <w:szCs w:val="20"/>
        </w:rPr>
        <w:t xml:space="preserve"> age modelled as a restricted cubic spline with five </w:t>
      </w:r>
      <w:r w:rsidR="009B3BFD" w:rsidRPr="00551FF6">
        <w:rPr>
          <w:sz w:val="20"/>
          <w:szCs w:val="20"/>
        </w:rPr>
        <w:t>knots</w:t>
      </w:r>
      <w:r w:rsidRPr="00551FF6">
        <w:rPr>
          <w:sz w:val="20"/>
          <w:szCs w:val="20"/>
        </w:rPr>
        <w:t>. Events: 359,494; pseudo-R2 0.370; C0.932.</w:t>
      </w:r>
    </w:p>
    <w:p w14:paraId="4019AE33" w14:textId="409D4CD9" w:rsidR="002C7D9D" w:rsidRDefault="002C7D9D">
      <w:r>
        <w:br w:type="page"/>
      </w:r>
    </w:p>
    <w:p w14:paraId="23317DC4" w14:textId="77777777" w:rsidR="00343194" w:rsidRDefault="00343194" w:rsidP="000176FA">
      <w:pPr>
        <w:ind w:left="0"/>
        <w:sectPr w:rsidR="00343194" w:rsidSect="00452034">
          <w:pgSz w:w="16838" w:h="11906" w:orient="landscape"/>
          <w:pgMar w:top="851" w:right="1440" w:bottom="1440" w:left="1440" w:header="709" w:footer="709" w:gutter="0"/>
          <w:cols w:space="708"/>
          <w:docGrid w:linePitch="360"/>
        </w:sectPr>
      </w:pPr>
    </w:p>
    <w:p w14:paraId="7CC19A98" w14:textId="3A81023F" w:rsidR="00F70099" w:rsidRPr="00551FF6" w:rsidRDefault="007602A1" w:rsidP="000176FA">
      <w:pPr>
        <w:ind w:left="0"/>
      </w:pPr>
      <w:r w:rsidRPr="00551FF6">
        <w:rPr>
          <w:b/>
          <w:bCs/>
        </w:rPr>
        <w:lastRenderedPageBreak/>
        <w:t>Appendix A:</w:t>
      </w:r>
      <w:r w:rsidRPr="00551FF6">
        <w:t xml:space="preserve"> </w:t>
      </w:r>
      <w:bookmarkStart w:id="8" w:name="_Hlk133505952"/>
      <w:r w:rsidR="00343194" w:rsidRPr="00551FF6">
        <w:t>Disease combinations for two to four diseases, with a crude prevalence exceeding 1 in 2000 and with a crude rate of death of more than 1 in 20 (5%).</w:t>
      </w:r>
      <w:bookmarkEnd w:id="8"/>
    </w:p>
    <w:tbl>
      <w:tblPr>
        <w:tblW w:w="56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1841"/>
        <w:gridCol w:w="1842"/>
      </w:tblGrid>
      <w:tr w:rsidR="00551FF6" w:rsidRPr="00551FF6" w14:paraId="0B4C0010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90B5EC3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bookmarkStart w:id="9" w:name="_Hlk133505969"/>
            <w:r w:rsidRPr="00551FF6">
              <w:rPr>
                <w:rFonts w:ascii="Calibri" w:eastAsia="Times New Roman" w:hAnsi="Calibri" w:cs="Calibri"/>
                <w:b/>
                <w:bCs/>
                <w:lang w:eastAsia="en-GB"/>
              </w:rPr>
              <w:t>Combin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43F2679" w14:textId="73DF750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b/>
                <w:bCs/>
                <w:lang w:eastAsia="en-GB"/>
              </w:rPr>
              <w:t>Prevalence per 1000 spell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B3BC4E" w14:textId="0B703BCF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b/>
                <w:bCs/>
                <w:lang w:eastAsia="en-GB"/>
              </w:rPr>
              <w:t>Rate of death in 90 days (%)</w:t>
            </w:r>
          </w:p>
        </w:tc>
      </w:tr>
      <w:tr w:rsidR="00551FF6" w:rsidRPr="00551FF6" w14:paraId="705EEBD9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DAB25D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PV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9D8E7D4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4287C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34</w:t>
            </w:r>
          </w:p>
        </w:tc>
      </w:tr>
      <w:tr w:rsidR="00551FF6" w:rsidRPr="00551FF6" w14:paraId="0C7F346D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48AE3E4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CV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F554AD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2.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23F51D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4</w:t>
            </w:r>
          </w:p>
        </w:tc>
      </w:tr>
      <w:tr w:rsidR="00551FF6" w:rsidRPr="00551FF6" w14:paraId="7AA4A73C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70AF9BD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Dement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B1B8DB8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189F5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</w:tr>
      <w:tr w:rsidR="00551FF6" w:rsidRPr="00551FF6" w14:paraId="606A5F10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9B0ADA6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Liv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A026EB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8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5EC2F7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.92</w:t>
            </w:r>
          </w:p>
        </w:tc>
      </w:tr>
      <w:tr w:rsidR="00551FF6" w:rsidRPr="00551FF6" w14:paraId="22788BAA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BCDC0C7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Hemi-Par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F69759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D055C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13</w:t>
            </w:r>
          </w:p>
        </w:tc>
      </w:tr>
      <w:tr w:rsidR="00551FF6" w:rsidRPr="00551FF6" w14:paraId="37410E02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592CBB5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B9D952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6FCE1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22</w:t>
            </w:r>
          </w:p>
        </w:tc>
      </w:tr>
      <w:tr w:rsidR="00551FF6" w:rsidRPr="00551FF6" w14:paraId="78775D66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5C34688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F75A72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3.3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9A2B2F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.16</w:t>
            </w:r>
          </w:p>
        </w:tc>
      </w:tr>
      <w:tr w:rsidR="00551FF6" w:rsidRPr="00551FF6" w14:paraId="2349BB13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646FC28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Dement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C4445CD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3696F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73</w:t>
            </w:r>
          </w:p>
        </w:tc>
      </w:tr>
      <w:tr w:rsidR="00551FF6" w:rsidRPr="00551FF6" w14:paraId="5056C6A7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E9A96BA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Liv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B953AB4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5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FA032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5</w:t>
            </w:r>
          </w:p>
        </w:tc>
      </w:tr>
      <w:tr w:rsidR="00551FF6" w:rsidRPr="00551FF6" w14:paraId="14CA7709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C0FE151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843A26F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3.4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BB7D8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39</w:t>
            </w:r>
          </w:p>
        </w:tc>
      </w:tr>
      <w:tr w:rsidR="00551FF6" w:rsidRPr="00551FF6" w14:paraId="0354C7C6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6455E73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CV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E4534E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2.8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0A39B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08</w:t>
            </w:r>
          </w:p>
        </w:tc>
      </w:tr>
      <w:tr w:rsidR="00551FF6" w:rsidRPr="00551FF6" w14:paraId="00432526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680A36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Dement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00AD57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6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ACBFB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44</w:t>
            </w:r>
          </w:p>
        </w:tc>
      </w:tr>
      <w:tr w:rsidR="00551FF6" w:rsidRPr="00551FF6" w14:paraId="69CD68E7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AF4E498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Liv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FF26122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8502E8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91</w:t>
            </w:r>
          </w:p>
        </w:tc>
      </w:tr>
      <w:tr w:rsidR="00551FF6" w:rsidRPr="00551FF6" w14:paraId="678A2BA9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83E51F8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9DB47B9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5B59A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4</w:t>
            </w:r>
          </w:p>
        </w:tc>
      </w:tr>
      <w:tr w:rsidR="00551FF6" w:rsidRPr="00551FF6" w14:paraId="6F996AA2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AB9D8B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6BCF5E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3147B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39</w:t>
            </w:r>
          </w:p>
        </w:tc>
      </w:tr>
      <w:tr w:rsidR="00551FF6" w:rsidRPr="00551FF6" w14:paraId="0EFDF437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B9CAE4D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VA-Dement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4D7BE1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A3D3B8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75</w:t>
            </w:r>
          </w:p>
        </w:tc>
      </w:tr>
      <w:tr w:rsidR="00551FF6" w:rsidRPr="00551FF6" w14:paraId="6D2C7297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F8EA890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VA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EE57A32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3.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8DC0DC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41</w:t>
            </w:r>
          </w:p>
        </w:tc>
      </w:tr>
      <w:tr w:rsidR="00551FF6" w:rsidRPr="00551FF6" w14:paraId="296B9E2E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D34ED4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VA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280E39D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2.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A8D7CD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35</w:t>
            </w:r>
          </w:p>
        </w:tc>
      </w:tr>
      <w:tr w:rsidR="00551FF6" w:rsidRPr="00551FF6" w14:paraId="5B0E0C79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0A001DC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Dementia-RESP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57422C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66D534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19</w:t>
            </w:r>
          </w:p>
        </w:tc>
      </w:tr>
      <w:tr w:rsidR="00551FF6" w:rsidRPr="00551FF6" w14:paraId="0C80F094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5015CF7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Dementia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05855D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E2A28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52</w:t>
            </w:r>
          </w:p>
        </w:tc>
      </w:tr>
      <w:tr w:rsidR="00551FF6" w:rsidRPr="00551FF6" w14:paraId="3A5DF0D6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99A1CB5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Dementia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84C1569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DE25D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.04</w:t>
            </w:r>
          </w:p>
        </w:tc>
      </w:tr>
      <w:tr w:rsidR="00551FF6" w:rsidRPr="00551FF6" w14:paraId="584412BA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0ED0BC6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RESP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0E9701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2.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7DEEE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71</w:t>
            </w:r>
          </w:p>
        </w:tc>
      </w:tr>
      <w:tr w:rsidR="00551FF6" w:rsidRPr="00551FF6" w14:paraId="25C7350F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68F438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Liver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11FA49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F8D319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95</w:t>
            </w:r>
          </w:p>
        </w:tc>
      </w:tr>
      <w:tr w:rsidR="00551FF6" w:rsidRPr="00551FF6" w14:paraId="6DB964E3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64B509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Liver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260CB3C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61B71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.18</w:t>
            </w:r>
          </w:p>
        </w:tc>
      </w:tr>
      <w:tr w:rsidR="00551FF6" w:rsidRPr="00551FF6" w14:paraId="07A4FC0D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C604482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Hemi-Para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4312CBC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8DE55D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17</w:t>
            </w:r>
          </w:p>
        </w:tc>
      </w:tr>
      <w:tr w:rsidR="00551FF6" w:rsidRPr="00551FF6" w14:paraId="60CB4768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F663B57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lastRenderedPageBreak/>
              <w:t>Hemi-Para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FFF506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5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BD1494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.71</w:t>
            </w:r>
          </w:p>
        </w:tc>
      </w:tr>
      <w:tr w:rsidR="00551FF6" w:rsidRPr="00551FF6" w14:paraId="476C2873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17F5238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KD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C822EB2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6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464258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51</w:t>
            </w:r>
          </w:p>
        </w:tc>
      </w:tr>
      <w:tr w:rsidR="00551FF6" w:rsidRPr="00551FF6" w14:paraId="57A71722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B588EA2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PV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F64A1F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A539CC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66</w:t>
            </w:r>
          </w:p>
        </w:tc>
      </w:tr>
      <w:tr w:rsidR="00551FF6" w:rsidRPr="00551FF6" w14:paraId="6999C4D2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02F4CE4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CV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1A5A2FD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6AADC8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79</w:t>
            </w:r>
          </w:p>
        </w:tc>
      </w:tr>
      <w:tr w:rsidR="00551FF6" w:rsidRPr="00551FF6" w14:paraId="05D2154F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B208D2C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RESP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AD4A58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2.2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DE1B8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53</w:t>
            </w:r>
          </w:p>
        </w:tc>
      </w:tr>
      <w:tr w:rsidR="00551FF6" w:rsidRPr="00551FF6" w14:paraId="7640DBF5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7882B53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D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DF2EEC2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2.5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BE7FFD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08</w:t>
            </w:r>
          </w:p>
        </w:tc>
      </w:tr>
      <w:tr w:rsidR="00551FF6" w:rsidRPr="00551FF6" w14:paraId="223BA03F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143380C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AC9E984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2.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105FE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87</w:t>
            </w:r>
          </w:p>
        </w:tc>
      </w:tr>
      <w:tr w:rsidR="00551FF6" w:rsidRPr="00551FF6" w14:paraId="5777CF55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47F525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387FD47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0C3C7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8</w:t>
            </w:r>
          </w:p>
        </w:tc>
      </w:tr>
      <w:tr w:rsidR="00551FF6" w:rsidRPr="00551FF6" w14:paraId="466CCCA8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A59DBA1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PVD-CV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44B6A9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45A23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.34</w:t>
            </w:r>
          </w:p>
        </w:tc>
      </w:tr>
      <w:tr w:rsidR="00551FF6" w:rsidRPr="00551FF6" w14:paraId="737C4265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6F4172E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PVD-RESP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D2A2AD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9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BB0A0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31</w:t>
            </w:r>
          </w:p>
        </w:tc>
      </w:tr>
      <w:tr w:rsidR="00551FF6" w:rsidRPr="00551FF6" w14:paraId="424D5D87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10C2211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PVD-D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983A5F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8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81D82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81</w:t>
            </w:r>
          </w:p>
        </w:tc>
      </w:tr>
      <w:tr w:rsidR="00551FF6" w:rsidRPr="00551FF6" w14:paraId="7DB38A6A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D09E155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PVD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F1632D2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A8A44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.41</w:t>
            </w:r>
          </w:p>
        </w:tc>
      </w:tr>
      <w:tr w:rsidR="00551FF6" w:rsidRPr="00551FF6" w14:paraId="1A39BC82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BD1F50C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PVD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0B2C6F7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87EA7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9.34</w:t>
            </w:r>
          </w:p>
        </w:tc>
      </w:tr>
      <w:tr w:rsidR="00551FF6" w:rsidRPr="00551FF6" w14:paraId="000327FF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4017755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CVA-RESP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74BC2E2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802B1F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25</w:t>
            </w:r>
          </w:p>
        </w:tc>
      </w:tr>
      <w:tr w:rsidR="00551FF6" w:rsidRPr="00551FF6" w14:paraId="148A0D04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4220C20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CVA-D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937DAB9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CEF49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53</w:t>
            </w:r>
          </w:p>
        </w:tc>
      </w:tr>
      <w:tr w:rsidR="00551FF6" w:rsidRPr="00551FF6" w14:paraId="3DB6C123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F2202E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CVA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6D7524F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7D5F1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.11</w:t>
            </w:r>
          </w:p>
        </w:tc>
      </w:tr>
      <w:tr w:rsidR="00551FF6" w:rsidRPr="00551FF6" w14:paraId="721C1701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71C413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RESP-Rheu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1FFC61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5EF64F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24</w:t>
            </w:r>
          </w:p>
        </w:tc>
      </w:tr>
      <w:tr w:rsidR="00551FF6" w:rsidRPr="00551FF6" w14:paraId="5765C617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AAB7E32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RESP-D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0150F5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3.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F9776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32</w:t>
            </w:r>
          </w:p>
        </w:tc>
      </w:tr>
      <w:tr w:rsidR="00551FF6" w:rsidRPr="00551FF6" w14:paraId="5CE887F0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66D31E0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RESP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61F503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2.9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543E59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13</w:t>
            </w:r>
          </w:p>
        </w:tc>
      </w:tr>
      <w:tr w:rsidR="00551FF6" w:rsidRPr="00551FF6" w14:paraId="1D75A9F4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FB3F773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RESP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628DAE2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2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61DD5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9.1</w:t>
            </w:r>
          </w:p>
        </w:tc>
      </w:tr>
      <w:tr w:rsidR="00551FF6" w:rsidRPr="00551FF6" w14:paraId="27809CD6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605AA77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Rheum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269733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5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76ED77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13</w:t>
            </w:r>
          </w:p>
        </w:tc>
      </w:tr>
      <w:tr w:rsidR="00551FF6" w:rsidRPr="00551FF6" w14:paraId="3A2273EB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C0D96D6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DM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060591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3.4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46E742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11</w:t>
            </w:r>
          </w:p>
        </w:tc>
      </w:tr>
      <w:tr w:rsidR="00551FF6" w:rsidRPr="00551FF6" w14:paraId="5B127B29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6C5D547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DM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E93EA5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912A5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97</w:t>
            </w:r>
          </w:p>
        </w:tc>
      </w:tr>
      <w:tr w:rsidR="00551FF6" w:rsidRPr="00551FF6" w14:paraId="7D3B0CC4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F0BC422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CKD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170504D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C56ED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9.48</w:t>
            </w:r>
          </w:p>
        </w:tc>
      </w:tr>
      <w:tr w:rsidR="00551FF6" w:rsidRPr="00551FF6" w14:paraId="6C7E16A1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D65BE67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PVD-CV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346515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6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ABE507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11</w:t>
            </w:r>
          </w:p>
        </w:tc>
      </w:tr>
      <w:tr w:rsidR="00551FF6" w:rsidRPr="00551FF6" w14:paraId="79A56A03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C371D91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PVD-RESP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9761FE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B31E7D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27</w:t>
            </w:r>
          </w:p>
        </w:tc>
      </w:tr>
      <w:tr w:rsidR="00551FF6" w:rsidRPr="00551FF6" w14:paraId="18832F15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9E0F5AA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PVD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63D6F4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3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E29537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72</w:t>
            </w:r>
          </w:p>
        </w:tc>
      </w:tr>
      <w:tr w:rsidR="00551FF6" w:rsidRPr="00551FF6" w14:paraId="44E7B21F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BB1F2C5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PVD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4BB6DF8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6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76AD6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57</w:t>
            </w:r>
          </w:p>
        </w:tc>
      </w:tr>
      <w:tr w:rsidR="00551FF6" w:rsidRPr="00551FF6" w14:paraId="2F5F190E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7A91759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CVA-RESP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CF15AC4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33FC3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31</w:t>
            </w:r>
          </w:p>
        </w:tc>
      </w:tr>
      <w:tr w:rsidR="00551FF6" w:rsidRPr="00551FF6" w14:paraId="67FF5BA2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E50F078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CVA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226294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09474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71</w:t>
            </w:r>
          </w:p>
        </w:tc>
      </w:tr>
      <w:tr w:rsidR="00551FF6" w:rsidRPr="00551FF6" w14:paraId="55C3CCD2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A6B3995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lastRenderedPageBreak/>
              <w:t>MI-RESP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E8CD9E8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90456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8</w:t>
            </w:r>
          </w:p>
        </w:tc>
      </w:tr>
      <w:tr w:rsidR="00551FF6" w:rsidRPr="00551FF6" w14:paraId="6E07DFC6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39581E9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RESP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9A5978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B294E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89</w:t>
            </w:r>
          </w:p>
        </w:tc>
      </w:tr>
      <w:tr w:rsidR="00551FF6" w:rsidRPr="00551FF6" w14:paraId="021F22B5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F20980E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DM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07624E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73A21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73</w:t>
            </w:r>
          </w:p>
        </w:tc>
      </w:tr>
      <w:tr w:rsidR="00551FF6" w:rsidRPr="00551FF6" w14:paraId="50553554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F832A01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CKD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5EF67A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68ECE7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41</w:t>
            </w:r>
          </w:p>
        </w:tc>
      </w:tr>
      <w:tr w:rsidR="00551FF6" w:rsidRPr="00551FF6" w14:paraId="122E0893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FEBC86E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CVA-RESP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37519E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8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6F62C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15</w:t>
            </w:r>
          </w:p>
        </w:tc>
      </w:tr>
      <w:tr w:rsidR="00551FF6" w:rsidRPr="00551FF6" w14:paraId="6AC20167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B0BA894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CVA-D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94ED99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9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FDFC3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47</w:t>
            </w:r>
          </w:p>
        </w:tc>
      </w:tr>
      <w:tr w:rsidR="00551FF6" w:rsidRPr="00551FF6" w14:paraId="1B4F4F19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FBCBF6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CVA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708D83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5ACBF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49</w:t>
            </w:r>
          </w:p>
        </w:tc>
      </w:tr>
      <w:tr w:rsidR="00551FF6" w:rsidRPr="00551FF6" w14:paraId="39EBFC5A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C9A246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RESP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074928F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2768C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77</w:t>
            </w:r>
          </w:p>
        </w:tc>
      </w:tr>
      <w:tr w:rsidR="00551FF6" w:rsidRPr="00551FF6" w14:paraId="7CC14149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D3CE2E9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RESP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3D9D2CC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2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78A0E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95</w:t>
            </w:r>
          </w:p>
        </w:tc>
      </w:tr>
      <w:tr w:rsidR="00551FF6" w:rsidRPr="00551FF6" w14:paraId="06A56A43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CF29465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DM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133985F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2.6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69386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59</w:t>
            </w:r>
          </w:p>
        </w:tc>
      </w:tr>
      <w:tr w:rsidR="00551FF6" w:rsidRPr="00551FF6" w14:paraId="298502BD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2EA5194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DM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24847F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FCFD0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6</w:t>
            </w:r>
          </w:p>
        </w:tc>
      </w:tr>
      <w:tr w:rsidR="00551FF6" w:rsidRPr="00551FF6" w14:paraId="0FDEDF33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EC6E1C7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CKD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ED0765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8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57F85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95</w:t>
            </w:r>
          </w:p>
        </w:tc>
      </w:tr>
      <w:tr w:rsidR="00551FF6" w:rsidRPr="00551FF6" w14:paraId="678BAACD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42566FD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VA-RESP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9ECF257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19EC5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58</w:t>
            </w:r>
          </w:p>
        </w:tc>
      </w:tr>
      <w:tr w:rsidR="00551FF6" w:rsidRPr="00551FF6" w14:paraId="12CCED26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424707B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VA-RESP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4FC221C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B556B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.75</w:t>
            </w:r>
          </w:p>
        </w:tc>
      </w:tr>
      <w:tr w:rsidR="00551FF6" w:rsidRPr="00551FF6" w14:paraId="5EC248DE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AB27A88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VA-DM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C13A84C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2C2CDF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52</w:t>
            </w:r>
          </w:p>
        </w:tc>
      </w:tr>
      <w:tr w:rsidR="00551FF6" w:rsidRPr="00551FF6" w14:paraId="627CFB28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E724F07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VA-DM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24EAC5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5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36558D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16</w:t>
            </w:r>
          </w:p>
        </w:tc>
      </w:tr>
      <w:tr w:rsidR="00551FF6" w:rsidRPr="00551FF6" w14:paraId="1429EA0B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FBC0DF6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VA-Hemi-Para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C708DC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FCDFF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28</w:t>
            </w:r>
          </w:p>
        </w:tc>
      </w:tr>
      <w:tr w:rsidR="00551FF6" w:rsidRPr="00551FF6" w14:paraId="4F531052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7046883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RESP-Rheum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F2A2C2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EBACD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82</w:t>
            </w:r>
          </w:p>
        </w:tc>
      </w:tr>
      <w:tr w:rsidR="00551FF6" w:rsidRPr="00551FF6" w14:paraId="0E4E6553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0A5ED8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RESP-DM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89763A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2.3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D63224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06</w:t>
            </w:r>
          </w:p>
        </w:tc>
      </w:tr>
      <w:tr w:rsidR="00551FF6" w:rsidRPr="00551FF6" w14:paraId="374901B7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091D73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RESP-CKD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5FB91A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0ED688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94</w:t>
            </w:r>
          </w:p>
        </w:tc>
      </w:tr>
      <w:tr w:rsidR="00551FF6" w:rsidRPr="00551FF6" w14:paraId="3B8F34E7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6D388F3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Liver-DM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C397FF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EFB8B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98</w:t>
            </w:r>
          </w:p>
        </w:tc>
      </w:tr>
      <w:tr w:rsidR="00551FF6" w:rsidRPr="00551FF6" w14:paraId="54C8D370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FED60A0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DM-CKD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0A0CABE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8EB52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43</w:t>
            </w:r>
          </w:p>
        </w:tc>
      </w:tr>
      <w:tr w:rsidR="00551FF6" w:rsidRPr="00551FF6" w14:paraId="621ABD3A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7645EF5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PVD-RESP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09BACB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3E3F9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67</w:t>
            </w:r>
          </w:p>
        </w:tc>
      </w:tr>
      <w:tr w:rsidR="00551FF6" w:rsidRPr="00551FF6" w14:paraId="15DE0E91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6DA4272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PVD-D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E33EA3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AD929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96</w:t>
            </w:r>
          </w:p>
        </w:tc>
      </w:tr>
      <w:tr w:rsidR="00551FF6" w:rsidRPr="00551FF6" w14:paraId="5DDD4FF9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2E18461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PVD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0A03D74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62582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.81</w:t>
            </w:r>
          </w:p>
        </w:tc>
      </w:tr>
      <w:tr w:rsidR="00551FF6" w:rsidRPr="00551FF6" w14:paraId="54C95ABB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E51E1F2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RESP-D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655B643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3E0EC4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72</w:t>
            </w:r>
          </w:p>
        </w:tc>
      </w:tr>
      <w:tr w:rsidR="00551FF6" w:rsidRPr="00551FF6" w14:paraId="505E813E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BAA967E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RESP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A5C4274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8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6E3E72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63</w:t>
            </w:r>
          </w:p>
        </w:tc>
      </w:tr>
      <w:tr w:rsidR="00551FF6" w:rsidRPr="00551FF6" w14:paraId="47121B02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490FBAB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MI-DM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913A849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0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2BD834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74</w:t>
            </w:r>
          </w:p>
        </w:tc>
      </w:tr>
      <w:tr w:rsidR="00551FF6" w:rsidRPr="00551FF6" w14:paraId="5419A6E1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CA2E695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PVD-RESP-D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074A737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3FAE98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67</w:t>
            </w:r>
          </w:p>
        </w:tc>
      </w:tr>
      <w:tr w:rsidR="00551FF6" w:rsidRPr="00551FF6" w14:paraId="5A5CB86B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723DF46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lastRenderedPageBreak/>
              <w:t>CCF-PVD-RESP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63982F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61B4A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9.44</w:t>
            </w:r>
          </w:p>
        </w:tc>
      </w:tr>
      <w:tr w:rsidR="00551FF6" w:rsidRPr="00551FF6" w14:paraId="146E02BF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21BD8D5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PVD-DM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15A35CC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CECBD2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8.39</w:t>
            </w:r>
          </w:p>
        </w:tc>
      </w:tr>
      <w:tr w:rsidR="00551FF6" w:rsidRPr="00551FF6" w14:paraId="6B130ACA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B6C097D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CCF-RESP-DM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AB4F1C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1.3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AC325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95</w:t>
            </w:r>
          </w:p>
        </w:tc>
      </w:tr>
      <w:tr w:rsidR="00551FF6" w:rsidRPr="00551FF6" w14:paraId="3010DCED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491DE85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PVD-RESP-D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B1266F6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04D29F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64</w:t>
            </w:r>
          </w:p>
        </w:tc>
      </w:tr>
      <w:tr w:rsidR="00551FF6" w:rsidRPr="00551FF6" w14:paraId="2A61EA10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1F84EA9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PVD-DM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DEE65B5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C0D96C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75</w:t>
            </w:r>
          </w:p>
        </w:tc>
      </w:tr>
      <w:tr w:rsidR="00551FF6" w:rsidRPr="00551FF6" w14:paraId="52FADC3F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95D3BE3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MI-RESP-DM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8CF1F4C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F08A6B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5.85</w:t>
            </w:r>
          </w:p>
        </w:tc>
      </w:tr>
      <w:tr w:rsidR="00551FF6" w:rsidRPr="00551FF6" w14:paraId="64A4F5E5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CE0519F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PVD-RESP-DM-CK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4A840D0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CB55BD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6.99</w:t>
            </w:r>
          </w:p>
        </w:tc>
      </w:tr>
      <w:tr w:rsidR="00551FF6" w:rsidRPr="00551FF6" w14:paraId="7B99D2F6" w14:textId="77777777" w:rsidTr="00551FF6">
        <w:trPr>
          <w:trHeight w:val="300"/>
          <w:jc w:val="center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77A41E9" w14:textId="77777777" w:rsidR="00343194" w:rsidRPr="00551FF6" w:rsidRDefault="00343194" w:rsidP="00343194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RESP-DM-CKD-Canc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83F5AD1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0.5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8BCF3A" w14:textId="77777777" w:rsidR="00343194" w:rsidRPr="00551FF6" w:rsidRDefault="00343194" w:rsidP="00343194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51FF6">
              <w:rPr>
                <w:rFonts w:ascii="Calibri" w:eastAsia="Times New Roman" w:hAnsi="Calibri" w:cs="Calibri"/>
                <w:lang w:eastAsia="en-GB"/>
              </w:rPr>
              <w:t>7.85</w:t>
            </w:r>
          </w:p>
        </w:tc>
      </w:tr>
      <w:bookmarkEnd w:id="9"/>
    </w:tbl>
    <w:p w14:paraId="1FB1362C" w14:textId="77777777" w:rsidR="00343194" w:rsidRDefault="00343194" w:rsidP="000176FA">
      <w:pPr>
        <w:ind w:left="0"/>
      </w:pPr>
    </w:p>
    <w:sectPr w:rsidR="00343194" w:rsidSect="00452034"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0077E" w14:textId="77777777" w:rsidR="005E7F6E" w:rsidRDefault="005E7F6E" w:rsidP="004E396E">
      <w:pPr>
        <w:spacing w:after="0" w:line="240" w:lineRule="auto"/>
      </w:pPr>
      <w:r>
        <w:separator/>
      </w:r>
    </w:p>
  </w:endnote>
  <w:endnote w:type="continuationSeparator" w:id="0">
    <w:p w14:paraId="0B768147" w14:textId="77777777" w:rsidR="005E7F6E" w:rsidRDefault="005E7F6E" w:rsidP="004E3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2017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8EA265" w14:textId="3D2204ED" w:rsidR="003F0393" w:rsidRDefault="003F03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FA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A851899" w14:textId="77777777" w:rsidR="003F0393" w:rsidRDefault="003F03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D13F4" w14:textId="77777777" w:rsidR="005E7F6E" w:rsidRDefault="005E7F6E" w:rsidP="004E396E">
      <w:pPr>
        <w:spacing w:after="0" w:line="240" w:lineRule="auto"/>
      </w:pPr>
      <w:r>
        <w:separator/>
      </w:r>
    </w:p>
  </w:footnote>
  <w:footnote w:type="continuationSeparator" w:id="0">
    <w:p w14:paraId="519E78AA" w14:textId="77777777" w:rsidR="005E7F6E" w:rsidRDefault="005E7F6E" w:rsidP="004E39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41289F"/>
    <w:multiLevelType w:val="hybridMultilevel"/>
    <w:tmpl w:val="0E96DA92"/>
    <w:lvl w:ilvl="0" w:tplc="0AB2A94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BB77D4"/>
    <w:multiLevelType w:val="hybridMultilevel"/>
    <w:tmpl w:val="731C550C"/>
    <w:lvl w:ilvl="0" w:tplc="CEC2A11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3EA61916"/>
    <w:multiLevelType w:val="hybridMultilevel"/>
    <w:tmpl w:val="6AA6BD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C53B8F"/>
    <w:multiLevelType w:val="hybridMultilevel"/>
    <w:tmpl w:val="B03ED5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1E8"/>
    <w:rsid w:val="00004E33"/>
    <w:rsid w:val="000170F1"/>
    <w:rsid w:val="000176FA"/>
    <w:rsid w:val="00031172"/>
    <w:rsid w:val="00034FB6"/>
    <w:rsid w:val="00074E55"/>
    <w:rsid w:val="00080BB9"/>
    <w:rsid w:val="0008452C"/>
    <w:rsid w:val="000871B3"/>
    <w:rsid w:val="0009386C"/>
    <w:rsid w:val="00097F78"/>
    <w:rsid w:val="000A2853"/>
    <w:rsid w:val="000A7B76"/>
    <w:rsid w:val="000B102B"/>
    <w:rsid w:val="000B2F3D"/>
    <w:rsid w:val="000B6207"/>
    <w:rsid w:val="000C4FF3"/>
    <w:rsid w:val="000C6ED2"/>
    <w:rsid w:val="00120147"/>
    <w:rsid w:val="00124E25"/>
    <w:rsid w:val="0012741D"/>
    <w:rsid w:val="00144BA8"/>
    <w:rsid w:val="00152C00"/>
    <w:rsid w:val="0015536A"/>
    <w:rsid w:val="00180325"/>
    <w:rsid w:val="001A602D"/>
    <w:rsid w:val="001B510B"/>
    <w:rsid w:val="001C541D"/>
    <w:rsid w:val="001D3B17"/>
    <w:rsid w:val="001D7DF0"/>
    <w:rsid w:val="001E0373"/>
    <w:rsid w:val="001E289A"/>
    <w:rsid w:val="001F1C3A"/>
    <w:rsid w:val="001F3363"/>
    <w:rsid w:val="001F68D4"/>
    <w:rsid w:val="00200718"/>
    <w:rsid w:val="00200B82"/>
    <w:rsid w:val="00201D2A"/>
    <w:rsid w:val="00211035"/>
    <w:rsid w:val="002344B6"/>
    <w:rsid w:val="00241077"/>
    <w:rsid w:val="00264D6F"/>
    <w:rsid w:val="00273B2D"/>
    <w:rsid w:val="002A519B"/>
    <w:rsid w:val="002B073D"/>
    <w:rsid w:val="002C7D9D"/>
    <w:rsid w:val="002D13E4"/>
    <w:rsid w:val="002E72F7"/>
    <w:rsid w:val="002F21AF"/>
    <w:rsid w:val="003055A7"/>
    <w:rsid w:val="003310C7"/>
    <w:rsid w:val="00337720"/>
    <w:rsid w:val="00343194"/>
    <w:rsid w:val="003638EB"/>
    <w:rsid w:val="00363FE2"/>
    <w:rsid w:val="00365786"/>
    <w:rsid w:val="003822F3"/>
    <w:rsid w:val="003B0444"/>
    <w:rsid w:val="003B660C"/>
    <w:rsid w:val="003F0393"/>
    <w:rsid w:val="00403CA3"/>
    <w:rsid w:val="004046B3"/>
    <w:rsid w:val="00404EC3"/>
    <w:rsid w:val="00406F89"/>
    <w:rsid w:val="0041111D"/>
    <w:rsid w:val="00431EA1"/>
    <w:rsid w:val="00433FA2"/>
    <w:rsid w:val="00436BDA"/>
    <w:rsid w:val="004443FB"/>
    <w:rsid w:val="00450FFB"/>
    <w:rsid w:val="00452034"/>
    <w:rsid w:val="004564E2"/>
    <w:rsid w:val="004738AE"/>
    <w:rsid w:val="00474955"/>
    <w:rsid w:val="004A3D92"/>
    <w:rsid w:val="004A488A"/>
    <w:rsid w:val="004C3A27"/>
    <w:rsid w:val="004D0828"/>
    <w:rsid w:val="004D5C24"/>
    <w:rsid w:val="004E0022"/>
    <w:rsid w:val="004E396E"/>
    <w:rsid w:val="004F0FF5"/>
    <w:rsid w:val="004F38D1"/>
    <w:rsid w:val="004F626A"/>
    <w:rsid w:val="00501529"/>
    <w:rsid w:val="00506117"/>
    <w:rsid w:val="00507CEC"/>
    <w:rsid w:val="00550531"/>
    <w:rsid w:val="00550C96"/>
    <w:rsid w:val="00551FF6"/>
    <w:rsid w:val="00553D63"/>
    <w:rsid w:val="00567BDD"/>
    <w:rsid w:val="00573A72"/>
    <w:rsid w:val="00591AFB"/>
    <w:rsid w:val="005A508C"/>
    <w:rsid w:val="005A75AF"/>
    <w:rsid w:val="005A77E0"/>
    <w:rsid w:val="005C583E"/>
    <w:rsid w:val="005D13FB"/>
    <w:rsid w:val="005D3F23"/>
    <w:rsid w:val="005E7F6E"/>
    <w:rsid w:val="006212E6"/>
    <w:rsid w:val="00651897"/>
    <w:rsid w:val="006615FE"/>
    <w:rsid w:val="006958A5"/>
    <w:rsid w:val="006A1F4D"/>
    <w:rsid w:val="006B4DF9"/>
    <w:rsid w:val="00701672"/>
    <w:rsid w:val="00705B68"/>
    <w:rsid w:val="007062D2"/>
    <w:rsid w:val="00715038"/>
    <w:rsid w:val="00726D39"/>
    <w:rsid w:val="00736F2F"/>
    <w:rsid w:val="007521EB"/>
    <w:rsid w:val="00760045"/>
    <w:rsid w:val="007602A1"/>
    <w:rsid w:val="0076738A"/>
    <w:rsid w:val="00791E24"/>
    <w:rsid w:val="007A0A54"/>
    <w:rsid w:val="007A7543"/>
    <w:rsid w:val="007B29D8"/>
    <w:rsid w:val="007B2DC6"/>
    <w:rsid w:val="007B7AD2"/>
    <w:rsid w:val="00802F93"/>
    <w:rsid w:val="00816EEE"/>
    <w:rsid w:val="00832A76"/>
    <w:rsid w:val="008638ED"/>
    <w:rsid w:val="00873B41"/>
    <w:rsid w:val="008772CA"/>
    <w:rsid w:val="008A0124"/>
    <w:rsid w:val="008A416D"/>
    <w:rsid w:val="008A73FA"/>
    <w:rsid w:val="008B2B2A"/>
    <w:rsid w:val="008B500E"/>
    <w:rsid w:val="008D368E"/>
    <w:rsid w:val="008E57EE"/>
    <w:rsid w:val="009068A1"/>
    <w:rsid w:val="0091081C"/>
    <w:rsid w:val="00920209"/>
    <w:rsid w:val="00924FBB"/>
    <w:rsid w:val="00930D82"/>
    <w:rsid w:val="0096305B"/>
    <w:rsid w:val="00977955"/>
    <w:rsid w:val="009954CA"/>
    <w:rsid w:val="00996933"/>
    <w:rsid w:val="009A1738"/>
    <w:rsid w:val="009B179A"/>
    <w:rsid w:val="009B17FA"/>
    <w:rsid w:val="009B2F80"/>
    <w:rsid w:val="009B3BFD"/>
    <w:rsid w:val="009C26C7"/>
    <w:rsid w:val="009D4ACB"/>
    <w:rsid w:val="009E4317"/>
    <w:rsid w:val="009F690B"/>
    <w:rsid w:val="00A00C5A"/>
    <w:rsid w:val="00A0436A"/>
    <w:rsid w:val="00A11504"/>
    <w:rsid w:val="00A347F8"/>
    <w:rsid w:val="00A4748D"/>
    <w:rsid w:val="00A52CD1"/>
    <w:rsid w:val="00A5368F"/>
    <w:rsid w:val="00A578B7"/>
    <w:rsid w:val="00A60028"/>
    <w:rsid w:val="00A76851"/>
    <w:rsid w:val="00A775B8"/>
    <w:rsid w:val="00A93466"/>
    <w:rsid w:val="00AA2506"/>
    <w:rsid w:val="00AA2913"/>
    <w:rsid w:val="00AC23D1"/>
    <w:rsid w:val="00AC327E"/>
    <w:rsid w:val="00AD1FCD"/>
    <w:rsid w:val="00B051F4"/>
    <w:rsid w:val="00B05250"/>
    <w:rsid w:val="00B22D9B"/>
    <w:rsid w:val="00B51A75"/>
    <w:rsid w:val="00B768D0"/>
    <w:rsid w:val="00B91FF1"/>
    <w:rsid w:val="00BB2779"/>
    <w:rsid w:val="00BB42A3"/>
    <w:rsid w:val="00BB50CA"/>
    <w:rsid w:val="00BB5103"/>
    <w:rsid w:val="00BB5BD1"/>
    <w:rsid w:val="00BC1DF0"/>
    <w:rsid w:val="00BC20AF"/>
    <w:rsid w:val="00BC5E90"/>
    <w:rsid w:val="00BD6816"/>
    <w:rsid w:val="00BE0C58"/>
    <w:rsid w:val="00BE19AC"/>
    <w:rsid w:val="00BE3A16"/>
    <w:rsid w:val="00BF07B7"/>
    <w:rsid w:val="00BF2723"/>
    <w:rsid w:val="00C0138C"/>
    <w:rsid w:val="00C02D2C"/>
    <w:rsid w:val="00C11C00"/>
    <w:rsid w:val="00C21F1E"/>
    <w:rsid w:val="00C32F6C"/>
    <w:rsid w:val="00C342DB"/>
    <w:rsid w:val="00C466AF"/>
    <w:rsid w:val="00C503E1"/>
    <w:rsid w:val="00CC2EF1"/>
    <w:rsid w:val="00CC7985"/>
    <w:rsid w:val="00CE556A"/>
    <w:rsid w:val="00CE79F6"/>
    <w:rsid w:val="00CF292A"/>
    <w:rsid w:val="00D001E8"/>
    <w:rsid w:val="00D01F92"/>
    <w:rsid w:val="00D178BF"/>
    <w:rsid w:val="00D17C63"/>
    <w:rsid w:val="00D21BD7"/>
    <w:rsid w:val="00D25C45"/>
    <w:rsid w:val="00D57BE5"/>
    <w:rsid w:val="00D62E88"/>
    <w:rsid w:val="00D646D9"/>
    <w:rsid w:val="00D819BC"/>
    <w:rsid w:val="00D944FC"/>
    <w:rsid w:val="00DB27CB"/>
    <w:rsid w:val="00DB5FC2"/>
    <w:rsid w:val="00DE1BB6"/>
    <w:rsid w:val="00DE5598"/>
    <w:rsid w:val="00E05378"/>
    <w:rsid w:val="00E25E56"/>
    <w:rsid w:val="00E3345A"/>
    <w:rsid w:val="00E36E6B"/>
    <w:rsid w:val="00E5054F"/>
    <w:rsid w:val="00E65F33"/>
    <w:rsid w:val="00E710A7"/>
    <w:rsid w:val="00E72A06"/>
    <w:rsid w:val="00E86D60"/>
    <w:rsid w:val="00E95A48"/>
    <w:rsid w:val="00EC1384"/>
    <w:rsid w:val="00EE59C1"/>
    <w:rsid w:val="00EF10E7"/>
    <w:rsid w:val="00EF2659"/>
    <w:rsid w:val="00EF2CF8"/>
    <w:rsid w:val="00EF2DED"/>
    <w:rsid w:val="00EF4C15"/>
    <w:rsid w:val="00F559B9"/>
    <w:rsid w:val="00F57307"/>
    <w:rsid w:val="00F70099"/>
    <w:rsid w:val="00F70F67"/>
    <w:rsid w:val="00F80E8D"/>
    <w:rsid w:val="00F84539"/>
    <w:rsid w:val="00F96092"/>
    <w:rsid w:val="00F96D26"/>
    <w:rsid w:val="00FA15F9"/>
    <w:rsid w:val="00FB3230"/>
    <w:rsid w:val="00FB3EA6"/>
    <w:rsid w:val="00FC56A7"/>
    <w:rsid w:val="00FC6250"/>
    <w:rsid w:val="00FD1F00"/>
    <w:rsid w:val="00FE04D7"/>
    <w:rsid w:val="00FE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EFCBA"/>
  <w15:chartTrackingRefBased/>
  <w15:docId w15:val="{9B72F0CD-5ACE-490D-BBC7-BD5E8CBEF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ind w:left="72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7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01E8"/>
    <w:pPr>
      <w:contextualSpacing/>
    </w:pPr>
  </w:style>
  <w:style w:type="table" w:styleId="TableGrid">
    <w:name w:val="Table Grid"/>
    <w:basedOn w:val="TableNormal"/>
    <w:uiPriority w:val="59"/>
    <w:rsid w:val="00D00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6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E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E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E6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051F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96E"/>
  </w:style>
  <w:style w:type="paragraph" w:styleId="Footer">
    <w:name w:val="footer"/>
    <w:basedOn w:val="Normal"/>
    <w:link w:val="FooterChar"/>
    <w:uiPriority w:val="99"/>
    <w:unhideWhenUsed/>
    <w:rsid w:val="004E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96E"/>
  </w:style>
  <w:style w:type="paragraph" w:styleId="BalloonText">
    <w:name w:val="Balloon Text"/>
    <w:basedOn w:val="Normal"/>
    <w:link w:val="BalloonTextChar"/>
    <w:uiPriority w:val="99"/>
    <w:semiHidden/>
    <w:unhideWhenUsed/>
    <w:rsid w:val="006A1F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24A8F-1AD8-4D2E-AE8B-2202BF7DF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4643</Words>
  <Characters>26467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James Fowler</dc:creator>
  <cp:keywords/>
  <dc:description/>
  <cp:lastModifiedBy>Myles, Paul</cp:lastModifiedBy>
  <cp:revision>2</cp:revision>
  <dcterms:created xsi:type="dcterms:W3CDTF">2023-05-11T05:30:00Z</dcterms:created>
  <dcterms:modified xsi:type="dcterms:W3CDTF">2023-05-11T05:30:00Z</dcterms:modified>
</cp:coreProperties>
</file>